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35C22F" w14:textId="77777777" w:rsidR="00776E70" w:rsidRPr="00B039A9" w:rsidRDefault="00B97EA2" w:rsidP="00776E70">
      <w:pPr>
        <w:spacing w:before="240" w:after="0" w:line="240" w:lineRule="auto"/>
        <w:rPr>
          <w:rFonts w:ascii="Times New Roman" w:hAnsi="Times New Roman" w:cs="Times New Roman"/>
          <w:b/>
          <w:sz w:val="24"/>
          <w:szCs w:val="24"/>
          <w:u w:val="single"/>
          <w:lang w:val="en-US"/>
        </w:rPr>
      </w:pPr>
      <w:r w:rsidRPr="00B97EA2">
        <w:rPr>
          <w:rFonts w:ascii="Times New Roman" w:hAnsi="Times New Roman" w:cs="Times New Roman"/>
          <w:b/>
          <w:sz w:val="24"/>
          <w:szCs w:val="24"/>
          <w:u w:val="single"/>
          <w:lang w:val="en-US"/>
        </w:rPr>
        <w:t>Appendices</w:t>
      </w:r>
    </w:p>
    <w:p w14:paraId="166772D9" w14:textId="77777777" w:rsidR="00776E70" w:rsidRPr="00B039A9" w:rsidRDefault="00776E70" w:rsidP="00776E70">
      <w:pPr>
        <w:spacing w:before="240" w:after="0" w:line="240" w:lineRule="auto"/>
        <w:rPr>
          <w:rFonts w:ascii="Times New Roman" w:hAnsi="Times New Roman" w:cs="Times New Roman"/>
          <w:color w:val="FF0000"/>
          <w:sz w:val="24"/>
          <w:szCs w:val="24"/>
          <w:u w:val="single"/>
          <w:lang w:val="en-US"/>
        </w:rPr>
      </w:pPr>
      <w:bookmarkStart w:id="0" w:name="_Hlk6819227"/>
      <w:bookmarkEnd w:id="0"/>
    </w:p>
    <w:p w14:paraId="19ADA648" w14:textId="77777777" w:rsidR="00776E70" w:rsidRPr="00B039A9" w:rsidRDefault="00776E70" w:rsidP="00776E70">
      <w:pPr>
        <w:rPr>
          <w:rFonts w:ascii="Times New Roman" w:hAnsi="Times New Roman" w:cs="Times New Roman"/>
          <w:u w:val="single"/>
          <w:lang w:val="en-US"/>
        </w:rPr>
      </w:pPr>
    </w:p>
    <w:p w14:paraId="35D0DB85" w14:textId="77777777" w:rsidR="00DA5FC4" w:rsidRPr="007F7DA5" w:rsidRDefault="00DA5FC4" w:rsidP="00DA5FC4">
      <w:pPr>
        <w:spacing w:before="240" w:after="0" w:line="240" w:lineRule="auto"/>
        <w:rPr>
          <w:rFonts w:ascii="Times New Roman" w:hAnsi="Times New Roman" w:cs="Times New Roman"/>
          <w:color w:val="FF0000"/>
          <w:sz w:val="24"/>
          <w:szCs w:val="24"/>
          <w:lang w:val="en-US"/>
        </w:rPr>
      </w:pPr>
      <w:r w:rsidRPr="007F7DA5">
        <w:rPr>
          <w:rFonts w:ascii="Times New Roman" w:hAnsi="Times New Roman" w:cs="Times New Roman"/>
          <w:color w:val="FF0000"/>
          <w:sz w:val="24"/>
          <w:szCs w:val="24"/>
          <w:lang w:val="en-US"/>
        </w:rPr>
        <w:t xml:space="preserve">APPENDIX A: FIGURES </w:t>
      </w:r>
    </w:p>
    <w:p w14:paraId="28823C1C" w14:textId="77777777" w:rsidR="00DA5FC4" w:rsidRPr="008C4C1B" w:rsidRDefault="00204AC1" w:rsidP="00DA5FC4">
      <w:pPr>
        <w:spacing w:before="240" w:after="0" w:line="480" w:lineRule="auto"/>
        <w:rPr>
          <w:rFonts w:ascii="Times New Roman" w:hAnsi="Times New Roman" w:cs="Times New Roman"/>
        </w:rPr>
      </w:pPr>
      <w:r>
        <w:rPr>
          <w:rFonts w:ascii="Times New Roman" w:hAnsi="Times New Roman" w:cs="Times New Roman"/>
          <w:noProof/>
          <w:lang w:val="en-GB" w:eastAsia="en-GB"/>
        </w:rPr>
        <w:drawing>
          <wp:inline distT="0" distB="0" distL="0" distR="0" wp14:anchorId="19CF215A" wp14:editId="3A3F3497">
            <wp:extent cx="5731510" cy="2445385"/>
            <wp:effectExtent l="19050" t="19050" r="21590" b="1206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31510" cy="2445385"/>
                    </a:xfrm>
                    <a:prstGeom prst="rect">
                      <a:avLst/>
                    </a:prstGeom>
                    <a:ln w="3175">
                      <a:solidFill>
                        <a:schemeClr val="bg2">
                          <a:lumMod val="75000"/>
                        </a:schemeClr>
                      </a:solidFill>
                    </a:ln>
                  </pic:spPr>
                </pic:pic>
              </a:graphicData>
            </a:graphic>
          </wp:inline>
        </w:drawing>
      </w:r>
      <w:r w:rsidR="00DA5FC4" w:rsidRPr="008C4C1B">
        <w:rPr>
          <w:rFonts w:ascii="Times New Roman" w:hAnsi="Times New Roman" w:cs="Times New Roman"/>
        </w:rPr>
        <w:t xml:space="preserve"> </w:t>
      </w:r>
      <w:r w:rsidR="00B97EA2" w:rsidRPr="00B97EA2">
        <w:rPr>
          <w:rFonts w:ascii="Times New Roman" w:hAnsi="Times New Roman" w:cs="Times New Roman"/>
          <w:b/>
          <w:bCs/>
          <w:caps/>
          <w:color w:val="FF0000"/>
        </w:rPr>
        <w:t>Figure A1</w:t>
      </w:r>
      <w:r w:rsidR="00B97EA2" w:rsidRPr="00B97EA2">
        <w:rPr>
          <w:rFonts w:ascii="Times New Roman" w:hAnsi="Times New Roman" w:cs="Times New Roman"/>
          <w:bCs/>
        </w:rPr>
        <w:t xml:space="preserve"> </w:t>
      </w:r>
      <w:commentRangeStart w:id="1"/>
      <w:r w:rsidR="00B97EA2" w:rsidRPr="00B97EA2">
        <w:rPr>
          <w:rFonts w:ascii="Times New Roman" w:hAnsi="Times New Roman" w:cs="Times New Roman"/>
          <w:bCs/>
        </w:rPr>
        <w:t>Survey</w:t>
      </w:r>
      <w:commentRangeEnd w:id="1"/>
      <w:r w:rsidR="00F51CDA">
        <w:rPr>
          <w:rStyle w:val="CommentReference"/>
        </w:rPr>
        <w:commentReference w:id="1"/>
      </w:r>
      <w:r w:rsidR="00B97EA2" w:rsidRPr="00B97EA2">
        <w:rPr>
          <w:rFonts w:ascii="Times New Roman" w:hAnsi="Times New Roman" w:cs="Times New Roman"/>
          <w:bCs/>
        </w:rPr>
        <w:t xml:space="preserve"> flow</w:t>
      </w:r>
    </w:p>
    <w:p w14:paraId="2748B9E4" w14:textId="77777777" w:rsidR="00DA5FC4" w:rsidRPr="008C4C1B" w:rsidRDefault="00DA5FC4" w:rsidP="00DA5FC4">
      <w:pPr>
        <w:spacing w:before="240" w:after="0" w:line="480" w:lineRule="auto"/>
        <w:rPr>
          <w:rFonts w:ascii="Times New Roman" w:hAnsi="Times New Roman" w:cs="Times New Roman"/>
        </w:rPr>
      </w:pPr>
    </w:p>
    <w:p w14:paraId="2C1030C1" w14:textId="77777777" w:rsidR="00444F47" w:rsidRDefault="00204AC1">
      <w:pPr>
        <w:spacing w:before="240" w:after="0" w:line="240" w:lineRule="auto"/>
        <w:rPr>
          <w:rFonts w:ascii="Times New Roman" w:hAnsi="Times New Roman" w:cs="Times New Roman"/>
          <w:b/>
          <w:lang w:val="en-US"/>
        </w:rPr>
      </w:pPr>
      <w:r>
        <w:rPr>
          <w:rFonts w:ascii="Times New Roman" w:hAnsi="Times New Roman" w:cs="Times New Roman"/>
          <w:noProof/>
          <w:color w:val="FF0000"/>
          <w:lang w:val="en-GB" w:eastAsia="en-GB"/>
        </w:rPr>
        <w:drawing>
          <wp:inline distT="0" distB="0" distL="0" distR="0" wp14:anchorId="25D155DB" wp14:editId="6AD77398">
            <wp:extent cx="5731510" cy="3387725"/>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greement with statements regarding how viability and medical practices change over tim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387725"/>
                    </a:xfrm>
                    <a:prstGeom prst="rect">
                      <a:avLst/>
                    </a:prstGeom>
                  </pic:spPr>
                </pic:pic>
              </a:graphicData>
            </a:graphic>
          </wp:inline>
        </w:drawing>
      </w:r>
      <w:r w:rsidR="00DA5FC4" w:rsidRPr="00DA5FC4">
        <w:rPr>
          <w:rFonts w:ascii="Times New Roman" w:hAnsi="Times New Roman" w:cs="Times New Roman"/>
          <w:color w:val="FF0000"/>
          <w:sz w:val="24"/>
          <w:szCs w:val="24"/>
          <w:lang w:val="en-US"/>
        </w:rPr>
        <w:t xml:space="preserve"> </w:t>
      </w:r>
      <w:r w:rsidR="00B97EA2" w:rsidRPr="00B97EA2">
        <w:rPr>
          <w:rFonts w:ascii="Times New Roman" w:hAnsi="Times New Roman" w:cs="Times New Roman"/>
          <w:b/>
          <w:caps/>
          <w:color w:val="FF0000"/>
          <w:sz w:val="24"/>
          <w:szCs w:val="24"/>
          <w:lang w:val="en-US"/>
        </w:rPr>
        <w:t>Figure A2</w:t>
      </w:r>
      <w:r w:rsidR="00DA5FC4" w:rsidRPr="007F7DA5">
        <w:rPr>
          <w:rFonts w:ascii="Times New Roman" w:hAnsi="Times New Roman" w:cs="Times New Roman"/>
          <w:color w:val="FF0000"/>
          <w:sz w:val="24"/>
          <w:szCs w:val="24"/>
          <w:lang w:val="en-US"/>
        </w:rPr>
        <w:t xml:space="preserve"> </w:t>
      </w:r>
      <w:commentRangeStart w:id="2"/>
      <w:commentRangeStart w:id="3"/>
      <w:r w:rsidR="00B97EA2" w:rsidRPr="00B97EA2">
        <w:rPr>
          <w:rFonts w:ascii="Times New Roman" w:hAnsi="Times New Roman" w:cs="Times New Roman"/>
          <w:bCs/>
          <w:sz w:val="24"/>
          <w:szCs w:val="24"/>
          <w:lang w:val="en-US"/>
        </w:rPr>
        <w:t>Agreement</w:t>
      </w:r>
      <w:commentRangeEnd w:id="2"/>
      <w:r w:rsidR="005839B2">
        <w:rPr>
          <w:rStyle w:val="CommentReference"/>
        </w:rPr>
        <w:commentReference w:id="2"/>
      </w:r>
      <w:commentRangeEnd w:id="3"/>
      <w:r w:rsidR="00FD5E59">
        <w:rPr>
          <w:rStyle w:val="CommentReference"/>
        </w:rPr>
        <w:commentReference w:id="3"/>
      </w:r>
      <w:r w:rsidR="00B97EA2" w:rsidRPr="00B97EA2">
        <w:rPr>
          <w:rFonts w:ascii="Times New Roman" w:hAnsi="Times New Roman" w:cs="Times New Roman"/>
          <w:bCs/>
          <w:sz w:val="24"/>
          <w:szCs w:val="24"/>
          <w:lang w:val="en-US"/>
        </w:rPr>
        <w:t xml:space="preserve"> with statements regarding how viability and medical practices change over time.</w:t>
      </w:r>
      <w:r w:rsidR="00DA5FC4" w:rsidRPr="007F7DA5">
        <w:rPr>
          <w:rFonts w:ascii="Times New Roman" w:hAnsi="Times New Roman" w:cs="Times New Roman"/>
          <w:b/>
          <w:sz w:val="24"/>
          <w:szCs w:val="24"/>
          <w:lang w:val="en-US"/>
        </w:rPr>
        <w:t xml:space="preserve"> </w:t>
      </w:r>
      <w:r w:rsidR="00DA5FC4" w:rsidRPr="007F7DA5">
        <w:rPr>
          <w:rFonts w:ascii="Times New Roman" w:hAnsi="Times New Roman" w:cs="Times New Roman"/>
          <w:sz w:val="24"/>
          <w:szCs w:val="24"/>
          <w:lang w:val="en-US"/>
        </w:rPr>
        <w:t>NIC = neonatal intensive care; TOP = termination of pregnancy; O = obstetrics; N = neonatology</w:t>
      </w:r>
    </w:p>
    <w:p w14:paraId="042B1630" w14:textId="77777777" w:rsidR="00DA5FC4" w:rsidRPr="00066031" w:rsidRDefault="00DA5FC4" w:rsidP="00DA5FC4">
      <w:pPr>
        <w:spacing w:after="0" w:line="240" w:lineRule="auto"/>
        <w:rPr>
          <w:rFonts w:ascii="Times New Roman" w:hAnsi="Times New Roman" w:cs="Times New Roman"/>
        </w:rPr>
      </w:pPr>
      <w:r>
        <w:rPr>
          <w:rFonts w:ascii="Times New Roman" w:hAnsi="Times New Roman" w:cs="Times New Roman"/>
          <w:lang w:val="en-US"/>
        </w:rPr>
        <w:br w:type="page"/>
      </w:r>
    </w:p>
    <w:p w14:paraId="03FEDA27" w14:textId="77777777" w:rsidR="00DA5FC4" w:rsidRPr="008C4C1B" w:rsidRDefault="00DA5FC4" w:rsidP="00DA5FC4">
      <w:pPr>
        <w:spacing w:line="480" w:lineRule="auto"/>
        <w:rPr>
          <w:rFonts w:ascii="Times New Roman" w:hAnsi="Times New Roman" w:cs="Times New Roman"/>
          <w:b/>
        </w:rPr>
      </w:pPr>
      <w:r>
        <w:rPr>
          <w:rFonts w:ascii="Arial" w:hAnsi="Arial" w:cs="Arial"/>
          <w:color w:val="1C1D1E"/>
          <w:sz w:val="21"/>
          <w:szCs w:val="21"/>
          <w:shd w:val="clear" w:color="auto" w:fill="FFFFFF"/>
        </w:rPr>
        <w:lastRenderedPageBreak/>
        <w:t xml:space="preserve"> </w:t>
      </w:r>
    </w:p>
    <w:p w14:paraId="6303ABCF" w14:textId="77777777" w:rsidR="00DA5FC4" w:rsidRPr="0041037D" w:rsidRDefault="00204AC1" w:rsidP="00DA5FC4">
      <w:pPr>
        <w:spacing w:before="240" w:after="0" w:line="240" w:lineRule="auto"/>
        <w:rPr>
          <w:rFonts w:ascii="Times New Roman" w:hAnsi="Times New Roman" w:cs="Times New Roman"/>
          <w:bCs/>
          <w:sz w:val="24"/>
          <w:szCs w:val="24"/>
          <w:lang w:val="en-US"/>
        </w:rPr>
      </w:pPr>
      <w:r>
        <w:rPr>
          <w:rFonts w:ascii="Times New Roman" w:hAnsi="Times New Roman" w:cs="Times New Roman"/>
          <w:noProof/>
          <w:color w:val="FF0000"/>
          <w:lang w:val="en-GB" w:eastAsia="en-GB"/>
        </w:rPr>
        <w:drawing>
          <wp:inline distT="0" distB="0" distL="0" distR="0" wp14:anchorId="667A8188" wp14:editId="04C82D3B">
            <wp:extent cx="5731510" cy="1743710"/>
            <wp:effectExtent l="0" t="0" r="254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reement with statements regarding ectogestation and Caesarean section..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743710"/>
                    </a:xfrm>
                    <a:prstGeom prst="rect">
                      <a:avLst/>
                    </a:prstGeom>
                  </pic:spPr>
                </pic:pic>
              </a:graphicData>
            </a:graphic>
          </wp:inline>
        </w:drawing>
      </w:r>
      <w:r w:rsidR="00DA5FC4" w:rsidRPr="00DA5FC4">
        <w:rPr>
          <w:rFonts w:ascii="Times New Roman" w:hAnsi="Times New Roman" w:cs="Times New Roman"/>
          <w:color w:val="FF0000"/>
          <w:sz w:val="24"/>
          <w:szCs w:val="24"/>
          <w:lang w:val="en-US"/>
        </w:rPr>
        <w:t xml:space="preserve"> </w:t>
      </w:r>
      <w:r w:rsidR="00B97EA2" w:rsidRPr="00B97EA2">
        <w:rPr>
          <w:rFonts w:ascii="Times New Roman" w:hAnsi="Times New Roman" w:cs="Times New Roman"/>
          <w:b/>
          <w:bCs/>
          <w:caps/>
          <w:color w:val="FF0000"/>
          <w:sz w:val="24"/>
          <w:szCs w:val="24"/>
          <w:lang w:val="en-US"/>
        </w:rPr>
        <w:t xml:space="preserve">Figure </w:t>
      </w:r>
      <w:commentRangeStart w:id="4"/>
      <w:r w:rsidR="00B97EA2" w:rsidRPr="00B97EA2">
        <w:rPr>
          <w:rFonts w:ascii="Times New Roman" w:hAnsi="Times New Roman" w:cs="Times New Roman"/>
          <w:b/>
          <w:bCs/>
          <w:caps/>
          <w:color w:val="FF0000"/>
          <w:sz w:val="24"/>
          <w:szCs w:val="24"/>
          <w:lang w:val="en-US"/>
        </w:rPr>
        <w:t>A3</w:t>
      </w:r>
      <w:commentRangeEnd w:id="4"/>
      <w:r w:rsidR="0041037D">
        <w:rPr>
          <w:rStyle w:val="CommentReference"/>
        </w:rPr>
        <w:commentReference w:id="4"/>
      </w:r>
      <w:r w:rsidR="00B97EA2" w:rsidRPr="00B97EA2">
        <w:rPr>
          <w:rFonts w:ascii="Times New Roman" w:hAnsi="Times New Roman" w:cs="Times New Roman"/>
          <w:b/>
          <w:bCs/>
          <w:caps/>
          <w:color w:val="FF0000"/>
          <w:sz w:val="24"/>
          <w:szCs w:val="24"/>
          <w:lang w:val="en-US"/>
        </w:rPr>
        <w:t>.</w:t>
      </w:r>
      <w:r w:rsidR="00DA5FC4" w:rsidRPr="007F7DA5">
        <w:rPr>
          <w:rFonts w:ascii="Times New Roman" w:hAnsi="Times New Roman" w:cs="Times New Roman"/>
          <w:color w:val="FF0000"/>
          <w:sz w:val="24"/>
          <w:szCs w:val="24"/>
          <w:lang w:val="en-US"/>
        </w:rPr>
        <w:t xml:space="preserve"> </w:t>
      </w:r>
      <w:commentRangeStart w:id="5"/>
      <w:commentRangeStart w:id="6"/>
      <w:r w:rsidR="00B97EA2" w:rsidRPr="00B97EA2">
        <w:rPr>
          <w:rFonts w:ascii="Times New Roman" w:hAnsi="Times New Roman" w:cs="Times New Roman"/>
          <w:bCs/>
          <w:sz w:val="24"/>
          <w:szCs w:val="24"/>
          <w:lang w:val="en-US"/>
        </w:rPr>
        <w:t>Agreement</w:t>
      </w:r>
      <w:commentRangeEnd w:id="5"/>
      <w:r w:rsidR="00132D37" w:rsidRPr="00551482">
        <w:rPr>
          <w:rStyle w:val="CommentReference"/>
          <w:bCs/>
        </w:rPr>
        <w:commentReference w:id="5"/>
      </w:r>
      <w:commentRangeEnd w:id="6"/>
      <w:r w:rsidR="00FD5E59">
        <w:rPr>
          <w:rStyle w:val="CommentReference"/>
        </w:rPr>
        <w:commentReference w:id="6"/>
      </w:r>
      <w:r w:rsidR="00B97EA2" w:rsidRPr="00B97EA2">
        <w:rPr>
          <w:rFonts w:ascii="Times New Roman" w:hAnsi="Times New Roman" w:cs="Times New Roman"/>
          <w:bCs/>
          <w:sz w:val="24"/>
          <w:szCs w:val="24"/>
          <w:lang w:val="en-US"/>
        </w:rPr>
        <w:t xml:space="preserve"> with statements regarding ectogestation and Caesarean section</w:t>
      </w:r>
    </w:p>
    <w:p w14:paraId="1EE31365" w14:textId="77777777" w:rsidR="00DA5FC4" w:rsidRPr="008C4C1B" w:rsidRDefault="00DA5FC4" w:rsidP="00DA5FC4">
      <w:pPr>
        <w:spacing w:before="240" w:after="0" w:line="240" w:lineRule="auto"/>
        <w:outlineLvl w:val="0"/>
        <w:rPr>
          <w:rFonts w:ascii="Times New Roman" w:hAnsi="Times New Roman" w:cs="Times New Roman"/>
          <w:color w:val="FF0000"/>
        </w:rPr>
      </w:pPr>
    </w:p>
    <w:p w14:paraId="086BD273" w14:textId="77777777" w:rsidR="00DA5FC4" w:rsidRPr="007F7DA5" w:rsidRDefault="00204AC1" w:rsidP="00DA5FC4">
      <w:pPr>
        <w:spacing w:before="240" w:after="0" w:line="240" w:lineRule="auto"/>
        <w:outlineLvl w:val="0"/>
        <w:rPr>
          <w:rFonts w:ascii="Times New Roman" w:hAnsi="Times New Roman" w:cs="Times New Roman"/>
          <w:b/>
          <w:sz w:val="24"/>
          <w:szCs w:val="24"/>
          <w:lang w:val="en-US"/>
        </w:rPr>
      </w:pPr>
      <w:r>
        <w:rPr>
          <w:rFonts w:ascii="Times New Roman" w:hAnsi="Times New Roman" w:cs="Times New Roman"/>
          <w:noProof/>
          <w:color w:val="FF0000"/>
          <w:lang w:val="en-GB" w:eastAsia="en-GB"/>
        </w:rPr>
        <w:drawing>
          <wp:inline distT="0" distB="0" distL="0" distR="0" wp14:anchorId="0E7BD65A" wp14:editId="3FDAEABA">
            <wp:extent cx="5731510" cy="179641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greement with statements regarding the general practice of ectogestatio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1796415"/>
                    </a:xfrm>
                    <a:prstGeom prst="rect">
                      <a:avLst/>
                    </a:prstGeom>
                  </pic:spPr>
                </pic:pic>
              </a:graphicData>
            </a:graphic>
          </wp:inline>
        </w:drawing>
      </w:r>
      <w:r w:rsidR="00DA5FC4" w:rsidRPr="00DA5FC4">
        <w:rPr>
          <w:rFonts w:ascii="Times New Roman" w:hAnsi="Times New Roman" w:cs="Times New Roman"/>
          <w:color w:val="FF0000"/>
          <w:sz w:val="24"/>
          <w:szCs w:val="24"/>
          <w:lang w:val="en-US"/>
        </w:rPr>
        <w:t xml:space="preserve"> </w:t>
      </w:r>
      <w:r w:rsidR="00B97EA2" w:rsidRPr="00B97EA2">
        <w:rPr>
          <w:rFonts w:ascii="Times New Roman" w:hAnsi="Times New Roman" w:cs="Times New Roman"/>
          <w:b/>
          <w:bCs/>
          <w:caps/>
          <w:color w:val="FF0000"/>
          <w:sz w:val="24"/>
          <w:szCs w:val="24"/>
          <w:lang w:val="en-US"/>
        </w:rPr>
        <w:t>Figure A4.</w:t>
      </w:r>
      <w:r w:rsidR="00DA5FC4" w:rsidRPr="007F7DA5">
        <w:rPr>
          <w:rFonts w:ascii="Times New Roman" w:hAnsi="Times New Roman" w:cs="Times New Roman"/>
          <w:color w:val="FF0000"/>
          <w:sz w:val="24"/>
          <w:szCs w:val="24"/>
          <w:lang w:val="en-US"/>
        </w:rPr>
        <w:t xml:space="preserve"> </w:t>
      </w:r>
      <w:r w:rsidR="00B97EA2" w:rsidRPr="00B97EA2">
        <w:rPr>
          <w:rFonts w:ascii="Times New Roman" w:hAnsi="Times New Roman" w:cs="Times New Roman"/>
          <w:bCs/>
          <w:sz w:val="24"/>
          <w:szCs w:val="24"/>
          <w:lang w:val="en-US"/>
        </w:rPr>
        <w:t xml:space="preserve">Agreement with statements regarding the general practice of ectogestation. </w:t>
      </w:r>
      <w:r w:rsidR="00DA5FC4" w:rsidRPr="00551482">
        <w:rPr>
          <w:rFonts w:ascii="Times New Roman" w:hAnsi="Times New Roman" w:cs="Times New Roman"/>
          <w:bCs/>
          <w:sz w:val="24"/>
          <w:szCs w:val="24"/>
          <w:lang w:val="en-US"/>
        </w:rPr>
        <w:t>O = obstetrics; N = neonatology</w:t>
      </w:r>
    </w:p>
    <w:p w14:paraId="2B754791" w14:textId="77777777" w:rsidR="00DA5FC4" w:rsidRPr="008C4C1B" w:rsidRDefault="00DA5FC4" w:rsidP="00DA5FC4">
      <w:pPr>
        <w:spacing w:after="0" w:line="360" w:lineRule="auto"/>
        <w:rPr>
          <w:rFonts w:ascii="Times New Roman" w:hAnsi="Times New Roman" w:cs="Times New Roman"/>
          <w:color w:val="FF0000"/>
        </w:rPr>
      </w:pPr>
    </w:p>
    <w:p w14:paraId="4D474B95" w14:textId="77777777" w:rsidR="00DA5FC4" w:rsidRPr="007F7DA5" w:rsidRDefault="00DA5FC4" w:rsidP="00DA5FC4">
      <w:pPr>
        <w:spacing w:before="240" w:line="240" w:lineRule="auto"/>
        <w:rPr>
          <w:rFonts w:ascii="Times New Roman" w:hAnsi="Times New Roman" w:cs="Times New Roman"/>
          <w:sz w:val="24"/>
          <w:szCs w:val="24"/>
          <w:lang w:val="en-US"/>
        </w:rPr>
      </w:pPr>
      <w:r w:rsidRPr="007F7DA5">
        <w:rPr>
          <w:rFonts w:ascii="Times New Roman" w:hAnsi="Times New Roman" w:cs="Times New Roman"/>
          <w:color w:val="FF0000"/>
          <w:sz w:val="24"/>
          <w:szCs w:val="24"/>
          <w:lang w:val="en-US"/>
        </w:rPr>
        <w:t>APPENDIX B: TABLES</w:t>
      </w:r>
    </w:p>
    <w:p w14:paraId="432B7F07" w14:textId="77777777" w:rsidR="00DA5FC4" w:rsidRPr="007F7DA5" w:rsidRDefault="00B97EA2" w:rsidP="00DA5FC4">
      <w:pPr>
        <w:spacing w:before="240" w:after="0" w:line="240" w:lineRule="auto"/>
        <w:rPr>
          <w:rFonts w:ascii="Times New Roman" w:hAnsi="Times New Roman" w:cs="Times New Roman"/>
          <w:b/>
          <w:sz w:val="24"/>
          <w:szCs w:val="24"/>
          <w:lang w:val="en-US"/>
        </w:rPr>
      </w:pPr>
      <w:r w:rsidRPr="00B97EA2">
        <w:rPr>
          <w:rFonts w:ascii="Times New Roman" w:hAnsi="Times New Roman" w:cs="Times New Roman"/>
          <w:b/>
          <w:bCs/>
          <w:caps/>
          <w:color w:val="FF0000"/>
          <w:sz w:val="24"/>
          <w:szCs w:val="24"/>
          <w:lang w:val="en-US"/>
        </w:rPr>
        <w:t>Table B1</w:t>
      </w:r>
      <w:r w:rsidR="00DA5FC4" w:rsidRPr="007F7DA5">
        <w:rPr>
          <w:rFonts w:ascii="Times New Roman" w:hAnsi="Times New Roman" w:cs="Times New Roman"/>
          <w:color w:val="FF0000"/>
          <w:sz w:val="24"/>
          <w:szCs w:val="24"/>
          <w:lang w:val="en-US"/>
        </w:rPr>
        <w:t xml:space="preserve"> </w:t>
      </w:r>
      <w:r w:rsidRPr="00B97EA2">
        <w:rPr>
          <w:rFonts w:ascii="Times New Roman" w:hAnsi="Times New Roman" w:cs="Times New Roman"/>
          <w:bCs/>
          <w:sz w:val="24"/>
          <w:szCs w:val="24"/>
          <w:lang w:val="en-US"/>
        </w:rPr>
        <w:t xml:space="preserve">Estimated chance of survival at various gestations: mean, standard deviation and </w:t>
      </w:r>
      <w:r w:rsidRPr="00B97EA2">
        <w:rPr>
          <w:rFonts w:ascii="Times New Roman" w:hAnsi="Times New Roman" w:cs="Times New Roman"/>
          <w:bCs/>
          <w:i/>
          <w:iCs/>
          <w:sz w:val="24"/>
          <w:szCs w:val="24"/>
          <w:lang w:val="en-US"/>
        </w:rPr>
        <w:t>t</w:t>
      </w:r>
      <w:r w:rsidRPr="00B97EA2">
        <w:rPr>
          <w:rFonts w:ascii="Times New Roman" w:hAnsi="Times New Roman" w:cs="Times New Roman"/>
          <w:bCs/>
          <w:sz w:val="24"/>
          <w:szCs w:val="24"/>
          <w:lang w:val="en-US"/>
        </w:rPr>
        <w:t xml:space="preserve"> test</w:t>
      </w:r>
    </w:p>
    <w:tbl>
      <w:tblPr>
        <w:tblStyle w:val="TableGrid"/>
        <w:tblW w:w="5000" w:type="pct"/>
        <w:tblLook w:val="04A0" w:firstRow="1" w:lastRow="0" w:firstColumn="1" w:lastColumn="0" w:noHBand="0" w:noVBand="1"/>
      </w:tblPr>
      <w:tblGrid>
        <w:gridCol w:w="1525"/>
        <w:gridCol w:w="2063"/>
        <w:gridCol w:w="1872"/>
        <w:gridCol w:w="1895"/>
        <w:gridCol w:w="1887"/>
      </w:tblGrid>
      <w:tr w:rsidR="00DA5FC4" w:rsidRPr="002E0A3D" w14:paraId="2593B219" w14:textId="77777777" w:rsidTr="003B6240">
        <w:tc>
          <w:tcPr>
            <w:tcW w:w="825" w:type="pct"/>
            <w:tcBorders>
              <w:top w:val="single" w:sz="4" w:space="0" w:color="auto"/>
              <w:left w:val="nil"/>
              <w:bottom w:val="single" w:sz="4" w:space="0" w:color="auto"/>
              <w:right w:val="nil"/>
            </w:tcBorders>
            <w:shd w:val="clear" w:color="auto" w:fill="D9D9D9" w:themeFill="background1" w:themeFillShade="D9"/>
          </w:tcPr>
          <w:p w14:paraId="76B4F898" w14:textId="77777777" w:rsidR="00DA5FC4" w:rsidRPr="002E0A3D" w:rsidRDefault="00DA5FC4" w:rsidP="00DA5FC4">
            <w:pPr>
              <w:rPr>
                <w:rFonts w:ascii="Times New Roman" w:hAnsi="Times New Roman" w:cs="Times New Roman"/>
                <w:b/>
                <w:sz w:val="20"/>
                <w:szCs w:val="20"/>
              </w:rPr>
            </w:pPr>
            <w:r w:rsidRPr="002E0A3D">
              <w:rPr>
                <w:rFonts w:ascii="Times New Roman" w:hAnsi="Times New Roman" w:cs="Times New Roman"/>
                <w:b/>
                <w:sz w:val="20"/>
                <w:szCs w:val="20"/>
              </w:rPr>
              <w:t>Gestation</w:t>
            </w:r>
          </w:p>
        </w:tc>
        <w:tc>
          <w:tcPr>
            <w:tcW w:w="1116" w:type="pct"/>
            <w:tcBorders>
              <w:top w:val="single" w:sz="4" w:space="0" w:color="auto"/>
              <w:left w:val="nil"/>
              <w:bottom w:val="single" w:sz="4" w:space="0" w:color="auto"/>
              <w:right w:val="nil"/>
            </w:tcBorders>
            <w:shd w:val="clear" w:color="auto" w:fill="D9D9D9" w:themeFill="background1" w:themeFillShade="D9"/>
          </w:tcPr>
          <w:p w14:paraId="17B1E33F" w14:textId="77777777" w:rsidR="00DA5FC4" w:rsidRPr="002E0A3D" w:rsidRDefault="00DA5FC4" w:rsidP="00DA5FC4">
            <w:pPr>
              <w:rPr>
                <w:rFonts w:ascii="Times New Roman" w:hAnsi="Times New Roman" w:cs="Times New Roman"/>
                <w:b/>
                <w:sz w:val="20"/>
                <w:szCs w:val="20"/>
              </w:rPr>
            </w:pPr>
            <w:r w:rsidRPr="002E0A3D">
              <w:rPr>
                <w:rFonts w:ascii="Times New Roman" w:hAnsi="Times New Roman" w:cs="Times New Roman"/>
                <w:b/>
                <w:sz w:val="20"/>
                <w:szCs w:val="20"/>
              </w:rPr>
              <w:t>Obstetrics (O) or neonatology (N)</w:t>
            </w:r>
          </w:p>
        </w:tc>
        <w:tc>
          <w:tcPr>
            <w:tcW w:w="1013" w:type="pct"/>
            <w:tcBorders>
              <w:top w:val="single" w:sz="4" w:space="0" w:color="auto"/>
              <w:left w:val="nil"/>
              <w:bottom w:val="single" w:sz="4" w:space="0" w:color="auto"/>
              <w:right w:val="nil"/>
            </w:tcBorders>
            <w:shd w:val="clear" w:color="auto" w:fill="D9D9D9" w:themeFill="background1" w:themeFillShade="D9"/>
          </w:tcPr>
          <w:p w14:paraId="1E679D76" w14:textId="77777777" w:rsidR="00DA5FC4" w:rsidRPr="002E0A3D" w:rsidRDefault="00DA5FC4" w:rsidP="00DA5FC4">
            <w:pPr>
              <w:rPr>
                <w:rFonts w:ascii="Times New Roman" w:hAnsi="Times New Roman" w:cs="Times New Roman"/>
                <w:b/>
                <w:sz w:val="20"/>
                <w:szCs w:val="20"/>
              </w:rPr>
            </w:pPr>
            <w:r w:rsidRPr="002E0A3D">
              <w:rPr>
                <w:rFonts w:ascii="Times New Roman" w:hAnsi="Times New Roman" w:cs="Times New Roman"/>
                <w:b/>
                <w:sz w:val="20"/>
                <w:szCs w:val="20"/>
              </w:rPr>
              <w:t>Mean chance of survival</w:t>
            </w:r>
            <w:r w:rsidR="0075384D">
              <w:rPr>
                <w:rFonts w:ascii="Times New Roman" w:hAnsi="Times New Roman" w:cs="Times New Roman"/>
                <w:b/>
                <w:sz w:val="20"/>
                <w:szCs w:val="20"/>
              </w:rPr>
              <w:t xml:space="preserve"> (%)</w:t>
            </w:r>
          </w:p>
        </w:tc>
        <w:tc>
          <w:tcPr>
            <w:tcW w:w="1025" w:type="pct"/>
            <w:tcBorders>
              <w:top w:val="single" w:sz="4" w:space="0" w:color="auto"/>
              <w:left w:val="nil"/>
              <w:bottom w:val="single" w:sz="4" w:space="0" w:color="auto"/>
              <w:right w:val="nil"/>
            </w:tcBorders>
            <w:shd w:val="clear" w:color="auto" w:fill="D9D9D9" w:themeFill="background1" w:themeFillShade="D9"/>
          </w:tcPr>
          <w:p w14:paraId="08108CD7" w14:textId="77777777" w:rsidR="00DA5FC4" w:rsidRPr="002E0A3D" w:rsidRDefault="00DA5FC4" w:rsidP="00DA5FC4">
            <w:pPr>
              <w:rPr>
                <w:rFonts w:ascii="Times New Roman" w:hAnsi="Times New Roman" w:cs="Times New Roman"/>
                <w:b/>
                <w:sz w:val="20"/>
                <w:szCs w:val="20"/>
              </w:rPr>
            </w:pPr>
            <w:r w:rsidRPr="002E0A3D">
              <w:rPr>
                <w:rFonts w:ascii="Times New Roman" w:hAnsi="Times New Roman" w:cs="Times New Roman"/>
                <w:b/>
                <w:sz w:val="20"/>
                <w:szCs w:val="20"/>
              </w:rPr>
              <w:t>Standard deviation</w:t>
            </w:r>
          </w:p>
        </w:tc>
        <w:tc>
          <w:tcPr>
            <w:tcW w:w="1021" w:type="pct"/>
            <w:tcBorders>
              <w:top w:val="single" w:sz="4" w:space="0" w:color="auto"/>
              <w:left w:val="nil"/>
              <w:bottom w:val="single" w:sz="4" w:space="0" w:color="auto"/>
              <w:right w:val="nil"/>
            </w:tcBorders>
            <w:shd w:val="clear" w:color="auto" w:fill="D9D9D9" w:themeFill="background1" w:themeFillShade="D9"/>
          </w:tcPr>
          <w:p w14:paraId="7DF7C6D4" w14:textId="77777777" w:rsidR="00DA5FC4" w:rsidRPr="002E0A3D" w:rsidRDefault="00B97EA2" w:rsidP="00DA5FC4">
            <w:pPr>
              <w:rPr>
                <w:rFonts w:ascii="Times New Roman" w:hAnsi="Times New Roman" w:cs="Times New Roman"/>
                <w:b/>
                <w:sz w:val="20"/>
                <w:szCs w:val="20"/>
              </w:rPr>
            </w:pPr>
            <w:r w:rsidRPr="00B97EA2">
              <w:rPr>
                <w:rFonts w:ascii="Times New Roman" w:hAnsi="Times New Roman" w:cs="Times New Roman"/>
                <w:b/>
                <w:i/>
                <w:iCs/>
                <w:sz w:val="20"/>
                <w:szCs w:val="20"/>
              </w:rPr>
              <w:t>t</w:t>
            </w:r>
            <w:r w:rsidR="00DA5FC4" w:rsidRPr="002E0A3D">
              <w:rPr>
                <w:rFonts w:ascii="Times New Roman" w:hAnsi="Times New Roman" w:cs="Times New Roman"/>
                <w:b/>
                <w:sz w:val="20"/>
                <w:szCs w:val="20"/>
              </w:rPr>
              <w:t xml:space="preserve"> test</w:t>
            </w:r>
            <w:r w:rsidR="00540BE6">
              <w:rPr>
                <w:rFonts w:ascii="Arial" w:hAnsi="Arial" w:cs="Arial"/>
                <w:color w:val="1C1D1E"/>
                <w:sz w:val="21"/>
                <w:szCs w:val="21"/>
                <w:vertAlign w:val="superscript"/>
              </w:rPr>
              <w:t>a</w:t>
            </w:r>
            <w:r w:rsidR="00DA5FC4" w:rsidRPr="002E0A3D">
              <w:rPr>
                <w:rFonts w:ascii="Times New Roman" w:hAnsi="Times New Roman" w:cs="Times New Roman"/>
                <w:b/>
                <w:sz w:val="20"/>
                <w:szCs w:val="20"/>
              </w:rPr>
              <w:t xml:space="preserve"> </w:t>
            </w:r>
          </w:p>
        </w:tc>
      </w:tr>
      <w:tr w:rsidR="00DA5FC4" w:rsidRPr="002E0A3D" w14:paraId="5EBDC665" w14:textId="77777777" w:rsidTr="003B6240">
        <w:tc>
          <w:tcPr>
            <w:tcW w:w="825" w:type="pct"/>
            <w:tcBorders>
              <w:top w:val="single" w:sz="4" w:space="0" w:color="auto"/>
              <w:left w:val="nil"/>
              <w:bottom w:val="nil"/>
              <w:right w:val="nil"/>
            </w:tcBorders>
            <w:shd w:val="clear" w:color="auto" w:fill="FFFFFF" w:themeFill="background1"/>
            <w:vAlign w:val="center"/>
          </w:tcPr>
          <w:p w14:paraId="2E241EF5" w14:textId="77777777" w:rsidR="00DA5FC4" w:rsidRPr="002E0A3D" w:rsidRDefault="00DA5FC4" w:rsidP="00DA5FC4">
            <w:pPr>
              <w:rPr>
                <w:rFonts w:ascii="Times New Roman" w:hAnsi="Times New Roman" w:cs="Times New Roman"/>
                <w:sz w:val="20"/>
                <w:szCs w:val="20"/>
              </w:rPr>
            </w:pPr>
          </w:p>
        </w:tc>
        <w:tc>
          <w:tcPr>
            <w:tcW w:w="1116" w:type="pct"/>
            <w:tcBorders>
              <w:top w:val="single" w:sz="4" w:space="0" w:color="auto"/>
              <w:left w:val="nil"/>
              <w:bottom w:val="nil"/>
              <w:right w:val="nil"/>
            </w:tcBorders>
            <w:shd w:val="clear" w:color="auto" w:fill="FFFFFF" w:themeFill="background1"/>
            <w:vAlign w:val="center"/>
          </w:tcPr>
          <w:p w14:paraId="3AC4677C" w14:textId="77777777" w:rsidR="00DA5FC4" w:rsidRPr="002E0A3D" w:rsidRDefault="00DA5FC4" w:rsidP="00DA5FC4">
            <w:pPr>
              <w:rPr>
                <w:rFonts w:ascii="Times New Roman" w:hAnsi="Times New Roman" w:cs="Times New Roman"/>
                <w:sz w:val="20"/>
                <w:szCs w:val="20"/>
              </w:rPr>
            </w:pPr>
          </w:p>
        </w:tc>
        <w:tc>
          <w:tcPr>
            <w:tcW w:w="1013" w:type="pct"/>
            <w:tcBorders>
              <w:top w:val="single" w:sz="4" w:space="0" w:color="auto"/>
              <w:left w:val="nil"/>
              <w:bottom w:val="nil"/>
              <w:right w:val="nil"/>
            </w:tcBorders>
            <w:shd w:val="clear" w:color="auto" w:fill="FFFFFF" w:themeFill="background1"/>
            <w:vAlign w:val="center"/>
          </w:tcPr>
          <w:p w14:paraId="1BC2C8A8" w14:textId="77777777" w:rsidR="00DA5FC4" w:rsidRPr="002E0A3D" w:rsidRDefault="00DA5FC4" w:rsidP="00DA5FC4">
            <w:pPr>
              <w:rPr>
                <w:rFonts w:ascii="Times New Roman" w:hAnsi="Times New Roman" w:cs="Times New Roman"/>
                <w:sz w:val="20"/>
                <w:szCs w:val="20"/>
              </w:rPr>
            </w:pPr>
          </w:p>
        </w:tc>
        <w:tc>
          <w:tcPr>
            <w:tcW w:w="1025" w:type="pct"/>
            <w:tcBorders>
              <w:top w:val="single" w:sz="4" w:space="0" w:color="auto"/>
              <w:left w:val="nil"/>
              <w:bottom w:val="nil"/>
              <w:right w:val="nil"/>
            </w:tcBorders>
            <w:shd w:val="clear" w:color="auto" w:fill="FFFFFF" w:themeFill="background1"/>
            <w:vAlign w:val="center"/>
          </w:tcPr>
          <w:p w14:paraId="1A9888E2" w14:textId="77777777" w:rsidR="00DA5FC4" w:rsidRPr="002E0A3D" w:rsidRDefault="00DA5FC4" w:rsidP="00DA5FC4">
            <w:pPr>
              <w:rPr>
                <w:rFonts w:ascii="Times New Roman" w:hAnsi="Times New Roman" w:cs="Times New Roman"/>
                <w:sz w:val="20"/>
                <w:szCs w:val="20"/>
              </w:rPr>
            </w:pPr>
          </w:p>
        </w:tc>
        <w:tc>
          <w:tcPr>
            <w:tcW w:w="1021" w:type="pct"/>
            <w:tcBorders>
              <w:top w:val="single" w:sz="4" w:space="0" w:color="auto"/>
              <w:left w:val="nil"/>
              <w:bottom w:val="nil"/>
              <w:right w:val="nil"/>
            </w:tcBorders>
            <w:shd w:val="clear" w:color="auto" w:fill="FFFFFF" w:themeFill="background1"/>
            <w:vAlign w:val="center"/>
          </w:tcPr>
          <w:p w14:paraId="68C81440" w14:textId="77777777" w:rsidR="00DA5FC4" w:rsidRPr="002E0A3D" w:rsidRDefault="00DA5FC4" w:rsidP="00DA5FC4">
            <w:pPr>
              <w:rPr>
                <w:rFonts w:ascii="Times New Roman" w:hAnsi="Times New Roman" w:cs="Times New Roman"/>
                <w:sz w:val="20"/>
                <w:szCs w:val="20"/>
              </w:rPr>
            </w:pPr>
          </w:p>
        </w:tc>
      </w:tr>
      <w:tr w:rsidR="00DA5FC4" w:rsidRPr="002E0A3D" w14:paraId="20072A88" w14:textId="77777777" w:rsidTr="003B6240">
        <w:tc>
          <w:tcPr>
            <w:tcW w:w="825" w:type="pct"/>
            <w:vMerge w:val="restart"/>
            <w:tcBorders>
              <w:top w:val="nil"/>
              <w:left w:val="nil"/>
              <w:bottom w:val="nil"/>
              <w:right w:val="nil"/>
            </w:tcBorders>
            <w:shd w:val="clear" w:color="auto" w:fill="FFFFFF" w:themeFill="background1"/>
            <w:vAlign w:val="center"/>
          </w:tcPr>
          <w:p w14:paraId="31710727"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22+3 weeks</w:t>
            </w:r>
          </w:p>
        </w:tc>
        <w:tc>
          <w:tcPr>
            <w:tcW w:w="1116" w:type="pct"/>
            <w:tcBorders>
              <w:top w:val="nil"/>
              <w:left w:val="nil"/>
              <w:bottom w:val="nil"/>
              <w:right w:val="nil"/>
            </w:tcBorders>
            <w:shd w:val="clear" w:color="auto" w:fill="FFFFFF" w:themeFill="background1"/>
            <w:vAlign w:val="center"/>
          </w:tcPr>
          <w:p w14:paraId="582C43AD"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O (</w:t>
            </w:r>
            <w:r w:rsidR="00B97EA2" w:rsidRPr="00B97EA2">
              <w:rPr>
                <w:rFonts w:ascii="Times New Roman" w:hAnsi="Times New Roman" w:cs="Times New Roman"/>
                <w:i/>
                <w:iCs/>
                <w:sz w:val="20"/>
                <w:szCs w:val="20"/>
              </w:rPr>
              <w:t>n</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34)</w:t>
            </w:r>
          </w:p>
        </w:tc>
        <w:tc>
          <w:tcPr>
            <w:tcW w:w="1013" w:type="pct"/>
            <w:tcBorders>
              <w:top w:val="nil"/>
              <w:left w:val="nil"/>
              <w:bottom w:val="nil"/>
              <w:right w:val="nil"/>
            </w:tcBorders>
            <w:shd w:val="clear" w:color="auto" w:fill="FFFFFF" w:themeFill="background1"/>
            <w:vAlign w:val="center"/>
          </w:tcPr>
          <w:p w14:paraId="352D1BE4"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7</w:t>
            </w:r>
          </w:p>
        </w:tc>
        <w:tc>
          <w:tcPr>
            <w:tcW w:w="1025" w:type="pct"/>
            <w:tcBorders>
              <w:top w:val="nil"/>
              <w:left w:val="nil"/>
              <w:bottom w:val="nil"/>
              <w:right w:val="nil"/>
            </w:tcBorders>
            <w:shd w:val="clear" w:color="auto" w:fill="FFFFFF" w:themeFill="background1"/>
            <w:vAlign w:val="center"/>
          </w:tcPr>
          <w:p w14:paraId="1E93BDB7"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12.1</w:t>
            </w:r>
          </w:p>
        </w:tc>
        <w:tc>
          <w:tcPr>
            <w:tcW w:w="1021" w:type="pct"/>
            <w:vMerge w:val="restart"/>
            <w:tcBorders>
              <w:top w:val="nil"/>
              <w:left w:val="nil"/>
              <w:bottom w:val="nil"/>
              <w:right w:val="nil"/>
            </w:tcBorders>
            <w:shd w:val="clear" w:color="auto" w:fill="FFFFFF" w:themeFill="background1"/>
            <w:vAlign w:val="center"/>
          </w:tcPr>
          <w:p w14:paraId="24E1DEB0" w14:textId="77777777" w:rsidR="00DA5FC4" w:rsidRPr="002E0A3D" w:rsidRDefault="00B97EA2" w:rsidP="00DA5FC4">
            <w:pPr>
              <w:rPr>
                <w:rFonts w:ascii="Times New Roman" w:hAnsi="Times New Roman" w:cs="Times New Roman"/>
                <w:sz w:val="20"/>
                <w:szCs w:val="20"/>
              </w:rPr>
            </w:pPr>
            <w:r w:rsidRPr="00B97EA2">
              <w:rPr>
                <w:rFonts w:ascii="Times New Roman" w:hAnsi="Times New Roman" w:cs="Times New Roman"/>
                <w:i/>
                <w:iCs/>
                <w:sz w:val="20"/>
                <w:szCs w:val="20"/>
              </w:rPr>
              <w:t>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1.9</w:t>
            </w:r>
          </w:p>
          <w:p w14:paraId="0828CB2D" w14:textId="77777777" w:rsidR="00DA5FC4" w:rsidRPr="002E0A3D" w:rsidRDefault="00B97EA2" w:rsidP="00DA5FC4">
            <w:pPr>
              <w:rPr>
                <w:rFonts w:ascii="Times New Roman" w:hAnsi="Times New Roman" w:cs="Times New Roman"/>
                <w:sz w:val="20"/>
                <w:szCs w:val="20"/>
              </w:rPr>
            </w:pPr>
            <w:r w:rsidRPr="00B97EA2">
              <w:rPr>
                <w:rFonts w:ascii="Times New Roman" w:hAnsi="Times New Roman" w:cs="Times New Roman"/>
                <w:i/>
                <w:iCs/>
                <w:sz w:val="20"/>
                <w:szCs w:val="20"/>
              </w:rPr>
              <w:t>p</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 xml:space="preserve">.06 </w:t>
            </w:r>
          </w:p>
        </w:tc>
      </w:tr>
      <w:tr w:rsidR="00DA5FC4" w:rsidRPr="002E0A3D" w14:paraId="43022FE0" w14:textId="77777777" w:rsidTr="003B6240">
        <w:tc>
          <w:tcPr>
            <w:tcW w:w="825" w:type="pct"/>
            <w:vMerge/>
            <w:tcBorders>
              <w:top w:val="nil"/>
              <w:left w:val="nil"/>
              <w:bottom w:val="nil"/>
              <w:right w:val="nil"/>
            </w:tcBorders>
            <w:shd w:val="clear" w:color="auto" w:fill="FFFFFF" w:themeFill="background1"/>
            <w:vAlign w:val="center"/>
          </w:tcPr>
          <w:p w14:paraId="4DF76B30"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27D7EABA"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N (</w:t>
            </w:r>
            <w:r w:rsidR="00B97EA2" w:rsidRPr="00B97EA2">
              <w:rPr>
                <w:rFonts w:ascii="Times New Roman" w:hAnsi="Times New Roman" w:cs="Times New Roman"/>
                <w:i/>
                <w:iCs/>
                <w:sz w:val="20"/>
                <w:szCs w:val="20"/>
              </w:rPr>
              <w:t xml:space="preserve">n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41)</w:t>
            </w:r>
          </w:p>
        </w:tc>
        <w:tc>
          <w:tcPr>
            <w:tcW w:w="1013" w:type="pct"/>
            <w:tcBorders>
              <w:top w:val="nil"/>
              <w:left w:val="nil"/>
              <w:bottom w:val="nil"/>
              <w:right w:val="nil"/>
            </w:tcBorders>
            <w:shd w:val="clear" w:color="auto" w:fill="FFFFFF" w:themeFill="background1"/>
            <w:vAlign w:val="center"/>
          </w:tcPr>
          <w:p w14:paraId="2154B6B1"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13</w:t>
            </w:r>
          </w:p>
        </w:tc>
        <w:tc>
          <w:tcPr>
            <w:tcW w:w="1025" w:type="pct"/>
            <w:tcBorders>
              <w:top w:val="nil"/>
              <w:left w:val="nil"/>
              <w:bottom w:val="nil"/>
              <w:right w:val="nil"/>
            </w:tcBorders>
            <w:shd w:val="clear" w:color="auto" w:fill="FFFFFF" w:themeFill="background1"/>
            <w:vAlign w:val="center"/>
          </w:tcPr>
          <w:p w14:paraId="49F164F7"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14.6</w:t>
            </w:r>
          </w:p>
        </w:tc>
        <w:tc>
          <w:tcPr>
            <w:tcW w:w="1021" w:type="pct"/>
            <w:vMerge/>
            <w:tcBorders>
              <w:top w:val="nil"/>
              <w:left w:val="nil"/>
              <w:bottom w:val="nil"/>
              <w:right w:val="nil"/>
            </w:tcBorders>
            <w:shd w:val="clear" w:color="auto" w:fill="FFFFFF" w:themeFill="background1"/>
            <w:vAlign w:val="center"/>
          </w:tcPr>
          <w:p w14:paraId="4CBB2834" w14:textId="77777777" w:rsidR="00DA5FC4" w:rsidRPr="002E0A3D" w:rsidRDefault="00DA5FC4" w:rsidP="00DA5FC4">
            <w:pPr>
              <w:rPr>
                <w:rFonts w:ascii="Times New Roman" w:hAnsi="Times New Roman" w:cs="Times New Roman"/>
                <w:sz w:val="20"/>
                <w:szCs w:val="20"/>
              </w:rPr>
            </w:pPr>
          </w:p>
        </w:tc>
      </w:tr>
      <w:tr w:rsidR="00DA5FC4" w:rsidRPr="002E0A3D" w14:paraId="6DEFDCFE" w14:textId="77777777" w:rsidTr="003B6240">
        <w:tc>
          <w:tcPr>
            <w:tcW w:w="825" w:type="pct"/>
            <w:tcBorders>
              <w:top w:val="nil"/>
              <w:left w:val="nil"/>
              <w:bottom w:val="nil"/>
              <w:right w:val="nil"/>
            </w:tcBorders>
            <w:shd w:val="clear" w:color="auto" w:fill="FFFFFF" w:themeFill="background1"/>
            <w:vAlign w:val="center"/>
          </w:tcPr>
          <w:p w14:paraId="45F38E2C"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2BA21A1C" w14:textId="77777777" w:rsidR="00DA5FC4" w:rsidRPr="002E0A3D" w:rsidRDefault="00DA5FC4" w:rsidP="00DA5FC4">
            <w:pPr>
              <w:rPr>
                <w:rFonts w:ascii="Times New Roman" w:hAnsi="Times New Roman" w:cs="Times New Roman"/>
                <w:sz w:val="20"/>
                <w:szCs w:val="20"/>
              </w:rPr>
            </w:pPr>
          </w:p>
        </w:tc>
        <w:tc>
          <w:tcPr>
            <w:tcW w:w="1013" w:type="pct"/>
            <w:tcBorders>
              <w:top w:val="nil"/>
              <w:left w:val="nil"/>
              <w:bottom w:val="nil"/>
              <w:right w:val="nil"/>
            </w:tcBorders>
            <w:shd w:val="clear" w:color="auto" w:fill="FFFFFF" w:themeFill="background1"/>
            <w:vAlign w:val="center"/>
          </w:tcPr>
          <w:p w14:paraId="04D05BC6" w14:textId="77777777" w:rsidR="00DA5FC4" w:rsidRPr="002E0A3D" w:rsidRDefault="00DA5FC4" w:rsidP="00DA5FC4">
            <w:pPr>
              <w:rPr>
                <w:rFonts w:ascii="Times New Roman" w:hAnsi="Times New Roman" w:cs="Times New Roman"/>
                <w:sz w:val="20"/>
                <w:szCs w:val="20"/>
              </w:rPr>
            </w:pPr>
          </w:p>
        </w:tc>
        <w:tc>
          <w:tcPr>
            <w:tcW w:w="1025" w:type="pct"/>
            <w:tcBorders>
              <w:top w:val="nil"/>
              <w:left w:val="nil"/>
              <w:bottom w:val="nil"/>
              <w:right w:val="nil"/>
            </w:tcBorders>
            <w:shd w:val="clear" w:color="auto" w:fill="FFFFFF" w:themeFill="background1"/>
            <w:vAlign w:val="center"/>
          </w:tcPr>
          <w:p w14:paraId="485D65DD" w14:textId="77777777" w:rsidR="00DA5FC4" w:rsidRPr="002E0A3D" w:rsidRDefault="00DA5FC4" w:rsidP="00DA5FC4">
            <w:pPr>
              <w:rPr>
                <w:rFonts w:ascii="Times New Roman" w:hAnsi="Times New Roman" w:cs="Times New Roman"/>
                <w:sz w:val="20"/>
                <w:szCs w:val="20"/>
              </w:rPr>
            </w:pPr>
          </w:p>
        </w:tc>
        <w:tc>
          <w:tcPr>
            <w:tcW w:w="1021" w:type="pct"/>
            <w:tcBorders>
              <w:top w:val="nil"/>
              <w:left w:val="nil"/>
              <w:bottom w:val="nil"/>
              <w:right w:val="nil"/>
            </w:tcBorders>
            <w:shd w:val="clear" w:color="auto" w:fill="FFFFFF" w:themeFill="background1"/>
            <w:vAlign w:val="center"/>
          </w:tcPr>
          <w:p w14:paraId="4219AC32" w14:textId="77777777" w:rsidR="00DA5FC4" w:rsidRPr="002E0A3D" w:rsidRDefault="00DA5FC4" w:rsidP="00DA5FC4">
            <w:pPr>
              <w:rPr>
                <w:rFonts w:ascii="Times New Roman" w:hAnsi="Times New Roman" w:cs="Times New Roman"/>
                <w:sz w:val="20"/>
                <w:szCs w:val="20"/>
              </w:rPr>
            </w:pPr>
          </w:p>
        </w:tc>
      </w:tr>
      <w:tr w:rsidR="00DA5FC4" w:rsidRPr="002E0A3D" w14:paraId="74004D9D" w14:textId="77777777" w:rsidTr="003B6240">
        <w:tc>
          <w:tcPr>
            <w:tcW w:w="825" w:type="pct"/>
            <w:tcBorders>
              <w:top w:val="nil"/>
              <w:left w:val="nil"/>
              <w:bottom w:val="nil"/>
              <w:right w:val="nil"/>
            </w:tcBorders>
            <w:shd w:val="clear" w:color="auto" w:fill="FFFFFF" w:themeFill="background1"/>
            <w:vAlign w:val="center"/>
          </w:tcPr>
          <w:p w14:paraId="25FDEC85"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196761B1" w14:textId="77777777" w:rsidR="00DA5FC4" w:rsidRPr="002E0A3D" w:rsidRDefault="00DA5FC4" w:rsidP="00DA5FC4">
            <w:pPr>
              <w:rPr>
                <w:rFonts w:ascii="Times New Roman" w:hAnsi="Times New Roman" w:cs="Times New Roman"/>
                <w:sz w:val="20"/>
                <w:szCs w:val="20"/>
              </w:rPr>
            </w:pPr>
          </w:p>
        </w:tc>
        <w:tc>
          <w:tcPr>
            <w:tcW w:w="1013" w:type="pct"/>
            <w:tcBorders>
              <w:top w:val="nil"/>
              <w:left w:val="nil"/>
              <w:bottom w:val="nil"/>
              <w:right w:val="nil"/>
            </w:tcBorders>
            <w:shd w:val="clear" w:color="auto" w:fill="FFFFFF" w:themeFill="background1"/>
            <w:vAlign w:val="center"/>
          </w:tcPr>
          <w:p w14:paraId="2E1B7FB2" w14:textId="77777777" w:rsidR="00DA5FC4" w:rsidRPr="002E0A3D" w:rsidRDefault="00DA5FC4" w:rsidP="00DA5FC4">
            <w:pPr>
              <w:rPr>
                <w:rFonts w:ascii="Times New Roman" w:hAnsi="Times New Roman" w:cs="Times New Roman"/>
                <w:sz w:val="20"/>
                <w:szCs w:val="20"/>
              </w:rPr>
            </w:pPr>
          </w:p>
        </w:tc>
        <w:tc>
          <w:tcPr>
            <w:tcW w:w="1025" w:type="pct"/>
            <w:tcBorders>
              <w:top w:val="nil"/>
              <w:left w:val="nil"/>
              <w:bottom w:val="nil"/>
              <w:right w:val="nil"/>
            </w:tcBorders>
            <w:shd w:val="clear" w:color="auto" w:fill="FFFFFF" w:themeFill="background1"/>
            <w:vAlign w:val="center"/>
          </w:tcPr>
          <w:p w14:paraId="6FFE9293" w14:textId="77777777" w:rsidR="00DA5FC4" w:rsidRPr="002E0A3D" w:rsidRDefault="00DA5FC4" w:rsidP="00DA5FC4">
            <w:pPr>
              <w:rPr>
                <w:rFonts w:ascii="Times New Roman" w:hAnsi="Times New Roman" w:cs="Times New Roman"/>
                <w:sz w:val="20"/>
                <w:szCs w:val="20"/>
              </w:rPr>
            </w:pPr>
          </w:p>
        </w:tc>
        <w:tc>
          <w:tcPr>
            <w:tcW w:w="1021" w:type="pct"/>
            <w:tcBorders>
              <w:top w:val="nil"/>
              <w:left w:val="nil"/>
              <w:bottom w:val="nil"/>
              <w:right w:val="nil"/>
            </w:tcBorders>
            <w:shd w:val="clear" w:color="auto" w:fill="FFFFFF" w:themeFill="background1"/>
            <w:vAlign w:val="center"/>
          </w:tcPr>
          <w:p w14:paraId="1449F31D" w14:textId="77777777" w:rsidR="00DA5FC4" w:rsidRPr="002E0A3D" w:rsidRDefault="00DA5FC4" w:rsidP="00DA5FC4">
            <w:pPr>
              <w:rPr>
                <w:rFonts w:ascii="Times New Roman" w:hAnsi="Times New Roman" w:cs="Times New Roman"/>
                <w:sz w:val="20"/>
                <w:szCs w:val="20"/>
              </w:rPr>
            </w:pPr>
          </w:p>
        </w:tc>
      </w:tr>
      <w:tr w:rsidR="00DA5FC4" w:rsidRPr="002E0A3D" w14:paraId="56BF36E4" w14:textId="77777777" w:rsidTr="003B6240">
        <w:tc>
          <w:tcPr>
            <w:tcW w:w="825" w:type="pct"/>
            <w:vMerge w:val="restart"/>
            <w:tcBorders>
              <w:top w:val="nil"/>
              <w:left w:val="nil"/>
              <w:bottom w:val="nil"/>
              <w:right w:val="nil"/>
            </w:tcBorders>
            <w:shd w:val="clear" w:color="auto" w:fill="FFFFFF" w:themeFill="background1"/>
            <w:vAlign w:val="center"/>
          </w:tcPr>
          <w:p w14:paraId="4AAE7513"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23+3 weeks</w:t>
            </w:r>
          </w:p>
        </w:tc>
        <w:tc>
          <w:tcPr>
            <w:tcW w:w="1116" w:type="pct"/>
            <w:tcBorders>
              <w:top w:val="nil"/>
              <w:left w:val="nil"/>
              <w:bottom w:val="nil"/>
              <w:right w:val="nil"/>
            </w:tcBorders>
            <w:shd w:val="clear" w:color="auto" w:fill="FFFFFF" w:themeFill="background1"/>
            <w:vAlign w:val="center"/>
          </w:tcPr>
          <w:p w14:paraId="21CE2941"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O (</w:t>
            </w:r>
            <w:r w:rsidR="00B97EA2" w:rsidRPr="00B97EA2">
              <w:rPr>
                <w:rFonts w:ascii="Times New Roman" w:hAnsi="Times New Roman" w:cs="Times New Roman"/>
                <w:i/>
                <w:iCs/>
                <w:sz w:val="20"/>
                <w:szCs w:val="20"/>
              </w:rPr>
              <w:t>n</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34)</w:t>
            </w:r>
          </w:p>
        </w:tc>
        <w:tc>
          <w:tcPr>
            <w:tcW w:w="1013" w:type="pct"/>
            <w:tcBorders>
              <w:top w:val="nil"/>
              <w:left w:val="nil"/>
              <w:bottom w:val="nil"/>
              <w:right w:val="nil"/>
            </w:tcBorders>
            <w:shd w:val="clear" w:color="auto" w:fill="FFFFFF" w:themeFill="background1"/>
            <w:vAlign w:val="center"/>
          </w:tcPr>
          <w:p w14:paraId="7D1163CC"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20</w:t>
            </w:r>
          </w:p>
        </w:tc>
        <w:tc>
          <w:tcPr>
            <w:tcW w:w="1025" w:type="pct"/>
            <w:tcBorders>
              <w:top w:val="nil"/>
              <w:left w:val="nil"/>
              <w:bottom w:val="nil"/>
              <w:right w:val="nil"/>
            </w:tcBorders>
            <w:shd w:val="clear" w:color="auto" w:fill="FFFFFF" w:themeFill="background1"/>
            <w:vAlign w:val="center"/>
          </w:tcPr>
          <w:p w14:paraId="1F2E8A5D"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14.3</w:t>
            </w:r>
          </w:p>
        </w:tc>
        <w:tc>
          <w:tcPr>
            <w:tcW w:w="1021" w:type="pct"/>
            <w:vMerge w:val="restart"/>
            <w:tcBorders>
              <w:top w:val="nil"/>
              <w:left w:val="nil"/>
              <w:bottom w:val="nil"/>
              <w:right w:val="nil"/>
            </w:tcBorders>
            <w:shd w:val="clear" w:color="auto" w:fill="FFFFFF" w:themeFill="background1"/>
            <w:vAlign w:val="center"/>
          </w:tcPr>
          <w:p w14:paraId="577ED1FF" w14:textId="77777777" w:rsidR="00DA5FC4" w:rsidRPr="002E0A3D" w:rsidRDefault="00B97EA2" w:rsidP="00DA5FC4">
            <w:pPr>
              <w:rPr>
                <w:rFonts w:ascii="Times New Roman" w:hAnsi="Times New Roman" w:cs="Times New Roman"/>
                <w:sz w:val="20"/>
                <w:szCs w:val="20"/>
              </w:rPr>
            </w:pPr>
            <w:r w:rsidRPr="00B97EA2">
              <w:rPr>
                <w:rFonts w:ascii="Times New Roman" w:hAnsi="Times New Roman" w:cs="Times New Roman"/>
                <w:i/>
                <w:iCs/>
                <w:sz w:val="20"/>
                <w:szCs w:val="20"/>
              </w:rPr>
              <w:t xml:space="preserve">t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3.4</w:t>
            </w:r>
          </w:p>
          <w:p w14:paraId="374B1707" w14:textId="77777777" w:rsidR="00DA5FC4" w:rsidRPr="002E0A3D" w:rsidRDefault="00B97EA2" w:rsidP="00DA5FC4">
            <w:pPr>
              <w:rPr>
                <w:rFonts w:ascii="Times New Roman" w:hAnsi="Times New Roman" w:cs="Times New Roman"/>
                <w:sz w:val="20"/>
                <w:szCs w:val="20"/>
              </w:rPr>
            </w:pPr>
            <w:r w:rsidRPr="00B97EA2">
              <w:rPr>
                <w:rFonts w:ascii="Times New Roman" w:hAnsi="Times New Roman" w:cs="Times New Roman"/>
                <w:i/>
                <w:iCs/>
                <w:sz w:val="20"/>
                <w:szCs w:val="20"/>
              </w:rPr>
              <w:t>p</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00</w:t>
            </w:r>
            <w:r w:rsidR="00DA5FC4">
              <w:rPr>
                <w:rFonts w:ascii="Times New Roman" w:hAnsi="Times New Roman" w:cs="Times New Roman"/>
                <w:sz w:val="20"/>
                <w:szCs w:val="20"/>
              </w:rPr>
              <w:t>1</w:t>
            </w:r>
          </w:p>
        </w:tc>
      </w:tr>
      <w:tr w:rsidR="00DA5FC4" w:rsidRPr="002E0A3D" w14:paraId="6969735E" w14:textId="77777777" w:rsidTr="003B6240">
        <w:tc>
          <w:tcPr>
            <w:tcW w:w="825" w:type="pct"/>
            <w:vMerge/>
            <w:tcBorders>
              <w:top w:val="nil"/>
              <w:left w:val="nil"/>
              <w:bottom w:val="nil"/>
              <w:right w:val="nil"/>
            </w:tcBorders>
            <w:shd w:val="clear" w:color="auto" w:fill="FFFFFF" w:themeFill="background1"/>
            <w:vAlign w:val="center"/>
          </w:tcPr>
          <w:p w14:paraId="00A9B062"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08E05421"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N (</w:t>
            </w:r>
            <w:r w:rsidR="00B97EA2" w:rsidRPr="00B97EA2">
              <w:rPr>
                <w:rFonts w:ascii="Times New Roman" w:hAnsi="Times New Roman" w:cs="Times New Roman"/>
                <w:i/>
                <w:iCs/>
                <w:sz w:val="20"/>
                <w:szCs w:val="20"/>
              </w:rPr>
              <w:t>n</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49)</w:t>
            </w:r>
          </w:p>
        </w:tc>
        <w:tc>
          <w:tcPr>
            <w:tcW w:w="1013" w:type="pct"/>
            <w:tcBorders>
              <w:top w:val="nil"/>
              <w:left w:val="nil"/>
              <w:bottom w:val="nil"/>
              <w:right w:val="nil"/>
            </w:tcBorders>
            <w:shd w:val="clear" w:color="auto" w:fill="FFFFFF" w:themeFill="background1"/>
            <w:vAlign w:val="center"/>
          </w:tcPr>
          <w:p w14:paraId="21083621"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32</w:t>
            </w:r>
          </w:p>
        </w:tc>
        <w:tc>
          <w:tcPr>
            <w:tcW w:w="1025" w:type="pct"/>
            <w:tcBorders>
              <w:top w:val="nil"/>
              <w:left w:val="nil"/>
              <w:bottom w:val="nil"/>
              <w:right w:val="nil"/>
            </w:tcBorders>
            <w:shd w:val="clear" w:color="auto" w:fill="FFFFFF" w:themeFill="background1"/>
            <w:vAlign w:val="center"/>
          </w:tcPr>
          <w:p w14:paraId="5311618C" w14:textId="77777777" w:rsidR="00DA5FC4" w:rsidRPr="002E0A3D" w:rsidRDefault="00DA5FC4" w:rsidP="00DA5FC4">
            <w:pPr>
              <w:rPr>
                <w:rFonts w:ascii="Times New Roman" w:hAnsi="Times New Roman" w:cs="Times New Roman"/>
                <w:sz w:val="20"/>
                <w:szCs w:val="20"/>
              </w:rPr>
            </w:pPr>
            <w:r w:rsidRPr="002E0A3D">
              <w:rPr>
                <w:rFonts w:ascii="Times New Roman" w:hAnsi="Times New Roman" w:cs="Times New Roman"/>
                <w:sz w:val="20"/>
                <w:szCs w:val="20"/>
              </w:rPr>
              <w:t>15.7</w:t>
            </w:r>
          </w:p>
        </w:tc>
        <w:tc>
          <w:tcPr>
            <w:tcW w:w="1021" w:type="pct"/>
            <w:vMerge/>
            <w:tcBorders>
              <w:top w:val="nil"/>
              <w:left w:val="nil"/>
              <w:bottom w:val="nil"/>
              <w:right w:val="nil"/>
            </w:tcBorders>
            <w:shd w:val="clear" w:color="auto" w:fill="FFFFFF" w:themeFill="background1"/>
            <w:vAlign w:val="center"/>
          </w:tcPr>
          <w:p w14:paraId="5CD819FA" w14:textId="77777777" w:rsidR="00DA5FC4" w:rsidRPr="002E0A3D" w:rsidRDefault="00DA5FC4" w:rsidP="00DA5FC4">
            <w:pPr>
              <w:rPr>
                <w:rFonts w:ascii="Times New Roman" w:hAnsi="Times New Roman" w:cs="Times New Roman"/>
                <w:sz w:val="20"/>
                <w:szCs w:val="20"/>
              </w:rPr>
            </w:pPr>
          </w:p>
        </w:tc>
      </w:tr>
      <w:tr w:rsidR="00DA5FC4" w:rsidRPr="002E0A3D" w14:paraId="1259A205" w14:textId="77777777" w:rsidTr="003B6240">
        <w:tc>
          <w:tcPr>
            <w:tcW w:w="825" w:type="pct"/>
            <w:tcBorders>
              <w:top w:val="nil"/>
              <w:left w:val="nil"/>
              <w:bottom w:val="nil"/>
              <w:right w:val="nil"/>
            </w:tcBorders>
            <w:shd w:val="clear" w:color="auto" w:fill="FFFFFF" w:themeFill="background1"/>
            <w:vAlign w:val="center"/>
          </w:tcPr>
          <w:p w14:paraId="0D7BDE67"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640FD58E" w14:textId="77777777" w:rsidR="00DA5FC4" w:rsidRPr="002E0A3D" w:rsidRDefault="00DA5FC4" w:rsidP="00DA5FC4">
            <w:pPr>
              <w:rPr>
                <w:rFonts w:ascii="Times New Roman" w:hAnsi="Times New Roman" w:cs="Times New Roman"/>
                <w:sz w:val="20"/>
                <w:szCs w:val="20"/>
              </w:rPr>
            </w:pPr>
          </w:p>
        </w:tc>
        <w:tc>
          <w:tcPr>
            <w:tcW w:w="1013" w:type="pct"/>
            <w:tcBorders>
              <w:top w:val="nil"/>
              <w:left w:val="nil"/>
              <w:bottom w:val="nil"/>
              <w:right w:val="nil"/>
            </w:tcBorders>
            <w:shd w:val="clear" w:color="auto" w:fill="FFFFFF" w:themeFill="background1"/>
            <w:vAlign w:val="center"/>
          </w:tcPr>
          <w:p w14:paraId="4E809502" w14:textId="77777777" w:rsidR="00DA5FC4" w:rsidRPr="002E0A3D" w:rsidRDefault="00DA5FC4" w:rsidP="00DA5FC4">
            <w:pPr>
              <w:rPr>
                <w:rFonts w:ascii="Times New Roman" w:hAnsi="Times New Roman" w:cs="Times New Roman"/>
                <w:sz w:val="20"/>
                <w:szCs w:val="20"/>
              </w:rPr>
            </w:pPr>
          </w:p>
        </w:tc>
        <w:tc>
          <w:tcPr>
            <w:tcW w:w="1025" w:type="pct"/>
            <w:tcBorders>
              <w:top w:val="nil"/>
              <w:left w:val="nil"/>
              <w:bottom w:val="nil"/>
              <w:right w:val="nil"/>
            </w:tcBorders>
            <w:shd w:val="clear" w:color="auto" w:fill="FFFFFF" w:themeFill="background1"/>
            <w:vAlign w:val="center"/>
          </w:tcPr>
          <w:p w14:paraId="35E14133" w14:textId="77777777" w:rsidR="00DA5FC4" w:rsidRPr="002E0A3D" w:rsidRDefault="00DA5FC4" w:rsidP="00DA5FC4">
            <w:pPr>
              <w:rPr>
                <w:rFonts w:ascii="Times New Roman" w:hAnsi="Times New Roman" w:cs="Times New Roman"/>
                <w:sz w:val="20"/>
                <w:szCs w:val="20"/>
              </w:rPr>
            </w:pPr>
          </w:p>
        </w:tc>
        <w:tc>
          <w:tcPr>
            <w:tcW w:w="1021" w:type="pct"/>
            <w:tcBorders>
              <w:top w:val="nil"/>
              <w:left w:val="nil"/>
              <w:bottom w:val="nil"/>
              <w:right w:val="nil"/>
            </w:tcBorders>
            <w:shd w:val="clear" w:color="auto" w:fill="FFFFFF" w:themeFill="background1"/>
            <w:vAlign w:val="center"/>
          </w:tcPr>
          <w:p w14:paraId="1D8F0258" w14:textId="77777777" w:rsidR="00DA5FC4" w:rsidRPr="002E0A3D" w:rsidRDefault="00DA5FC4" w:rsidP="00DA5FC4">
            <w:pPr>
              <w:rPr>
                <w:rFonts w:ascii="Times New Roman" w:hAnsi="Times New Roman" w:cs="Times New Roman"/>
                <w:sz w:val="20"/>
                <w:szCs w:val="20"/>
              </w:rPr>
            </w:pPr>
          </w:p>
        </w:tc>
      </w:tr>
      <w:tr w:rsidR="00DA5FC4" w:rsidRPr="002E0A3D" w14:paraId="3EABD1CD" w14:textId="77777777" w:rsidTr="003B6240">
        <w:tc>
          <w:tcPr>
            <w:tcW w:w="825" w:type="pct"/>
            <w:tcBorders>
              <w:top w:val="nil"/>
              <w:left w:val="nil"/>
              <w:bottom w:val="nil"/>
              <w:right w:val="nil"/>
            </w:tcBorders>
            <w:shd w:val="clear" w:color="auto" w:fill="FFFFFF" w:themeFill="background1"/>
            <w:vAlign w:val="center"/>
          </w:tcPr>
          <w:p w14:paraId="13A94833" w14:textId="77777777" w:rsidR="00DA5FC4" w:rsidRPr="002E0A3D" w:rsidRDefault="00DA5FC4" w:rsidP="00DA5FC4">
            <w:pPr>
              <w:rPr>
                <w:rFonts w:ascii="Times New Roman" w:hAnsi="Times New Roman" w:cs="Times New Roman"/>
                <w:sz w:val="20"/>
                <w:szCs w:val="20"/>
              </w:rPr>
            </w:pPr>
          </w:p>
        </w:tc>
        <w:tc>
          <w:tcPr>
            <w:tcW w:w="1116" w:type="pct"/>
            <w:tcBorders>
              <w:top w:val="nil"/>
              <w:left w:val="nil"/>
              <w:bottom w:val="nil"/>
              <w:right w:val="nil"/>
            </w:tcBorders>
            <w:shd w:val="clear" w:color="auto" w:fill="FFFFFF" w:themeFill="background1"/>
            <w:vAlign w:val="center"/>
          </w:tcPr>
          <w:p w14:paraId="604390B6" w14:textId="77777777" w:rsidR="00DA5FC4" w:rsidRPr="002E0A3D" w:rsidRDefault="00DA5FC4" w:rsidP="00DA5FC4">
            <w:pPr>
              <w:rPr>
                <w:rFonts w:ascii="Times New Roman" w:hAnsi="Times New Roman" w:cs="Times New Roman"/>
                <w:sz w:val="20"/>
                <w:szCs w:val="20"/>
              </w:rPr>
            </w:pPr>
          </w:p>
        </w:tc>
        <w:tc>
          <w:tcPr>
            <w:tcW w:w="1013" w:type="pct"/>
            <w:tcBorders>
              <w:top w:val="nil"/>
              <w:left w:val="nil"/>
              <w:bottom w:val="nil"/>
              <w:right w:val="nil"/>
            </w:tcBorders>
            <w:shd w:val="clear" w:color="auto" w:fill="FFFFFF" w:themeFill="background1"/>
            <w:vAlign w:val="center"/>
          </w:tcPr>
          <w:p w14:paraId="1B137B33" w14:textId="77777777" w:rsidR="00DA5FC4" w:rsidRPr="002E0A3D" w:rsidRDefault="00DA5FC4" w:rsidP="00DA5FC4">
            <w:pPr>
              <w:rPr>
                <w:rFonts w:ascii="Times New Roman" w:hAnsi="Times New Roman" w:cs="Times New Roman"/>
                <w:sz w:val="20"/>
                <w:szCs w:val="20"/>
              </w:rPr>
            </w:pPr>
          </w:p>
        </w:tc>
        <w:tc>
          <w:tcPr>
            <w:tcW w:w="1025" w:type="pct"/>
            <w:tcBorders>
              <w:top w:val="nil"/>
              <w:left w:val="nil"/>
              <w:bottom w:val="nil"/>
              <w:right w:val="nil"/>
            </w:tcBorders>
            <w:shd w:val="clear" w:color="auto" w:fill="FFFFFF" w:themeFill="background1"/>
            <w:vAlign w:val="center"/>
          </w:tcPr>
          <w:p w14:paraId="556A0847" w14:textId="77777777" w:rsidR="00DA5FC4" w:rsidRPr="002E0A3D" w:rsidRDefault="00DA5FC4" w:rsidP="00DA5FC4">
            <w:pPr>
              <w:rPr>
                <w:rFonts w:ascii="Times New Roman" w:hAnsi="Times New Roman" w:cs="Times New Roman"/>
                <w:sz w:val="20"/>
                <w:szCs w:val="20"/>
              </w:rPr>
            </w:pPr>
          </w:p>
        </w:tc>
        <w:tc>
          <w:tcPr>
            <w:tcW w:w="1021" w:type="pct"/>
            <w:tcBorders>
              <w:top w:val="nil"/>
              <w:left w:val="nil"/>
              <w:bottom w:val="nil"/>
              <w:right w:val="nil"/>
            </w:tcBorders>
            <w:shd w:val="clear" w:color="auto" w:fill="FFFFFF" w:themeFill="background1"/>
            <w:vAlign w:val="center"/>
          </w:tcPr>
          <w:p w14:paraId="5FCC60D6" w14:textId="77777777" w:rsidR="00DA5FC4" w:rsidRPr="002E0A3D" w:rsidRDefault="00DA5FC4" w:rsidP="00DA5FC4">
            <w:pPr>
              <w:rPr>
                <w:rFonts w:ascii="Times New Roman" w:hAnsi="Times New Roman" w:cs="Times New Roman"/>
                <w:sz w:val="20"/>
                <w:szCs w:val="20"/>
              </w:rPr>
            </w:pPr>
          </w:p>
        </w:tc>
      </w:tr>
      <w:tr w:rsidR="00DA5FC4" w:rsidRPr="002E0A3D" w14:paraId="02BC3C74" w14:textId="77777777" w:rsidTr="003B6240">
        <w:tc>
          <w:tcPr>
            <w:tcW w:w="825" w:type="pct"/>
            <w:vMerge w:val="restart"/>
            <w:tcBorders>
              <w:top w:val="nil"/>
              <w:left w:val="nil"/>
              <w:bottom w:val="nil"/>
              <w:right w:val="nil"/>
            </w:tcBorders>
            <w:shd w:val="clear" w:color="auto" w:fill="FFFFFF" w:themeFill="background1"/>
            <w:vAlign w:val="center"/>
          </w:tcPr>
          <w:p w14:paraId="609C7A11"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24+3 weeks</w:t>
            </w:r>
          </w:p>
        </w:tc>
        <w:tc>
          <w:tcPr>
            <w:tcW w:w="1116" w:type="pct"/>
            <w:tcBorders>
              <w:top w:val="nil"/>
              <w:left w:val="nil"/>
              <w:bottom w:val="nil"/>
              <w:right w:val="nil"/>
            </w:tcBorders>
            <w:shd w:val="clear" w:color="auto" w:fill="FFFFFF" w:themeFill="background1"/>
            <w:vAlign w:val="center"/>
          </w:tcPr>
          <w:p w14:paraId="6E03BAC9"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O (</w:t>
            </w:r>
            <w:r w:rsidR="00B97EA2" w:rsidRPr="00B97EA2">
              <w:rPr>
                <w:rFonts w:ascii="Times New Roman" w:hAnsi="Times New Roman" w:cs="Times New Roman"/>
                <w:i/>
                <w:iCs/>
                <w:sz w:val="20"/>
                <w:szCs w:val="20"/>
              </w:rPr>
              <w:t xml:space="preserve">n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35)</w:t>
            </w:r>
          </w:p>
        </w:tc>
        <w:tc>
          <w:tcPr>
            <w:tcW w:w="1013" w:type="pct"/>
            <w:tcBorders>
              <w:top w:val="nil"/>
              <w:left w:val="nil"/>
              <w:bottom w:val="nil"/>
              <w:right w:val="nil"/>
            </w:tcBorders>
            <w:shd w:val="clear" w:color="auto" w:fill="FFFFFF" w:themeFill="background1"/>
            <w:vAlign w:val="center"/>
          </w:tcPr>
          <w:p w14:paraId="20219E58"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38</w:t>
            </w:r>
          </w:p>
        </w:tc>
        <w:tc>
          <w:tcPr>
            <w:tcW w:w="1025" w:type="pct"/>
            <w:tcBorders>
              <w:top w:val="nil"/>
              <w:left w:val="nil"/>
              <w:bottom w:val="nil"/>
              <w:right w:val="nil"/>
            </w:tcBorders>
            <w:shd w:val="clear" w:color="auto" w:fill="FFFFFF" w:themeFill="background1"/>
            <w:vAlign w:val="center"/>
          </w:tcPr>
          <w:p w14:paraId="44C44A0B"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18.6</w:t>
            </w:r>
          </w:p>
        </w:tc>
        <w:tc>
          <w:tcPr>
            <w:tcW w:w="1021" w:type="pct"/>
            <w:vMerge w:val="restart"/>
            <w:tcBorders>
              <w:top w:val="nil"/>
              <w:left w:val="nil"/>
              <w:bottom w:val="nil"/>
              <w:right w:val="nil"/>
            </w:tcBorders>
            <w:shd w:val="clear" w:color="auto" w:fill="FFFFFF" w:themeFill="background1"/>
            <w:vAlign w:val="center"/>
          </w:tcPr>
          <w:p w14:paraId="39596B0D" w14:textId="77777777" w:rsidR="00DA5FC4" w:rsidRPr="002E0A3D" w:rsidRDefault="00B97EA2" w:rsidP="00DA5FC4">
            <w:pPr>
              <w:shd w:val="clear" w:color="auto" w:fill="FFFFFF" w:themeFill="background1"/>
              <w:rPr>
                <w:rFonts w:ascii="Times New Roman" w:hAnsi="Times New Roman" w:cs="Times New Roman"/>
                <w:sz w:val="20"/>
                <w:szCs w:val="20"/>
              </w:rPr>
            </w:pPr>
            <w:r w:rsidRPr="00B97EA2">
              <w:rPr>
                <w:rFonts w:ascii="Times New Roman" w:hAnsi="Times New Roman" w:cs="Times New Roman"/>
                <w:i/>
                <w:iCs/>
                <w:sz w:val="20"/>
                <w:szCs w:val="20"/>
              </w:rPr>
              <w:t xml:space="preserve">t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2.7</w:t>
            </w:r>
          </w:p>
          <w:p w14:paraId="366CB082" w14:textId="77777777" w:rsidR="00DA5FC4" w:rsidRPr="002E0A3D" w:rsidRDefault="00B97EA2" w:rsidP="00DA5FC4">
            <w:pPr>
              <w:shd w:val="clear" w:color="auto" w:fill="FFFFFF" w:themeFill="background1"/>
              <w:rPr>
                <w:rFonts w:ascii="Times New Roman" w:hAnsi="Times New Roman" w:cs="Times New Roman"/>
                <w:sz w:val="20"/>
                <w:szCs w:val="20"/>
              </w:rPr>
            </w:pPr>
            <w:r w:rsidRPr="00B97EA2">
              <w:rPr>
                <w:rFonts w:ascii="Times New Roman" w:hAnsi="Times New Roman" w:cs="Times New Roman"/>
                <w:i/>
                <w:iCs/>
                <w:sz w:val="20"/>
                <w:szCs w:val="20"/>
              </w:rPr>
              <w:t>p</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00DA5FC4" w:rsidRPr="002E0A3D">
              <w:rPr>
                <w:rFonts w:ascii="Times New Roman" w:hAnsi="Times New Roman" w:cs="Times New Roman"/>
                <w:sz w:val="20"/>
                <w:szCs w:val="20"/>
              </w:rPr>
              <w:t>.0</w:t>
            </w:r>
            <w:r w:rsidR="00DA5FC4">
              <w:rPr>
                <w:rFonts w:ascii="Times New Roman" w:hAnsi="Times New Roman" w:cs="Times New Roman"/>
                <w:sz w:val="20"/>
                <w:szCs w:val="20"/>
              </w:rPr>
              <w:t>1</w:t>
            </w:r>
          </w:p>
        </w:tc>
      </w:tr>
      <w:tr w:rsidR="00DA5FC4" w:rsidRPr="008C4C1B" w14:paraId="069681A9" w14:textId="77777777" w:rsidTr="003B6240">
        <w:tc>
          <w:tcPr>
            <w:tcW w:w="825" w:type="pct"/>
            <w:vMerge/>
            <w:tcBorders>
              <w:top w:val="nil"/>
              <w:left w:val="nil"/>
              <w:bottom w:val="nil"/>
              <w:right w:val="nil"/>
            </w:tcBorders>
            <w:shd w:val="clear" w:color="auto" w:fill="FFFFFF" w:themeFill="background1"/>
          </w:tcPr>
          <w:p w14:paraId="0A67DDB9" w14:textId="77777777" w:rsidR="00DA5FC4" w:rsidRPr="002C786D" w:rsidRDefault="00DA5FC4" w:rsidP="00DA5FC4">
            <w:pPr>
              <w:shd w:val="clear" w:color="auto" w:fill="FFFFFF" w:themeFill="background1"/>
              <w:rPr>
                <w:rFonts w:ascii="Times New Roman" w:hAnsi="Times New Roman" w:cs="Times New Roman"/>
                <w:sz w:val="20"/>
                <w:szCs w:val="20"/>
                <w:highlight w:val="yellow"/>
              </w:rPr>
            </w:pPr>
          </w:p>
        </w:tc>
        <w:tc>
          <w:tcPr>
            <w:tcW w:w="1116" w:type="pct"/>
            <w:tcBorders>
              <w:top w:val="nil"/>
              <w:left w:val="nil"/>
              <w:bottom w:val="nil"/>
              <w:right w:val="nil"/>
            </w:tcBorders>
            <w:shd w:val="clear" w:color="auto" w:fill="FFFFFF" w:themeFill="background1"/>
          </w:tcPr>
          <w:p w14:paraId="4DB1C2CC"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N (</w:t>
            </w:r>
            <w:r w:rsidR="00B97EA2" w:rsidRPr="00B97EA2">
              <w:rPr>
                <w:rFonts w:ascii="Times New Roman" w:hAnsi="Times New Roman" w:cs="Times New Roman"/>
                <w:i/>
                <w:iCs/>
                <w:sz w:val="20"/>
                <w:szCs w:val="20"/>
              </w:rPr>
              <w:t>n</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w:t>
            </w:r>
            <w:r w:rsidR="0075384D">
              <w:rPr>
                <w:rFonts w:ascii="Times New Roman" w:hAnsi="Times New Roman" w:cs="Times New Roman"/>
                <w:sz w:val="20"/>
                <w:szCs w:val="20"/>
              </w:rPr>
              <w:t xml:space="preserve"> </w:t>
            </w:r>
            <w:r w:rsidRPr="002E0A3D">
              <w:rPr>
                <w:rFonts w:ascii="Times New Roman" w:hAnsi="Times New Roman" w:cs="Times New Roman"/>
                <w:sz w:val="20"/>
                <w:szCs w:val="20"/>
              </w:rPr>
              <w:t>47)</w:t>
            </w:r>
          </w:p>
        </w:tc>
        <w:tc>
          <w:tcPr>
            <w:tcW w:w="1013" w:type="pct"/>
            <w:tcBorders>
              <w:top w:val="nil"/>
              <w:left w:val="nil"/>
              <w:bottom w:val="nil"/>
              <w:right w:val="nil"/>
            </w:tcBorders>
            <w:shd w:val="clear" w:color="auto" w:fill="FFFFFF" w:themeFill="background1"/>
          </w:tcPr>
          <w:p w14:paraId="378AEC9C"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48</w:t>
            </w:r>
          </w:p>
        </w:tc>
        <w:tc>
          <w:tcPr>
            <w:tcW w:w="1025" w:type="pct"/>
            <w:tcBorders>
              <w:top w:val="nil"/>
              <w:left w:val="nil"/>
              <w:bottom w:val="nil"/>
              <w:right w:val="nil"/>
            </w:tcBorders>
            <w:shd w:val="clear" w:color="auto" w:fill="FFFFFF" w:themeFill="background1"/>
          </w:tcPr>
          <w:p w14:paraId="67A3E56D" w14:textId="77777777" w:rsidR="00DA5FC4" w:rsidRPr="002E0A3D" w:rsidRDefault="00DA5FC4" w:rsidP="00DA5FC4">
            <w:pPr>
              <w:shd w:val="clear" w:color="auto" w:fill="FFFFFF" w:themeFill="background1"/>
              <w:rPr>
                <w:rFonts w:ascii="Times New Roman" w:hAnsi="Times New Roman" w:cs="Times New Roman"/>
                <w:sz w:val="20"/>
                <w:szCs w:val="20"/>
              </w:rPr>
            </w:pPr>
            <w:r w:rsidRPr="002E0A3D">
              <w:rPr>
                <w:rFonts w:ascii="Times New Roman" w:hAnsi="Times New Roman" w:cs="Times New Roman"/>
                <w:sz w:val="20"/>
                <w:szCs w:val="20"/>
              </w:rPr>
              <w:t>15.0</w:t>
            </w:r>
          </w:p>
        </w:tc>
        <w:tc>
          <w:tcPr>
            <w:tcW w:w="1021" w:type="pct"/>
            <w:vMerge/>
            <w:tcBorders>
              <w:top w:val="nil"/>
              <w:left w:val="nil"/>
              <w:bottom w:val="nil"/>
              <w:right w:val="nil"/>
            </w:tcBorders>
            <w:shd w:val="clear" w:color="auto" w:fill="FFFFFF" w:themeFill="background1"/>
          </w:tcPr>
          <w:p w14:paraId="15A56EC0" w14:textId="77777777" w:rsidR="00DA5FC4" w:rsidRPr="002E0A3D" w:rsidRDefault="00DA5FC4" w:rsidP="00DA5FC4">
            <w:pPr>
              <w:shd w:val="clear" w:color="auto" w:fill="FFFFFF" w:themeFill="background1"/>
              <w:rPr>
                <w:rFonts w:ascii="Times New Roman" w:hAnsi="Times New Roman" w:cs="Times New Roman"/>
                <w:sz w:val="20"/>
                <w:szCs w:val="20"/>
              </w:rPr>
            </w:pPr>
          </w:p>
        </w:tc>
      </w:tr>
      <w:tr w:rsidR="00DA5FC4" w:rsidRPr="008C4C1B" w14:paraId="51F5AAE8" w14:textId="77777777" w:rsidTr="003B6240">
        <w:tc>
          <w:tcPr>
            <w:tcW w:w="825" w:type="pct"/>
            <w:tcBorders>
              <w:top w:val="nil"/>
              <w:left w:val="nil"/>
              <w:bottom w:val="single" w:sz="4" w:space="0" w:color="auto"/>
              <w:right w:val="nil"/>
            </w:tcBorders>
            <w:shd w:val="clear" w:color="auto" w:fill="FFFFFF" w:themeFill="background1"/>
          </w:tcPr>
          <w:p w14:paraId="56F8F5ED" w14:textId="77777777" w:rsidR="00DA5FC4" w:rsidRPr="008C4C1B" w:rsidRDefault="00DA5FC4" w:rsidP="00DA5FC4">
            <w:pPr>
              <w:shd w:val="clear" w:color="auto" w:fill="FFFFFF" w:themeFill="background1"/>
              <w:rPr>
                <w:rFonts w:ascii="Times New Roman" w:hAnsi="Times New Roman" w:cs="Times New Roman"/>
                <w:sz w:val="20"/>
                <w:szCs w:val="20"/>
              </w:rPr>
            </w:pPr>
          </w:p>
        </w:tc>
        <w:tc>
          <w:tcPr>
            <w:tcW w:w="1116" w:type="pct"/>
            <w:tcBorders>
              <w:top w:val="nil"/>
              <w:left w:val="nil"/>
              <w:bottom w:val="single" w:sz="4" w:space="0" w:color="auto"/>
              <w:right w:val="nil"/>
            </w:tcBorders>
            <w:shd w:val="clear" w:color="auto" w:fill="FFFFFF" w:themeFill="background1"/>
          </w:tcPr>
          <w:p w14:paraId="27FF7485" w14:textId="77777777" w:rsidR="00DA5FC4" w:rsidRPr="008C4C1B" w:rsidRDefault="00DA5FC4" w:rsidP="00DA5FC4">
            <w:pPr>
              <w:shd w:val="clear" w:color="auto" w:fill="FFFFFF" w:themeFill="background1"/>
              <w:rPr>
                <w:rFonts w:ascii="Times New Roman" w:hAnsi="Times New Roman" w:cs="Times New Roman"/>
                <w:sz w:val="20"/>
                <w:szCs w:val="20"/>
              </w:rPr>
            </w:pPr>
          </w:p>
        </w:tc>
        <w:tc>
          <w:tcPr>
            <w:tcW w:w="1013" w:type="pct"/>
            <w:tcBorders>
              <w:top w:val="nil"/>
              <w:left w:val="nil"/>
              <w:bottom w:val="single" w:sz="4" w:space="0" w:color="auto"/>
              <w:right w:val="nil"/>
            </w:tcBorders>
            <w:shd w:val="clear" w:color="auto" w:fill="FFFFFF" w:themeFill="background1"/>
          </w:tcPr>
          <w:p w14:paraId="0E25C99E" w14:textId="77777777" w:rsidR="00DA5FC4" w:rsidRPr="008C4C1B" w:rsidRDefault="00DA5FC4" w:rsidP="00DA5FC4">
            <w:pPr>
              <w:shd w:val="clear" w:color="auto" w:fill="FFFFFF" w:themeFill="background1"/>
              <w:rPr>
                <w:rFonts w:ascii="Times New Roman" w:hAnsi="Times New Roman" w:cs="Times New Roman"/>
                <w:sz w:val="20"/>
                <w:szCs w:val="20"/>
              </w:rPr>
            </w:pPr>
          </w:p>
        </w:tc>
        <w:tc>
          <w:tcPr>
            <w:tcW w:w="1025" w:type="pct"/>
            <w:tcBorders>
              <w:top w:val="nil"/>
              <w:left w:val="nil"/>
              <w:bottom w:val="single" w:sz="4" w:space="0" w:color="auto"/>
              <w:right w:val="nil"/>
            </w:tcBorders>
            <w:shd w:val="clear" w:color="auto" w:fill="FFFFFF" w:themeFill="background1"/>
          </w:tcPr>
          <w:p w14:paraId="5AB467D2" w14:textId="77777777" w:rsidR="00DA5FC4" w:rsidRPr="008C4C1B" w:rsidRDefault="00DA5FC4" w:rsidP="00DA5FC4">
            <w:pPr>
              <w:shd w:val="clear" w:color="auto" w:fill="FFFFFF" w:themeFill="background1"/>
              <w:rPr>
                <w:rFonts w:ascii="Times New Roman" w:hAnsi="Times New Roman" w:cs="Times New Roman"/>
                <w:sz w:val="20"/>
                <w:szCs w:val="20"/>
              </w:rPr>
            </w:pPr>
          </w:p>
        </w:tc>
        <w:tc>
          <w:tcPr>
            <w:tcW w:w="1021" w:type="pct"/>
            <w:tcBorders>
              <w:top w:val="nil"/>
              <w:left w:val="nil"/>
              <w:bottom w:val="single" w:sz="4" w:space="0" w:color="auto"/>
              <w:right w:val="nil"/>
            </w:tcBorders>
            <w:shd w:val="clear" w:color="auto" w:fill="FFFFFF" w:themeFill="background1"/>
          </w:tcPr>
          <w:p w14:paraId="55FFD0AF" w14:textId="77777777" w:rsidR="00DA5FC4" w:rsidRPr="008C4C1B" w:rsidRDefault="00DA5FC4" w:rsidP="00DA5FC4">
            <w:pPr>
              <w:shd w:val="clear" w:color="auto" w:fill="FFFFFF" w:themeFill="background1"/>
              <w:rPr>
                <w:rFonts w:ascii="Times New Roman" w:hAnsi="Times New Roman" w:cs="Times New Roman"/>
                <w:sz w:val="20"/>
                <w:szCs w:val="20"/>
              </w:rPr>
            </w:pPr>
          </w:p>
        </w:tc>
      </w:tr>
    </w:tbl>
    <w:p w14:paraId="58AA5E3F" w14:textId="77777777" w:rsidR="00DA5FC4" w:rsidRPr="00066031" w:rsidRDefault="00540BE6" w:rsidP="00DA5FC4">
      <w:pPr>
        <w:rPr>
          <w:rFonts w:ascii="Times New Roman" w:hAnsi="Times New Roman" w:cs="Times New Roman"/>
        </w:rPr>
      </w:pPr>
      <w:proofErr w:type="spellStart"/>
      <w:proofErr w:type="gramStart"/>
      <w:r>
        <w:rPr>
          <w:rFonts w:ascii="Arial" w:hAnsi="Arial" w:cs="Arial"/>
          <w:color w:val="1C1D1E"/>
          <w:sz w:val="21"/>
          <w:szCs w:val="21"/>
          <w:vertAlign w:val="superscript"/>
        </w:rPr>
        <w:t>a</w:t>
      </w:r>
      <w:r w:rsidR="00DA5FC4" w:rsidRPr="00066031">
        <w:rPr>
          <w:rFonts w:ascii="Times New Roman" w:hAnsi="Times New Roman" w:cs="Times New Roman"/>
          <w:color w:val="1C1D1E"/>
          <w:sz w:val="21"/>
          <w:szCs w:val="21"/>
        </w:rPr>
        <w:t>Unpaired</w:t>
      </w:r>
      <w:proofErr w:type="spellEnd"/>
      <w:proofErr w:type="gramEnd"/>
      <w:r w:rsidR="00DA5FC4" w:rsidRPr="00066031">
        <w:rPr>
          <w:rFonts w:ascii="Times New Roman" w:hAnsi="Times New Roman" w:cs="Times New Roman"/>
          <w:color w:val="1C1D1E"/>
          <w:sz w:val="21"/>
          <w:szCs w:val="21"/>
        </w:rPr>
        <w:t xml:space="preserve"> </w:t>
      </w:r>
      <w:r w:rsidR="00B97EA2" w:rsidRPr="00B97EA2">
        <w:rPr>
          <w:rFonts w:ascii="Times New Roman" w:hAnsi="Times New Roman" w:cs="Times New Roman"/>
          <w:i/>
          <w:iCs/>
          <w:color w:val="1C1D1E"/>
          <w:sz w:val="21"/>
          <w:szCs w:val="21"/>
        </w:rPr>
        <w:t>t</w:t>
      </w:r>
      <w:r w:rsidR="00DA5FC4" w:rsidRPr="00066031">
        <w:rPr>
          <w:rFonts w:ascii="Times New Roman" w:hAnsi="Times New Roman" w:cs="Times New Roman"/>
          <w:color w:val="1C1D1E"/>
          <w:sz w:val="21"/>
          <w:szCs w:val="21"/>
        </w:rPr>
        <w:t xml:space="preserve"> test with two-sided </w:t>
      </w:r>
      <w:r w:rsidR="00B97EA2" w:rsidRPr="00B97EA2">
        <w:rPr>
          <w:rFonts w:ascii="Times New Roman" w:hAnsi="Times New Roman" w:cs="Times New Roman"/>
          <w:i/>
          <w:iCs/>
          <w:color w:val="1C1D1E"/>
          <w:sz w:val="21"/>
          <w:szCs w:val="21"/>
        </w:rPr>
        <w:t>p</w:t>
      </w:r>
      <w:r w:rsidR="0075384D">
        <w:rPr>
          <w:rFonts w:ascii="Times New Roman" w:hAnsi="Times New Roman" w:cs="Times New Roman"/>
          <w:color w:val="1C1D1E"/>
          <w:sz w:val="21"/>
          <w:szCs w:val="21"/>
        </w:rPr>
        <w:t xml:space="preserve"> </w:t>
      </w:r>
      <w:r w:rsidR="00DA5FC4" w:rsidRPr="00066031">
        <w:rPr>
          <w:rFonts w:ascii="Times New Roman" w:hAnsi="Times New Roman" w:cs="Times New Roman"/>
          <w:color w:val="1C1D1E"/>
          <w:sz w:val="21"/>
          <w:szCs w:val="21"/>
        </w:rPr>
        <w:t>value</w:t>
      </w:r>
    </w:p>
    <w:p w14:paraId="1AEE7A2B" w14:textId="77777777" w:rsidR="00DA5FC4" w:rsidRDefault="00DA5FC4" w:rsidP="00DA5FC4">
      <w:pPr>
        <w:spacing w:after="0" w:line="480" w:lineRule="auto"/>
        <w:rPr>
          <w:rFonts w:ascii="Times New Roman" w:hAnsi="Times New Roman" w:cs="Times New Roman"/>
          <w:color w:val="FF0000"/>
        </w:rPr>
      </w:pPr>
    </w:p>
    <w:p w14:paraId="49D190F2" w14:textId="77777777" w:rsidR="003B6240" w:rsidRPr="00356FBF" w:rsidRDefault="005401CF" w:rsidP="003B6240">
      <w:pPr>
        <w:spacing w:before="240" w:after="0" w:line="240" w:lineRule="auto"/>
        <w:rPr>
          <w:rFonts w:ascii="Times New Roman" w:hAnsi="Times New Roman" w:cs="Times New Roman"/>
          <w:bCs/>
          <w:sz w:val="24"/>
          <w:szCs w:val="24"/>
          <w:lang w:val="en-US"/>
        </w:rPr>
      </w:pPr>
      <w:r w:rsidRPr="00356FBF">
        <w:rPr>
          <w:rFonts w:ascii="Times New Roman" w:hAnsi="Times New Roman" w:cs="Times New Roman"/>
          <w:b/>
          <w:bCs/>
          <w:color w:val="FF0000"/>
          <w:sz w:val="24"/>
          <w:szCs w:val="24"/>
          <w:lang w:val="en-US"/>
        </w:rPr>
        <w:lastRenderedPageBreak/>
        <w:t>TABLE B2</w:t>
      </w:r>
      <w:r w:rsidRPr="00356FBF">
        <w:rPr>
          <w:rFonts w:ascii="Times New Roman" w:hAnsi="Times New Roman" w:cs="Times New Roman"/>
          <w:color w:val="FF0000"/>
          <w:sz w:val="24"/>
          <w:szCs w:val="24"/>
          <w:lang w:val="en-US"/>
        </w:rPr>
        <w:t xml:space="preserve"> </w:t>
      </w:r>
      <w:r w:rsidR="00B97EA2" w:rsidRPr="00B97EA2">
        <w:rPr>
          <w:rFonts w:ascii="Times New Roman" w:hAnsi="Times New Roman" w:cs="Times New Roman"/>
          <w:bCs/>
          <w:sz w:val="24"/>
          <w:szCs w:val="24"/>
          <w:lang w:val="en-US"/>
        </w:rPr>
        <w:t>Examples of attempts to define viability</w:t>
      </w:r>
    </w:p>
    <w:tbl>
      <w:tblPr>
        <w:tblStyle w:val="TableGrid"/>
        <w:tblW w:w="0" w:type="auto"/>
        <w:tblLook w:val="04A0" w:firstRow="1" w:lastRow="0" w:firstColumn="1" w:lastColumn="0" w:noHBand="0" w:noVBand="1"/>
      </w:tblPr>
      <w:tblGrid>
        <w:gridCol w:w="1980"/>
        <w:gridCol w:w="7036"/>
      </w:tblGrid>
      <w:tr w:rsidR="00DA5FC4" w:rsidRPr="00356FBF" w14:paraId="33C32D0B" w14:textId="77777777" w:rsidTr="00DA5FC4">
        <w:tc>
          <w:tcPr>
            <w:tcW w:w="1980" w:type="dxa"/>
          </w:tcPr>
          <w:p w14:paraId="07B27F24" w14:textId="77777777" w:rsidR="00DA5FC4" w:rsidRPr="00356FBF" w:rsidRDefault="00B97EA2" w:rsidP="00DA5FC4">
            <w:pPr>
              <w:spacing w:after="160" w:line="259" w:lineRule="auto"/>
              <w:rPr>
                <w:rFonts w:ascii="Times New Roman" w:hAnsi="Times New Roman" w:cs="Times New Roman"/>
                <w:b/>
                <w:lang w:val="en-US"/>
              </w:rPr>
            </w:pPr>
            <w:r w:rsidRPr="00B97EA2">
              <w:rPr>
                <w:rFonts w:ascii="Times New Roman" w:hAnsi="Times New Roman" w:cs="Times New Roman"/>
                <w:b/>
                <w:lang w:val="en-US"/>
              </w:rPr>
              <w:t>Reference</w:t>
            </w:r>
          </w:p>
        </w:tc>
        <w:tc>
          <w:tcPr>
            <w:tcW w:w="7036" w:type="dxa"/>
          </w:tcPr>
          <w:p w14:paraId="65C438C8" w14:textId="77777777" w:rsidR="00DA5FC4" w:rsidRPr="00356FBF" w:rsidRDefault="00B97EA2" w:rsidP="00DA5FC4">
            <w:pPr>
              <w:spacing w:after="160" w:line="259" w:lineRule="auto"/>
              <w:rPr>
                <w:rFonts w:ascii="Times New Roman" w:hAnsi="Times New Roman" w:cs="Times New Roman"/>
                <w:b/>
                <w:lang w:val="en-US"/>
              </w:rPr>
            </w:pPr>
            <w:r w:rsidRPr="00B97EA2">
              <w:rPr>
                <w:rFonts w:ascii="Times New Roman" w:hAnsi="Times New Roman" w:cs="Times New Roman"/>
                <w:b/>
                <w:lang w:val="en-US"/>
              </w:rPr>
              <w:t>Attempt to define viability</w:t>
            </w:r>
          </w:p>
        </w:tc>
      </w:tr>
      <w:tr w:rsidR="00DA5FC4" w:rsidRPr="00356FBF" w14:paraId="3CFFEEFA" w14:textId="77777777" w:rsidTr="00DA5FC4">
        <w:tc>
          <w:tcPr>
            <w:tcW w:w="1980" w:type="dxa"/>
          </w:tcPr>
          <w:p w14:paraId="61A3D769" w14:textId="77777777" w:rsidR="00DA5FC4" w:rsidRPr="00356FBF" w:rsidRDefault="00B97EA2" w:rsidP="00DA5FC4">
            <w:pPr>
              <w:spacing w:after="160" w:line="259" w:lineRule="auto"/>
              <w:rPr>
                <w:rFonts w:ascii="Times New Roman" w:hAnsi="Times New Roman" w:cs="Times New Roman"/>
                <w:lang w:val="en-US"/>
              </w:rPr>
            </w:pPr>
            <w:proofErr w:type="spellStart"/>
            <w:r w:rsidRPr="00B97EA2">
              <w:rPr>
                <w:rFonts w:ascii="Times New Roman" w:hAnsi="Times New Roman" w:cs="Times New Roman"/>
                <w:lang w:val="en-US"/>
              </w:rPr>
              <w:t>Fost</w:t>
            </w:r>
            <w:proofErr w:type="spellEnd"/>
            <w:r w:rsidRPr="00B97EA2">
              <w:rPr>
                <w:rFonts w:ascii="Times New Roman" w:hAnsi="Times New Roman" w:cs="Times New Roman"/>
                <w:lang w:val="en-US"/>
              </w:rPr>
              <w:t xml:space="preserve"> et </w:t>
            </w:r>
            <w:commentRangeStart w:id="7"/>
            <w:commentRangeStart w:id="8"/>
            <w:r w:rsidRPr="00B97EA2">
              <w:rPr>
                <w:rFonts w:ascii="Times New Roman" w:hAnsi="Times New Roman" w:cs="Times New Roman"/>
                <w:lang w:val="en-US"/>
              </w:rPr>
              <w:t>al</w:t>
            </w:r>
            <w:commentRangeEnd w:id="7"/>
            <w:r w:rsidRPr="00B97EA2">
              <w:rPr>
                <w:rStyle w:val="CommentReference"/>
                <w:lang w:val="en-US"/>
              </w:rPr>
              <w:commentReference w:id="7"/>
            </w:r>
            <w:commentRangeEnd w:id="8"/>
            <w:r w:rsidR="00FD5E59">
              <w:rPr>
                <w:rStyle w:val="CommentReference"/>
              </w:rPr>
              <w:commentReference w:id="8"/>
            </w:r>
            <w:r w:rsidRPr="00B97EA2">
              <w:rPr>
                <w:rFonts w:ascii="Times New Roman" w:hAnsi="Times New Roman" w:cs="Times New Roman"/>
                <w:lang w:val="en-US"/>
              </w:rPr>
              <w:t>., 1980</w:t>
            </w:r>
            <w:r w:rsidRPr="00B97EA2">
              <w:rPr>
                <w:rStyle w:val="FootnoteReference"/>
                <w:lang w:val="en-US"/>
              </w:rPr>
              <w:t>a</w:t>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Fost&lt;/Author&gt;&lt;Year&gt;1980&lt;/Year&gt;&lt;RecNum&gt;170&lt;/RecNum&gt;&lt;record&gt;&lt;rec-number&gt;170&lt;/rec-number&gt;&lt;foreign-keys&gt;&lt;key app="EN" db-id="fwz2r2s0o0awsfedapyxrse5aafeaedf0dve" timestamp="1522237121"&gt;170&lt;/key&gt;&lt;/foreign-keys&gt;&lt;ref-type name="Journal Article"&gt;17&lt;/ref-type&gt;&lt;contributors&gt;&lt;authors&gt;&lt;author&gt;Fost, Norman &lt;/author&gt;&lt;author&gt;David Chudwin&lt;/author&gt;&lt;author&gt;Daniel Wikler&lt;/author&gt;&lt;/authors&gt;&lt;/contributors&gt;&lt;titles&gt;&lt;title&gt;The Limited Moral Significance of ‘Fetal Viability’&lt;/title&gt;&lt;secondary-title&gt;Hastings Center Report&lt;/secondary-title&gt;&lt;/titles&gt;&lt;periodical&gt;&lt;full-title&gt;Hastings Center Report&lt;/full-title&gt;&lt;/periodical&gt;&lt;pages&gt;10-13&lt;/pages&gt;&lt;volume&gt;10&lt;/volume&gt;&lt;number&gt;6&lt;/number&gt;&lt;dates&gt;&lt;year&gt;1980&lt;/year&gt;&lt;/dates&gt;&lt;urls&gt;&lt;related-urls&gt;&lt;url&gt;https://onlinelibrary.wiley.com/doi/abs/10.2307/3560289&lt;/url&gt;&lt;/related-urls&gt;&lt;/urls&gt;&lt;electronic-resource-num&gt;doi:10.2307/3560289&lt;/electronic-resource-num&gt;&lt;/record&gt;&lt;/Cite&gt;&lt;/EndNote&gt;</w:instrText>
            </w:r>
            <w:r w:rsidR="00444F47" w:rsidRPr="00B97EA2">
              <w:rPr>
                <w:rFonts w:ascii="Times New Roman" w:hAnsi="Times New Roman" w:cs="Times New Roman"/>
                <w:lang w:val="en-US"/>
              </w:rPr>
              <w:fldChar w:fldCharType="end"/>
            </w:r>
          </w:p>
        </w:tc>
        <w:tc>
          <w:tcPr>
            <w:tcW w:w="7036" w:type="dxa"/>
          </w:tcPr>
          <w:p w14:paraId="658BBDDF"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viability is the capacity of an organism to survive for a designated period of time in a defined environment”</w:t>
            </w:r>
          </w:p>
        </w:tc>
      </w:tr>
      <w:tr w:rsidR="00DA5FC4" w:rsidRPr="00356FBF" w14:paraId="61A4D235" w14:textId="77777777" w:rsidTr="00DA5FC4">
        <w:tc>
          <w:tcPr>
            <w:tcW w:w="1980" w:type="dxa"/>
          </w:tcPr>
          <w:p w14:paraId="417FB3ED" w14:textId="77777777" w:rsidR="00DA5FC4" w:rsidRPr="00356FBF" w:rsidRDefault="00B97EA2" w:rsidP="00DA5FC4">
            <w:pPr>
              <w:spacing w:after="160" w:line="259" w:lineRule="auto"/>
              <w:rPr>
                <w:rFonts w:ascii="Times New Roman" w:hAnsi="Times New Roman" w:cs="Times New Roman"/>
                <w:lang w:val="en-US"/>
              </w:rPr>
            </w:pPr>
            <w:proofErr w:type="spellStart"/>
            <w:r w:rsidRPr="00B97EA2">
              <w:rPr>
                <w:rFonts w:ascii="Times New Roman" w:hAnsi="Times New Roman" w:cs="Times New Roman"/>
                <w:lang w:val="en-US"/>
              </w:rPr>
              <w:t>Gert</w:t>
            </w:r>
            <w:proofErr w:type="spellEnd"/>
            <w:r w:rsidRPr="00B97EA2">
              <w:rPr>
                <w:rFonts w:ascii="Times New Roman" w:hAnsi="Times New Roman" w:cs="Times New Roman"/>
                <w:lang w:val="en-US"/>
              </w:rPr>
              <w:t>, 1995</w:t>
            </w:r>
            <w:r w:rsidRPr="00B97EA2">
              <w:rPr>
                <w:rStyle w:val="FootnoteReference"/>
                <w:lang w:val="en-US"/>
              </w:rPr>
              <w:t>b</w:t>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Gert&lt;/Author&gt;&lt;Year&gt;1995&lt;/Year&gt;&lt;RecNum&gt;237&lt;/RecNum&gt;&lt;record&gt;&lt;rec-number&gt;237&lt;/rec-number&gt;&lt;foreign-keys&gt;&lt;key app="EN" db-id="fwz2r2s0o0awsfedapyxrse5aafeaedf0dve" timestamp="1522938516"&gt;237&lt;/key&gt;&lt;/foreign-keys&gt;&lt;ref-type name="Journal Article"&gt;17&lt;/ref-type&gt;&lt;contributors&gt;&lt;authors&gt;&lt;author&gt;Gert, Heather J.&lt;/author&gt;&lt;/authors&gt;&lt;/contributors&gt;&lt;titles&gt;&lt;title&gt;Viability&lt;/title&gt;&lt;secondary-title&gt;International Journal of Philosophical Studies&lt;/secondary-title&gt;&lt;/titles&gt;&lt;periodical&gt;&lt;full-title&gt;International Journal of Philosophical Studies&lt;/full-title&gt;&lt;/periodical&gt;&lt;pages&gt;133-142&lt;/pages&gt;&lt;volume&gt;3&lt;/volume&gt;&lt;number&gt;1&lt;/number&gt;&lt;dates&gt;&lt;year&gt;1995&lt;/year&gt;&lt;pub-dates&gt;&lt;date&gt;1995/03/01&lt;/date&gt;&lt;/pub-dates&gt;&lt;/dates&gt;&lt;publisher&gt;Routledge&lt;/publisher&gt;&lt;isbn&gt;0967-2559&lt;/isbn&gt;&lt;urls&gt;&lt;related-urls&gt;&lt;url&gt;https://doi.org/10.1080/09672559508570807&lt;/url&gt;&lt;/related-urls&gt;&lt;/urls&gt;&lt;electronic-resource-num&gt;10.1080/09672559508570807&lt;/electronic-resource-num&gt;&lt;/record&gt;&lt;/Cite&gt;&lt;/EndNote&gt;</w:instrText>
            </w:r>
            <w:r w:rsidR="00444F47" w:rsidRPr="00B97EA2">
              <w:rPr>
                <w:rFonts w:ascii="Times New Roman" w:hAnsi="Times New Roman" w:cs="Times New Roman"/>
                <w:lang w:val="en-US"/>
              </w:rPr>
              <w:fldChar w:fldCharType="end"/>
            </w:r>
          </w:p>
        </w:tc>
        <w:tc>
          <w:tcPr>
            <w:tcW w:w="7036" w:type="dxa"/>
          </w:tcPr>
          <w:p w14:paraId="5B267366"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the age of viability being the earliest age at which any fetus has been known to survive outside its gestational mother's womb”</w:t>
            </w:r>
          </w:p>
          <w:p w14:paraId="6D25E3E6"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A fetus is viable when it is reasonably likely that it will survive outside its mother's womb without suffering a serious handicap as a result of its removal”</w:t>
            </w:r>
          </w:p>
        </w:tc>
      </w:tr>
      <w:tr w:rsidR="00DA5FC4" w:rsidRPr="00356FBF" w14:paraId="6ECCEBEA" w14:textId="77777777" w:rsidTr="00DA5FC4">
        <w:tc>
          <w:tcPr>
            <w:tcW w:w="1980" w:type="dxa"/>
          </w:tcPr>
          <w:p w14:paraId="0B212B93" w14:textId="77777777" w:rsidR="00DA5FC4" w:rsidRPr="00356FBF" w:rsidRDefault="00B97EA2" w:rsidP="00DA5FC4">
            <w:pPr>
              <w:spacing w:after="160" w:line="259" w:lineRule="auto"/>
              <w:rPr>
                <w:rFonts w:ascii="Times New Roman" w:hAnsi="Times New Roman" w:cs="Times New Roman"/>
                <w:lang w:val="en-US"/>
              </w:rPr>
            </w:pPr>
            <w:proofErr w:type="spellStart"/>
            <w:r w:rsidRPr="00B97EA2">
              <w:rPr>
                <w:rFonts w:ascii="Times New Roman" w:hAnsi="Times New Roman" w:cs="Times New Roman"/>
                <w:lang w:val="en-US"/>
              </w:rPr>
              <w:t>Gillon</w:t>
            </w:r>
            <w:proofErr w:type="spellEnd"/>
            <w:r w:rsidRPr="00B97EA2">
              <w:rPr>
                <w:rFonts w:ascii="Times New Roman" w:hAnsi="Times New Roman" w:cs="Times New Roman"/>
                <w:lang w:val="en-US"/>
              </w:rPr>
              <w:t>, 2001</w:t>
            </w:r>
            <w:r w:rsidR="00356FBF">
              <w:rPr>
                <w:rStyle w:val="FootnoteReference"/>
              </w:rPr>
              <w:t>c</w:t>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Gillon&lt;/Author&gt;&lt;Year&gt;2001&lt;/Year&gt;&lt;RecNum&gt;228&lt;/RecNum&gt;&lt;record&gt;&lt;rec-number&gt;228&lt;/rec-number&gt;&lt;foreign-keys&gt;&lt;key app="EN" db-id="fwz2r2s0o0awsfedapyxrse5aafeaedf0dve" timestamp="1522857107"&gt;228&lt;/key&gt;&lt;/foreign-keys&gt;&lt;ref-type name="Journal Article"&gt;17&lt;/ref-type&gt;&lt;contributors&gt;&lt;authors&gt;&lt;author&gt;Gillon, Raanan&lt;/author&gt;&lt;/authors&gt;&lt;/contributors&gt;&lt;titles&gt;&lt;title&gt;Is there a ‘new ethics of abortion’?&lt;/title&gt;&lt;secondary-title&gt;Journal of Medical Ethics&lt;/secondary-title&gt;&lt;/titles&gt;&lt;periodical&gt;&lt;full-title&gt;Journal of Medical Ethics&lt;/full-title&gt;&lt;/periodical&gt;&lt;pages&gt;ii5&lt;/pages&gt;&lt;volume&gt;27&lt;/volume&gt;&lt;number&gt;suppl 2&lt;/number&gt;&lt;dates&gt;&lt;year&gt;2001&lt;/year&gt;&lt;/dates&gt;&lt;work-type&gt;10.1136/jme.27.suppl_2.ii5&lt;/work-type&gt;&lt;urls&gt;&lt;related-urls&gt;&lt;url&gt;http://jme.bmj.com/content/27/suppl_2/ii5.abstract&lt;/url&gt;&lt;/related-urls&gt;&lt;/urls&gt;&lt;/record&gt;&lt;/Cite&gt;&lt;/EndNote&gt;</w:instrText>
            </w:r>
            <w:r w:rsidR="00444F47" w:rsidRPr="00B97EA2">
              <w:rPr>
                <w:rFonts w:ascii="Times New Roman" w:hAnsi="Times New Roman" w:cs="Times New Roman"/>
                <w:lang w:val="en-US"/>
              </w:rPr>
              <w:fldChar w:fldCharType="end"/>
            </w:r>
          </w:p>
        </w:tc>
        <w:tc>
          <w:tcPr>
            <w:tcW w:w="7036" w:type="dxa"/>
          </w:tcPr>
          <w:p w14:paraId="12916499"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the concept of viability – the stage of fetal development at which the fetus can survive independently of the pregnant woman, given suitable intensive care”</w:t>
            </w:r>
          </w:p>
        </w:tc>
        <w:bookmarkStart w:id="9" w:name="_GoBack"/>
        <w:bookmarkEnd w:id="9"/>
      </w:tr>
      <w:tr w:rsidR="00DA5FC4" w:rsidRPr="00356FBF" w14:paraId="3CA08428" w14:textId="77777777" w:rsidTr="00DA5FC4">
        <w:tc>
          <w:tcPr>
            <w:tcW w:w="1980" w:type="dxa"/>
          </w:tcPr>
          <w:p w14:paraId="468361E6" w14:textId="77777777" w:rsidR="00DA5FC4" w:rsidRPr="00356FBF" w:rsidRDefault="00B97EA2" w:rsidP="00DA5FC4">
            <w:pPr>
              <w:spacing w:after="160" w:line="259" w:lineRule="auto"/>
              <w:rPr>
                <w:rFonts w:ascii="Times New Roman" w:hAnsi="Times New Roman" w:cs="Times New Roman"/>
                <w:lang w:val="en-US"/>
              </w:rPr>
            </w:pPr>
            <w:r w:rsidRPr="00B97EA2">
              <w:rPr>
                <w:rFonts w:ascii="Times New Roman" w:hAnsi="Times New Roman" w:cs="Times New Roman"/>
                <w:lang w:val="en-US"/>
              </w:rPr>
              <w:t>Glass</w:t>
            </w:r>
            <w:r w:rsidR="00356FBF">
              <w:rPr>
                <w:rFonts w:ascii="Times New Roman" w:hAnsi="Times New Roman" w:cs="Times New Roman"/>
                <w:lang w:val="en-US"/>
              </w:rPr>
              <w:t xml:space="preserve"> </w:t>
            </w:r>
            <w:commentRangeStart w:id="10"/>
            <w:commentRangeStart w:id="11"/>
            <w:r w:rsidR="00356FBF">
              <w:rPr>
                <w:rFonts w:ascii="Times New Roman" w:hAnsi="Times New Roman" w:cs="Times New Roman"/>
                <w:lang w:val="en-US"/>
              </w:rPr>
              <w:t>et</w:t>
            </w:r>
            <w:commentRangeEnd w:id="10"/>
            <w:r w:rsidR="00356FBF">
              <w:rPr>
                <w:rStyle w:val="CommentReference"/>
              </w:rPr>
              <w:commentReference w:id="10"/>
            </w:r>
            <w:commentRangeEnd w:id="11"/>
            <w:r w:rsidR="00FD5E59">
              <w:rPr>
                <w:rStyle w:val="CommentReference"/>
              </w:rPr>
              <w:commentReference w:id="11"/>
            </w:r>
            <w:r w:rsidR="00356FBF">
              <w:rPr>
                <w:rFonts w:ascii="Times New Roman" w:hAnsi="Times New Roman" w:cs="Times New Roman"/>
                <w:lang w:val="en-US"/>
              </w:rPr>
              <w:t xml:space="preserve"> al.</w:t>
            </w:r>
            <w:r w:rsidRPr="00B97EA2">
              <w:rPr>
                <w:rFonts w:ascii="Times New Roman" w:hAnsi="Times New Roman" w:cs="Times New Roman"/>
                <w:lang w:val="en-US"/>
              </w:rPr>
              <w:t>, 2015</w:t>
            </w:r>
            <w:r w:rsidR="00356FBF">
              <w:rPr>
                <w:rStyle w:val="FootnoteReference"/>
              </w:rPr>
              <w:t>d</w:t>
            </w:r>
            <w:r w:rsidR="00444F47" w:rsidRPr="00B97EA2">
              <w:rPr>
                <w:rFonts w:ascii="Times New Roman" w:hAnsi="Times New Roman" w:cs="Times New Roman"/>
                <w:lang w:val="en-US"/>
              </w:rPr>
              <w:fldChar w:fldCharType="begin">
                <w:fldData xml:space="preserve">PEVuZE5vdGU+PENpdGU+PEF1dGhvcj5HbGFzczwvQXV0aG9yPjxZZWFyPjIwMTU8L1llYXI+PFJl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</w:fldData>
              </w:fldChar>
            </w:r>
            <w:r w:rsidRPr="00B97EA2">
              <w:rPr>
                <w:rFonts w:ascii="Times New Roman" w:hAnsi="Times New Roman" w:cs="Times New Roman"/>
                <w:lang w:val="en-US"/>
              </w:rPr>
              <w:instrText xml:space="preserve"> ADDIN EN.CITE </w:instrText>
            </w:r>
            <w:r w:rsidR="00444F47" w:rsidRPr="00B97EA2">
              <w:rPr>
                <w:rFonts w:ascii="Times New Roman" w:hAnsi="Times New Roman" w:cs="Times New Roman"/>
                <w:lang w:val="en-US"/>
              </w:rPr>
              <w:fldChar w:fldCharType="begin">
                <w:fldData xml:space="preserve">PEVuZE5vdGU+PENpdGU+PEF1dGhvcj5HbGFzczwvQXV0aG9yPjxZZWFyPjIwMTU8L1llYXI+PFJl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</w:fldData>
              </w:fldChar>
            </w:r>
            <w:r w:rsidRPr="00B97EA2">
              <w:rPr>
                <w:rFonts w:ascii="Times New Roman" w:hAnsi="Times New Roman" w:cs="Times New Roman"/>
                <w:lang w:val="en-US"/>
              </w:rPr>
              <w:instrText xml:space="preserve"> ADDIN EN.CITE.DATA </w:instrText>
            </w:r>
            <w:r w:rsidR="00444F47" w:rsidRPr="00B97EA2">
              <w:rPr>
                <w:rFonts w:ascii="Times New Roman" w:hAnsi="Times New Roman" w:cs="Times New Roman"/>
                <w:lang w:val="en-US"/>
              </w:rPr>
            </w:r>
            <w:r w:rsidR="00444F47" w:rsidRPr="00B97EA2">
              <w:rPr>
                <w:rFonts w:ascii="Times New Roman" w:hAnsi="Times New Roman" w:cs="Times New Roman"/>
                <w:lang w:val="en-US"/>
              </w:rPr>
              <w:fldChar w:fldCharType="end"/>
            </w:r>
            <w:r w:rsidR="00444F47" w:rsidRPr="00B97EA2">
              <w:rPr>
                <w:rFonts w:ascii="Times New Roman" w:hAnsi="Times New Roman" w:cs="Times New Roman"/>
                <w:lang w:val="en-US"/>
              </w:rPr>
            </w:r>
            <w:r w:rsidR="00444F47" w:rsidRPr="00B97EA2">
              <w:rPr>
                <w:rFonts w:ascii="Times New Roman" w:hAnsi="Times New Roman" w:cs="Times New Roman"/>
                <w:lang w:val="en-US"/>
              </w:rPr>
              <w:fldChar w:fldCharType="end"/>
            </w:r>
          </w:p>
        </w:tc>
        <w:tc>
          <w:tcPr>
            <w:tcW w:w="7036" w:type="dxa"/>
          </w:tcPr>
          <w:p w14:paraId="394F91FE"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Human viability, defined as [the] gestational age at which the chance of survival is 50%, is currently approximately 23–24 weeks in developed countries”</w:t>
            </w:r>
          </w:p>
        </w:tc>
      </w:tr>
      <w:tr w:rsidR="00DA5FC4" w:rsidRPr="00356FBF" w14:paraId="21DA93DE" w14:textId="77777777" w:rsidTr="00DA5FC4">
        <w:tc>
          <w:tcPr>
            <w:tcW w:w="1980" w:type="dxa"/>
          </w:tcPr>
          <w:p w14:paraId="74FAC5EC" w14:textId="77777777" w:rsidR="00DA5FC4" w:rsidRPr="00356FBF" w:rsidRDefault="00B97EA2" w:rsidP="00DA5FC4">
            <w:pPr>
              <w:spacing w:after="160" w:line="259" w:lineRule="auto"/>
              <w:rPr>
                <w:rFonts w:ascii="Times New Roman" w:hAnsi="Times New Roman" w:cs="Times New Roman"/>
                <w:lang w:val="en-US"/>
              </w:rPr>
            </w:pPr>
            <w:r w:rsidRPr="00B97EA2">
              <w:rPr>
                <w:rFonts w:ascii="Times New Roman" w:hAnsi="Times New Roman" w:cs="Times New Roman"/>
                <w:lang w:val="en-US"/>
              </w:rPr>
              <w:t xml:space="preserve">Jensen, </w:t>
            </w:r>
            <w:commentRangeStart w:id="12"/>
            <w:commentRangeStart w:id="13"/>
            <w:r w:rsidRPr="00B97EA2">
              <w:rPr>
                <w:rFonts w:ascii="Times New Roman" w:hAnsi="Times New Roman" w:cs="Times New Roman"/>
                <w:lang w:val="en-US"/>
              </w:rPr>
              <w:t>2015</w:t>
            </w:r>
            <w:r>
              <w:rPr>
                <w:rFonts w:ascii="Times New Roman" w:hAnsi="Times New Roman" w:cs="Times New Roman"/>
                <w:vertAlign w:val="superscript"/>
                <w:lang w:val="en-US"/>
              </w:rPr>
              <w:t>e</w:t>
            </w:r>
            <w:commentRangeEnd w:id="12"/>
            <w:r w:rsidR="00356FBF">
              <w:rPr>
                <w:rStyle w:val="CommentReference"/>
              </w:rPr>
              <w:commentReference w:id="12"/>
            </w:r>
            <w:commentRangeEnd w:id="13"/>
            <w:r w:rsidR="00FD5E59">
              <w:rPr>
                <w:rStyle w:val="CommentReference"/>
              </w:rPr>
              <w:commentReference w:id="13"/>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Jensen&lt;/Author&gt;&lt;Year&gt;2015&lt;/Year&gt;&lt;RecNum&gt;231&lt;/RecNum&gt;&lt;record&gt;&lt;rec-number&gt;231&lt;/rec-number&gt;&lt;foreign-keys&gt;&lt;key app="EN" db-id="fwz2r2s0o0awsfedapyxrse5aafeaedf0dve" timestamp="1522857678"&gt;231&lt;/key&gt;&lt;/foreign-keys&gt;&lt;ref-type name="Journal Article"&gt;17&lt;/ref-type&gt;&lt;contributors&gt;&lt;authors&gt;&lt;author&gt;Jensen, David&lt;/author&gt;&lt;/authors&gt;&lt;/contributors&gt;&lt;titles&gt;&lt;title&gt;Birth, meaningful viability and abortion&lt;/title&gt;&lt;secondary-title&gt;Journal of Medical Ethics&lt;/secondary-title&gt;&lt;/titles&gt;&lt;periodical&gt;&lt;full-title&gt;Journal of Medical Ethics&lt;/full-title&gt;&lt;/periodical&gt;&lt;pages&gt;460&lt;/pages&gt;&lt;volume&gt;41&lt;/volume&gt;&lt;number&gt;6&lt;/number&gt;&lt;dates&gt;&lt;year&gt;2015&lt;/year&gt;&lt;/dates&gt;&lt;work-type&gt;10.1136/medethics-2013-101911&lt;/work-type&gt;&lt;urls&gt;&lt;related-urls&gt;&lt;url&gt;http://jme.bmj.com/content/41/6/460.abstract&lt;/url&gt;&lt;/related-urls&gt;&lt;/urls&gt;&lt;/record&gt;&lt;/Cite&gt;&lt;/EndNote&gt;</w:instrText>
            </w:r>
            <w:r w:rsidR="00444F47" w:rsidRPr="00B97EA2">
              <w:rPr>
                <w:rFonts w:ascii="Times New Roman" w:hAnsi="Times New Roman" w:cs="Times New Roman"/>
                <w:lang w:val="en-US"/>
              </w:rPr>
              <w:fldChar w:fldCharType="end"/>
            </w:r>
          </w:p>
        </w:tc>
        <w:tc>
          <w:tcPr>
            <w:tcW w:w="7036" w:type="dxa"/>
          </w:tcPr>
          <w:p w14:paraId="5387F54E"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 xml:space="preserve">“…whether a fetus has meaningful viability depends on whether an infant of the same age born prematurely in the same circumstances would ceteris paribus enjoy a reasonably healthy life” </w:t>
            </w:r>
          </w:p>
        </w:tc>
      </w:tr>
      <w:tr w:rsidR="00DA5FC4" w:rsidRPr="00356FBF" w14:paraId="0CD87301" w14:textId="77777777" w:rsidTr="00DA5FC4">
        <w:tc>
          <w:tcPr>
            <w:tcW w:w="1980" w:type="dxa"/>
          </w:tcPr>
          <w:p w14:paraId="59678004" w14:textId="77777777" w:rsidR="00DA5FC4" w:rsidRPr="00356FBF" w:rsidRDefault="00B97EA2" w:rsidP="00DA5FC4">
            <w:pPr>
              <w:spacing w:after="160" w:line="259" w:lineRule="auto"/>
              <w:rPr>
                <w:rFonts w:ascii="Times New Roman" w:hAnsi="Times New Roman" w:cs="Times New Roman"/>
                <w:lang w:val="en-US"/>
              </w:rPr>
            </w:pPr>
            <w:r w:rsidRPr="00B97EA2">
              <w:rPr>
                <w:rFonts w:ascii="Times New Roman" w:hAnsi="Times New Roman" w:cs="Times New Roman"/>
                <w:lang w:val="en-US"/>
              </w:rPr>
              <w:t>Erdman, 2017</w:t>
            </w:r>
            <w:r w:rsidR="00356FBF">
              <w:rPr>
                <w:rStyle w:val="FootnoteReference"/>
              </w:rPr>
              <w:t>f</w:t>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Erdman&lt;/Author&gt;&lt;Year&gt;2017&lt;/Year&gt;&lt;RecNum&gt;239&lt;/RecNum&gt;&lt;record&gt;&lt;rec-number&gt;239&lt;/rec-number&gt;&lt;foreign-keys&gt;&lt;key app="EN" db-id="fwz2r2s0o0awsfedapyxrse5aafeaedf0dve" timestamp="1523300716"&gt;239&lt;/key&gt;&lt;/foreign-keys&gt;&lt;ref-type name="Journal Article"&gt;17&lt;/ref-type&gt;&lt;contributors&gt;&lt;authors&gt;&lt;author&gt;Erdman, Joanna N.&lt;/author&gt;&lt;/authors&gt;&lt;/contributors&gt;&lt;titles&gt;&lt;title&gt;Theorizing Time in Abortion Law and Human Rights&lt;/title&gt;&lt;secondary-title&gt;Health and Human Rights&lt;/secondary-title&gt;&lt;/titles&gt;&lt;periodical&gt;&lt;full-title&gt;Health and Human Rights&lt;/full-title&gt;&lt;/periodical&gt;&lt;pages&gt;29-40&lt;/pages&gt;&lt;volume&gt;19&lt;/volume&gt;&lt;number&gt;1&lt;/number&gt;&lt;dates&gt;&lt;year&gt;2017&lt;/year&gt;&lt;/dates&gt;&lt;pub-location&gt;USA&lt;/pub-location&gt;&lt;publisher&gt;Harvard University Press&lt;/publisher&gt;&lt;isbn&gt;1079-0969&amp;#xD;2150-4113&lt;/isbn&gt;&lt;accession-num&gt;PMC5473036&lt;/accession-num&gt;&lt;urls&gt;&lt;related-urls&gt;&lt;url&gt;http://www.ncbi.nlm.nih.gov/pmc/articles/PMC5473036/&lt;/url&gt;&lt;/related-urls&gt;&lt;/urls&gt;&lt;remote-database-name&gt;PMC&lt;/remote-database-name&gt;&lt;/record&gt;&lt;/Cite&gt;&lt;/EndNote&gt;</w:instrText>
            </w:r>
            <w:r w:rsidR="00444F47" w:rsidRPr="00B97EA2">
              <w:rPr>
                <w:rFonts w:ascii="Times New Roman" w:hAnsi="Times New Roman" w:cs="Times New Roman"/>
                <w:lang w:val="en-US"/>
              </w:rPr>
              <w:fldChar w:fldCharType="end"/>
            </w:r>
          </w:p>
        </w:tc>
        <w:tc>
          <w:tcPr>
            <w:tcW w:w="7036" w:type="dxa"/>
          </w:tcPr>
          <w:p w14:paraId="72A70785"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viability, defined as the point at which the fetus is capable of sustained life outside the uterus, with or without artificial aid”</w:t>
            </w:r>
          </w:p>
        </w:tc>
      </w:tr>
      <w:tr w:rsidR="00DA5FC4" w:rsidRPr="00356FBF" w14:paraId="7B07418E" w14:textId="77777777" w:rsidTr="00DA5FC4">
        <w:tc>
          <w:tcPr>
            <w:tcW w:w="1980" w:type="dxa"/>
          </w:tcPr>
          <w:p w14:paraId="66C0A03D" w14:textId="77777777" w:rsidR="00DA5FC4" w:rsidRPr="00356FBF" w:rsidRDefault="00B97EA2" w:rsidP="00DA5FC4">
            <w:pPr>
              <w:spacing w:after="160" w:line="259" w:lineRule="auto"/>
              <w:rPr>
                <w:rFonts w:ascii="Times New Roman" w:hAnsi="Times New Roman" w:cs="Times New Roman"/>
                <w:lang w:val="en-US"/>
              </w:rPr>
            </w:pPr>
            <w:proofErr w:type="spellStart"/>
            <w:r w:rsidRPr="00B97EA2">
              <w:rPr>
                <w:rFonts w:ascii="Times New Roman" w:hAnsi="Times New Roman" w:cs="Times New Roman"/>
                <w:lang w:val="en-US"/>
              </w:rPr>
              <w:t>Romanis</w:t>
            </w:r>
            <w:proofErr w:type="spellEnd"/>
            <w:r w:rsidRPr="00B97EA2">
              <w:rPr>
                <w:rFonts w:ascii="Times New Roman" w:hAnsi="Times New Roman" w:cs="Times New Roman"/>
                <w:lang w:val="en-US"/>
              </w:rPr>
              <w:t>, 2018</w:t>
            </w:r>
            <w:r w:rsidR="00356FBF">
              <w:rPr>
                <w:rStyle w:val="FootnoteReference"/>
              </w:rPr>
              <w:t>g</w:t>
            </w:r>
            <w:r w:rsidR="00444F47" w:rsidRPr="00B97EA2">
              <w:rPr>
                <w:rFonts w:ascii="Times New Roman" w:hAnsi="Times New Roman" w:cs="Times New Roman"/>
                <w:lang w:val="en-US"/>
              </w:rPr>
              <w:fldChar w:fldCharType="begin"/>
            </w:r>
            <w:r w:rsidRPr="00B97EA2">
              <w:rPr>
                <w:rFonts w:ascii="Times New Roman" w:hAnsi="Times New Roman" w:cs="Times New Roman"/>
                <w:lang w:val="en-US"/>
              </w:rPr>
              <w:instrText xml:space="preserve"> ADDIN EN.CITE &lt;EndNote&gt;&lt;Cite&gt;&lt;Author&gt;Romanis&lt;/Author&gt;&lt;Year&gt;2018&lt;/Year&gt;&lt;RecNum&gt;531&lt;/RecNum&gt;&lt;record&gt;&lt;rec-number&gt;531&lt;/rec-number&gt;&lt;foreign-keys&gt;&lt;key app="EN" db-id="fwz2r2s0o0awsfedapyxrse5aafeaedf0dve" timestamp="1536266061"&gt;531&lt;/key&gt;&lt;/foreign-keys&gt;&lt;ref-type name="Journal Article"&gt;17&lt;/ref-type&gt;&lt;contributors&gt;&lt;authors&gt;&lt;author&gt;Romanis, Elizabeth Chloe&lt;/author&gt;&lt;/authors&gt;&lt;/contributors&gt;&lt;titles&gt;&lt;title&gt;Artificial womb technology and the frontiers of human reproduction: conceptual differences and potential implications&lt;/title&gt;&lt;secondary-title&gt;Journal of Medical Ethics&lt;/secondary-title&gt;&lt;/titles&gt;&lt;periodical&gt;&lt;full-title&gt;Journal of Medical Ethics&lt;/full-title&gt;&lt;/periodical&gt;&lt;dates&gt;&lt;year&gt;2018&lt;/year&gt;&lt;/dates&gt;&lt;urls&gt;&lt;related-urls&gt;&lt;url&gt;https://jme.bmj.com/content/medethics/early/2018/08/10/medethics-2018-104910.full.pdf&lt;/url&gt;&lt;/related-urls&gt;&lt;/urls&gt;&lt;electronic-resource-num&gt;10.1136/medethics-2018-104910&lt;/electronic-resource-num&gt;&lt;/record&gt;&lt;/Cite&gt;&lt;/EndNote&gt;</w:instrText>
            </w:r>
            <w:r w:rsidR="00444F47" w:rsidRPr="00B97EA2">
              <w:rPr>
                <w:rFonts w:ascii="Times New Roman" w:hAnsi="Times New Roman" w:cs="Times New Roman"/>
                <w:lang w:val="en-US"/>
              </w:rPr>
              <w:fldChar w:fldCharType="end"/>
            </w:r>
          </w:p>
        </w:tc>
        <w:tc>
          <w:tcPr>
            <w:tcW w:w="7036" w:type="dxa"/>
          </w:tcPr>
          <w:p w14:paraId="06D02AD1" w14:textId="77777777" w:rsidR="00DA5FC4" w:rsidRPr="00356FBF" w:rsidRDefault="00B97EA2" w:rsidP="00DA5FC4">
            <w:pPr>
              <w:pStyle w:val="ListParagraph"/>
              <w:numPr>
                <w:ilvl w:val="0"/>
                <w:numId w:val="4"/>
              </w:numPr>
              <w:spacing w:after="160" w:line="259" w:lineRule="auto"/>
              <w:rPr>
                <w:rFonts w:ascii="Times New Roman" w:hAnsi="Times New Roman" w:cs="Times New Roman"/>
                <w:lang w:val="en-US"/>
              </w:rPr>
            </w:pPr>
            <w:r w:rsidRPr="00B97EA2">
              <w:rPr>
                <w:rFonts w:ascii="Times New Roman" w:hAnsi="Times New Roman" w:cs="Times New Roman"/>
                <w:lang w:val="en-US"/>
              </w:rPr>
              <w:t>“...viability, a concept referring to the ability of a developing human being to survive ex utero”</w:t>
            </w:r>
          </w:p>
        </w:tc>
      </w:tr>
    </w:tbl>
    <w:p w14:paraId="606AD62D" w14:textId="77777777" w:rsidR="00444F47" w:rsidRDefault="00B97EA2">
      <w:pPr>
        <w:pStyle w:val="FootnoteText"/>
        <w:rPr>
          <w:rFonts w:ascii="Times New Roman" w:eastAsiaTheme="minorEastAsia" w:hAnsi="Times New Roman" w:cs="Times New Roman"/>
          <w:b/>
          <w:color w:val="000000"/>
          <w:sz w:val="48"/>
          <w:szCs w:val="48"/>
          <w:lang w:val="en-US"/>
        </w:rPr>
      </w:pPr>
      <w:proofErr w:type="spellStart"/>
      <w:r w:rsidRPr="00B97EA2">
        <w:rPr>
          <w:rStyle w:val="FootnoteReference"/>
          <w:rFonts w:ascii="Times New Roman" w:hAnsi="Times New Roman" w:cs="Times New Roman"/>
          <w:lang w:val="en-US"/>
        </w:rPr>
        <w:t>a</w:t>
      </w:r>
      <w:r w:rsidRPr="00B97EA2">
        <w:rPr>
          <w:rFonts w:ascii="Times New Roman" w:hAnsi="Times New Roman" w:cs="Times New Roman"/>
          <w:lang w:val="en-US"/>
        </w:rPr>
        <w:t>Fost</w:t>
      </w:r>
      <w:proofErr w:type="spellEnd"/>
      <w:r w:rsidRPr="00B97EA2">
        <w:rPr>
          <w:rFonts w:ascii="Times New Roman" w:hAnsi="Times New Roman" w:cs="Times New Roman"/>
          <w:lang w:val="en-US"/>
        </w:rPr>
        <w:t xml:space="preserve">, N., </w:t>
      </w:r>
      <w:proofErr w:type="spellStart"/>
      <w:r w:rsidRPr="00B97EA2">
        <w:rPr>
          <w:rFonts w:ascii="Times New Roman" w:hAnsi="Times New Roman" w:cs="Times New Roman"/>
          <w:lang w:val="en-US"/>
        </w:rPr>
        <w:t>Chudwin</w:t>
      </w:r>
      <w:proofErr w:type="spellEnd"/>
      <w:r w:rsidRPr="00B97EA2">
        <w:rPr>
          <w:rFonts w:ascii="Times New Roman" w:hAnsi="Times New Roman" w:cs="Times New Roman"/>
          <w:lang w:val="en-US"/>
        </w:rPr>
        <w:t xml:space="preserve">, D., &amp; </w:t>
      </w:r>
      <w:proofErr w:type="spellStart"/>
      <w:r w:rsidRPr="00B97EA2">
        <w:rPr>
          <w:rFonts w:ascii="Times New Roman" w:hAnsi="Times New Roman" w:cs="Times New Roman"/>
          <w:lang w:val="en-US"/>
        </w:rPr>
        <w:t>Wikler</w:t>
      </w:r>
      <w:proofErr w:type="spellEnd"/>
      <w:r w:rsidRPr="00B97EA2">
        <w:rPr>
          <w:rFonts w:ascii="Times New Roman" w:hAnsi="Times New Roman" w:cs="Times New Roman"/>
          <w:lang w:val="en-US"/>
        </w:rPr>
        <w:t xml:space="preserve">, D. (1980). The limited moral significance of ‘fetal viability’. </w:t>
      </w:r>
      <w:r w:rsidRPr="00B97EA2">
        <w:rPr>
          <w:rFonts w:ascii="Times New Roman" w:hAnsi="Times New Roman" w:cs="Times New Roman"/>
          <w:i/>
          <w:iCs/>
          <w:lang w:val="en-US"/>
        </w:rPr>
        <w:t>Hastings Center Report, 10</w:t>
      </w:r>
      <w:r w:rsidRPr="00B97EA2">
        <w:rPr>
          <w:rFonts w:ascii="Times New Roman" w:hAnsi="Times New Roman" w:cs="Times New Roman"/>
          <w:lang w:val="en-US"/>
        </w:rPr>
        <w:t xml:space="preserve">(6), 10–13. </w:t>
      </w:r>
      <w:proofErr w:type="gramStart"/>
      <w:r w:rsidRPr="00B97EA2">
        <w:rPr>
          <w:rFonts w:ascii="Times New Roman" w:hAnsi="Times New Roman" w:cs="Times New Roman"/>
          <w:lang w:val="en-US"/>
        </w:rPr>
        <w:t>doi:</w:t>
      </w:r>
      <w:proofErr w:type="gramEnd"/>
      <w:r w:rsidRPr="00B97EA2">
        <w:rPr>
          <w:rFonts w:ascii="Times New Roman" w:hAnsi="Times New Roman" w:cs="Times New Roman"/>
          <w:lang w:val="en-US"/>
        </w:rPr>
        <w:t>10.2307/3560289</w:t>
      </w:r>
      <w:r w:rsidR="00034E15">
        <w:rPr>
          <w:rFonts w:ascii="Times New Roman" w:hAnsi="Times New Roman" w:cs="Times New Roman"/>
          <w:lang w:val="en-US"/>
        </w:rPr>
        <w:t>.</w:t>
      </w:r>
      <w:r w:rsidR="00356FBF">
        <w:rPr>
          <w:rFonts w:ascii="Times New Roman" w:hAnsi="Times New Roman" w:cs="Times New Roman"/>
          <w:lang w:val="en-US"/>
        </w:rPr>
        <w:t xml:space="preserve"> </w:t>
      </w:r>
      <w:proofErr w:type="spellStart"/>
      <w:r w:rsidRPr="00B97EA2">
        <w:rPr>
          <w:rStyle w:val="FootnoteReference"/>
          <w:rFonts w:ascii="Times New Roman" w:hAnsi="Times New Roman" w:cs="Times New Roman"/>
          <w:lang w:val="en-US"/>
        </w:rPr>
        <w:t>b</w:t>
      </w:r>
      <w:r w:rsidRPr="00B97EA2">
        <w:rPr>
          <w:rFonts w:ascii="Times New Roman" w:hAnsi="Times New Roman" w:cs="Times New Roman"/>
          <w:lang w:val="en-US"/>
        </w:rPr>
        <w:t>Gert</w:t>
      </w:r>
      <w:proofErr w:type="spellEnd"/>
      <w:r w:rsidRPr="00B97EA2">
        <w:rPr>
          <w:rFonts w:ascii="Times New Roman" w:hAnsi="Times New Roman" w:cs="Times New Roman"/>
          <w:lang w:val="en-US"/>
        </w:rPr>
        <w:t xml:space="preserve">, H. J. (1995). Viability. </w:t>
      </w:r>
      <w:r w:rsidRPr="00B97EA2">
        <w:rPr>
          <w:rFonts w:ascii="Times New Roman" w:hAnsi="Times New Roman" w:cs="Times New Roman"/>
          <w:i/>
          <w:iCs/>
          <w:lang w:val="en-US"/>
        </w:rPr>
        <w:t>International Jo</w:t>
      </w:r>
      <w:proofErr w:type="spellStart"/>
      <w:r w:rsidRPr="00B97EA2">
        <w:rPr>
          <w:rFonts w:ascii="Times New Roman" w:hAnsi="Times New Roman" w:cs="Times New Roman"/>
          <w:i/>
          <w:iCs/>
        </w:rPr>
        <w:t>urnal</w:t>
      </w:r>
      <w:proofErr w:type="spellEnd"/>
      <w:r w:rsidRPr="00B97EA2">
        <w:rPr>
          <w:rFonts w:ascii="Times New Roman" w:hAnsi="Times New Roman" w:cs="Times New Roman"/>
          <w:i/>
          <w:iCs/>
        </w:rPr>
        <w:t xml:space="preserve"> of Philosophical Studies, 3</w:t>
      </w:r>
      <w:r w:rsidR="00B33BDE" w:rsidRPr="00DC52D3">
        <w:rPr>
          <w:rFonts w:ascii="Times New Roman" w:hAnsi="Times New Roman" w:cs="Times New Roman"/>
        </w:rPr>
        <w:t>(1), 133</w:t>
      </w:r>
      <w:r w:rsidR="00356FBF">
        <w:rPr>
          <w:rFonts w:ascii="Times New Roman" w:hAnsi="Times New Roman" w:cs="Times New Roman"/>
        </w:rPr>
        <w:t>–</w:t>
      </w:r>
      <w:r w:rsidR="00B33BDE" w:rsidRPr="00DC52D3">
        <w:rPr>
          <w:rFonts w:ascii="Times New Roman" w:hAnsi="Times New Roman" w:cs="Times New Roman"/>
        </w:rPr>
        <w:t>142</w:t>
      </w:r>
      <w:r w:rsidR="00356FBF">
        <w:rPr>
          <w:rFonts w:ascii="Times New Roman" w:hAnsi="Times New Roman" w:cs="Times New Roman"/>
        </w:rPr>
        <w:t>.</w:t>
      </w:r>
      <w:r w:rsidR="00B33BDE" w:rsidRPr="00DC52D3">
        <w:rPr>
          <w:rFonts w:ascii="Times New Roman" w:hAnsi="Times New Roman" w:cs="Times New Roman"/>
        </w:rPr>
        <w:t xml:space="preserve"> </w:t>
      </w:r>
      <w:proofErr w:type="gramStart"/>
      <w:r w:rsidR="00B33BDE" w:rsidRPr="00DC52D3">
        <w:rPr>
          <w:rFonts w:ascii="Times New Roman" w:hAnsi="Times New Roman" w:cs="Times New Roman"/>
        </w:rPr>
        <w:t>doi:</w:t>
      </w:r>
      <w:proofErr w:type="gramEnd"/>
      <w:r w:rsidR="00B33BDE" w:rsidRPr="00DC52D3">
        <w:rPr>
          <w:rFonts w:ascii="Times New Roman" w:hAnsi="Times New Roman" w:cs="Times New Roman"/>
        </w:rPr>
        <w:t>10.1080/09672559508570807</w:t>
      </w:r>
      <w:r w:rsidR="00034E15">
        <w:rPr>
          <w:rFonts w:ascii="Times New Roman" w:hAnsi="Times New Roman" w:cs="Times New Roman"/>
        </w:rPr>
        <w:t>.</w:t>
      </w:r>
      <w:r w:rsidR="00356FBF">
        <w:rPr>
          <w:rFonts w:ascii="Times New Roman" w:hAnsi="Times New Roman" w:cs="Times New Roman"/>
        </w:rPr>
        <w:t xml:space="preserve"> </w:t>
      </w:r>
      <w:proofErr w:type="spellStart"/>
      <w:r w:rsidR="00356FBF">
        <w:rPr>
          <w:rStyle w:val="FootnoteReference"/>
          <w:rFonts w:ascii="Times New Roman" w:hAnsi="Times New Roman" w:cs="Times New Roman"/>
        </w:rPr>
        <w:t>c</w:t>
      </w:r>
      <w:r w:rsidR="00B33BDE" w:rsidRPr="00DC52D3">
        <w:rPr>
          <w:rFonts w:ascii="Times New Roman" w:hAnsi="Times New Roman" w:cs="Times New Roman"/>
        </w:rPr>
        <w:t>Gillon</w:t>
      </w:r>
      <w:proofErr w:type="spellEnd"/>
      <w:r w:rsidR="00B33BDE" w:rsidRPr="00DC52D3">
        <w:rPr>
          <w:rFonts w:ascii="Times New Roman" w:hAnsi="Times New Roman" w:cs="Times New Roman"/>
        </w:rPr>
        <w:t xml:space="preserve">, R. (2001). Is there a ‘new ethics of abortion’? </w:t>
      </w:r>
      <w:r w:rsidRPr="00B97EA2">
        <w:rPr>
          <w:rFonts w:ascii="Times New Roman" w:hAnsi="Times New Roman" w:cs="Times New Roman"/>
          <w:i/>
          <w:iCs/>
        </w:rPr>
        <w:t>Journal of Medical Ethics, 27</w:t>
      </w:r>
      <w:r w:rsidR="00B33BDE" w:rsidRPr="00DC52D3">
        <w:rPr>
          <w:rFonts w:ascii="Times New Roman" w:hAnsi="Times New Roman" w:cs="Times New Roman"/>
        </w:rPr>
        <w:t>(</w:t>
      </w:r>
      <w:proofErr w:type="spellStart"/>
      <w:r w:rsidR="00356FBF">
        <w:rPr>
          <w:rFonts w:ascii="Times New Roman" w:hAnsi="Times New Roman" w:cs="Times New Roman"/>
        </w:rPr>
        <w:t>S</w:t>
      </w:r>
      <w:r w:rsidR="00B33BDE" w:rsidRPr="00DC52D3">
        <w:rPr>
          <w:rFonts w:ascii="Times New Roman" w:hAnsi="Times New Roman" w:cs="Times New Roman"/>
        </w:rPr>
        <w:t>uppl</w:t>
      </w:r>
      <w:proofErr w:type="spellEnd"/>
      <w:r w:rsidR="00B33BDE" w:rsidRPr="00DC52D3">
        <w:rPr>
          <w:rFonts w:ascii="Times New Roman" w:hAnsi="Times New Roman" w:cs="Times New Roman"/>
        </w:rPr>
        <w:t xml:space="preserve"> 2), ii5</w:t>
      </w:r>
      <w:r w:rsidR="00034E15">
        <w:rPr>
          <w:rFonts w:ascii="Times New Roman" w:hAnsi="Times New Roman" w:cs="Times New Roman"/>
        </w:rPr>
        <w:t>.</w:t>
      </w:r>
      <w:r w:rsidR="00356FBF">
        <w:rPr>
          <w:rFonts w:ascii="Times New Roman" w:hAnsi="Times New Roman" w:cs="Times New Roman"/>
        </w:rPr>
        <w:t xml:space="preserve"> </w:t>
      </w:r>
      <w:proofErr w:type="spellStart"/>
      <w:r w:rsidR="00356FBF">
        <w:rPr>
          <w:rStyle w:val="FootnoteReference"/>
          <w:rFonts w:ascii="Times New Roman" w:hAnsi="Times New Roman" w:cs="Times New Roman"/>
        </w:rPr>
        <w:t>d</w:t>
      </w:r>
      <w:r w:rsidR="00B33BDE" w:rsidRPr="00DC52D3">
        <w:rPr>
          <w:rFonts w:ascii="Times New Roman" w:hAnsi="Times New Roman" w:cs="Times New Roman"/>
          <w:noProof/>
        </w:rPr>
        <w:t>Glass</w:t>
      </w:r>
      <w:proofErr w:type="spellEnd"/>
      <w:r w:rsidR="00B33BDE" w:rsidRPr="00DC52D3">
        <w:rPr>
          <w:rFonts w:ascii="Times New Roman" w:hAnsi="Times New Roman" w:cs="Times New Roman"/>
          <w:noProof/>
        </w:rPr>
        <w:t xml:space="preserve">, H. C., Costarino, A. T., Stayer, S. A., Brett, C. M., Cladis, F., &amp; Davis, P. J. (2015). Outcomes for extremely premature infants. </w:t>
      </w:r>
      <w:r w:rsidR="00B33BDE" w:rsidRPr="00DC52D3">
        <w:rPr>
          <w:rFonts w:ascii="Times New Roman" w:hAnsi="Times New Roman" w:cs="Times New Roman"/>
          <w:i/>
          <w:noProof/>
        </w:rPr>
        <w:t>Anesth Analg, 120</w:t>
      </w:r>
      <w:r w:rsidR="00B33BDE" w:rsidRPr="00DC52D3">
        <w:rPr>
          <w:rFonts w:ascii="Times New Roman" w:hAnsi="Times New Roman" w:cs="Times New Roman"/>
          <w:noProof/>
        </w:rPr>
        <w:t>(6), 1337</w:t>
      </w:r>
      <w:r w:rsidR="00356FBF">
        <w:rPr>
          <w:rFonts w:ascii="Times New Roman" w:hAnsi="Times New Roman" w:cs="Times New Roman"/>
          <w:noProof/>
        </w:rPr>
        <w:t>–</w:t>
      </w:r>
      <w:r w:rsidR="00B33BDE" w:rsidRPr="00DC52D3">
        <w:rPr>
          <w:rFonts w:ascii="Times New Roman" w:hAnsi="Times New Roman" w:cs="Times New Roman"/>
          <w:noProof/>
        </w:rPr>
        <w:t>1351</w:t>
      </w:r>
      <w:r w:rsidR="00034E15">
        <w:rPr>
          <w:rFonts w:ascii="Times New Roman" w:hAnsi="Times New Roman" w:cs="Times New Roman"/>
          <w:noProof/>
        </w:rPr>
        <w:t>.</w:t>
      </w:r>
      <w:r w:rsidR="00356FBF">
        <w:rPr>
          <w:rFonts w:ascii="Times New Roman" w:hAnsi="Times New Roman" w:cs="Times New Roman"/>
          <w:noProof/>
        </w:rPr>
        <w:t xml:space="preserve"> </w:t>
      </w:r>
      <w:proofErr w:type="spellStart"/>
      <w:r w:rsidR="00356FBF">
        <w:rPr>
          <w:rStyle w:val="FootnoteReference"/>
          <w:rFonts w:ascii="Times New Roman" w:hAnsi="Times New Roman" w:cs="Times New Roman"/>
        </w:rPr>
        <w:t>e</w:t>
      </w:r>
      <w:r w:rsidR="00B33BDE" w:rsidRPr="00DC52D3">
        <w:rPr>
          <w:rFonts w:ascii="Times New Roman" w:hAnsi="Times New Roman" w:cs="Times New Roman"/>
        </w:rPr>
        <w:t>Jensen</w:t>
      </w:r>
      <w:proofErr w:type="spellEnd"/>
      <w:r w:rsidR="00B33BDE" w:rsidRPr="00DC52D3">
        <w:rPr>
          <w:rFonts w:ascii="Times New Roman" w:hAnsi="Times New Roman" w:cs="Times New Roman"/>
        </w:rPr>
        <w:t xml:space="preserve">, D. (2015). Birth, meaningful viability and abortion. </w:t>
      </w:r>
      <w:r w:rsidRPr="00B97EA2">
        <w:rPr>
          <w:rFonts w:ascii="Times New Roman" w:hAnsi="Times New Roman" w:cs="Times New Roman"/>
          <w:i/>
          <w:iCs/>
        </w:rPr>
        <w:t>Journal of Medical Ethics, 41</w:t>
      </w:r>
      <w:r w:rsidR="00B33BDE" w:rsidRPr="00DC52D3">
        <w:rPr>
          <w:rFonts w:ascii="Times New Roman" w:hAnsi="Times New Roman" w:cs="Times New Roman"/>
        </w:rPr>
        <w:t>(6), 460</w:t>
      </w:r>
      <w:r w:rsidR="00FD5E59">
        <w:rPr>
          <w:rFonts w:ascii="Times New Roman" w:hAnsi="Times New Roman" w:cs="Times New Roman"/>
        </w:rPr>
        <w:t>-463</w:t>
      </w:r>
      <w:r w:rsidR="00034E15">
        <w:rPr>
          <w:rFonts w:ascii="Times New Roman" w:hAnsi="Times New Roman" w:cs="Times New Roman"/>
        </w:rPr>
        <w:t>.</w:t>
      </w:r>
      <w:r w:rsidR="00356FBF">
        <w:rPr>
          <w:rFonts w:ascii="Times New Roman" w:hAnsi="Times New Roman" w:cs="Times New Roman"/>
        </w:rPr>
        <w:t xml:space="preserve"> </w:t>
      </w:r>
      <w:proofErr w:type="spellStart"/>
      <w:r w:rsidR="00356FBF">
        <w:rPr>
          <w:rStyle w:val="FootnoteReference"/>
          <w:rFonts w:ascii="Times New Roman" w:hAnsi="Times New Roman" w:cs="Times New Roman"/>
        </w:rPr>
        <w:t>f</w:t>
      </w:r>
      <w:r w:rsidR="00B33BDE" w:rsidRPr="00DC52D3">
        <w:rPr>
          <w:rFonts w:ascii="Times New Roman" w:hAnsi="Times New Roman" w:cs="Times New Roman"/>
        </w:rPr>
        <w:t>Erdman</w:t>
      </w:r>
      <w:proofErr w:type="spellEnd"/>
      <w:r w:rsidR="00B33BDE" w:rsidRPr="00DC52D3">
        <w:rPr>
          <w:rFonts w:ascii="Times New Roman" w:hAnsi="Times New Roman" w:cs="Times New Roman"/>
        </w:rPr>
        <w:t xml:space="preserve">, J. N. (2017). Theorizing </w:t>
      </w:r>
      <w:r w:rsidR="00356FBF" w:rsidRPr="00DC52D3">
        <w:rPr>
          <w:rFonts w:ascii="Times New Roman" w:hAnsi="Times New Roman" w:cs="Times New Roman"/>
        </w:rPr>
        <w:t>time in abortion law and human rig</w:t>
      </w:r>
      <w:r w:rsidR="00B33BDE" w:rsidRPr="00DC52D3">
        <w:rPr>
          <w:rFonts w:ascii="Times New Roman" w:hAnsi="Times New Roman" w:cs="Times New Roman"/>
        </w:rPr>
        <w:t xml:space="preserve">hts. </w:t>
      </w:r>
      <w:r w:rsidRPr="00B97EA2">
        <w:rPr>
          <w:rFonts w:ascii="Times New Roman" w:hAnsi="Times New Roman" w:cs="Times New Roman"/>
          <w:i/>
          <w:iCs/>
        </w:rPr>
        <w:t>Health and Human Rights, 19</w:t>
      </w:r>
      <w:r w:rsidR="00B33BDE" w:rsidRPr="00DC52D3">
        <w:rPr>
          <w:rFonts w:ascii="Times New Roman" w:hAnsi="Times New Roman" w:cs="Times New Roman"/>
        </w:rPr>
        <w:t>(1), 29</w:t>
      </w:r>
      <w:r w:rsidR="00356FBF">
        <w:rPr>
          <w:rFonts w:ascii="Times New Roman" w:hAnsi="Times New Roman" w:cs="Times New Roman"/>
        </w:rPr>
        <w:t>–</w:t>
      </w:r>
      <w:r w:rsidR="00B33BDE" w:rsidRPr="00DC52D3">
        <w:rPr>
          <w:rFonts w:ascii="Times New Roman" w:hAnsi="Times New Roman" w:cs="Times New Roman"/>
        </w:rPr>
        <w:t>40</w:t>
      </w:r>
      <w:r w:rsidR="00034E15">
        <w:rPr>
          <w:rFonts w:ascii="Times New Roman" w:hAnsi="Times New Roman" w:cs="Times New Roman"/>
        </w:rPr>
        <w:t>.</w:t>
      </w:r>
      <w:r w:rsidR="00356FBF">
        <w:rPr>
          <w:rFonts w:ascii="Times New Roman" w:hAnsi="Times New Roman" w:cs="Times New Roman"/>
        </w:rPr>
        <w:t xml:space="preserve"> </w:t>
      </w:r>
      <w:proofErr w:type="spellStart"/>
      <w:r w:rsidR="00356FBF">
        <w:rPr>
          <w:rStyle w:val="FootnoteReference"/>
          <w:rFonts w:ascii="Times New Roman" w:hAnsi="Times New Roman" w:cs="Times New Roman"/>
        </w:rPr>
        <w:t>g</w:t>
      </w:r>
      <w:r w:rsidR="00B33BDE" w:rsidRPr="00DC52D3">
        <w:rPr>
          <w:rFonts w:ascii="Times New Roman" w:hAnsi="Times New Roman" w:cs="Times New Roman"/>
        </w:rPr>
        <w:t>Romanis</w:t>
      </w:r>
      <w:proofErr w:type="spellEnd"/>
      <w:r w:rsidR="00B33BDE" w:rsidRPr="00DC52D3">
        <w:rPr>
          <w:rFonts w:ascii="Times New Roman" w:hAnsi="Times New Roman" w:cs="Times New Roman"/>
        </w:rPr>
        <w:t xml:space="preserve">, E. C. (2018). Artificial womb technology and the frontiers of human reproduction: </w:t>
      </w:r>
      <w:r w:rsidR="00356FBF">
        <w:rPr>
          <w:rFonts w:ascii="Times New Roman" w:hAnsi="Times New Roman" w:cs="Times New Roman"/>
        </w:rPr>
        <w:t>C</w:t>
      </w:r>
      <w:r w:rsidR="00B33BDE" w:rsidRPr="00DC52D3">
        <w:rPr>
          <w:rFonts w:ascii="Times New Roman" w:hAnsi="Times New Roman" w:cs="Times New Roman"/>
        </w:rPr>
        <w:t xml:space="preserve">onceptual differences and potential implications. </w:t>
      </w:r>
      <w:r w:rsidRPr="00B97EA2">
        <w:rPr>
          <w:rFonts w:ascii="Times New Roman" w:hAnsi="Times New Roman" w:cs="Times New Roman"/>
          <w:i/>
          <w:iCs/>
        </w:rPr>
        <w:t>Journal of Medical Ethics, 44</w:t>
      </w:r>
      <w:r w:rsidR="00B33BDE" w:rsidRPr="00DC52D3">
        <w:rPr>
          <w:rFonts w:ascii="Times New Roman" w:hAnsi="Times New Roman" w:cs="Times New Roman"/>
        </w:rPr>
        <w:t>(11), 751</w:t>
      </w:r>
      <w:r w:rsidR="00356FBF">
        <w:rPr>
          <w:rFonts w:ascii="Times New Roman" w:hAnsi="Times New Roman" w:cs="Times New Roman"/>
        </w:rPr>
        <w:t>–</w:t>
      </w:r>
      <w:r w:rsidR="00B33BDE" w:rsidRPr="00DC52D3">
        <w:rPr>
          <w:rFonts w:ascii="Times New Roman" w:hAnsi="Times New Roman" w:cs="Times New Roman"/>
        </w:rPr>
        <w:t xml:space="preserve">755. </w:t>
      </w:r>
      <w:proofErr w:type="gramStart"/>
      <w:r w:rsidR="00B33BDE" w:rsidRPr="00DC52D3">
        <w:rPr>
          <w:rFonts w:ascii="Times New Roman" w:hAnsi="Times New Roman" w:cs="Times New Roman"/>
        </w:rPr>
        <w:t>doi:</w:t>
      </w:r>
      <w:proofErr w:type="gramEnd"/>
      <w:r w:rsidR="00B33BDE" w:rsidRPr="00DC52D3">
        <w:rPr>
          <w:rFonts w:ascii="Times New Roman" w:hAnsi="Times New Roman" w:cs="Times New Roman"/>
        </w:rPr>
        <w:t>10.1136/medethics-2018-104910</w:t>
      </w:r>
      <w:r w:rsidR="00DA5FC4" w:rsidRPr="008C4C1B">
        <w:rPr>
          <w:rFonts w:ascii="Times New Roman" w:hAnsi="Times New Roman" w:cs="Times New Roman"/>
        </w:rPr>
        <w:br w:type="page"/>
      </w:r>
    </w:p>
    <w:p w14:paraId="7DA76445" w14:textId="77777777" w:rsidR="003B6240" w:rsidRPr="007F7DA5" w:rsidRDefault="003B6240" w:rsidP="003B6240">
      <w:pPr>
        <w:spacing w:before="240" w:line="240" w:lineRule="auto"/>
        <w:rPr>
          <w:rFonts w:ascii="Times New Roman" w:hAnsi="Times New Roman" w:cs="Times New Roman"/>
          <w:color w:val="FF0000"/>
          <w:sz w:val="24"/>
          <w:szCs w:val="24"/>
          <w:lang w:val="en-US"/>
        </w:rPr>
      </w:pPr>
      <w:bookmarkStart w:id="14" w:name="_Hlk6818864"/>
    </w:p>
    <w:p w14:paraId="19BEA8CC" w14:textId="77777777" w:rsidR="003B6240" w:rsidRPr="00A823F2" w:rsidRDefault="003B6240" w:rsidP="003B6240">
      <w:pPr>
        <w:spacing w:before="240" w:line="240" w:lineRule="auto"/>
        <w:rPr>
          <w:rFonts w:ascii="Times New Roman" w:hAnsi="Times New Roman" w:cs="Times New Roman"/>
          <w:color w:val="FF0000"/>
          <w:sz w:val="24"/>
          <w:szCs w:val="24"/>
          <w:lang w:val="en-US"/>
        </w:rPr>
      </w:pPr>
      <w:r w:rsidRPr="00A823F2">
        <w:rPr>
          <w:rFonts w:ascii="Times New Roman" w:hAnsi="Times New Roman" w:cs="Times New Roman"/>
          <w:color w:val="FF0000"/>
          <w:sz w:val="24"/>
          <w:szCs w:val="24"/>
          <w:lang w:val="en-US"/>
        </w:rPr>
        <w:t>APPENDIX C: SURVEY</w:t>
      </w:r>
    </w:p>
    <w:p w14:paraId="425E6C28" w14:textId="77777777" w:rsidR="00DA5FC4" w:rsidRPr="008C4C1B" w:rsidRDefault="00DA5FC4" w:rsidP="00DA5FC4">
      <w:pPr>
        <w:spacing w:after="27"/>
        <w:ind w:left="7"/>
        <w:rPr>
          <w:rFonts w:ascii="Times New Roman" w:hAnsi="Times New Roman" w:cs="Times New Roman"/>
        </w:rPr>
      </w:pPr>
      <w:r w:rsidRPr="008C4C1B">
        <w:rPr>
          <w:rFonts w:ascii="Times New Roman" w:eastAsia="Arial" w:hAnsi="Times New Roman" w:cs="Times New Roman"/>
          <w:b/>
        </w:rPr>
        <w:t>Section A: Explanatory Statement and Consent Form</w:t>
      </w:r>
    </w:p>
    <w:p w14:paraId="3B681066" w14:textId="77777777" w:rsidR="00DA5FC4" w:rsidRPr="008C4C1B" w:rsidRDefault="00B31755" w:rsidP="00DA5FC4">
      <w:pPr>
        <w:spacing w:after="341"/>
        <w:ind w:left="75"/>
        <w:rPr>
          <w:rFonts w:ascii="Times New Roman" w:hAnsi="Times New Roman" w:cs="Times New Roman"/>
          <w:sz w:val="20"/>
          <w:szCs w:val="20"/>
        </w:rPr>
      </w:pPr>
      <w:r>
        <w:rPr>
          <w:rFonts w:ascii="Times New Roman" w:eastAsia="Calibri" w:hAnsi="Times New Roman" w:cs="Times New Roman"/>
          <w:noProof/>
          <w:color w:val="000000"/>
          <w:lang w:val="en-GB" w:eastAsia="en-GB"/>
        </w:rPr>
      </w:r>
      <w:r>
        <w:rPr>
          <w:rFonts w:ascii="Times New Roman" w:eastAsia="Calibri" w:hAnsi="Times New Roman" w:cs="Times New Roman"/>
          <w:noProof/>
          <w:color w:val="000000"/>
          <w:lang w:val="en-GB" w:eastAsia="en-GB"/>
        </w:rPr>
        <w:pict w14:anchorId="58BD0273">
          <v:group id="Group 19748" o:spid="_x0000_s1026" style="width:502pt;height:1.5pt;mso-position-horizontal-relative:char;mso-position-vertical-relative:line" coordsize="63751,190">
            <v:shape id="Shape 27310" o:spid="_x0000_s1027" style="position:absolute;width:63751;height:190;visibility:visible;mso-wrap-style:square;v-text-anchor:top" coordsize="6375187,1905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" adj="0,,0" path="m,l6375187,r,19059l,19059,,e" stroked="f" strokeweight="0">
              <v:stroke miterlimit="83231f" joinstyle="miter"/>
              <v:formulas/>
              <v:path arrowok="t" o:connecttype="segments" textboxrect="0,0,6375187,19059"/>
            </v:shape>
            <w10:wrap type="none"/>
            <w10:anchorlock/>
          </v:group>
        </w:pict>
      </w:r>
      <w:r w:rsidR="00DA5FC4" w:rsidRPr="008C4C1B">
        <w:rPr>
          <w:rFonts w:ascii="Times New Roman" w:hAnsi="Times New Roman" w:cs="Times New Roman"/>
          <w:sz w:val="20"/>
          <w:szCs w:val="20"/>
        </w:rPr>
        <w:t xml:space="preserve">Oxford </w:t>
      </w:r>
      <w:proofErr w:type="spellStart"/>
      <w:r w:rsidR="00DA5FC4" w:rsidRPr="008C4C1B">
        <w:rPr>
          <w:rFonts w:ascii="Times New Roman" w:hAnsi="Times New Roman" w:cs="Times New Roman"/>
          <w:sz w:val="20"/>
          <w:szCs w:val="20"/>
        </w:rPr>
        <w:t>Uehiro</w:t>
      </w:r>
      <w:proofErr w:type="spellEnd"/>
      <w:r w:rsidR="00DA5FC4" w:rsidRPr="008C4C1B">
        <w:rPr>
          <w:rFonts w:ascii="Times New Roman" w:hAnsi="Times New Roman" w:cs="Times New Roman"/>
          <w:sz w:val="20"/>
          <w:szCs w:val="20"/>
        </w:rPr>
        <w:t xml:space="preserve"> Centre for Practical Ethics, </w:t>
      </w:r>
      <w:proofErr w:type="spellStart"/>
      <w:r w:rsidR="00DA5FC4" w:rsidRPr="008C4C1B">
        <w:rPr>
          <w:rFonts w:ascii="Times New Roman" w:hAnsi="Times New Roman" w:cs="Times New Roman"/>
          <w:sz w:val="20"/>
          <w:szCs w:val="20"/>
        </w:rPr>
        <w:t>Littlegate</w:t>
      </w:r>
      <w:proofErr w:type="spellEnd"/>
      <w:r w:rsidR="00DA5FC4" w:rsidRPr="008C4C1B">
        <w:rPr>
          <w:rFonts w:ascii="Times New Roman" w:hAnsi="Times New Roman" w:cs="Times New Roman"/>
          <w:sz w:val="20"/>
          <w:szCs w:val="20"/>
        </w:rPr>
        <w:t xml:space="preserve"> House, St </w:t>
      </w:r>
      <w:proofErr w:type="spellStart"/>
      <w:r w:rsidR="00DA5FC4" w:rsidRPr="008C4C1B">
        <w:rPr>
          <w:rFonts w:ascii="Times New Roman" w:hAnsi="Times New Roman" w:cs="Times New Roman"/>
          <w:sz w:val="20"/>
          <w:szCs w:val="20"/>
        </w:rPr>
        <w:t>Ebbes</w:t>
      </w:r>
      <w:proofErr w:type="spellEnd"/>
      <w:r w:rsidR="00DA5FC4" w:rsidRPr="008C4C1B">
        <w:rPr>
          <w:rFonts w:ascii="Times New Roman" w:hAnsi="Times New Roman" w:cs="Times New Roman"/>
          <w:sz w:val="20"/>
          <w:szCs w:val="20"/>
        </w:rPr>
        <w:t xml:space="preserve"> St, Oxford OX1 1PT, Tel 01865 286 888</w:t>
      </w:r>
    </w:p>
    <w:p w14:paraId="2249F90A"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eastAsia="Arial" w:hAnsi="Times New Roman" w:cs="Times New Roman"/>
          <w:b/>
          <w:sz w:val="20"/>
          <w:szCs w:val="20"/>
        </w:rPr>
        <w:t xml:space="preserve">Study title: </w:t>
      </w:r>
      <w:r w:rsidRPr="008C4C1B">
        <w:rPr>
          <w:rFonts w:ascii="Times New Roman" w:hAnsi="Times New Roman" w:cs="Times New Roman"/>
          <w:sz w:val="20"/>
          <w:szCs w:val="20"/>
        </w:rPr>
        <w:t>Medical treatment at the borderline of viability, Victorian Ethics Survey 2018</w:t>
      </w:r>
    </w:p>
    <w:p w14:paraId="0AE3C243"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5EA03EB5"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eastAsia="Arial" w:hAnsi="Times New Roman" w:cs="Times New Roman"/>
          <w:b/>
          <w:sz w:val="20"/>
          <w:szCs w:val="20"/>
        </w:rPr>
        <w:t xml:space="preserve">Purpose: </w:t>
      </w:r>
      <w:r w:rsidRPr="008C4C1B">
        <w:rPr>
          <w:rFonts w:ascii="Times New Roman" w:hAnsi="Times New Roman" w:cs="Times New Roman"/>
          <w:sz w:val="20"/>
          <w:szCs w:val="20"/>
        </w:rPr>
        <w:t>To pilot a survey which will be used to determine the views of specialist Victorian doctors (who work with extremely premature infants or their mothers) on ethical questions relating to medical treatment at the borderline of viability.</w:t>
      </w:r>
    </w:p>
    <w:p w14:paraId="449292B3"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eastAsia="Arial" w:hAnsi="Times New Roman" w:cs="Times New Roman"/>
          <w:b/>
          <w:sz w:val="20"/>
          <w:szCs w:val="20"/>
        </w:rPr>
        <w:t>Background:</w:t>
      </w:r>
      <w:r w:rsidRPr="008C4C1B">
        <w:rPr>
          <w:rFonts w:ascii="Times New Roman" w:hAnsi="Times New Roman" w:cs="Times New Roman"/>
          <w:sz w:val="20"/>
          <w:szCs w:val="20"/>
        </w:rPr>
        <w:t xml:space="preserve"> Advances in medical care of extremely premature infants can lead to challenging ethical questions for professionals who care for pregnant women and critically ill newborns.</w:t>
      </w:r>
    </w:p>
    <w:p w14:paraId="4612BAEA"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57996D56"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We are interested to understand the views of Victorian doctors who work in obstetrics or neonatal intensive care about these questions. We are asking neonatal and obstetric consultants at tertiary centres in Melbourne to take part and would like all of this group to have their say.</w:t>
      </w:r>
    </w:p>
    <w:p w14:paraId="34045D46"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67B28E3"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We would really value your perspective on these issues.</w:t>
      </w:r>
    </w:p>
    <w:p w14:paraId="5DDC59DD"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69706579" w14:textId="77777777" w:rsidR="00DA5FC4" w:rsidRPr="008C4C1B" w:rsidRDefault="00DA5FC4" w:rsidP="00DA5FC4">
      <w:pPr>
        <w:spacing w:after="0" w:line="240" w:lineRule="auto"/>
        <w:ind w:right="10"/>
        <w:rPr>
          <w:rFonts w:ascii="Times New Roman" w:hAnsi="Times New Roman" w:cs="Times New Roman"/>
          <w:sz w:val="20"/>
          <w:szCs w:val="20"/>
        </w:rPr>
      </w:pPr>
      <w:r w:rsidRPr="008C4C1B">
        <w:rPr>
          <w:rFonts w:ascii="Times New Roman" w:eastAsia="Arial" w:hAnsi="Times New Roman" w:cs="Times New Roman"/>
          <w:b/>
          <w:sz w:val="20"/>
          <w:szCs w:val="20"/>
        </w:rPr>
        <w:t>Survey:</w:t>
      </w:r>
      <w:r w:rsidRPr="008C4C1B">
        <w:rPr>
          <w:rFonts w:ascii="Times New Roman" w:hAnsi="Times New Roman" w:cs="Times New Roman"/>
          <w:sz w:val="20"/>
          <w:szCs w:val="20"/>
        </w:rPr>
        <w:t xml:space="preserve"> This is an online survey entitled Medical treatment at the borderline of viability, Victorian Ethics Survey 2018 that should take approximately 15-20 minutes. The survey asks you to consider scenarios relating to neonatal and obstetric management in the light of current and future technology. This includes questions about neonatal resuscitation as well as about termination of pregnancy.</w:t>
      </w:r>
    </w:p>
    <w:p w14:paraId="17F1CC45" w14:textId="77777777" w:rsidR="00DA5FC4" w:rsidRPr="008C4C1B" w:rsidRDefault="00DA5FC4" w:rsidP="00DA5FC4">
      <w:pPr>
        <w:spacing w:after="7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32362977" w14:textId="77777777" w:rsidR="00DA5FC4" w:rsidRPr="008C4C1B" w:rsidRDefault="00DA5FC4" w:rsidP="00DA5FC4">
      <w:pPr>
        <w:spacing w:after="0"/>
        <w:ind w:right="60"/>
        <w:rPr>
          <w:rFonts w:ascii="Times New Roman" w:hAnsi="Times New Roman" w:cs="Times New Roman"/>
          <w:sz w:val="20"/>
          <w:szCs w:val="20"/>
        </w:rPr>
      </w:pPr>
      <w:r w:rsidRPr="008C4C1B">
        <w:rPr>
          <w:rFonts w:ascii="Times New Roman" w:hAnsi="Times New Roman" w:cs="Times New Roman"/>
          <w:sz w:val="20"/>
          <w:szCs w:val="20"/>
        </w:rPr>
        <w:t>This survey is anonymous and we cannot trace answers back to you or your computer. No identifying details or details of individual hospitals will be recorded.</w:t>
      </w:r>
    </w:p>
    <w:p w14:paraId="62E18F1F" w14:textId="77777777" w:rsidR="00DA5FC4" w:rsidRPr="008C4C1B" w:rsidRDefault="00DA5FC4" w:rsidP="00DA5FC4">
      <w:pPr>
        <w:spacing w:after="0" w:line="240" w:lineRule="auto"/>
        <w:ind w:right="60"/>
        <w:rPr>
          <w:rFonts w:ascii="Times New Roman" w:hAnsi="Times New Roman" w:cs="Times New Roman"/>
          <w:sz w:val="20"/>
          <w:szCs w:val="20"/>
        </w:rPr>
      </w:pPr>
    </w:p>
    <w:p w14:paraId="023C90C0" w14:textId="77777777" w:rsidR="00DA5FC4" w:rsidRPr="008C4C1B" w:rsidRDefault="00DA5FC4" w:rsidP="00DA5FC4">
      <w:pPr>
        <w:spacing w:after="405" w:line="240" w:lineRule="auto"/>
        <w:jc w:val="both"/>
        <w:rPr>
          <w:rFonts w:ascii="Times New Roman" w:hAnsi="Times New Roman" w:cs="Times New Roman"/>
          <w:sz w:val="20"/>
          <w:szCs w:val="20"/>
        </w:rPr>
      </w:pPr>
      <w:r w:rsidRPr="008C4C1B">
        <w:rPr>
          <w:rFonts w:ascii="Times New Roman" w:hAnsi="Times New Roman" w:cs="Times New Roman"/>
          <w:sz w:val="20"/>
          <w:szCs w:val="20"/>
        </w:rPr>
        <w:t xml:space="preserve">The University of Oxford CUREC (R57714/RE001) If there are any issues with this The University of Oxford CUREC (R57714/RE001). If there are any issues with this survey please contact Prof Dominic Wilkinson at the </w:t>
      </w:r>
      <w:proofErr w:type="spellStart"/>
      <w:r w:rsidRPr="008C4C1B">
        <w:rPr>
          <w:rFonts w:ascii="Times New Roman" w:hAnsi="Times New Roman" w:cs="Times New Roman"/>
          <w:sz w:val="20"/>
          <w:szCs w:val="20"/>
        </w:rPr>
        <w:t>Uehiro</w:t>
      </w:r>
      <w:proofErr w:type="spellEnd"/>
      <w:r w:rsidRPr="008C4C1B">
        <w:rPr>
          <w:rFonts w:ascii="Times New Roman" w:hAnsi="Times New Roman" w:cs="Times New Roman"/>
          <w:sz w:val="20"/>
          <w:szCs w:val="20"/>
        </w:rPr>
        <w:t xml:space="preserve"> Centre for Practical Ethics (dominic.wilkinson@philosophy.ox.ac.uk).</w:t>
      </w:r>
    </w:p>
    <w:p w14:paraId="6889CC3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To enter the draw to win a Readings gift voucher (value $200), please follow the link to enter your email address at end of the survey (this information will be stored separately to survey results to preserve anonymity).</w:t>
      </w:r>
    </w:p>
    <w:p w14:paraId="096C8293"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2DA000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Have you read the terms above, and agree to participate in the survey?</w:t>
      </w:r>
    </w:p>
    <w:p w14:paraId="20407A25"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Yes</w:t>
      </w:r>
    </w:p>
    <w:p w14:paraId="649A903E"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189C7A36" w14:textId="77777777" w:rsidR="00DA5FC4" w:rsidRPr="008C4C1B" w:rsidRDefault="00DA5FC4" w:rsidP="00DA5FC4">
      <w:pPr>
        <w:spacing w:after="0" w:line="240" w:lineRule="auto"/>
        <w:ind w:left="424" w:right="712"/>
        <w:rPr>
          <w:rFonts w:ascii="Times New Roman" w:hAnsi="Times New Roman" w:cs="Times New Roman"/>
          <w:sz w:val="20"/>
          <w:szCs w:val="20"/>
        </w:rPr>
      </w:pPr>
    </w:p>
    <w:p w14:paraId="46091B5F" w14:textId="77777777" w:rsidR="00DA5FC4" w:rsidRPr="008C4C1B" w:rsidRDefault="00DA5FC4" w:rsidP="00DA5FC4">
      <w:pPr>
        <w:pStyle w:val="QDisplayLogic"/>
        <w:keepNext/>
        <w:rPr>
          <w:rFonts w:ascii="Times New Roman" w:hAnsi="Times New Roman" w:cs="Times New Roman"/>
        </w:rPr>
      </w:pPr>
      <w:r w:rsidRPr="008C4C1B">
        <w:rPr>
          <w:rFonts w:ascii="Times New Roman" w:hAnsi="Times New Roman" w:cs="Times New Roman"/>
        </w:rPr>
        <w:t>Display This Question:</w:t>
      </w:r>
    </w:p>
    <w:p w14:paraId="666BD65D" w14:textId="77777777" w:rsidR="00DA5FC4" w:rsidRPr="008C4C1B" w:rsidRDefault="00DA5FC4" w:rsidP="00DA5FC4">
      <w:pPr>
        <w:pStyle w:val="QDisplayLogic"/>
        <w:keepNext/>
        <w:ind w:firstLine="400"/>
        <w:rPr>
          <w:rFonts w:ascii="Times New Roman" w:hAnsi="Times New Roman" w:cs="Times New Roman"/>
        </w:rPr>
      </w:pPr>
      <w:r w:rsidRPr="008C4C1B">
        <w:rPr>
          <w:rFonts w:ascii="Times New Roman" w:hAnsi="Times New Roman" w:cs="Times New Roman"/>
        </w:rPr>
        <w:t>If Have you read the terms above, and agree to participate in the survey? = No</w:t>
      </w:r>
    </w:p>
    <w:p w14:paraId="520B993B"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202586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You have indicated that you do not agree to participate in the survey. Was this an</w:t>
      </w:r>
    </w:p>
    <w:p w14:paraId="4F065DC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error? By selecting 'No', you will be taken to the end of the survey.</w:t>
      </w:r>
    </w:p>
    <w:p w14:paraId="42498160"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        </w:t>
      </w:r>
      <w:r w:rsidRPr="008C4C1B">
        <w:rPr>
          <w:rFonts w:ascii="Times New Roman" w:hAnsi="Times New Roman" w:cs="Times New Roman"/>
          <w:color w:val="43464D"/>
          <w:sz w:val="20"/>
          <w:szCs w:val="20"/>
        </w:rPr>
        <w:t>Yes</w:t>
      </w:r>
    </w:p>
    <w:p w14:paraId="18F51C0A"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0E416F26" w14:textId="77777777" w:rsidR="00DA5FC4" w:rsidRPr="008C4C1B" w:rsidRDefault="00DA5FC4" w:rsidP="00DA5FC4">
      <w:pPr>
        <w:spacing w:after="0" w:line="240" w:lineRule="auto"/>
        <w:ind w:right="9144"/>
        <w:rPr>
          <w:rFonts w:ascii="Times New Roman" w:hAnsi="Times New Roman" w:cs="Times New Roman"/>
          <w:sz w:val="20"/>
          <w:szCs w:val="20"/>
        </w:rPr>
      </w:pPr>
    </w:p>
    <w:p w14:paraId="7F51AB2A" w14:textId="77777777" w:rsidR="00DA5FC4" w:rsidRPr="008C4C1B" w:rsidRDefault="00DA5FC4" w:rsidP="00DA5FC4">
      <w:pPr>
        <w:pStyle w:val="QSkipLogic"/>
        <w:rPr>
          <w:rFonts w:ascii="Times New Roman" w:hAnsi="Times New Roman" w:cs="Times New Roman"/>
        </w:rPr>
      </w:pPr>
      <w:r w:rsidRPr="008C4C1B">
        <w:rPr>
          <w:rFonts w:ascii="Times New Roman" w:hAnsi="Times New Roman" w:cs="Times New Roman"/>
        </w:rPr>
        <w:t>Skip To: End of Survey If You have indicated that you do not agree to participate in the survey. Was this an error? By... = No</w:t>
      </w:r>
    </w:p>
    <w:p w14:paraId="7B206A75" w14:textId="77777777" w:rsidR="00DA5FC4" w:rsidRPr="008C4C1B" w:rsidRDefault="00DA5FC4" w:rsidP="00DA5FC4">
      <w:pPr>
        <w:pStyle w:val="QDisplayLogic"/>
        <w:keepNext/>
        <w:rPr>
          <w:rFonts w:ascii="Times New Roman" w:hAnsi="Times New Roman" w:cs="Times New Roman"/>
        </w:rPr>
      </w:pPr>
      <w:r w:rsidRPr="008C4C1B">
        <w:rPr>
          <w:rFonts w:ascii="Times New Roman" w:hAnsi="Times New Roman" w:cs="Times New Roman"/>
        </w:rPr>
        <w:lastRenderedPageBreak/>
        <w:t>Display This Question:</w:t>
      </w:r>
    </w:p>
    <w:p w14:paraId="25A1029E" w14:textId="77777777" w:rsidR="00DA5FC4" w:rsidRPr="008C4C1B" w:rsidRDefault="00DA5FC4" w:rsidP="00DA5FC4">
      <w:pPr>
        <w:pStyle w:val="QDisplayLogic"/>
        <w:keepNext/>
        <w:ind w:firstLine="400"/>
        <w:rPr>
          <w:rFonts w:ascii="Times New Roman" w:hAnsi="Times New Roman" w:cs="Times New Roman"/>
        </w:rPr>
      </w:pPr>
      <w:r w:rsidRPr="008C4C1B">
        <w:rPr>
          <w:rFonts w:ascii="Times New Roman" w:hAnsi="Times New Roman" w:cs="Times New Roman"/>
        </w:rPr>
        <w:t>If You have indicated that you do not agree to participate in the survey. Was this an error? By... = Yes</w:t>
      </w:r>
    </w:p>
    <w:p w14:paraId="2CEE2178" w14:textId="77777777" w:rsidR="00DA5FC4" w:rsidRPr="008C4C1B" w:rsidRDefault="00DA5FC4" w:rsidP="00DA5FC4">
      <w:pPr>
        <w:spacing w:after="0" w:line="240" w:lineRule="auto"/>
        <w:ind w:right="9144"/>
        <w:rPr>
          <w:rFonts w:ascii="Times New Roman" w:hAnsi="Times New Roman" w:cs="Times New Roman"/>
          <w:sz w:val="20"/>
          <w:szCs w:val="20"/>
        </w:rPr>
      </w:pPr>
    </w:p>
    <w:p w14:paraId="4686C9AB" w14:textId="77777777" w:rsidR="00DA5FC4" w:rsidRPr="008C4C1B" w:rsidRDefault="00DA5FC4" w:rsidP="00DA5FC4">
      <w:pPr>
        <w:spacing w:after="0" w:line="240" w:lineRule="auto"/>
        <w:ind w:right="31"/>
        <w:rPr>
          <w:rFonts w:ascii="Times New Roman" w:hAnsi="Times New Roman" w:cs="Times New Roman"/>
          <w:sz w:val="20"/>
          <w:szCs w:val="20"/>
        </w:rPr>
      </w:pPr>
      <w:r w:rsidRPr="008C4C1B">
        <w:rPr>
          <w:rFonts w:ascii="Times New Roman" w:hAnsi="Times New Roman" w:cs="Times New Roman"/>
          <w:sz w:val="20"/>
          <w:szCs w:val="20"/>
        </w:rPr>
        <w:t>Have you read the terms above, and agree to participate in the survey?</w:t>
      </w:r>
    </w:p>
    <w:p w14:paraId="3BF36D21"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Yes</w:t>
      </w:r>
    </w:p>
    <w:p w14:paraId="04AE53D3"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2ED2680C" w14:textId="77777777" w:rsidR="00DA5FC4" w:rsidRPr="008C4C1B" w:rsidRDefault="00DA5FC4" w:rsidP="00DA5FC4">
      <w:pPr>
        <w:spacing w:after="0" w:line="240" w:lineRule="auto"/>
        <w:ind w:left="424" w:right="712"/>
        <w:rPr>
          <w:rFonts w:ascii="Times New Roman" w:hAnsi="Times New Roman" w:cs="Times New Roman"/>
          <w:sz w:val="20"/>
          <w:szCs w:val="20"/>
        </w:rPr>
      </w:pPr>
    </w:p>
    <w:p w14:paraId="58EE5625" w14:textId="77777777" w:rsidR="00DA5FC4" w:rsidRPr="008C4C1B" w:rsidRDefault="00DA5FC4" w:rsidP="00DA5FC4">
      <w:pPr>
        <w:pStyle w:val="QSkipLogic"/>
        <w:rPr>
          <w:rFonts w:ascii="Times New Roman" w:hAnsi="Times New Roman" w:cs="Times New Roman"/>
        </w:rPr>
      </w:pPr>
      <w:r w:rsidRPr="008C4C1B">
        <w:rPr>
          <w:rFonts w:ascii="Times New Roman" w:hAnsi="Times New Roman" w:cs="Times New Roman"/>
        </w:rPr>
        <w:t>Skip To: End of Survey If Have you read the terms above, and agree to participate in the survey? = No</w:t>
      </w:r>
    </w:p>
    <w:p w14:paraId="4A6BB5B6"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126F30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re you over the age of 18, and does your professional medical practice involve care of extremely premature infants or their mothers (ie consultant or registrar/fellow in obstetrics or neonatology)?</w:t>
      </w:r>
    </w:p>
    <w:p w14:paraId="6E45A981"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Yes</w:t>
      </w:r>
    </w:p>
    <w:p w14:paraId="0184BDE4"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5C758967" w14:textId="77777777" w:rsidR="00DA5FC4" w:rsidRPr="008C4C1B" w:rsidRDefault="00DA5FC4" w:rsidP="00DA5FC4">
      <w:pPr>
        <w:spacing w:after="0" w:line="240" w:lineRule="auto"/>
        <w:ind w:right="712"/>
        <w:rPr>
          <w:rFonts w:ascii="Times New Roman" w:hAnsi="Times New Roman" w:cs="Times New Roman"/>
          <w:sz w:val="20"/>
          <w:szCs w:val="20"/>
        </w:rPr>
      </w:pPr>
    </w:p>
    <w:p w14:paraId="24250964" w14:textId="77777777" w:rsidR="00DA5FC4" w:rsidRPr="008C4C1B" w:rsidRDefault="00DA5FC4" w:rsidP="00DA5FC4">
      <w:pPr>
        <w:pStyle w:val="QDisplayLogic"/>
        <w:keepNext/>
        <w:rPr>
          <w:rFonts w:ascii="Times New Roman" w:hAnsi="Times New Roman" w:cs="Times New Roman"/>
        </w:rPr>
      </w:pPr>
      <w:r w:rsidRPr="008C4C1B">
        <w:rPr>
          <w:rFonts w:ascii="Times New Roman" w:hAnsi="Times New Roman" w:cs="Times New Roman"/>
        </w:rPr>
        <w:t>Display This Question:</w:t>
      </w:r>
    </w:p>
    <w:p w14:paraId="3BE5FF85" w14:textId="77777777" w:rsidR="00DA5FC4" w:rsidRPr="008C4C1B" w:rsidRDefault="00DA5FC4" w:rsidP="00DA5FC4">
      <w:pPr>
        <w:pStyle w:val="QDisplayLogic"/>
        <w:keepNext/>
        <w:ind w:firstLine="400"/>
        <w:rPr>
          <w:rFonts w:ascii="Times New Roman" w:hAnsi="Times New Roman" w:cs="Times New Roman"/>
        </w:rPr>
      </w:pPr>
      <w:r w:rsidRPr="008C4C1B">
        <w:rPr>
          <w:rFonts w:ascii="Times New Roman" w:hAnsi="Times New Roman" w:cs="Times New Roman"/>
        </w:rPr>
        <w:t xml:space="preserve">If Are you over the age of 18, and does your professional medical practice involve care of </w:t>
      </w:r>
      <w:proofErr w:type="spellStart"/>
      <w:r w:rsidRPr="008C4C1B">
        <w:rPr>
          <w:rFonts w:ascii="Times New Roman" w:hAnsi="Times New Roman" w:cs="Times New Roman"/>
        </w:rPr>
        <w:t>extrem</w:t>
      </w:r>
      <w:proofErr w:type="spellEnd"/>
      <w:r w:rsidRPr="008C4C1B">
        <w:rPr>
          <w:rFonts w:ascii="Times New Roman" w:hAnsi="Times New Roman" w:cs="Times New Roman"/>
        </w:rPr>
        <w:t>... = No</w:t>
      </w:r>
    </w:p>
    <w:p w14:paraId="01886205" w14:textId="77777777" w:rsidR="00DA5FC4" w:rsidRPr="008C4C1B" w:rsidRDefault="00DA5FC4" w:rsidP="00DA5FC4">
      <w:pPr>
        <w:spacing w:after="0" w:line="240" w:lineRule="auto"/>
        <w:ind w:right="712"/>
        <w:rPr>
          <w:rFonts w:ascii="Times New Roman" w:hAnsi="Times New Roman" w:cs="Times New Roman"/>
          <w:sz w:val="20"/>
          <w:szCs w:val="20"/>
        </w:rPr>
      </w:pPr>
    </w:p>
    <w:p w14:paraId="6824FEF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You have indicated that your professional medical practice does not involve care of extremely premature infants or their mothers. Was this an error?</w:t>
      </w:r>
    </w:p>
    <w:p w14:paraId="6E56C09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By selecting 'No', you will be taken to the end of the survey.</w:t>
      </w:r>
    </w:p>
    <w:p w14:paraId="1128661C"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Yes</w:t>
      </w:r>
    </w:p>
    <w:p w14:paraId="55E20BA0"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5BE4CF97" w14:textId="77777777" w:rsidR="00DA5FC4" w:rsidRPr="008C4C1B" w:rsidRDefault="00DA5FC4" w:rsidP="00DA5FC4">
      <w:pPr>
        <w:spacing w:after="0" w:line="240" w:lineRule="auto"/>
        <w:ind w:right="712"/>
        <w:rPr>
          <w:rFonts w:ascii="Times New Roman" w:hAnsi="Times New Roman" w:cs="Times New Roman"/>
          <w:sz w:val="20"/>
          <w:szCs w:val="20"/>
        </w:rPr>
      </w:pPr>
    </w:p>
    <w:p w14:paraId="73FCC538" w14:textId="77777777" w:rsidR="00DA5FC4" w:rsidRPr="008C4C1B" w:rsidRDefault="00DA5FC4" w:rsidP="00DA5FC4">
      <w:pPr>
        <w:pStyle w:val="QSkipLogic"/>
        <w:rPr>
          <w:rFonts w:ascii="Times New Roman" w:hAnsi="Times New Roman" w:cs="Times New Roman"/>
        </w:rPr>
      </w:pPr>
      <w:r w:rsidRPr="008C4C1B">
        <w:rPr>
          <w:rFonts w:ascii="Times New Roman" w:hAnsi="Times New Roman" w:cs="Times New Roman"/>
        </w:rPr>
        <w:t xml:space="preserve">Skip To: End of Survey If 2.2. You have indicated that your professional medical practice does not involve care of </w:t>
      </w:r>
      <w:proofErr w:type="spellStart"/>
      <w:r w:rsidRPr="008C4C1B">
        <w:rPr>
          <w:rFonts w:ascii="Times New Roman" w:hAnsi="Times New Roman" w:cs="Times New Roman"/>
        </w:rPr>
        <w:t>extremel</w:t>
      </w:r>
      <w:proofErr w:type="spellEnd"/>
      <w:r w:rsidRPr="008C4C1B">
        <w:rPr>
          <w:rFonts w:ascii="Times New Roman" w:hAnsi="Times New Roman" w:cs="Times New Roman"/>
        </w:rPr>
        <w:t>... = No</w:t>
      </w:r>
    </w:p>
    <w:p w14:paraId="4326EEBA" w14:textId="77777777" w:rsidR="00DA5FC4" w:rsidRPr="008C4C1B" w:rsidRDefault="00DA5FC4" w:rsidP="00DA5FC4">
      <w:pPr>
        <w:spacing w:after="0" w:line="240" w:lineRule="auto"/>
        <w:ind w:right="712"/>
        <w:rPr>
          <w:rFonts w:ascii="Times New Roman" w:hAnsi="Times New Roman" w:cs="Times New Roman"/>
          <w:sz w:val="20"/>
          <w:szCs w:val="20"/>
        </w:rPr>
      </w:pPr>
    </w:p>
    <w:p w14:paraId="47A1394D" w14:textId="77777777" w:rsidR="00DA5FC4" w:rsidRPr="008C4C1B" w:rsidRDefault="00DA5FC4" w:rsidP="00DA5FC4">
      <w:pPr>
        <w:pStyle w:val="QDisplayLogic"/>
        <w:keepNext/>
        <w:rPr>
          <w:rFonts w:ascii="Times New Roman" w:hAnsi="Times New Roman" w:cs="Times New Roman"/>
        </w:rPr>
      </w:pPr>
      <w:r w:rsidRPr="008C4C1B">
        <w:rPr>
          <w:rFonts w:ascii="Times New Roman" w:hAnsi="Times New Roman" w:cs="Times New Roman"/>
        </w:rPr>
        <w:t>Display This Question:</w:t>
      </w:r>
    </w:p>
    <w:p w14:paraId="0F200FC0" w14:textId="77777777" w:rsidR="00DA5FC4" w:rsidRPr="008C4C1B" w:rsidRDefault="00DA5FC4" w:rsidP="00DA5FC4">
      <w:pPr>
        <w:pStyle w:val="QDisplayLogic"/>
        <w:keepNext/>
        <w:ind w:firstLine="400"/>
        <w:rPr>
          <w:rFonts w:ascii="Times New Roman" w:hAnsi="Times New Roman" w:cs="Times New Roman"/>
        </w:rPr>
      </w:pPr>
      <w:r w:rsidRPr="008C4C1B">
        <w:rPr>
          <w:rFonts w:ascii="Times New Roman" w:hAnsi="Times New Roman" w:cs="Times New Roman"/>
        </w:rPr>
        <w:t xml:space="preserve">If You have indicated that your professional medical practice does not involve care of </w:t>
      </w:r>
      <w:proofErr w:type="spellStart"/>
      <w:r w:rsidRPr="008C4C1B">
        <w:rPr>
          <w:rFonts w:ascii="Times New Roman" w:hAnsi="Times New Roman" w:cs="Times New Roman"/>
        </w:rPr>
        <w:t>extremel</w:t>
      </w:r>
      <w:proofErr w:type="spellEnd"/>
      <w:r w:rsidRPr="008C4C1B">
        <w:rPr>
          <w:rFonts w:ascii="Times New Roman" w:hAnsi="Times New Roman" w:cs="Times New Roman"/>
        </w:rPr>
        <w:t>... = Yes</w:t>
      </w:r>
    </w:p>
    <w:p w14:paraId="5C08E4E2" w14:textId="77777777" w:rsidR="00DA5FC4" w:rsidRPr="008C4C1B" w:rsidRDefault="00DA5FC4" w:rsidP="00DA5FC4">
      <w:pPr>
        <w:spacing w:after="0" w:line="240" w:lineRule="auto"/>
        <w:ind w:right="712"/>
        <w:rPr>
          <w:rFonts w:ascii="Times New Roman" w:hAnsi="Times New Roman" w:cs="Times New Roman"/>
          <w:sz w:val="20"/>
          <w:szCs w:val="20"/>
        </w:rPr>
      </w:pPr>
    </w:p>
    <w:p w14:paraId="5C418B6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re you over the age of 18, and does your professional medical practice involve care of extremely premature infants or their mothers (ie consultant or registrar/fellow in obstetrics or neonatology)?</w:t>
      </w:r>
    </w:p>
    <w:p w14:paraId="598E4F20"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Yes</w:t>
      </w:r>
    </w:p>
    <w:p w14:paraId="437E74DD"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No</w:t>
      </w:r>
    </w:p>
    <w:p w14:paraId="65560DE3" w14:textId="77777777" w:rsidR="00DA5FC4" w:rsidRPr="008C4C1B" w:rsidRDefault="00DA5FC4" w:rsidP="00DA5FC4">
      <w:pPr>
        <w:spacing w:after="0" w:line="240" w:lineRule="auto"/>
        <w:ind w:left="424" w:right="712"/>
        <w:rPr>
          <w:rFonts w:ascii="Times New Roman" w:hAnsi="Times New Roman" w:cs="Times New Roman"/>
          <w:sz w:val="20"/>
          <w:szCs w:val="20"/>
        </w:rPr>
      </w:pPr>
    </w:p>
    <w:p w14:paraId="315FA1DF" w14:textId="77777777" w:rsidR="00DA5FC4" w:rsidRPr="008C4C1B" w:rsidRDefault="00DA5FC4" w:rsidP="00DA5FC4">
      <w:pPr>
        <w:pStyle w:val="QSkipLogic"/>
        <w:rPr>
          <w:rFonts w:ascii="Times New Roman" w:hAnsi="Times New Roman" w:cs="Times New Roman"/>
        </w:rPr>
      </w:pPr>
      <w:r w:rsidRPr="008C4C1B">
        <w:rPr>
          <w:rFonts w:ascii="Times New Roman" w:hAnsi="Times New Roman" w:cs="Times New Roman"/>
        </w:rPr>
        <w:t xml:space="preserve">Skip To: End of Survey If Are you over the age of 18, and does your professional medical practice involve care of </w:t>
      </w:r>
      <w:proofErr w:type="spellStart"/>
      <w:r w:rsidRPr="008C4C1B">
        <w:rPr>
          <w:rFonts w:ascii="Times New Roman" w:hAnsi="Times New Roman" w:cs="Times New Roman"/>
        </w:rPr>
        <w:t>extrem</w:t>
      </w:r>
      <w:proofErr w:type="spellEnd"/>
      <w:r w:rsidRPr="008C4C1B">
        <w:rPr>
          <w:rFonts w:ascii="Times New Roman" w:hAnsi="Times New Roman" w:cs="Times New Roman"/>
        </w:rPr>
        <w:t>... = No</w:t>
      </w:r>
    </w:p>
    <w:p w14:paraId="3CD1AAC6" w14:textId="77777777" w:rsidR="00DA5FC4" w:rsidRPr="008C4C1B" w:rsidRDefault="00DA5FC4" w:rsidP="00DA5FC4">
      <w:pPr>
        <w:pStyle w:val="Heading1"/>
        <w:spacing w:line="240" w:lineRule="auto"/>
        <w:ind w:left="3" w:right="33"/>
        <w:rPr>
          <w:sz w:val="20"/>
          <w:szCs w:val="20"/>
        </w:rPr>
      </w:pPr>
    </w:p>
    <w:p w14:paraId="529141B3" w14:textId="77777777" w:rsidR="00DA5FC4" w:rsidRPr="008C4C1B" w:rsidRDefault="00DA5FC4" w:rsidP="00DA5FC4">
      <w:pPr>
        <w:pStyle w:val="Heading1"/>
        <w:spacing w:line="240" w:lineRule="auto"/>
        <w:ind w:left="3" w:right="33"/>
        <w:rPr>
          <w:sz w:val="20"/>
          <w:szCs w:val="20"/>
        </w:rPr>
      </w:pPr>
      <w:r w:rsidRPr="008C4C1B">
        <w:rPr>
          <w:sz w:val="20"/>
          <w:szCs w:val="20"/>
        </w:rPr>
        <w:t>Specialty</w:t>
      </w:r>
    </w:p>
    <w:p w14:paraId="29924CB7" w14:textId="77777777" w:rsidR="00DA5FC4" w:rsidRPr="008C4C1B" w:rsidRDefault="00DA5FC4" w:rsidP="00DA5FC4">
      <w:pPr>
        <w:rPr>
          <w:rFonts w:ascii="Times New Roman" w:hAnsi="Times New Roman" w:cs="Times New Roman"/>
          <w:lang w:eastAsia="en-AU"/>
        </w:rPr>
      </w:pPr>
    </w:p>
    <w:p w14:paraId="6C95D667"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What is your professional specialty?</w:t>
      </w:r>
    </w:p>
    <w:p w14:paraId="4B4F2A06"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Neonatal</w:t>
      </w:r>
    </w:p>
    <w:p w14:paraId="370C04B8" w14:textId="77777777" w:rsidR="00DA5FC4" w:rsidRPr="008C4C1B" w:rsidRDefault="00DA5FC4" w:rsidP="00DA5FC4">
      <w:pPr>
        <w:spacing w:after="0" w:line="240" w:lineRule="auto"/>
        <w:ind w:left="424" w:right="712"/>
        <w:rPr>
          <w:rFonts w:ascii="Times New Roman" w:hAnsi="Times New Roman" w:cs="Times New Roman"/>
          <w:color w:val="43464D"/>
          <w:sz w:val="20"/>
          <w:szCs w:val="20"/>
        </w:rPr>
      </w:pPr>
      <w:r w:rsidRPr="008C4C1B">
        <w:rPr>
          <w:rFonts w:ascii="Times New Roman" w:hAnsi="Times New Roman" w:cs="Times New Roman"/>
          <w:color w:val="43464D"/>
          <w:sz w:val="20"/>
          <w:szCs w:val="20"/>
        </w:rPr>
        <w:t>Obstetrics</w:t>
      </w:r>
    </w:p>
    <w:p w14:paraId="631DC6D5" w14:textId="77777777" w:rsidR="00DA5FC4" w:rsidRPr="008C4C1B" w:rsidRDefault="00DA5FC4" w:rsidP="00DA5FC4">
      <w:pPr>
        <w:spacing w:after="0" w:line="240" w:lineRule="auto"/>
        <w:ind w:left="424" w:right="712"/>
        <w:rPr>
          <w:rFonts w:ascii="Times New Roman" w:hAnsi="Times New Roman" w:cs="Times New Roman"/>
          <w:sz w:val="20"/>
          <w:szCs w:val="20"/>
        </w:rPr>
      </w:pPr>
    </w:p>
    <w:p w14:paraId="0861B7DE" w14:textId="77777777" w:rsidR="00DA5FC4" w:rsidRPr="008C4C1B" w:rsidRDefault="00DA5FC4" w:rsidP="00DA5FC4">
      <w:pPr>
        <w:pStyle w:val="Heading1"/>
        <w:spacing w:line="240" w:lineRule="auto"/>
        <w:ind w:left="3" w:right="33"/>
        <w:rPr>
          <w:sz w:val="20"/>
          <w:szCs w:val="20"/>
        </w:rPr>
      </w:pPr>
      <w:r w:rsidRPr="008C4C1B">
        <w:rPr>
          <w:sz w:val="20"/>
          <w:szCs w:val="20"/>
        </w:rPr>
        <w:t>Section B N 1</w:t>
      </w:r>
    </w:p>
    <w:p w14:paraId="27D77500" w14:textId="77777777" w:rsidR="00DA5FC4" w:rsidRPr="008C4C1B" w:rsidRDefault="00DA5FC4" w:rsidP="00DA5FC4">
      <w:pPr>
        <w:rPr>
          <w:rFonts w:ascii="Times New Roman" w:hAnsi="Times New Roman" w:cs="Times New Roman"/>
          <w:lang w:eastAsia="en-AU"/>
        </w:rPr>
      </w:pPr>
    </w:p>
    <w:p w14:paraId="0FB0411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For the first part of the survey, we would like you to reflect on currently available techniques for treatment of premature infants and their implications.</w:t>
      </w:r>
    </w:p>
    <w:p w14:paraId="77BCE843"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527504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lastRenderedPageBreak/>
        <w:t xml:space="preserve">For the following questions, please assume that an early dating scan has previously been performed to estimate gestational age, and that there are no other known medical conditions affecting the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mother. </w:t>
      </w:r>
    </w:p>
    <w:p w14:paraId="7040341F"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A1C722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w:t>
      </w:r>
    </w:p>
    <w:p w14:paraId="6054741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She has been counselled and received accurate information about the chance of survival if the infant is born in the next 24 hours, about potential complications of intensive care, and about the risk of long-term neurodevelopmental problems if the</w:t>
      </w:r>
    </w:p>
    <w:p w14:paraId="22F7B250"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infant survives. </w:t>
      </w:r>
    </w:p>
    <w:p w14:paraId="138073DE" w14:textId="77777777" w:rsidR="00DA5FC4" w:rsidRPr="008C4C1B" w:rsidRDefault="00DA5FC4" w:rsidP="00DA5FC4">
      <w:pPr>
        <w:spacing w:after="0" w:line="240" w:lineRule="auto"/>
        <w:ind w:left="1877"/>
        <w:rPr>
          <w:rFonts w:ascii="Times New Roman" w:hAnsi="Times New Roman" w:cs="Times New Roman"/>
          <w:sz w:val="20"/>
          <w:szCs w:val="20"/>
        </w:rPr>
      </w:pPr>
      <w:r w:rsidRPr="008C4C1B">
        <w:rPr>
          <w:rFonts w:ascii="Times New Roman" w:hAnsi="Times New Roman" w:cs="Times New Roman"/>
          <w:sz w:val="20"/>
          <w:szCs w:val="20"/>
        </w:rPr>
        <w:t xml:space="preserve"> </w:t>
      </w:r>
    </w:p>
    <w:p w14:paraId="41E9C61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magine that the infant is born in fair condition.</w:t>
      </w:r>
    </w:p>
    <w:p w14:paraId="40615445" w14:textId="77777777" w:rsidR="00DA5FC4" w:rsidRPr="008C4C1B" w:rsidRDefault="00DA5FC4" w:rsidP="00DA5FC4">
      <w:pPr>
        <w:spacing w:after="0" w:line="240" w:lineRule="auto"/>
        <w:ind w:left="870"/>
        <w:jc w:val="center"/>
        <w:rPr>
          <w:rFonts w:ascii="Times New Roman" w:hAnsi="Times New Roman" w:cs="Times New Roman"/>
          <w:sz w:val="20"/>
          <w:szCs w:val="20"/>
        </w:rPr>
      </w:pPr>
      <w:r w:rsidRPr="008C4C1B">
        <w:rPr>
          <w:rFonts w:ascii="Times New Roman" w:hAnsi="Times New Roman" w:cs="Times New Roman"/>
          <w:sz w:val="20"/>
          <w:szCs w:val="20"/>
        </w:rPr>
        <w:t xml:space="preserve"> </w:t>
      </w:r>
    </w:p>
    <w:p w14:paraId="70EAB4D4"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NB. Numbers below indicate completed weeks of gestation - i.e. X+0 weeks.</w:t>
      </w:r>
    </w:p>
    <w:p w14:paraId="77281A1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parents request active resuscitation, what is the lowest gestational age at which you would be prepared to attempt resuscitation (including intermittent positive pressure ventilation and intubation)? (i.e. if the infant is more premature than this you would not resuscitate).</w:t>
      </w:r>
    </w:p>
    <w:p w14:paraId="587D7537"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600693D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move the circle to indicate gestation.</w:t>
      </w:r>
    </w:p>
    <w:p w14:paraId="7763CA7E"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227DC1A6">
          <v:group id="Group 19999" o:spid="_x0000_s1072" style="width:12pt;height:12pt;mso-position-horizontal-relative:char;mso-position-vertical-relative:line" coordsize="152471,152468">
            <v:shape id="Shape 231" o:spid="_x0000_s1073" style="position:absolute;width:152471;height:152468;visibility:visible;mso-wrap-style:square;v-text-anchor:top" coordsize="152471,1524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" adj="0,,0" path="m,142940l,9528c,6896,931,4648,2791,2787,4652,930,6898,,9530,l142942,v2631,,4877,930,6738,2787c151540,4648,152471,6896,152471,9528r,133412c152471,145573,151540,147817,149680,149678v-1861,1860,-4107,2790,-6738,2790l9530,152468v-2632,,-4878,-930,-6739,-2790c931,147817,,145573,,142940xe" filled="f" strokecolor="#043b5d" strokeweight=".52942mm">
              <v:stroke miterlimit="1" joinstyle="miter"/>
              <v:formulas/>
              <v:path arrowok="t" o:connecttype="segments" textboxrect="0,0,152471,152468"/>
            </v:shape>
            <w10:wrap type="none"/>
            <w10:anchorlock/>
          </v:group>
        </w:pict>
      </w:r>
    </w:p>
    <w:p w14:paraId="4A5C46F9"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511B9A65"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2AFEE9A9"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1056D17D"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6DAF5AC2"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78D9836F">
          <v:group id="Group 20000" o:spid="_x0000_s1070" style="width:508pt;height:18pt;mso-position-horizontal-relative:char;mso-position-vertical-relative:line" coordsize="64514,2287">
            <v:shape id="Shape 243" o:spid="_x0000_s1071"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7B39C713" w14:textId="77777777" w:rsidR="00DA5FC4" w:rsidRPr="008C4C1B" w:rsidRDefault="00DA5FC4" w:rsidP="00DA5FC4">
      <w:pPr>
        <w:spacing w:after="0" w:line="240" w:lineRule="auto"/>
        <w:ind w:left="-5" w:right="31"/>
        <w:rPr>
          <w:rFonts w:ascii="Times New Roman" w:hAnsi="Times New Roman" w:cs="Times New Roman"/>
          <w:sz w:val="20"/>
          <w:szCs w:val="20"/>
        </w:rPr>
      </w:pPr>
    </w:p>
    <w:p w14:paraId="729714D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parents request non-resuscitation, what is the highest gestational age at which you would be prepared to NOT attempt resuscitation (including intermittent positive pressure ventilation and intubation)? (i.e. if the infant is less premature than this you would resuscitate against parental wishes).</w:t>
      </w:r>
      <w:r w:rsidRPr="008C4C1B">
        <w:rPr>
          <w:rFonts w:ascii="Times New Roman" w:hAnsi="Times New Roman" w:cs="Times New Roman"/>
          <w:color w:val="43464D"/>
          <w:sz w:val="20"/>
          <w:szCs w:val="20"/>
        </w:rPr>
        <w:t xml:space="preserve"> </w:t>
      </w:r>
    </w:p>
    <w:p w14:paraId="29068BF1"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104A638D">
          <v:group id="Group 20001" o:spid="_x0000_s1068" style="width:12pt;height:12pt;mso-position-horizontal-relative:char;mso-position-vertical-relative:line" coordsize="152471,152471">
            <v:shape id="Shape 255" o:spid="_x0000_s1069"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" adj="0,,0" path="m,142940l,9528c,6896,931,4648,2791,2787,4652,927,6898,,9530,l142942,v2631,,4877,927,6738,2787c151540,4648,152471,6896,152471,9528r,133412c152471,145573,151540,147817,149680,149678v-1861,1860,-4107,2790,-6738,2793l9530,152471v-2632,-3,-4878,-933,-6739,-2793c931,147817,,145573,,142940xe" filled="f" strokecolor="#043b5d" strokeweight=".52942mm">
              <v:stroke miterlimit="1" joinstyle="miter"/>
              <v:formulas/>
              <v:path arrowok="t" o:connecttype="segments" textboxrect="0,0,152471,152471"/>
            </v:shape>
            <w10:wrap type="none"/>
            <w10:anchorlock/>
          </v:group>
        </w:pict>
      </w:r>
    </w:p>
    <w:p w14:paraId="7B335352"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7B106885" w14:textId="77777777" w:rsidR="00DA5FC4" w:rsidRPr="008C4C1B" w:rsidRDefault="00DA5FC4" w:rsidP="00DA5FC4">
      <w:pPr>
        <w:spacing w:after="0" w:line="240" w:lineRule="auto"/>
        <w:ind w:left="219" w:right="1612"/>
        <w:rPr>
          <w:rFonts w:ascii="Times New Roman" w:hAnsi="Times New Roman" w:cs="Times New Roman"/>
          <w:sz w:val="20"/>
          <w:szCs w:val="20"/>
        </w:rPr>
      </w:pPr>
      <w:r w:rsidRPr="008C4C1B">
        <w:rPr>
          <w:rFonts w:ascii="Times New Roman" w:hAnsi="Times New Roman" w:cs="Times New Roman"/>
          <w:color w:val="43464D"/>
          <w:sz w:val="20"/>
          <w:szCs w:val="20"/>
        </w:rPr>
        <w:t>Highest gestational</w:t>
      </w:r>
    </w:p>
    <w:p w14:paraId="3F86C0B6"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2F9BCC7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07002D4E"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0CF59463">
          <v:group id="Group 20002" o:spid="_x0000_s1066" style="width:508pt;height:18pt;mso-position-horizontal-relative:char;mso-position-vertical-relative:line" coordsize="64514,2287">
            <v:shape id="Shape 267" o:spid="_x0000_s1067" style="position:absolute;width:64514;height:2287;visibility:visible;mso-wrap-style:square;v-text-anchor:top" coordsize="6451423,22870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" adj="0,,0" path="m,219174l,9528c,6896,930,4648,2791,2787,4652,927,6898,,9529,l6441893,v2631,,4877,927,6738,2787c6450491,4648,6451422,6896,6451423,9528r,209646c6451422,221807,6450491,224051,6448631,225912v-1861,1860,-4107,2790,-6738,2793l9529,228705v-2631,-3,-4877,-933,-6738,-2793c930,224051,,221807,,219174xe" filled="f" strokecolor="#d2d2d6" strokeweight=".52942mm">
              <v:stroke miterlimit="1" joinstyle="miter"/>
              <v:formulas/>
              <v:path arrowok="t" o:connecttype="segments" textboxrect="0,0,6451423,228705"/>
            </v:shape>
            <w10:wrap type="none"/>
            <w10:anchorlock/>
          </v:group>
        </w:pict>
      </w:r>
    </w:p>
    <w:p w14:paraId="2CD6B9AB"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49D8EA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The parents are requesting all possible measures to improve the chance of survival for the infant and have received accurate information about the risks and benefits of treatment options.</w:t>
      </w:r>
    </w:p>
    <w:p w14:paraId="6B76FCC7"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ECC432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What is the lowest gestational age at which you would be prepared to support caesarean section? (ie. If the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is more premature than this, caesarean section should not be provided even if requested)</w:t>
      </w:r>
    </w:p>
    <w:p w14:paraId="0D38CF2A" w14:textId="77777777" w:rsidR="00DA5FC4" w:rsidRPr="008C4C1B" w:rsidRDefault="00DA5FC4" w:rsidP="00DA5FC4">
      <w:pPr>
        <w:spacing w:after="0" w:line="240" w:lineRule="auto"/>
        <w:ind w:left="-5" w:right="31"/>
        <w:rPr>
          <w:rFonts w:ascii="Times New Roman" w:hAnsi="Times New Roman" w:cs="Times New Roman"/>
          <w:sz w:val="20"/>
          <w:szCs w:val="20"/>
        </w:rPr>
      </w:pPr>
    </w:p>
    <w:p w14:paraId="5770473D"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70A6A3F0">
          <v:group id="Group 20214" o:spid="_x0000_s1064" style="width:12pt;height:12pt;mso-position-horizontal-relative:char;mso-position-vertical-relative:line" coordsize="152471,152471">
            <v:shape id="Shape 316" o:spid="_x0000_s1065"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" adj="0,,0" path="m,142943l,9531c,6896,931,4651,2791,2794,4652,930,6898,,9530,l142942,v2631,,4877,930,6738,2794c151540,4651,152471,6896,152471,9531r,133412c152471,145573,151540,147820,149680,149681v-1861,1857,-4107,2787,-6738,2790l9530,152471v-2632,-3,-4878,-933,-6739,-2790c931,147820,,145573,,142943xe" filled="f" strokecolor="#043b5d" strokeweight=".52942mm">
              <v:stroke miterlimit="1" joinstyle="miter"/>
              <v:formulas/>
              <v:path arrowok="t" o:connecttype="segments" textboxrect="0,0,152471,152471"/>
            </v:shape>
            <w10:wrap type="none"/>
            <w10:anchorlock/>
          </v:group>
        </w:pict>
      </w:r>
    </w:p>
    <w:p w14:paraId="0969C5DB"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39D81C1B"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32BAFE78"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4AC1001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692D1233"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53B746F0">
          <v:group id="Group 20215" o:spid="_x0000_s1062" style="width:508pt;height:18pt;mso-position-horizontal-relative:char;mso-position-vertical-relative:line" coordsize="64514,2287">
            <v:shape id="Shape 328" o:spid="_x0000_s1063" style="position:absolute;width:64514;height:2287;visibility:visible;mso-wrap-style:square;v-text-anchor:top" coordsize="6451423,228705"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" adj="0,,0" path="m,219177l,9528c,6896,930,4648,2791,2787,4652,930,6898,,9529,l6441893,v2631,,4877,930,6738,2787c6450491,4648,6451422,6896,6451423,9528r,209649c6451422,221807,6450491,224055,6448631,225909v-1861,1863,-4107,2793,-6738,2796l9529,228705v-2631,-3,-4877,-933,-6738,-2796c930,224055,,221807,,219177xe" filled="f" strokecolor="#d2d2d6" strokeweight=".52942mm">
              <v:stroke miterlimit="1" joinstyle="miter"/>
              <v:formulas/>
              <v:path arrowok="t" o:connecttype="segments" textboxrect="0,0,6451423,228705"/>
            </v:shape>
            <w10:wrap type="none"/>
            <w10:anchorlock/>
          </v:group>
        </w:pict>
      </w:r>
    </w:p>
    <w:p w14:paraId="01200FF0" w14:textId="77777777" w:rsidR="00DA5FC4" w:rsidRPr="008C4C1B" w:rsidRDefault="00DA5FC4" w:rsidP="00DA5FC4">
      <w:pPr>
        <w:pStyle w:val="Heading1"/>
        <w:spacing w:line="240" w:lineRule="auto"/>
        <w:ind w:left="3" w:right="33"/>
        <w:rPr>
          <w:sz w:val="20"/>
          <w:szCs w:val="20"/>
        </w:rPr>
      </w:pPr>
    </w:p>
    <w:p w14:paraId="461022C2" w14:textId="77777777" w:rsidR="00DA5FC4" w:rsidRPr="008C4C1B" w:rsidRDefault="00DA5FC4" w:rsidP="00DA5FC4">
      <w:pPr>
        <w:pStyle w:val="Heading1"/>
        <w:spacing w:line="240" w:lineRule="auto"/>
        <w:ind w:left="3" w:right="33"/>
        <w:rPr>
          <w:sz w:val="20"/>
          <w:szCs w:val="20"/>
        </w:rPr>
      </w:pPr>
      <w:r w:rsidRPr="008C4C1B">
        <w:rPr>
          <w:sz w:val="20"/>
          <w:szCs w:val="20"/>
        </w:rPr>
        <w:t>Section B N 2 22+3</w:t>
      </w:r>
    </w:p>
    <w:p w14:paraId="74124BA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7CEC8560"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A mother has gone into extremely premature labour at </w:t>
      </w:r>
      <w:r w:rsidRPr="008C4C1B">
        <w:rPr>
          <w:rFonts w:ascii="Times New Roman" w:eastAsia="Arial" w:hAnsi="Times New Roman" w:cs="Times New Roman"/>
          <w:b/>
          <w:color w:val="FF0000"/>
          <w:sz w:val="20"/>
          <w:szCs w:val="20"/>
        </w:rPr>
        <w:t>22+3 weeks</w:t>
      </w:r>
      <w:r w:rsidRPr="008C4C1B">
        <w:rPr>
          <w:rFonts w:ascii="Times New Roman" w:hAnsi="Times New Roman" w:cs="Times New Roman"/>
          <w:color w:val="FF0000"/>
          <w:sz w:val="20"/>
          <w:szCs w:val="20"/>
        </w:rPr>
        <w:t xml:space="preserve"> </w:t>
      </w:r>
      <w:r w:rsidRPr="008C4C1B">
        <w:rPr>
          <w:rFonts w:ascii="Times New Roman" w:hAnsi="Times New Roman" w:cs="Times New Roman"/>
          <w:sz w:val="20"/>
          <w:szCs w:val="20"/>
        </w:rPr>
        <w:t xml:space="preserve">gestation. She has a dilated cervix and bulging membranes and delivery is thought to be imminent. She has received a full course of antenatal steroids.  </w:t>
      </w:r>
    </w:p>
    <w:p w14:paraId="18C5BA13"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74802AA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lastRenderedPageBreak/>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73F1ABB3"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1954DA41"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7FD0D0C9">
          <v:group id="Group 20216" o:spid="_x0000_s1060" style="width:12pt;height:12pt;mso-position-horizontal-relative:char;mso-position-vertical-relative:line" coordsize="152471,152471">
            <v:shape id="Shape 355" o:spid="_x0000_s1061"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6745BC90"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795FCF0E"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6B9737C1"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2342E811"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58CD9EE1"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354FB3F"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E37941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3FA11456"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53978B8" w14:textId="77777777" w:rsidR="00DA5FC4" w:rsidRPr="008C4C1B" w:rsidRDefault="00DA5FC4" w:rsidP="00DA5FC4">
            <w:pPr>
              <w:keepNext/>
              <w:rPr>
                <w:rFonts w:ascii="Times New Roman" w:hAnsi="Times New Roman" w:cs="Times New Roman"/>
              </w:rPr>
            </w:pPr>
          </w:p>
        </w:tc>
        <w:tc>
          <w:tcPr>
            <w:tcW w:w="1596" w:type="dxa"/>
          </w:tcPr>
          <w:p w14:paraId="48D90B6D"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4998339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6F00A76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07243D45"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144F41EE"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0D59AFE6"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21960F05"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14CAFC4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A3BD70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B4EEB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371E7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998FE1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62CF152B"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44BDCCB7"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4063713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1FBBBB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15D997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D68F8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84DFC2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D6C0B08" w14:textId="77777777" w:rsidR="00DA5FC4" w:rsidRPr="008C4C1B" w:rsidRDefault="00DA5FC4" w:rsidP="00DA5FC4">
      <w:pPr>
        <w:rPr>
          <w:rFonts w:ascii="Times New Roman" w:hAnsi="Times New Roman" w:cs="Times New Roman"/>
          <w:sz w:val="20"/>
          <w:szCs w:val="20"/>
        </w:rPr>
      </w:pPr>
    </w:p>
    <w:p w14:paraId="74F007C5"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39EE4ACC"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76716EA" w14:textId="77777777" w:rsidR="00DA5FC4" w:rsidRPr="008C4C1B" w:rsidRDefault="00DA5FC4" w:rsidP="00DA5FC4">
            <w:pPr>
              <w:keepNext/>
              <w:rPr>
                <w:rFonts w:ascii="Times New Roman" w:hAnsi="Times New Roman" w:cs="Times New Roman"/>
              </w:rPr>
            </w:pPr>
          </w:p>
        </w:tc>
        <w:tc>
          <w:tcPr>
            <w:tcW w:w="1596" w:type="dxa"/>
          </w:tcPr>
          <w:p w14:paraId="08E6DCB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1BADF375"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7B6191F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69298EFD"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7A5F6D3A"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0001F9CB"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05B8505A"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0AEF30D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530642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7F9FD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723A2E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D2CF00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6D896C4" w14:textId="77777777" w:rsidR="00DA5FC4" w:rsidRPr="008C4C1B" w:rsidRDefault="00DA5FC4" w:rsidP="00DA5FC4">
      <w:pPr>
        <w:rPr>
          <w:rFonts w:ascii="Times New Roman" w:hAnsi="Times New Roman" w:cs="Times New Roman"/>
          <w:sz w:val="20"/>
          <w:szCs w:val="20"/>
        </w:rPr>
      </w:pPr>
    </w:p>
    <w:p w14:paraId="1E1CDBFC" w14:textId="77777777" w:rsidR="00DA5FC4" w:rsidRPr="008C4C1B" w:rsidRDefault="00DA5FC4" w:rsidP="00DA5FC4">
      <w:pPr>
        <w:rPr>
          <w:rFonts w:ascii="Times New Roman" w:hAnsi="Times New Roman" w:cs="Times New Roman"/>
        </w:rPr>
      </w:pPr>
    </w:p>
    <w:p w14:paraId="543020C5" w14:textId="77777777" w:rsidR="00DA5FC4" w:rsidRPr="008C4C1B" w:rsidRDefault="00DA5FC4" w:rsidP="00DA5FC4">
      <w:pPr>
        <w:pStyle w:val="Heading1"/>
        <w:spacing w:line="240" w:lineRule="auto"/>
        <w:ind w:left="3" w:right="33"/>
        <w:rPr>
          <w:sz w:val="20"/>
          <w:szCs w:val="20"/>
        </w:rPr>
      </w:pPr>
      <w:r w:rsidRPr="008C4C1B">
        <w:rPr>
          <w:sz w:val="20"/>
          <w:szCs w:val="20"/>
        </w:rPr>
        <w:t>Section B N 2 23+3</w:t>
      </w:r>
    </w:p>
    <w:p w14:paraId="556617AE" w14:textId="77777777" w:rsidR="00DA5FC4" w:rsidRPr="008C4C1B" w:rsidRDefault="00DA5FC4" w:rsidP="00DA5FC4">
      <w:pPr>
        <w:spacing w:after="0" w:line="240" w:lineRule="auto"/>
        <w:rPr>
          <w:rFonts w:ascii="Times New Roman" w:hAnsi="Times New Roman" w:cs="Times New Roman"/>
          <w:sz w:val="20"/>
          <w:szCs w:val="20"/>
        </w:rPr>
      </w:pPr>
    </w:p>
    <w:p w14:paraId="48A7608D" w14:textId="77777777" w:rsidR="00DA5FC4" w:rsidRPr="008C4C1B" w:rsidRDefault="00DA5FC4" w:rsidP="00DA5FC4">
      <w:pPr>
        <w:spacing w:after="0" w:line="240" w:lineRule="auto"/>
        <w:ind w:left="-5" w:right="31"/>
        <w:rPr>
          <w:rFonts w:ascii="Times New Roman" w:hAnsi="Times New Roman" w:cs="Times New Roman"/>
          <w:sz w:val="20"/>
          <w:szCs w:val="20"/>
        </w:rPr>
      </w:pPr>
    </w:p>
    <w:p w14:paraId="582FE21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 at</w:t>
      </w:r>
      <w:r w:rsidRPr="008C4C1B">
        <w:rPr>
          <w:rFonts w:ascii="Times New Roman" w:eastAsia="Arial" w:hAnsi="Times New Roman" w:cs="Times New Roman"/>
          <w:b/>
          <w:sz w:val="20"/>
          <w:szCs w:val="20"/>
        </w:rPr>
        <w:t xml:space="preserve"> </w:t>
      </w:r>
      <w:r w:rsidRPr="008C4C1B">
        <w:rPr>
          <w:rFonts w:ascii="Times New Roman" w:eastAsia="Arial" w:hAnsi="Times New Roman" w:cs="Times New Roman"/>
          <w:b/>
          <w:color w:val="FF0000"/>
          <w:sz w:val="20"/>
          <w:szCs w:val="20"/>
        </w:rPr>
        <w:t>23+3 weeks</w:t>
      </w:r>
      <w:r w:rsidRPr="008C4C1B">
        <w:rPr>
          <w:rFonts w:ascii="Times New Roman" w:hAnsi="Times New Roman" w:cs="Times New Roman"/>
          <w:sz w:val="20"/>
          <w:szCs w:val="20"/>
        </w:rPr>
        <w:t xml:space="preserve"> gestation. She has a dilated cervix and bulging membranes and delivery is thought to be imminent. She has received a full course of antenatal steroids.  </w:t>
      </w:r>
    </w:p>
    <w:p w14:paraId="4001FA54"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6ED3E2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767675F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3998AB7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0F6141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6B6DDB32"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707EFE61"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lastRenderedPageBreak/>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16D9B87E">
          <v:group id="Group 18" o:spid="_x0000_s1058" style="width:12pt;height:12pt;mso-position-horizontal-relative:char;mso-position-vertical-relative:line" coordsize="152471,152471">
            <v:shape id="Shape 355" o:spid="_x0000_s1059"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52F1BAC2"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1E96977E"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123E8FA6"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051982BD"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3EB93F50"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3BEB1CF"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5B8328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6C42F4BD"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678620E" w14:textId="77777777" w:rsidR="00DA5FC4" w:rsidRPr="008C4C1B" w:rsidRDefault="00DA5FC4" w:rsidP="00DA5FC4">
            <w:pPr>
              <w:keepNext/>
              <w:rPr>
                <w:rFonts w:ascii="Times New Roman" w:hAnsi="Times New Roman" w:cs="Times New Roman"/>
              </w:rPr>
            </w:pPr>
          </w:p>
        </w:tc>
        <w:tc>
          <w:tcPr>
            <w:tcW w:w="1596" w:type="dxa"/>
          </w:tcPr>
          <w:p w14:paraId="73567F3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585B296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3C517A0A"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1CC3AEF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1A1D2C8E"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2F2CB403"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5FB3D67E"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113885E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75B87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F33C83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094A4E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187BB6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6C5B86EA"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61029D5F"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3C5C2DE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59384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4D0DB5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7AEFB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4A52E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E53A9C9" w14:textId="77777777" w:rsidR="00DA5FC4" w:rsidRPr="008C4C1B" w:rsidRDefault="00DA5FC4" w:rsidP="00DA5FC4">
      <w:pPr>
        <w:rPr>
          <w:rFonts w:ascii="Times New Roman" w:hAnsi="Times New Roman" w:cs="Times New Roman"/>
          <w:sz w:val="20"/>
          <w:szCs w:val="20"/>
        </w:rPr>
      </w:pPr>
    </w:p>
    <w:p w14:paraId="3AA5315A"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3B0B6F71"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E631F69" w14:textId="77777777" w:rsidR="00DA5FC4" w:rsidRPr="008C4C1B" w:rsidRDefault="00DA5FC4" w:rsidP="00DA5FC4">
            <w:pPr>
              <w:keepNext/>
              <w:rPr>
                <w:rFonts w:ascii="Times New Roman" w:hAnsi="Times New Roman" w:cs="Times New Roman"/>
              </w:rPr>
            </w:pPr>
          </w:p>
        </w:tc>
        <w:tc>
          <w:tcPr>
            <w:tcW w:w="1596" w:type="dxa"/>
          </w:tcPr>
          <w:p w14:paraId="6BB8F78D"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31FDD88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72689A11"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31EB7503"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30F4D13A"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14460138"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40BF25EE"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001EFA2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70343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E90E23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74399A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6B23B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CA97DBC" w14:textId="77777777" w:rsidR="00DA5FC4" w:rsidRPr="008C4C1B" w:rsidRDefault="00DA5FC4" w:rsidP="00DA5FC4">
      <w:pPr>
        <w:rPr>
          <w:rFonts w:ascii="Times New Roman" w:hAnsi="Times New Roman" w:cs="Times New Roman"/>
          <w:sz w:val="20"/>
          <w:szCs w:val="20"/>
        </w:rPr>
      </w:pPr>
    </w:p>
    <w:p w14:paraId="6D497E92" w14:textId="77777777" w:rsidR="00DA5FC4" w:rsidRPr="008C4C1B" w:rsidRDefault="00DA5FC4" w:rsidP="00DA5FC4">
      <w:pPr>
        <w:pStyle w:val="Heading1"/>
        <w:spacing w:line="240" w:lineRule="auto"/>
        <w:ind w:left="3" w:right="33"/>
        <w:rPr>
          <w:sz w:val="20"/>
          <w:szCs w:val="20"/>
        </w:rPr>
      </w:pPr>
      <w:r w:rsidRPr="008C4C1B">
        <w:rPr>
          <w:sz w:val="20"/>
          <w:szCs w:val="20"/>
        </w:rPr>
        <w:t>Section B N 2 24+3</w:t>
      </w:r>
    </w:p>
    <w:p w14:paraId="378988BF"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24FDBD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A mother has gone into extremely premature labour at </w:t>
      </w:r>
      <w:r w:rsidRPr="008C4C1B">
        <w:rPr>
          <w:rFonts w:ascii="Times New Roman" w:eastAsia="Arial" w:hAnsi="Times New Roman" w:cs="Times New Roman"/>
          <w:b/>
          <w:color w:val="FF0000"/>
          <w:sz w:val="20"/>
          <w:szCs w:val="20"/>
        </w:rPr>
        <w:t>24+3 weeks</w:t>
      </w:r>
      <w:r w:rsidRPr="008C4C1B">
        <w:rPr>
          <w:rFonts w:ascii="Times New Roman" w:hAnsi="Times New Roman" w:cs="Times New Roman"/>
          <w:color w:val="FF0000"/>
          <w:sz w:val="20"/>
          <w:szCs w:val="20"/>
        </w:rPr>
        <w:t xml:space="preserve"> </w:t>
      </w:r>
      <w:r w:rsidRPr="008C4C1B">
        <w:rPr>
          <w:rFonts w:ascii="Times New Roman" w:hAnsi="Times New Roman" w:cs="Times New Roman"/>
          <w:sz w:val="20"/>
          <w:szCs w:val="20"/>
        </w:rPr>
        <w:t xml:space="preserve">gestation. She has a dilated cervix and bulging membranes and delivery is thought to be imminent. She has received a full course of antenatal steroids.  </w:t>
      </w:r>
    </w:p>
    <w:p w14:paraId="3CB1490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784C6D4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27096323"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2E2CF27C"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D5F3E7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19EB1BC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6B95EAB3"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1B51A39B">
          <v:group id="Group 20" o:spid="_x0000_s1056" style="width:12pt;height:12pt;mso-position-horizontal-relative:char;mso-position-vertical-relative:line" coordsize="152471,152471">
            <v:shape id="Shape 355" o:spid="_x0000_s1057"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7159B874"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1A063BD8"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7C329120"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3AF679A7"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1CA5CD6B"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FC63BDE"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2F37DC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413881CF"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22C213E" w14:textId="77777777" w:rsidR="00DA5FC4" w:rsidRPr="008C4C1B" w:rsidRDefault="00DA5FC4" w:rsidP="00DA5FC4">
            <w:pPr>
              <w:keepNext/>
              <w:rPr>
                <w:rFonts w:ascii="Times New Roman" w:hAnsi="Times New Roman" w:cs="Times New Roman"/>
              </w:rPr>
            </w:pPr>
          </w:p>
        </w:tc>
        <w:tc>
          <w:tcPr>
            <w:tcW w:w="1596" w:type="dxa"/>
          </w:tcPr>
          <w:p w14:paraId="12040FF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40E5DC7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4D477142"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48D0DB6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0F7CC905"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05F7F9CC"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2FD8B67F"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27DDE6E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6EEF6D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87F88C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AF978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560B3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637C5325"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1536B3EB"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6EA109A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FCFA6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E1E2E7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EA1D5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73973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338EA78E" w14:textId="77777777" w:rsidR="00DA5FC4" w:rsidRPr="008C4C1B" w:rsidRDefault="00DA5FC4" w:rsidP="00DA5FC4">
      <w:pPr>
        <w:rPr>
          <w:rFonts w:ascii="Times New Roman" w:hAnsi="Times New Roman" w:cs="Times New Roman"/>
          <w:sz w:val="20"/>
          <w:szCs w:val="20"/>
        </w:rPr>
      </w:pPr>
    </w:p>
    <w:p w14:paraId="02BEC8C2"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183C6DB3"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C28699B" w14:textId="77777777" w:rsidR="00DA5FC4" w:rsidRPr="008C4C1B" w:rsidRDefault="00DA5FC4" w:rsidP="00DA5FC4">
            <w:pPr>
              <w:keepNext/>
              <w:rPr>
                <w:rFonts w:ascii="Times New Roman" w:hAnsi="Times New Roman" w:cs="Times New Roman"/>
              </w:rPr>
            </w:pPr>
          </w:p>
        </w:tc>
        <w:tc>
          <w:tcPr>
            <w:tcW w:w="1596" w:type="dxa"/>
          </w:tcPr>
          <w:p w14:paraId="656842D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6BD81EDE"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5D252DC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7659D9F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700C0583"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71BD0E70"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61493049"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4FCE4C9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5C2DA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50CE8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1060A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59667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CDFE0C2" w14:textId="77777777" w:rsidR="00DA5FC4" w:rsidRPr="008C4C1B" w:rsidRDefault="00DA5FC4" w:rsidP="00DA5FC4">
      <w:pPr>
        <w:rPr>
          <w:rFonts w:ascii="Times New Roman" w:hAnsi="Times New Roman" w:cs="Times New Roman"/>
          <w:sz w:val="20"/>
          <w:szCs w:val="20"/>
        </w:rPr>
      </w:pPr>
    </w:p>
    <w:p w14:paraId="33BE7F45"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E25393B" w14:textId="77777777" w:rsidR="00DA5FC4" w:rsidRPr="008C4C1B" w:rsidRDefault="00DA5FC4" w:rsidP="00DA5FC4">
      <w:pPr>
        <w:pStyle w:val="Heading1"/>
        <w:spacing w:line="240" w:lineRule="auto"/>
        <w:ind w:left="3" w:right="33"/>
        <w:rPr>
          <w:sz w:val="20"/>
          <w:szCs w:val="20"/>
        </w:rPr>
      </w:pPr>
      <w:r w:rsidRPr="008C4C1B">
        <w:rPr>
          <w:sz w:val="20"/>
          <w:szCs w:val="20"/>
        </w:rPr>
        <w:t>Section B O 1</w:t>
      </w:r>
    </w:p>
    <w:p w14:paraId="65116AFE"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84274F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For the first part of the survey, we would like you to reflect on currently available techniques for treatment of premature infants and their implications.</w:t>
      </w:r>
    </w:p>
    <w:p w14:paraId="588D96F2"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AE4A7B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For the following questions, please assume that an early dating scan has previously been performed to estimate gestational age, and that there are no other known medical conditions affecting the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mother. </w:t>
      </w:r>
    </w:p>
    <w:p w14:paraId="4103F81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w:t>
      </w:r>
    </w:p>
    <w:p w14:paraId="505182EA"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62182EC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She has been counselled and received accurate information about the chance of survival if the infant is born in the next 24 hours, about potential complications of intensive care, and about the risk of long-term neurodevelopmental problems if the</w:t>
      </w:r>
    </w:p>
    <w:p w14:paraId="54C8B94D"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infant survives. </w:t>
      </w:r>
    </w:p>
    <w:p w14:paraId="3379B3B6" w14:textId="77777777" w:rsidR="00DA5FC4" w:rsidRPr="008C4C1B" w:rsidRDefault="00DA5FC4" w:rsidP="00DA5FC4">
      <w:pPr>
        <w:spacing w:after="0" w:line="240" w:lineRule="auto"/>
        <w:ind w:left="1877"/>
        <w:rPr>
          <w:rFonts w:ascii="Times New Roman" w:hAnsi="Times New Roman" w:cs="Times New Roman"/>
          <w:sz w:val="20"/>
          <w:szCs w:val="20"/>
        </w:rPr>
      </w:pPr>
      <w:r w:rsidRPr="008C4C1B">
        <w:rPr>
          <w:rFonts w:ascii="Times New Roman" w:hAnsi="Times New Roman" w:cs="Times New Roman"/>
          <w:sz w:val="20"/>
          <w:szCs w:val="20"/>
        </w:rPr>
        <w:t xml:space="preserve"> </w:t>
      </w:r>
    </w:p>
    <w:p w14:paraId="5EF026C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3E0D96E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NB. Numbers below indicate completed weeks of gestation - i.e. X+0 weeks.</w:t>
      </w:r>
    </w:p>
    <w:p w14:paraId="2A64307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magine that the parents are concerned about the risk of death despite treatment, or survival with severe disability. They are requesting termination of pregnancy. What is the highest gestational age at which you would be prepared to provide termination of pregnancy? (i.e. if the infant is less premature than this you would not be prepared to</w:t>
      </w:r>
    </w:p>
    <w:p w14:paraId="60A3C5F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rovide termination of pregnancy).</w:t>
      </w:r>
    </w:p>
    <w:p w14:paraId="05EF00FC" w14:textId="77777777" w:rsidR="00DA5FC4" w:rsidRPr="008C4C1B" w:rsidRDefault="00DA5FC4" w:rsidP="00DA5FC4">
      <w:pPr>
        <w:spacing w:after="0" w:line="240" w:lineRule="auto"/>
        <w:ind w:left="4099"/>
        <w:rPr>
          <w:rFonts w:ascii="Times New Roman" w:hAnsi="Times New Roman" w:cs="Times New Roman"/>
          <w:sz w:val="20"/>
          <w:szCs w:val="20"/>
        </w:rPr>
      </w:pPr>
      <w:r w:rsidRPr="008C4C1B">
        <w:rPr>
          <w:rFonts w:ascii="Times New Roman" w:hAnsi="Times New Roman" w:cs="Times New Roman"/>
          <w:sz w:val="20"/>
          <w:szCs w:val="20"/>
        </w:rPr>
        <w:t xml:space="preserve"> </w:t>
      </w:r>
    </w:p>
    <w:p w14:paraId="3D056C0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40D65D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move the circle to indicate gestation.</w:t>
      </w:r>
    </w:p>
    <w:p w14:paraId="6109A0A8"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240C4B37">
          <v:group id="Group 22" o:spid="_x0000_s1054" style="width:12pt;height:12pt;mso-position-horizontal-relative:char;mso-position-vertical-relative:line" coordsize="152471,152468">
            <v:shape id="Shape 231" o:spid="_x0000_s1055" style="position:absolute;width:152471;height:152468;visibility:visible;mso-wrap-style:square;v-text-anchor:top" coordsize="152471,1524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" adj="0,,0" path="m,142940l,9528c,6896,931,4648,2791,2787,4652,930,6898,,9530,l142942,v2631,,4877,930,6738,2787c151540,4648,152471,6896,152471,9528r,133412c152471,145573,151540,147817,149680,149678v-1861,1860,-4107,2790,-6738,2790l9530,152468v-2632,,-4878,-930,-6739,-2790c931,147817,,145573,,142940xe" filled="f" strokecolor="#043b5d" strokeweight=".52942mm">
              <v:stroke miterlimit="1" joinstyle="miter"/>
              <v:formulas/>
              <v:path arrowok="t" o:connecttype="segments" textboxrect="0,0,152471,152468"/>
            </v:shape>
            <w10:wrap type="none"/>
            <w10:anchorlock/>
          </v:group>
        </w:pict>
      </w:r>
    </w:p>
    <w:p w14:paraId="496530E9"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4A12395B"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382F2250"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0344312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6A1D7F33"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6845B378">
          <v:group id="Group 24" o:spid="_x0000_s1052" style="width:508pt;height:18pt;mso-position-horizontal-relative:char;mso-position-vertical-relative:line" coordsize="64514,2287">
            <v:shape id="Shape 243" o:spid="_x0000_s1053"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08A5BAEC" w14:textId="77777777" w:rsidR="00DA5FC4" w:rsidRPr="008C4C1B" w:rsidRDefault="00DA5FC4" w:rsidP="00DA5FC4">
      <w:pPr>
        <w:spacing w:after="0" w:line="240" w:lineRule="auto"/>
        <w:ind w:left="-5" w:right="31"/>
        <w:rPr>
          <w:rFonts w:ascii="Times New Roman" w:hAnsi="Times New Roman" w:cs="Times New Roman"/>
          <w:sz w:val="20"/>
          <w:szCs w:val="20"/>
        </w:rPr>
      </w:pPr>
    </w:p>
    <w:p w14:paraId="5900AFB9"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A622AB2"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magine that the parents are requesting all possible measures to improve the chance of survival for the infant and have received accurate information about the risks and benefits of treatment options.</w:t>
      </w:r>
    </w:p>
    <w:p w14:paraId="730CA403"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6FCED8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What is the lowest gestational age at which you would be prepared to perform caesarean section for </w:t>
      </w:r>
      <w:proofErr w:type="spellStart"/>
      <w:r w:rsidRPr="008C4C1B">
        <w:rPr>
          <w:rFonts w:ascii="Times New Roman" w:hAnsi="Times New Roman" w:cs="Times New Roman"/>
          <w:sz w:val="20"/>
          <w:szCs w:val="20"/>
        </w:rPr>
        <w:t>fetal</w:t>
      </w:r>
      <w:proofErr w:type="spellEnd"/>
      <w:r w:rsidRPr="008C4C1B">
        <w:rPr>
          <w:rFonts w:ascii="Times New Roman" w:hAnsi="Times New Roman" w:cs="Times New Roman"/>
          <w:sz w:val="20"/>
          <w:szCs w:val="20"/>
        </w:rPr>
        <w:t xml:space="preserve"> (non-maternal) reasons? (ie. If the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is more premature than this, caesarean section should not be provided even if requested)</w:t>
      </w:r>
    </w:p>
    <w:p w14:paraId="7030C67A"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A3B3B3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move the circle to indicate gestation.</w:t>
      </w:r>
    </w:p>
    <w:p w14:paraId="6D5C9C5A"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6CF71BA7">
          <v:group id="Group 26" o:spid="_x0000_s1050" style="width:12pt;height:12pt;mso-position-horizontal-relative:char;mso-position-vertical-relative:line" coordsize="152471,152468">
            <v:shape id="Shape 231" o:spid="_x0000_s1051" style="position:absolute;width:152471;height:152468;visibility:visible;mso-wrap-style:square;v-text-anchor:top" coordsize="152471,1524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" adj="0,,0" path="m,142940l,9528c,6896,931,4648,2791,2787,4652,930,6898,,9530,l142942,v2631,,4877,930,6738,2787c151540,4648,152471,6896,152471,9528r,133412c152471,145573,151540,147817,149680,149678v-1861,1860,-4107,2790,-6738,2790l9530,152468v-2632,,-4878,-930,-6739,-2790c931,147817,,145573,,142940xe" filled="f" strokecolor="#043b5d" strokeweight=".52942mm">
              <v:stroke miterlimit="1" joinstyle="miter"/>
              <v:formulas/>
              <v:path arrowok="t" o:connecttype="segments" textboxrect="0,0,152471,152468"/>
            </v:shape>
            <w10:wrap type="none"/>
            <w10:anchorlock/>
          </v:group>
        </w:pict>
      </w:r>
    </w:p>
    <w:p w14:paraId="14E718F1"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00B48CED"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298F1C7E"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7244D0A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5506B6C8"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3DB34AE5">
          <v:group id="Group 28" o:spid="_x0000_s1048" style="width:508pt;height:18pt;mso-position-horizontal-relative:char;mso-position-vertical-relative:line" coordsize="64514,2287">
            <v:shape id="Shape 243" o:spid="_x0000_s1049"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7D9EF9C8" w14:textId="77777777" w:rsidR="00DA5FC4" w:rsidRPr="008C4C1B" w:rsidRDefault="00DA5FC4" w:rsidP="00DA5FC4">
      <w:pPr>
        <w:spacing w:after="0" w:line="240" w:lineRule="auto"/>
        <w:ind w:left="15"/>
        <w:rPr>
          <w:rFonts w:ascii="Times New Roman" w:hAnsi="Times New Roman" w:cs="Times New Roman"/>
          <w:sz w:val="20"/>
          <w:szCs w:val="20"/>
        </w:rPr>
      </w:pPr>
    </w:p>
    <w:p w14:paraId="56E179C5"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3096E2F" w14:textId="77777777" w:rsidR="00DA5FC4" w:rsidRPr="008C4C1B" w:rsidRDefault="00DA5FC4" w:rsidP="00DA5FC4">
      <w:pPr>
        <w:spacing w:after="0" w:line="240" w:lineRule="auto"/>
        <w:ind w:right="31"/>
        <w:rPr>
          <w:rFonts w:ascii="Times New Roman" w:hAnsi="Times New Roman" w:cs="Times New Roman"/>
          <w:sz w:val="20"/>
          <w:szCs w:val="20"/>
        </w:rPr>
      </w:pPr>
      <w:r w:rsidRPr="008C4C1B">
        <w:rPr>
          <w:rFonts w:ascii="Times New Roman" w:hAnsi="Times New Roman" w:cs="Times New Roman"/>
          <w:sz w:val="20"/>
          <w:szCs w:val="20"/>
        </w:rPr>
        <w:t>If the parents request active resuscitation, what is the lowest gestational age at which you would support attempted resuscitation by a neonatologist (including intermittent positive pressure ventilation and intubation)? (i.e. if the infant is more premature than this you would not support active resuscitation).</w:t>
      </w:r>
    </w:p>
    <w:p w14:paraId="3BD4BEF7" w14:textId="77777777" w:rsidR="00DA5FC4" w:rsidRPr="008C4C1B" w:rsidRDefault="00DA5FC4" w:rsidP="00DA5FC4">
      <w:pPr>
        <w:spacing w:after="0" w:line="240" w:lineRule="auto"/>
        <w:ind w:right="31"/>
        <w:rPr>
          <w:rFonts w:ascii="Times New Roman" w:hAnsi="Times New Roman" w:cs="Times New Roman"/>
          <w:sz w:val="20"/>
          <w:szCs w:val="20"/>
        </w:rPr>
      </w:pPr>
    </w:p>
    <w:p w14:paraId="6BAEE4E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move the circle to indicate gestation.</w:t>
      </w:r>
    </w:p>
    <w:p w14:paraId="2F90E762"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0221D043">
          <v:group id="Group 30" o:spid="_x0000_s1046" style="width:12pt;height:12pt;mso-position-horizontal-relative:char;mso-position-vertical-relative:line" coordsize="152471,152468">
            <v:shape id="Shape 231" o:spid="_x0000_s1047" style="position:absolute;width:152471;height:152468;visibility:visible;mso-wrap-style:square;v-text-anchor:top" coordsize="152471,1524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" adj="0,,0" path="m,142940l,9528c,6896,931,4648,2791,2787,4652,930,6898,,9530,l142942,v2631,,4877,930,6738,2787c151540,4648,152471,6896,152471,9528r,133412c152471,145573,151540,147817,149680,149678v-1861,1860,-4107,2790,-6738,2790l9530,152468v-2632,,-4878,-930,-6739,-2790c931,147817,,145573,,142940xe" filled="f" strokecolor="#043b5d" strokeweight=".52942mm">
              <v:stroke miterlimit="1" joinstyle="miter"/>
              <v:formulas/>
              <v:path arrowok="t" o:connecttype="segments" textboxrect="0,0,152471,152468"/>
            </v:shape>
            <w10:wrap type="none"/>
            <w10:anchorlock/>
          </v:group>
        </w:pict>
      </w:r>
    </w:p>
    <w:p w14:paraId="65097689"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3715611A"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4A3AFB89"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53D08F7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031D644A"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252901A5">
          <v:group id="Group 64" o:spid="_x0000_s1044" style="width:508pt;height:18pt;mso-position-horizontal-relative:char;mso-position-vertical-relative:line" coordsize="64514,2287">
            <v:shape id="Shape 243" o:spid="_x0000_s1045"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199D0F00" w14:textId="77777777" w:rsidR="00DA5FC4" w:rsidRPr="008C4C1B" w:rsidRDefault="00DA5FC4" w:rsidP="00DA5FC4">
      <w:pPr>
        <w:spacing w:after="0" w:line="240" w:lineRule="auto"/>
        <w:ind w:left="-5" w:right="31"/>
        <w:rPr>
          <w:rFonts w:ascii="Times New Roman" w:hAnsi="Times New Roman" w:cs="Times New Roman"/>
          <w:color w:val="43464D"/>
          <w:sz w:val="20"/>
          <w:szCs w:val="20"/>
        </w:rPr>
      </w:pPr>
    </w:p>
    <w:p w14:paraId="39553B9C"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5DC9A87"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parents request non-resuscitation, what is the highest gestational age at which you would support NOT attempting resuscitation (including intermittent positive pressure ventilation and intubation)? (i.e. if the infant is less premature than this you would support resuscitation against parental wishes).</w:t>
      </w:r>
    </w:p>
    <w:p w14:paraId="4B20F220"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9F5A19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move the circle to indicate gestation.</w:t>
      </w:r>
    </w:p>
    <w:p w14:paraId="6F453A9A"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3C4A4912">
          <v:group id="Group 66" o:spid="_x0000_s1042" style="width:12pt;height:12pt;mso-position-horizontal-relative:char;mso-position-vertical-relative:line" coordsize="152471,152468">
            <v:shape id="Shape 231" o:spid="_x0000_s1043" style="position:absolute;width:152471;height:152468;visibility:visible;mso-wrap-style:square;v-text-anchor:top" coordsize="152471,152468"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" adj="0,,0" path="m,142940l,9528c,6896,931,4648,2791,2787,4652,930,6898,,9530,l142942,v2631,,4877,930,6738,2787c151540,4648,152471,6896,152471,9528r,133412c152471,145573,151540,147817,149680,149678v-1861,1860,-4107,2790,-6738,2790l9530,152468v-2632,,-4878,-930,-6739,-2790c931,147817,,145573,,142940xe" filled="f" strokecolor="#043b5d" strokeweight=".52942mm">
              <v:stroke miterlimit="1" joinstyle="miter"/>
              <v:formulas/>
              <v:path arrowok="t" o:connecttype="segments" textboxrect="0,0,152471,152468"/>
            </v:shape>
            <w10:wrap type="none"/>
            <w10:anchorlock/>
          </v:group>
        </w:pict>
      </w:r>
    </w:p>
    <w:p w14:paraId="4DE625D9" w14:textId="77777777" w:rsidR="00DA5FC4" w:rsidRPr="008C4C1B" w:rsidRDefault="00DA5FC4" w:rsidP="00DA5FC4">
      <w:pPr>
        <w:tabs>
          <w:tab w:val="center" w:pos="2401"/>
          <w:tab w:val="center" w:pos="3271"/>
          <w:tab w:val="center" w:pos="4142"/>
          <w:tab w:val="center" w:pos="5012"/>
          <w:tab w:val="center" w:pos="5898"/>
          <w:tab w:val="center" w:pos="6783"/>
          <w:tab w:val="center" w:pos="7668"/>
        </w:tabs>
        <w:spacing w:after="0" w:line="240" w:lineRule="auto"/>
        <w:rPr>
          <w:rFonts w:ascii="Times New Roman" w:hAnsi="Times New Roman" w:cs="Times New Roman"/>
          <w:sz w:val="20"/>
          <w:szCs w:val="20"/>
        </w:rPr>
      </w:pPr>
      <w:r w:rsidRPr="008C4C1B">
        <w:rPr>
          <w:rFonts w:ascii="Times New Roman" w:eastAsia="Calibri" w:hAnsi="Times New Roman" w:cs="Times New Roman"/>
          <w:color w:val="000000"/>
          <w:sz w:val="20"/>
          <w:szCs w:val="20"/>
        </w:rPr>
        <w:tab/>
      </w:r>
      <w:r w:rsidRPr="008C4C1B">
        <w:rPr>
          <w:rFonts w:ascii="Times New Roman" w:hAnsi="Times New Roman" w:cs="Times New Roman"/>
          <w:color w:val="43464D"/>
          <w:sz w:val="20"/>
          <w:szCs w:val="20"/>
        </w:rPr>
        <w:t xml:space="preserve">20 </w:t>
      </w:r>
      <w:r w:rsidRPr="008C4C1B">
        <w:rPr>
          <w:rFonts w:ascii="Times New Roman" w:hAnsi="Times New Roman" w:cs="Times New Roman"/>
          <w:color w:val="43464D"/>
          <w:sz w:val="20"/>
          <w:szCs w:val="20"/>
        </w:rPr>
        <w:tab/>
        <w:t>21</w:t>
      </w:r>
      <w:r w:rsidRPr="008C4C1B">
        <w:rPr>
          <w:rFonts w:ascii="Times New Roman" w:hAnsi="Times New Roman" w:cs="Times New Roman"/>
          <w:color w:val="43464D"/>
          <w:sz w:val="20"/>
          <w:szCs w:val="20"/>
        </w:rPr>
        <w:tab/>
        <w:t>22</w:t>
      </w:r>
      <w:r w:rsidRPr="008C4C1B">
        <w:rPr>
          <w:rFonts w:ascii="Times New Roman" w:hAnsi="Times New Roman" w:cs="Times New Roman"/>
          <w:color w:val="43464D"/>
          <w:sz w:val="20"/>
          <w:szCs w:val="20"/>
        </w:rPr>
        <w:tab/>
        <w:t>23</w:t>
      </w:r>
      <w:r w:rsidRPr="008C4C1B">
        <w:rPr>
          <w:rFonts w:ascii="Times New Roman" w:hAnsi="Times New Roman" w:cs="Times New Roman"/>
          <w:color w:val="43464D"/>
          <w:sz w:val="20"/>
          <w:szCs w:val="20"/>
        </w:rPr>
        <w:tab/>
        <w:t>24</w:t>
      </w:r>
      <w:r w:rsidRPr="008C4C1B">
        <w:rPr>
          <w:rFonts w:ascii="Times New Roman" w:hAnsi="Times New Roman" w:cs="Times New Roman"/>
          <w:color w:val="43464D"/>
          <w:sz w:val="20"/>
          <w:szCs w:val="20"/>
        </w:rPr>
        <w:tab/>
        <w:t>25</w:t>
      </w:r>
      <w:r w:rsidRPr="008C4C1B">
        <w:rPr>
          <w:rFonts w:ascii="Times New Roman" w:hAnsi="Times New Roman" w:cs="Times New Roman"/>
          <w:color w:val="43464D"/>
          <w:sz w:val="20"/>
          <w:szCs w:val="20"/>
        </w:rPr>
        <w:tab/>
        <w:t>26</w:t>
      </w:r>
    </w:p>
    <w:p w14:paraId="1146D212" w14:textId="77777777" w:rsidR="00DA5FC4" w:rsidRPr="008C4C1B" w:rsidRDefault="00DA5FC4" w:rsidP="00DA5FC4">
      <w:pPr>
        <w:spacing w:after="0" w:line="240" w:lineRule="auto"/>
        <w:ind w:left="272" w:right="1612"/>
        <w:rPr>
          <w:rFonts w:ascii="Times New Roman" w:hAnsi="Times New Roman" w:cs="Times New Roman"/>
          <w:sz w:val="20"/>
          <w:szCs w:val="20"/>
        </w:rPr>
      </w:pPr>
      <w:r w:rsidRPr="008C4C1B">
        <w:rPr>
          <w:rFonts w:ascii="Times New Roman" w:hAnsi="Times New Roman" w:cs="Times New Roman"/>
          <w:color w:val="43464D"/>
          <w:sz w:val="20"/>
          <w:szCs w:val="20"/>
        </w:rPr>
        <w:t>Lowest gestational</w:t>
      </w:r>
    </w:p>
    <w:p w14:paraId="64F5C704" w14:textId="77777777" w:rsidR="00DA5FC4" w:rsidRPr="008C4C1B" w:rsidRDefault="00DA5FC4" w:rsidP="00DA5FC4">
      <w:pPr>
        <w:spacing w:after="0" w:line="240" w:lineRule="auto"/>
        <w:ind w:left="943" w:right="1212" w:firstLine="1458"/>
        <w:rPr>
          <w:rFonts w:ascii="Times New Roman" w:hAnsi="Times New Roman" w:cs="Times New Roman"/>
          <w:sz w:val="20"/>
          <w:szCs w:val="20"/>
        </w:rPr>
      </w:pPr>
      <w:r w:rsidRPr="008C4C1B">
        <w:rPr>
          <w:rFonts w:ascii="Times New Roman" w:hAnsi="Times New Roman" w:cs="Times New Roman"/>
          <w:color w:val="43464D"/>
          <w:sz w:val="20"/>
          <w:szCs w:val="20"/>
        </w:rPr>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age (weeks)</w:t>
      </w:r>
    </w:p>
    <w:p w14:paraId="43E0D36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specify, e.g. X weeks and Y days.</w:t>
      </w:r>
    </w:p>
    <w:p w14:paraId="231BB073" w14:textId="77777777" w:rsidR="00DA5FC4" w:rsidRPr="008C4C1B" w:rsidRDefault="00B31755" w:rsidP="00DA5FC4">
      <w:pPr>
        <w:spacing w:after="0" w:line="240" w:lineRule="auto"/>
        <w:ind w:left="15"/>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651A7864">
          <v:group id="Group 68" o:spid="_x0000_s1040" style="width:508pt;height:18pt;mso-position-horizontal-relative:char;mso-position-vertical-relative:line" coordsize="64514,2287">
            <v:shape id="Shape 243" o:spid="_x0000_s1041"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784CF9ED" w14:textId="77777777" w:rsidR="00DA5FC4" w:rsidRPr="008C4C1B" w:rsidRDefault="00DA5FC4" w:rsidP="00DA5FC4">
      <w:pPr>
        <w:pStyle w:val="Heading1"/>
        <w:spacing w:line="240" w:lineRule="auto"/>
        <w:ind w:left="3" w:right="33"/>
        <w:rPr>
          <w:sz w:val="20"/>
          <w:szCs w:val="20"/>
        </w:rPr>
      </w:pPr>
    </w:p>
    <w:p w14:paraId="3C1CE43F" w14:textId="77777777" w:rsidR="00DA5FC4" w:rsidRPr="008C4C1B" w:rsidRDefault="00DA5FC4" w:rsidP="00DA5FC4">
      <w:pPr>
        <w:pStyle w:val="Heading1"/>
        <w:spacing w:line="240" w:lineRule="auto"/>
        <w:ind w:left="3" w:right="33"/>
        <w:rPr>
          <w:sz w:val="20"/>
          <w:szCs w:val="20"/>
        </w:rPr>
      </w:pPr>
      <w:r w:rsidRPr="008C4C1B">
        <w:rPr>
          <w:sz w:val="20"/>
          <w:szCs w:val="20"/>
        </w:rPr>
        <w:t>Section B O 2 22+3</w:t>
      </w:r>
    </w:p>
    <w:p w14:paraId="3B6D1523" w14:textId="77777777" w:rsidR="00DA5FC4" w:rsidRPr="008C4C1B" w:rsidRDefault="00DA5FC4" w:rsidP="00DA5FC4">
      <w:pPr>
        <w:rPr>
          <w:rFonts w:ascii="Times New Roman" w:hAnsi="Times New Roman" w:cs="Times New Roman"/>
          <w:lang w:eastAsia="en-AU"/>
        </w:rPr>
      </w:pPr>
    </w:p>
    <w:p w14:paraId="62D0A7C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A mother has gone into extremely premature labour at </w:t>
      </w:r>
      <w:r w:rsidRPr="008C4C1B">
        <w:rPr>
          <w:rFonts w:ascii="Times New Roman" w:eastAsia="Arial" w:hAnsi="Times New Roman" w:cs="Times New Roman"/>
          <w:b/>
          <w:color w:val="FF0000"/>
          <w:sz w:val="20"/>
          <w:szCs w:val="20"/>
        </w:rPr>
        <w:t>22+3 weeks</w:t>
      </w:r>
      <w:r w:rsidRPr="008C4C1B">
        <w:rPr>
          <w:rFonts w:ascii="Times New Roman" w:hAnsi="Times New Roman" w:cs="Times New Roman"/>
          <w:sz w:val="20"/>
          <w:szCs w:val="20"/>
        </w:rPr>
        <w:t xml:space="preserve"> gestation. She has a dilated cervix and bulging membranes and delivery is thought to be imminent. She has received a full course of antenatal steroids.  </w:t>
      </w:r>
    </w:p>
    <w:p w14:paraId="79C20CE8"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4760B4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5F9B8B5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lastRenderedPageBreak/>
        <w:t>If the infant is born and resuscitation is attempted, what is your estimate for the chance of survival without severe disability (to the nearest 5%)?</w:t>
      </w:r>
    </w:p>
    <w:p w14:paraId="6D3C8B2C"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6B414A4"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588A296"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0AE3F2D5">
          <v:group id="Group 70" o:spid="_x0000_s1038" style="width:12pt;height:12pt;mso-position-horizontal-relative:char;mso-position-vertical-relative:line" coordsize="152471,152471">
            <v:shape id="Shape 355" o:spid="_x0000_s1039"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65D20126"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4482F289"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6E9F428A"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6EC8A0FD"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21D509AA"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4E08D10"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5904B2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799C4684"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A09ED6" w14:textId="77777777" w:rsidR="00DA5FC4" w:rsidRPr="008C4C1B" w:rsidRDefault="00DA5FC4" w:rsidP="00DA5FC4">
            <w:pPr>
              <w:keepNext/>
              <w:rPr>
                <w:rFonts w:ascii="Times New Roman" w:hAnsi="Times New Roman" w:cs="Times New Roman"/>
              </w:rPr>
            </w:pPr>
          </w:p>
        </w:tc>
        <w:tc>
          <w:tcPr>
            <w:tcW w:w="1596" w:type="dxa"/>
          </w:tcPr>
          <w:p w14:paraId="5BFA7F5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33F4E3E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54D916C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274C7B2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3C1E8334"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2AEE6ADB"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7B4A33FB"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68B9121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F85B4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D2282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15B41F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FDE2B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7CB3820B"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17862323"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0FFEA57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1DD4F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E7EE2D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4D0276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085164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D90D650" w14:textId="77777777" w:rsidR="00DA5FC4" w:rsidRPr="008C4C1B" w:rsidRDefault="00DA5FC4" w:rsidP="00DA5FC4">
      <w:pPr>
        <w:rPr>
          <w:rFonts w:ascii="Times New Roman" w:hAnsi="Times New Roman" w:cs="Times New Roman"/>
          <w:sz w:val="20"/>
          <w:szCs w:val="20"/>
        </w:rPr>
      </w:pPr>
    </w:p>
    <w:p w14:paraId="087A6759"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7B7D65FF"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ADB8238" w14:textId="77777777" w:rsidR="00DA5FC4" w:rsidRPr="008C4C1B" w:rsidRDefault="00DA5FC4" w:rsidP="00DA5FC4">
            <w:pPr>
              <w:keepNext/>
              <w:rPr>
                <w:rFonts w:ascii="Times New Roman" w:hAnsi="Times New Roman" w:cs="Times New Roman"/>
              </w:rPr>
            </w:pPr>
          </w:p>
        </w:tc>
        <w:tc>
          <w:tcPr>
            <w:tcW w:w="1596" w:type="dxa"/>
          </w:tcPr>
          <w:p w14:paraId="321F83B9"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7E0D20D4"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58B14FF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25548BD2"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3784C4C4"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5D7E0FD5"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14BEDCD4"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792A67C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DC81C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86AAD2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F812AC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53C37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8323E49" w14:textId="77777777" w:rsidR="00DA5FC4" w:rsidRPr="008C4C1B" w:rsidRDefault="00DA5FC4" w:rsidP="00DA5FC4">
      <w:pPr>
        <w:rPr>
          <w:rFonts w:ascii="Times New Roman" w:hAnsi="Times New Roman" w:cs="Times New Roman"/>
          <w:sz w:val="20"/>
          <w:szCs w:val="20"/>
        </w:rPr>
      </w:pPr>
    </w:p>
    <w:p w14:paraId="4A8C638A" w14:textId="77777777" w:rsidR="00DA5FC4" w:rsidRPr="008C4C1B" w:rsidRDefault="00DA5FC4" w:rsidP="00DA5FC4">
      <w:pPr>
        <w:pStyle w:val="Heading1"/>
        <w:spacing w:line="240" w:lineRule="auto"/>
        <w:ind w:left="3" w:right="33"/>
        <w:rPr>
          <w:sz w:val="20"/>
          <w:szCs w:val="20"/>
        </w:rPr>
      </w:pPr>
      <w:r w:rsidRPr="008C4C1B">
        <w:rPr>
          <w:sz w:val="20"/>
          <w:szCs w:val="20"/>
        </w:rPr>
        <w:t>Section B O 2 23+3</w:t>
      </w:r>
    </w:p>
    <w:p w14:paraId="06D389FD" w14:textId="77777777" w:rsidR="00DA5FC4" w:rsidRPr="008C4C1B" w:rsidRDefault="00DA5FC4" w:rsidP="00DA5FC4">
      <w:pPr>
        <w:rPr>
          <w:rFonts w:ascii="Times New Roman" w:hAnsi="Times New Roman" w:cs="Times New Roman"/>
          <w:lang w:eastAsia="en-AU"/>
        </w:rPr>
      </w:pPr>
    </w:p>
    <w:p w14:paraId="7C61751D"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 at</w:t>
      </w:r>
      <w:r w:rsidRPr="008C4C1B">
        <w:rPr>
          <w:rFonts w:ascii="Times New Roman" w:eastAsia="Arial" w:hAnsi="Times New Roman" w:cs="Times New Roman"/>
          <w:b/>
          <w:sz w:val="20"/>
          <w:szCs w:val="20"/>
        </w:rPr>
        <w:t xml:space="preserve"> </w:t>
      </w:r>
      <w:r w:rsidRPr="008C4C1B">
        <w:rPr>
          <w:rFonts w:ascii="Times New Roman" w:eastAsia="Arial" w:hAnsi="Times New Roman" w:cs="Times New Roman"/>
          <w:b/>
          <w:color w:val="FF0000"/>
          <w:sz w:val="20"/>
          <w:szCs w:val="20"/>
        </w:rPr>
        <w:t>23+3 weeks</w:t>
      </w:r>
      <w:r w:rsidRPr="008C4C1B">
        <w:rPr>
          <w:rFonts w:ascii="Times New Roman" w:hAnsi="Times New Roman" w:cs="Times New Roman"/>
          <w:color w:val="FF0000"/>
          <w:sz w:val="20"/>
          <w:szCs w:val="20"/>
        </w:rPr>
        <w:t xml:space="preserve"> </w:t>
      </w:r>
      <w:r w:rsidRPr="008C4C1B">
        <w:rPr>
          <w:rFonts w:ascii="Times New Roman" w:hAnsi="Times New Roman" w:cs="Times New Roman"/>
          <w:sz w:val="20"/>
          <w:szCs w:val="20"/>
        </w:rPr>
        <w:t xml:space="preserve">gestation. She has a dilated cervix and bulging membranes and delivery is thought to be imminent. She has received a full course of antenatal steroids.  </w:t>
      </w:r>
    </w:p>
    <w:p w14:paraId="41D6E14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6B8E4C4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4D10D23A"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195DC8EC" w14:textId="77777777" w:rsidR="00DA5FC4" w:rsidRPr="008C4C1B" w:rsidRDefault="00DA5FC4" w:rsidP="00DA5FC4">
      <w:pPr>
        <w:pStyle w:val="Heading1"/>
        <w:spacing w:line="240" w:lineRule="auto"/>
        <w:ind w:left="3" w:right="33"/>
        <w:rPr>
          <w:sz w:val="20"/>
          <w:szCs w:val="20"/>
        </w:rPr>
      </w:pPr>
    </w:p>
    <w:p w14:paraId="3DF1D50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1858E50"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7C46A493">
          <v:group id="Group 72" o:spid="_x0000_s1036" style="width:12pt;height:12pt;mso-position-horizontal-relative:char;mso-position-vertical-relative:line" coordsize="152471,152471">
            <v:shape id="Shape 355" o:spid="_x0000_s1037"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7BB14BB4"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5BB244E2"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6109674B"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40CC963E"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lastRenderedPageBreak/>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03AC94E1"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ED832BD" w14:textId="77777777" w:rsidR="00DA5FC4" w:rsidRPr="008C4C1B" w:rsidRDefault="00DA5FC4" w:rsidP="00DA5FC4">
      <w:pPr>
        <w:spacing w:after="0" w:line="240" w:lineRule="auto"/>
        <w:ind w:left="-5" w:right="31"/>
        <w:rPr>
          <w:rFonts w:ascii="Times New Roman" w:hAnsi="Times New Roman" w:cs="Times New Roman"/>
          <w:sz w:val="20"/>
          <w:szCs w:val="20"/>
        </w:rPr>
      </w:pPr>
    </w:p>
    <w:p w14:paraId="171F3C9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38040E83"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463AAEC" w14:textId="77777777" w:rsidR="00DA5FC4" w:rsidRPr="008C4C1B" w:rsidRDefault="00DA5FC4" w:rsidP="00DA5FC4">
            <w:pPr>
              <w:keepNext/>
              <w:rPr>
                <w:rFonts w:ascii="Times New Roman" w:hAnsi="Times New Roman" w:cs="Times New Roman"/>
              </w:rPr>
            </w:pPr>
          </w:p>
        </w:tc>
        <w:tc>
          <w:tcPr>
            <w:tcW w:w="1596" w:type="dxa"/>
          </w:tcPr>
          <w:p w14:paraId="1EA0D935"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1BB985F2"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3754578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39AE9BE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7A9EC54D"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6AF9A366"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0EAD9507"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343AF46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4BFCCF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D280C7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473AD3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4C8EB5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5E692B04"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05FE79BE"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0E9120E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0A7FE3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7D00B3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34C618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4474D3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3A41D9C" w14:textId="77777777" w:rsidR="00DA5FC4" w:rsidRPr="008C4C1B" w:rsidRDefault="00DA5FC4" w:rsidP="00DA5FC4">
      <w:pPr>
        <w:rPr>
          <w:rFonts w:ascii="Times New Roman" w:hAnsi="Times New Roman" w:cs="Times New Roman"/>
          <w:sz w:val="20"/>
          <w:szCs w:val="20"/>
        </w:rPr>
      </w:pPr>
    </w:p>
    <w:p w14:paraId="4A10A564"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5AB5C437"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BA5BE3F" w14:textId="77777777" w:rsidR="00DA5FC4" w:rsidRPr="008C4C1B" w:rsidRDefault="00DA5FC4" w:rsidP="00DA5FC4">
            <w:pPr>
              <w:keepNext/>
              <w:rPr>
                <w:rFonts w:ascii="Times New Roman" w:hAnsi="Times New Roman" w:cs="Times New Roman"/>
              </w:rPr>
            </w:pPr>
          </w:p>
        </w:tc>
        <w:tc>
          <w:tcPr>
            <w:tcW w:w="1596" w:type="dxa"/>
          </w:tcPr>
          <w:p w14:paraId="20807DA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7C6273B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67FE4F2E"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223082E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3A1BE1E4"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1231CCE6"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0A354A66"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3973EB6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F1B42D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DFD2D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CA8B72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F86673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B8E3E0B" w14:textId="77777777" w:rsidR="00DA5FC4" w:rsidRPr="008C4C1B" w:rsidRDefault="00DA5FC4" w:rsidP="00DA5FC4">
      <w:pPr>
        <w:rPr>
          <w:rFonts w:ascii="Times New Roman" w:hAnsi="Times New Roman" w:cs="Times New Roman"/>
          <w:sz w:val="20"/>
          <w:szCs w:val="20"/>
        </w:rPr>
      </w:pPr>
    </w:p>
    <w:p w14:paraId="3AEEDF19" w14:textId="77777777" w:rsidR="00DA5FC4" w:rsidRPr="008C4C1B" w:rsidRDefault="00DA5FC4" w:rsidP="00DA5FC4">
      <w:pPr>
        <w:pStyle w:val="Heading1"/>
        <w:spacing w:line="240" w:lineRule="auto"/>
        <w:ind w:left="3" w:right="33"/>
        <w:rPr>
          <w:sz w:val="20"/>
          <w:szCs w:val="20"/>
        </w:rPr>
      </w:pPr>
    </w:p>
    <w:p w14:paraId="78F19746" w14:textId="77777777" w:rsidR="00DA5FC4" w:rsidRPr="008C4C1B" w:rsidRDefault="00DA5FC4" w:rsidP="00DA5FC4">
      <w:pPr>
        <w:pStyle w:val="Heading1"/>
        <w:spacing w:line="240" w:lineRule="auto"/>
        <w:ind w:left="3" w:right="33"/>
        <w:rPr>
          <w:sz w:val="20"/>
          <w:szCs w:val="20"/>
        </w:rPr>
      </w:pPr>
    </w:p>
    <w:p w14:paraId="6745466C" w14:textId="77777777" w:rsidR="00DA5FC4" w:rsidRPr="008C4C1B" w:rsidRDefault="00DA5FC4" w:rsidP="00DA5FC4">
      <w:pPr>
        <w:pStyle w:val="Heading1"/>
        <w:spacing w:line="240" w:lineRule="auto"/>
        <w:ind w:left="3" w:right="33"/>
        <w:rPr>
          <w:sz w:val="20"/>
          <w:szCs w:val="20"/>
        </w:rPr>
      </w:pPr>
      <w:r w:rsidRPr="008C4C1B">
        <w:rPr>
          <w:sz w:val="20"/>
          <w:szCs w:val="20"/>
        </w:rPr>
        <w:t>Section B O 24+3</w:t>
      </w:r>
    </w:p>
    <w:p w14:paraId="67AB8FF3" w14:textId="77777777" w:rsidR="00DA5FC4" w:rsidRPr="008C4C1B" w:rsidRDefault="00DA5FC4" w:rsidP="00DA5FC4">
      <w:pPr>
        <w:rPr>
          <w:rFonts w:ascii="Times New Roman" w:hAnsi="Times New Roman" w:cs="Times New Roman"/>
          <w:lang w:eastAsia="en-AU"/>
        </w:rPr>
      </w:pPr>
    </w:p>
    <w:p w14:paraId="3BBE3AA3" w14:textId="77777777" w:rsidR="00DA5FC4" w:rsidRPr="008C4C1B" w:rsidRDefault="00DA5FC4" w:rsidP="00DA5FC4">
      <w:pPr>
        <w:spacing w:after="0" w:line="240" w:lineRule="auto"/>
        <w:ind w:left="-5" w:right="346"/>
        <w:rPr>
          <w:rFonts w:ascii="Times New Roman" w:hAnsi="Times New Roman" w:cs="Times New Roman"/>
          <w:sz w:val="20"/>
          <w:szCs w:val="20"/>
        </w:rPr>
      </w:pPr>
      <w:r w:rsidRPr="008C4C1B">
        <w:rPr>
          <w:rFonts w:ascii="Times New Roman" w:hAnsi="Times New Roman" w:cs="Times New Roman"/>
          <w:sz w:val="20"/>
          <w:szCs w:val="20"/>
        </w:rPr>
        <w:t xml:space="preserve">A mother has gone into extremely premature labour at </w:t>
      </w:r>
      <w:r w:rsidRPr="008C4C1B">
        <w:rPr>
          <w:rFonts w:ascii="Times New Roman" w:eastAsia="Arial" w:hAnsi="Times New Roman" w:cs="Times New Roman"/>
          <w:b/>
          <w:color w:val="FF0000"/>
          <w:sz w:val="20"/>
          <w:szCs w:val="20"/>
        </w:rPr>
        <w:t>24+3 weeks</w:t>
      </w:r>
      <w:r w:rsidRPr="008C4C1B">
        <w:rPr>
          <w:rFonts w:ascii="Times New Roman" w:hAnsi="Times New Roman" w:cs="Times New Roman"/>
          <w:sz w:val="20"/>
          <w:szCs w:val="20"/>
        </w:rPr>
        <w:t xml:space="preserve"> gestation. She has a dilated cervix and bulging membranes and delivery is thought to be imminent. She has received a full course of antenatal steroids.  </w:t>
      </w:r>
    </w:p>
    <w:p w14:paraId="0BDC657F"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12E6A4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e has been counselled and received accurate information about the chance of survival if the infant is born in the next 24 hours, about potential complications of intensive care, and about the risk of long-term neurodevelopmental problems if the infant survives. </w:t>
      </w:r>
    </w:p>
    <w:p w14:paraId="0CB078B8" w14:textId="77777777" w:rsidR="00DA5FC4" w:rsidRPr="008C4C1B" w:rsidRDefault="00DA5FC4" w:rsidP="00DA5FC4">
      <w:pPr>
        <w:spacing w:after="0" w:line="240" w:lineRule="auto"/>
        <w:ind w:left="-5" w:right="31"/>
        <w:rPr>
          <w:rFonts w:ascii="Times New Roman" w:hAnsi="Times New Roman" w:cs="Times New Roman"/>
          <w:color w:val="43464D"/>
          <w:sz w:val="20"/>
          <w:szCs w:val="20"/>
        </w:rPr>
      </w:pPr>
      <w:r w:rsidRPr="008C4C1B">
        <w:rPr>
          <w:rFonts w:ascii="Times New Roman" w:hAnsi="Times New Roman" w:cs="Times New Roman"/>
          <w:sz w:val="20"/>
          <w:szCs w:val="20"/>
        </w:rPr>
        <w:t>If the infant is born and resuscitation is attempted, what is your estimate for the chance of survival without severe disability (to the nearest 5%)?</w:t>
      </w:r>
    </w:p>
    <w:p w14:paraId="6913EA88"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C194C6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1941170" w14:textId="77777777" w:rsidR="00DA5FC4" w:rsidRPr="008C4C1B" w:rsidRDefault="00DA5FC4" w:rsidP="00DA5FC4">
      <w:pPr>
        <w:spacing w:after="0" w:line="240" w:lineRule="auto"/>
        <w:ind w:left="1207" w:right="1179"/>
        <w:jc w:val="right"/>
        <w:rPr>
          <w:rFonts w:ascii="Times New Roman" w:hAnsi="Times New Roman" w:cs="Times New Roman"/>
          <w:sz w:val="20"/>
          <w:szCs w:val="20"/>
        </w:rPr>
      </w:pPr>
      <w:r w:rsidRPr="008C4C1B">
        <w:rPr>
          <w:rFonts w:ascii="Times New Roman" w:hAnsi="Times New Roman" w:cs="Times New Roman"/>
          <w:color w:val="43464D"/>
          <w:sz w:val="20"/>
          <w:szCs w:val="20"/>
        </w:rPr>
        <w:t xml:space="preserve">Not Applicable </w:t>
      </w:r>
      <w:r w:rsidR="00B31755">
        <w:rPr>
          <w:rFonts w:ascii="Times New Roman" w:eastAsia="Calibri" w:hAnsi="Times New Roman" w:cs="Times New Roman"/>
          <w:noProof/>
          <w:color w:val="000000"/>
          <w:sz w:val="20"/>
          <w:szCs w:val="20"/>
          <w:lang w:val="en-GB" w:eastAsia="en-GB"/>
        </w:rPr>
      </w:r>
      <w:r w:rsidR="00B31755">
        <w:rPr>
          <w:rFonts w:ascii="Times New Roman" w:eastAsia="Calibri" w:hAnsi="Times New Roman" w:cs="Times New Roman"/>
          <w:noProof/>
          <w:color w:val="000000"/>
          <w:sz w:val="20"/>
          <w:szCs w:val="20"/>
          <w:lang w:val="en-GB" w:eastAsia="en-GB"/>
        </w:rPr>
        <w:pict w14:anchorId="40B19836">
          <v:group id="Group 74" o:spid="_x0000_s1034" style="width:12pt;height:12pt;mso-position-horizontal-relative:char;mso-position-vertical-relative:line" coordsize="152471,152471">
            <v:shape id="Shape 355" o:spid="_x0000_s1035" style="position:absolute;width:152471;height:152471;visibility:visible;mso-wrap-style:square;v-text-anchor:top" coordsize="152471,15247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" adj="0,,0" path="m,142943l,9531c,6893,931,4645,2791,2784,4652,927,6898,,9530,l142942,v2631,,4877,927,6738,2784c151540,4645,152471,6893,152471,9531r,133412c152471,145573,151540,147820,149680,149681v-1861,1860,-4107,2790,-6738,2790l9530,152471v-2632,,-4878,-930,-6739,-2790c931,147820,,145573,,142943xe" filled="f" strokecolor="#043b5d" strokeweight=".52942mm">
              <v:stroke miterlimit="1" joinstyle="miter"/>
              <v:formulas/>
              <v:path arrowok="t" o:connecttype="segments" textboxrect="0,0,152471,152471"/>
            </v:shape>
            <w10:wrap type="none"/>
            <w10:anchorlock/>
          </v:group>
        </w:pict>
      </w:r>
    </w:p>
    <w:p w14:paraId="186DB441" w14:textId="77777777" w:rsidR="00DA5FC4" w:rsidRPr="008C4C1B" w:rsidRDefault="00DA5FC4" w:rsidP="00DA5FC4">
      <w:pPr>
        <w:spacing w:after="0" w:line="240" w:lineRule="auto"/>
        <w:ind w:left="2344" w:right="712"/>
        <w:rPr>
          <w:rFonts w:ascii="Times New Roman" w:hAnsi="Times New Roman" w:cs="Times New Roman"/>
          <w:sz w:val="20"/>
          <w:szCs w:val="20"/>
        </w:rPr>
      </w:pPr>
      <w:r w:rsidRPr="008C4C1B">
        <w:rPr>
          <w:rFonts w:ascii="Times New Roman" w:hAnsi="Times New Roman" w:cs="Times New Roman"/>
          <w:color w:val="43464D"/>
          <w:sz w:val="20"/>
          <w:szCs w:val="20"/>
        </w:rPr>
        <w:t>0 5 10 15 20 25 30 35 40 45 50 55 60 65 70 75 80 85 90 95 100</w:t>
      </w:r>
    </w:p>
    <w:p w14:paraId="43A8EECA" w14:textId="77777777" w:rsidR="00DA5FC4" w:rsidRPr="008C4C1B" w:rsidRDefault="00DA5FC4" w:rsidP="00DA5FC4">
      <w:pPr>
        <w:spacing w:after="0" w:line="240" w:lineRule="auto"/>
        <w:ind w:left="192" w:right="712"/>
        <w:rPr>
          <w:rFonts w:ascii="Times New Roman" w:hAnsi="Times New Roman" w:cs="Times New Roman"/>
          <w:sz w:val="20"/>
          <w:szCs w:val="20"/>
        </w:rPr>
      </w:pPr>
      <w:r w:rsidRPr="008C4C1B">
        <w:rPr>
          <w:rFonts w:ascii="Times New Roman" w:hAnsi="Times New Roman" w:cs="Times New Roman"/>
          <w:color w:val="43464D"/>
          <w:sz w:val="20"/>
          <w:szCs w:val="20"/>
        </w:rPr>
        <w:t>Percentage chance</w:t>
      </w:r>
    </w:p>
    <w:p w14:paraId="42DD98AB" w14:textId="77777777" w:rsidR="00DA5FC4" w:rsidRPr="008C4C1B" w:rsidRDefault="00DA5FC4" w:rsidP="00DA5FC4">
      <w:pPr>
        <w:spacing w:after="0" w:line="240" w:lineRule="auto"/>
        <w:ind w:left="543" w:right="892" w:hanging="200"/>
        <w:rPr>
          <w:rFonts w:ascii="Times New Roman" w:hAnsi="Times New Roman" w:cs="Times New Roman"/>
          <w:color w:val="43464D"/>
          <w:sz w:val="20"/>
          <w:szCs w:val="20"/>
        </w:rPr>
      </w:pPr>
      <w:r w:rsidRPr="008C4C1B">
        <w:rPr>
          <w:rFonts w:ascii="Times New Roman" w:hAnsi="Times New Roman" w:cs="Times New Roman"/>
          <w:color w:val="43464D"/>
          <w:sz w:val="20"/>
          <w:szCs w:val="20"/>
        </w:rPr>
        <w:t xml:space="preserve">of survival without </w:t>
      </w:r>
    </w:p>
    <w:p w14:paraId="4A36B76E" w14:textId="77777777" w:rsidR="00DA5FC4" w:rsidRPr="008C4C1B" w:rsidRDefault="00DA5FC4" w:rsidP="00DA5FC4">
      <w:pPr>
        <w:spacing w:after="0" w:line="240" w:lineRule="auto"/>
        <w:ind w:left="543" w:right="892" w:hanging="200"/>
        <w:rPr>
          <w:rFonts w:ascii="Times New Roman" w:hAnsi="Times New Roman" w:cs="Times New Roman"/>
          <w:sz w:val="20"/>
          <w:szCs w:val="20"/>
        </w:rPr>
      </w:pPr>
      <w:r w:rsidRPr="008C4C1B">
        <w:rPr>
          <w:rFonts w:ascii="Times New Roman" w:hAnsi="Times New Roman" w:cs="Times New Roman"/>
          <w:color w:val="43464D"/>
          <w:sz w:val="20"/>
          <w:szCs w:val="20"/>
        </w:rPr>
        <w:t>severe disability</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t xml:space="preserve"> </w:t>
      </w:r>
      <w:r w:rsidRPr="008C4C1B">
        <w:rPr>
          <w:rFonts w:ascii="Times New Roman" w:hAnsi="Times New Roman" w:cs="Times New Roman"/>
          <w:color w:val="43464D"/>
          <w:sz w:val="20"/>
          <w:szCs w:val="20"/>
        </w:rPr>
        <w:tab/>
      </w:r>
    </w:p>
    <w:p w14:paraId="3027D299"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2C7170B"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ACBC43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tbl>
      <w:tblPr>
        <w:tblStyle w:val="QQuestionTable"/>
        <w:tblW w:w="9576" w:type="auto"/>
        <w:tblLook w:val="07E0" w:firstRow="1" w:lastRow="1" w:firstColumn="1" w:lastColumn="1" w:noHBand="1" w:noVBand="1"/>
      </w:tblPr>
      <w:tblGrid>
        <w:gridCol w:w="1558"/>
        <w:gridCol w:w="1534"/>
        <w:gridCol w:w="1549"/>
        <w:gridCol w:w="1532"/>
        <w:gridCol w:w="1549"/>
        <w:gridCol w:w="1534"/>
      </w:tblGrid>
      <w:tr w:rsidR="00DA5FC4" w:rsidRPr="008C4C1B" w14:paraId="3C556876"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632FC79" w14:textId="77777777" w:rsidR="00DA5FC4" w:rsidRPr="008C4C1B" w:rsidRDefault="00DA5FC4" w:rsidP="00DA5FC4">
            <w:pPr>
              <w:keepNext/>
              <w:rPr>
                <w:rFonts w:ascii="Times New Roman" w:hAnsi="Times New Roman" w:cs="Times New Roman"/>
              </w:rPr>
            </w:pPr>
          </w:p>
        </w:tc>
        <w:tc>
          <w:tcPr>
            <w:tcW w:w="1596" w:type="dxa"/>
          </w:tcPr>
          <w:p w14:paraId="4D0C88E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74ED8CD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5840FC6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501FF5A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751EDEC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3E0D6FDE"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33954D8F"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w:t>
            </w:r>
          </w:p>
        </w:tc>
        <w:tc>
          <w:tcPr>
            <w:tcW w:w="1596" w:type="dxa"/>
          </w:tcPr>
          <w:p w14:paraId="01CD46D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B242C9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5CF0E9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370C6F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8E16C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23123844"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248976BC"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w:t>
            </w:r>
          </w:p>
        </w:tc>
        <w:tc>
          <w:tcPr>
            <w:tcW w:w="1596" w:type="dxa"/>
          </w:tcPr>
          <w:p w14:paraId="489CD10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0BE55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6B093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74E249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BDE1D2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D055848" w14:textId="77777777" w:rsidR="00DA5FC4" w:rsidRPr="008C4C1B" w:rsidRDefault="00DA5FC4" w:rsidP="00DA5FC4">
      <w:pPr>
        <w:rPr>
          <w:rFonts w:ascii="Times New Roman" w:hAnsi="Times New Roman" w:cs="Times New Roman"/>
          <w:sz w:val="20"/>
          <w:szCs w:val="20"/>
        </w:rPr>
      </w:pPr>
    </w:p>
    <w:p w14:paraId="211871E3" w14:textId="77777777" w:rsidR="00DA5FC4" w:rsidRPr="008C4C1B" w:rsidRDefault="00DA5FC4" w:rsidP="00DA5FC4">
      <w:pPr>
        <w:keepNext/>
        <w:rPr>
          <w:rFonts w:ascii="Times New Roman" w:hAnsi="Times New Roman" w:cs="Times New Roman"/>
          <w:sz w:val="20"/>
          <w:szCs w:val="20"/>
        </w:rPr>
      </w:pPr>
      <w:r w:rsidRPr="008C4C1B">
        <w:rPr>
          <w:rFonts w:ascii="Times New Roman" w:hAnsi="Times New Roman" w:cs="Times New Roman"/>
          <w:sz w:val="20"/>
          <w:szCs w:val="20"/>
        </w:rPr>
        <w:t xml:space="preserve">Imagine that the parents are concerned about the risk of death despite treatment, or survival with severe disability. They are requesting termination of pregnancy. </w:t>
      </w:r>
      <w:r w:rsidRPr="008C4C1B">
        <w:rPr>
          <w:rFonts w:ascii="Times New Roman" w:hAnsi="Times New Roman" w:cs="Times New Roman"/>
          <w:sz w:val="20"/>
          <w:szCs w:val="20"/>
        </w:rPr>
        <w:br/>
      </w:r>
      <w:r w:rsidRPr="008C4C1B">
        <w:rPr>
          <w:rFonts w:ascii="Times New Roman" w:hAnsi="Times New Roman" w:cs="Times New Roman"/>
          <w:sz w:val="20"/>
          <w:szCs w:val="20"/>
        </w:rPr>
        <w:br/>
        <w:t>Please indicate how much you agree or disagree with the following statement.</w:t>
      </w:r>
    </w:p>
    <w:tbl>
      <w:tblPr>
        <w:tblStyle w:val="QQuestionTable"/>
        <w:tblW w:w="9576" w:type="auto"/>
        <w:tblLook w:val="07E0" w:firstRow="1" w:lastRow="1" w:firstColumn="1" w:lastColumn="1" w:noHBand="1" w:noVBand="1"/>
      </w:tblPr>
      <w:tblGrid>
        <w:gridCol w:w="1542"/>
        <w:gridCol w:w="1538"/>
        <w:gridCol w:w="1551"/>
        <w:gridCol w:w="1536"/>
        <w:gridCol w:w="1551"/>
        <w:gridCol w:w="1538"/>
      </w:tblGrid>
      <w:tr w:rsidR="00DA5FC4" w:rsidRPr="008C4C1B" w14:paraId="2575756F"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1D5DFFD" w14:textId="77777777" w:rsidR="00DA5FC4" w:rsidRPr="008C4C1B" w:rsidRDefault="00DA5FC4" w:rsidP="00DA5FC4">
            <w:pPr>
              <w:keepNext/>
              <w:rPr>
                <w:rFonts w:ascii="Times New Roman" w:hAnsi="Times New Roman" w:cs="Times New Roman"/>
              </w:rPr>
            </w:pPr>
          </w:p>
        </w:tc>
        <w:tc>
          <w:tcPr>
            <w:tcW w:w="1596" w:type="dxa"/>
          </w:tcPr>
          <w:p w14:paraId="44FED489"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96" w:type="dxa"/>
          </w:tcPr>
          <w:p w14:paraId="7F2C6D9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596" w:type="dxa"/>
          </w:tcPr>
          <w:p w14:paraId="66767581"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96" w:type="dxa"/>
          </w:tcPr>
          <w:p w14:paraId="6986C2B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596" w:type="dxa"/>
          </w:tcPr>
          <w:p w14:paraId="71E97D36"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241AA07A" w14:textId="77777777" w:rsidTr="00DA5FC4">
        <w:tc>
          <w:tcPr>
            <w:cnfStyle w:val="001000000000" w:firstRow="0" w:lastRow="0" w:firstColumn="1" w:lastColumn="0" w:oddVBand="0" w:evenVBand="0" w:oddHBand="0" w:evenHBand="0" w:firstRowFirstColumn="0" w:firstRowLastColumn="0" w:lastRowFirstColumn="0" w:lastRowLastColumn="0"/>
            <w:tcW w:w="1596" w:type="dxa"/>
          </w:tcPr>
          <w:p w14:paraId="2626DDB2"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1596" w:type="dxa"/>
          </w:tcPr>
          <w:p w14:paraId="3C13BC3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299AC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323684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0638D0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625682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C8B3426" w14:textId="77777777" w:rsidR="00DA5FC4" w:rsidRPr="008C4C1B" w:rsidRDefault="00DA5FC4" w:rsidP="00DA5FC4">
      <w:pPr>
        <w:rPr>
          <w:rFonts w:ascii="Times New Roman" w:hAnsi="Times New Roman" w:cs="Times New Roman"/>
          <w:sz w:val="20"/>
          <w:szCs w:val="20"/>
        </w:rPr>
      </w:pPr>
    </w:p>
    <w:p w14:paraId="735C68BF"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B2B6A83"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BA1F8A3" w14:textId="77777777" w:rsidR="00DA5FC4" w:rsidRPr="008C4C1B" w:rsidRDefault="00DA5FC4" w:rsidP="00DA5FC4">
      <w:pPr>
        <w:pStyle w:val="Heading1"/>
        <w:spacing w:line="240" w:lineRule="auto"/>
        <w:ind w:left="3" w:right="33"/>
        <w:rPr>
          <w:sz w:val="20"/>
          <w:szCs w:val="20"/>
        </w:rPr>
      </w:pPr>
      <w:r w:rsidRPr="008C4C1B">
        <w:rPr>
          <w:sz w:val="20"/>
          <w:szCs w:val="20"/>
        </w:rPr>
        <w:t>Section B O&amp;N</w:t>
      </w:r>
    </w:p>
    <w:p w14:paraId="5FCC3EE8" w14:textId="77777777" w:rsidR="00DA5FC4" w:rsidRPr="008C4C1B" w:rsidRDefault="00DA5FC4" w:rsidP="00DA5FC4">
      <w:pPr>
        <w:rPr>
          <w:rFonts w:ascii="Times New Roman" w:hAnsi="Times New Roman" w:cs="Times New Roman"/>
          <w:lang w:eastAsia="en-AU"/>
        </w:rPr>
      </w:pPr>
    </w:p>
    <w:p w14:paraId="3996453D"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Medical and professional guidelines relating obstetric and neonatal management often refer to fetuses or infants as “viable” or “non-viable”.</w:t>
      </w:r>
    </w:p>
    <w:p w14:paraId="54EB11C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  </w:t>
      </w:r>
    </w:p>
    <w:p w14:paraId="59159FE3"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In trying to understand whether a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newborn infant is viable, there are multiple aspects that need to be considered. </w:t>
      </w:r>
    </w:p>
    <w:p w14:paraId="2DA3A1D4" w14:textId="77777777" w:rsidR="00DA5FC4" w:rsidRPr="008C4C1B" w:rsidRDefault="00DA5FC4" w:rsidP="00DA5FC4">
      <w:pPr>
        <w:spacing w:after="0" w:line="240" w:lineRule="auto"/>
        <w:ind w:left="-5" w:right="31"/>
        <w:rPr>
          <w:rFonts w:ascii="Times New Roman" w:hAnsi="Times New Roman" w:cs="Times New Roman"/>
          <w:sz w:val="20"/>
          <w:szCs w:val="20"/>
        </w:rPr>
      </w:pPr>
    </w:p>
    <w:p w14:paraId="79841E19"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We are interested in what you understand by this term.</w:t>
      </w:r>
    </w:p>
    <w:p w14:paraId="5C83AE59"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2C4838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eastAsia="Arial" w:hAnsi="Times New Roman" w:cs="Times New Roman"/>
          <w:b/>
          <w:sz w:val="20"/>
          <w:szCs w:val="20"/>
        </w:rPr>
        <w:t xml:space="preserve">Medical intervention: </w:t>
      </w:r>
      <w:r w:rsidRPr="008C4C1B">
        <w:rPr>
          <w:rFonts w:ascii="Times New Roman" w:hAnsi="Times New Roman" w:cs="Times New Roman"/>
          <w:sz w:val="20"/>
          <w:szCs w:val="20"/>
        </w:rPr>
        <w:t xml:space="preserve">Thinking about whether or not a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newborn is viable depends on whether the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newborn can survive...</w:t>
      </w:r>
    </w:p>
    <w:p w14:paraId="07F744F7"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Without medical intervention</w:t>
      </w:r>
    </w:p>
    <w:p w14:paraId="341D6690" w14:textId="77777777" w:rsidR="00DA5FC4" w:rsidRPr="008C4C1B" w:rsidRDefault="00DA5FC4" w:rsidP="00DA5FC4">
      <w:pPr>
        <w:spacing w:after="0" w:line="240" w:lineRule="auto"/>
        <w:ind w:left="424"/>
        <w:rPr>
          <w:rFonts w:ascii="Times New Roman" w:hAnsi="Times New Roman" w:cs="Times New Roman"/>
          <w:sz w:val="20"/>
          <w:szCs w:val="20"/>
        </w:rPr>
      </w:pPr>
      <w:r w:rsidRPr="008C4C1B">
        <w:rPr>
          <w:rFonts w:ascii="Times New Roman" w:hAnsi="Times New Roman" w:cs="Times New Roman"/>
          <w:color w:val="43464D"/>
          <w:sz w:val="20"/>
          <w:szCs w:val="20"/>
        </w:rPr>
        <w:t>With medical interventions that are currently accessible to the infant and the treating team</w:t>
      </w:r>
    </w:p>
    <w:p w14:paraId="66F469F1" w14:textId="77777777" w:rsidR="00DA5FC4" w:rsidRPr="008C4C1B" w:rsidRDefault="00DA5FC4" w:rsidP="00DA5FC4">
      <w:pPr>
        <w:spacing w:after="0" w:line="240" w:lineRule="auto"/>
        <w:ind w:right="166" w:firstLine="414"/>
        <w:jc w:val="both"/>
        <w:rPr>
          <w:rFonts w:ascii="Times New Roman" w:hAnsi="Times New Roman" w:cs="Times New Roman"/>
          <w:sz w:val="20"/>
          <w:szCs w:val="20"/>
        </w:rPr>
      </w:pPr>
      <w:r w:rsidRPr="008C4C1B">
        <w:rPr>
          <w:rFonts w:ascii="Times New Roman" w:hAnsi="Times New Roman" w:cs="Times New Roman"/>
          <w:color w:val="43464D"/>
          <w:sz w:val="20"/>
          <w:szCs w:val="20"/>
        </w:rPr>
        <w:t xml:space="preserve">With medical interventions that could keep the </w:t>
      </w:r>
      <w:proofErr w:type="spellStart"/>
      <w:r w:rsidRPr="008C4C1B">
        <w:rPr>
          <w:rFonts w:ascii="Times New Roman" w:hAnsi="Times New Roman" w:cs="Times New Roman"/>
          <w:color w:val="43464D"/>
          <w:sz w:val="20"/>
          <w:szCs w:val="20"/>
        </w:rPr>
        <w:t>fetus</w:t>
      </w:r>
      <w:proofErr w:type="spellEnd"/>
      <w:r w:rsidRPr="008C4C1B">
        <w:rPr>
          <w:rFonts w:ascii="Times New Roman" w:hAnsi="Times New Roman" w:cs="Times New Roman"/>
          <w:color w:val="43464D"/>
          <w:sz w:val="20"/>
          <w:szCs w:val="20"/>
        </w:rPr>
        <w:t xml:space="preserve"> alive, even if they are not accessible to the infant and the treating team (e.g. treatment that is available in a more specialised centre, or in another country) Other</w:t>
      </w:r>
    </w:p>
    <w:p w14:paraId="49913544"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provide more detail.</w:t>
      </w:r>
    </w:p>
    <w:p w14:paraId="62B54F10" w14:textId="77777777" w:rsidR="00DA5FC4" w:rsidRPr="008C4C1B" w:rsidRDefault="00B31755" w:rsidP="00DA5FC4">
      <w:pPr>
        <w:spacing w:after="0" w:line="240" w:lineRule="auto"/>
        <w:ind w:left="-5" w:right="31"/>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5D0BABFA">
          <v:group id="Group 76" o:spid="_x0000_s1032" style="width:451.3pt;height:16pt;mso-position-horizontal-relative:char;mso-position-vertical-relative:line" coordsize="64514,2287">
            <v:shape id="Shape 243" o:spid="_x0000_s1033"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60A6FF17"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194ECE0"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eastAsia="Arial" w:hAnsi="Times New Roman" w:cs="Times New Roman"/>
          <w:b/>
          <w:sz w:val="20"/>
          <w:szCs w:val="20"/>
        </w:rPr>
        <w:t xml:space="preserve">The proportion of infants who survive: </w:t>
      </w:r>
      <w:r w:rsidRPr="008C4C1B">
        <w:rPr>
          <w:rFonts w:ascii="Times New Roman" w:hAnsi="Times New Roman" w:cs="Times New Roman"/>
          <w:sz w:val="20"/>
          <w:szCs w:val="20"/>
        </w:rPr>
        <w:t xml:space="preserve">Thinking about whether or not a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newborn is considered viable at a particular gestation depends on whether...</w:t>
      </w:r>
    </w:p>
    <w:p w14:paraId="495006D8"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It is possible for infants to survive if born at this gestation</w:t>
      </w:r>
    </w:p>
    <w:p w14:paraId="1E237286"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The majority (&gt;50%) of infants born at this gestation will survive</w:t>
      </w:r>
    </w:p>
    <w:p w14:paraId="50ED4CC1" w14:textId="77777777" w:rsidR="00DA5FC4" w:rsidRPr="008C4C1B" w:rsidRDefault="00DA5FC4" w:rsidP="00DA5FC4">
      <w:pPr>
        <w:spacing w:after="0" w:line="240" w:lineRule="auto"/>
        <w:ind w:left="424" w:right="2002"/>
        <w:rPr>
          <w:rFonts w:ascii="Times New Roman" w:hAnsi="Times New Roman" w:cs="Times New Roman"/>
          <w:sz w:val="20"/>
          <w:szCs w:val="20"/>
        </w:rPr>
      </w:pPr>
      <w:r w:rsidRPr="008C4C1B">
        <w:rPr>
          <w:rFonts w:ascii="Times New Roman" w:hAnsi="Times New Roman" w:cs="Times New Roman"/>
          <w:color w:val="43464D"/>
          <w:sz w:val="20"/>
          <w:szCs w:val="20"/>
        </w:rPr>
        <w:t>The vast majority (&gt;80%) of infants born at this gestation will survive Other</w:t>
      </w:r>
    </w:p>
    <w:p w14:paraId="3AA66C4B"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provide more detail.</w:t>
      </w:r>
    </w:p>
    <w:p w14:paraId="1D954D78" w14:textId="77777777" w:rsidR="00DA5FC4" w:rsidRPr="008C4C1B" w:rsidRDefault="00B31755" w:rsidP="00DA5FC4">
      <w:pPr>
        <w:spacing w:after="0" w:line="240" w:lineRule="auto"/>
        <w:ind w:left="-5" w:right="31"/>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384D4EAF">
          <v:group id="Group 78" o:spid="_x0000_s1030" style="width:451.3pt;height:16pt;mso-position-horizontal-relative:char;mso-position-vertical-relative:line" coordsize="64514,2287">
            <v:shape id="Shape 243" o:spid="_x0000_s1031"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03C9AE5E" w14:textId="77777777" w:rsidR="00DA5FC4" w:rsidRPr="008C4C1B" w:rsidRDefault="00DA5FC4" w:rsidP="00DA5FC4">
      <w:pPr>
        <w:spacing w:after="0" w:line="240" w:lineRule="auto"/>
        <w:ind w:left="-5" w:right="31"/>
        <w:rPr>
          <w:rFonts w:ascii="Times New Roman" w:eastAsia="Calibri" w:hAnsi="Times New Roman" w:cs="Times New Roman"/>
          <w:noProof/>
          <w:color w:val="000000"/>
          <w:sz w:val="20"/>
          <w:szCs w:val="20"/>
        </w:rPr>
      </w:pPr>
    </w:p>
    <w:p w14:paraId="6B33015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eastAsia="Arial" w:hAnsi="Times New Roman" w:cs="Times New Roman"/>
          <w:b/>
          <w:sz w:val="20"/>
          <w:szCs w:val="20"/>
        </w:rPr>
        <w:lastRenderedPageBreak/>
        <w:t xml:space="preserve">Survival with or without disability: </w:t>
      </w:r>
      <w:r w:rsidRPr="008C4C1B">
        <w:rPr>
          <w:rFonts w:ascii="Times New Roman" w:hAnsi="Times New Roman" w:cs="Times New Roman"/>
          <w:sz w:val="20"/>
          <w:szCs w:val="20"/>
        </w:rPr>
        <w:t xml:space="preserve">Thinking about whether or not a </w:t>
      </w:r>
      <w:proofErr w:type="spellStart"/>
      <w:r w:rsidRPr="008C4C1B">
        <w:rPr>
          <w:rFonts w:ascii="Times New Roman" w:hAnsi="Times New Roman" w:cs="Times New Roman"/>
          <w:sz w:val="20"/>
          <w:szCs w:val="20"/>
        </w:rPr>
        <w:t>fetus</w:t>
      </w:r>
      <w:proofErr w:type="spellEnd"/>
      <w:r w:rsidRPr="008C4C1B">
        <w:rPr>
          <w:rFonts w:ascii="Times New Roman" w:hAnsi="Times New Roman" w:cs="Times New Roman"/>
          <w:sz w:val="20"/>
          <w:szCs w:val="20"/>
        </w:rPr>
        <w:t xml:space="preserve"> or newborn is considered viable at a particular gestation depends on the proportion of infants that survive...</w:t>
      </w:r>
    </w:p>
    <w:p w14:paraId="1EC78BD3"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Without disability</w:t>
      </w:r>
    </w:p>
    <w:p w14:paraId="684BE50F" w14:textId="77777777" w:rsidR="00DA5FC4" w:rsidRPr="008C4C1B" w:rsidRDefault="00DA5FC4" w:rsidP="00DA5FC4">
      <w:pPr>
        <w:spacing w:after="0" w:line="240" w:lineRule="auto"/>
        <w:ind w:left="424" w:right="712"/>
        <w:rPr>
          <w:rFonts w:ascii="Times New Roman" w:hAnsi="Times New Roman" w:cs="Times New Roman"/>
          <w:sz w:val="20"/>
          <w:szCs w:val="20"/>
        </w:rPr>
      </w:pPr>
      <w:r w:rsidRPr="008C4C1B">
        <w:rPr>
          <w:rFonts w:ascii="Times New Roman" w:hAnsi="Times New Roman" w:cs="Times New Roman"/>
          <w:color w:val="43464D"/>
          <w:sz w:val="20"/>
          <w:szCs w:val="20"/>
        </w:rPr>
        <w:t>Without severe disability</w:t>
      </w:r>
    </w:p>
    <w:p w14:paraId="429F4E42" w14:textId="77777777" w:rsidR="00DA5FC4" w:rsidRPr="008C4C1B" w:rsidRDefault="00DA5FC4" w:rsidP="00DA5FC4">
      <w:pPr>
        <w:spacing w:after="0" w:line="240" w:lineRule="auto"/>
        <w:ind w:left="424" w:right="6666"/>
        <w:rPr>
          <w:rFonts w:ascii="Times New Roman" w:hAnsi="Times New Roman" w:cs="Times New Roman"/>
          <w:sz w:val="20"/>
          <w:szCs w:val="20"/>
        </w:rPr>
      </w:pPr>
      <w:r w:rsidRPr="008C4C1B">
        <w:rPr>
          <w:rFonts w:ascii="Times New Roman" w:hAnsi="Times New Roman" w:cs="Times New Roman"/>
          <w:color w:val="43464D"/>
          <w:sz w:val="20"/>
          <w:szCs w:val="20"/>
        </w:rPr>
        <w:t>With or without disability Other</w:t>
      </w:r>
    </w:p>
    <w:p w14:paraId="748A23B3"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f other, please provide more detail.</w:t>
      </w:r>
    </w:p>
    <w:p w14:paraId="72886F2E" w14:textId="77777777" w:rsidR="00DA5FC4" w:rsidRPr="008C4C1B" w:rsidRDefault="00B31755" w:rsidP="00DA5FC4">
      <w:pPr>
        <w:spacing w:after="0" w:line="240" w:lineRule="auto"/>
        <w:ind w:left="-5" w:right="31"/>
        <w:rPr>
          <w:rFonts w:ascii="Times New Roman" w:hAnsi="Times New Roman" w:cs="Times New Roman"/>
          <w:sz w:val="20"/>
          <w:szCs w:val="20"/>
        </w:rPr>
      </w:pPr>
      <w:r>
        <w:rPr>
          <w:rFonts w:ascii="Times New Roman" w:eastAsia="Calibri" w:hAnsi="Times New Roman" w:cs="Times New Roman"/>
          <w:noProof/>
          <w:color w:val="000000"/>
          <w:sz w:val="20"/>
          <w:szCs w:val="20"/>
          <w:lang w:val="en-GB" w:eastAsia="en-GB"/>
        </w:rPr>
      </w:r>
      <w:r>
        <w:rPr>
          <w:rFonts w:ascii="Times New Roman" w:eastAsia="Calibri" w:hAnsi="Times New Roman" w:cs="Times New Roman"/>
          <w:noProof/>
          <w:color w:val="000000"/>
          <w:sz w:val="20"/>
          <w:szCs w:val="20"/>
          <w:lang w:val="en-GB" w:eastAsia="en-GB"/>
        </w:rPr>
        <w:pict w14:anchorId="3C2FB2C9">
          <v:group id="Group 80" o:spid="_x0000_s1028" style="width:451.3pt;height:16pt;mso-position-horizontal-relative:char;mso-position-vertical-relative:line" coordsize="64514,2287">
            <v:shape id="Shape 243" o:spid="_x0000_s1029" style="position:absolute;width:64514;height:2287;visibility:visible;mso-wrap-style:square;v-text-anchor:top" coordsize="6451423,228709"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" adj="0,,0" path="m,219177l,9531c,6896,930,4648,2791,2791,4652,930,6898,,9529,l6441893,v2631,,4877,930,6738,2791c6450491,4648,6451422,6896,6451423,9531r,209646c6451422,221810,6450491,224055,6448631,225915v-1861,1860,-4107,2790,-6738,2794l9529,228709v-2631,-4,-4877,-934,-6738,-2794c930,224055,,221810,,219177xe" filled="f" strokecolor="#d2d2d6" strokeweight=".52942mm">
              <v:stroke miterlimit="1" joinstyle="miter"/>
              <v:formulas/>
              <v:path arrowok="t" o:connecttype="segments" textboxrect="0,0,6451423,228709"/>
            </v:shape>
            <w10:wrap type="none"/>
            <w10:anchorlock/>
          </v:group>
        </w:pict>
      </w:r>
    </w:p>
    <w:p w14:paraId="771E19F0" w14:textId="77777777" w:rsidR="00DA5FC4" w:rsidRPr="008C4C1B" w:rsidRDefault="00DA5FC4" w:rsidP="00DA5FC4">
      <w:pPr>
        <w:spacing w:after="0" w:line="240" w:lineRule="auto"/>
        <w:ind w:left="-5" w:right="31"/>
        <w:rPr>
          <w:rFonts w:ascii="Times New Roman" w:hAnsi="Times New Roman" w:cs="Times New Roman"/>
          <w:sz w:val="20"/>
          <w:szCs w:val="20"/>
        </w:rPr>
      </w:pPr>
    </w:p>
    <w:p w14:paraId="58D6117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p w14:paraId="2769A148" w14:textId="77777777" w:rsidR="00DA5FC4" w:rsidRPr="008C4C1B" w:rsidRDefault="00DA5FC4" w:rsidP="00DA5FC4">
      <w:pPr>
        <w:spacing w:after="0" w:line="240" w:lineRule="auto"/>
        <w:ind w:left="-5" w:right="31"/>
        <w:rPr>
          <w:rFonts w:ascii="Times New Roman" w:hAnsi="Times New Roman" w:cs="Times New Roman"/>
          <w:sz w:val="20"/>
          <w:szCs w:val="20"/>
        </w:rPr>
      </w:pPr>
    </w:p>
    <w:tbl>
      <w:tblPr>
        <w:tblStyle w:val="QQuestionTable"/>
        <w:tblW w:w="9028" w:type="dxa"/>
        <w:tblLook w:val="07E0" w:firstRow="1" w:lastRow="1" w:firstColumn="1" w:lastColumn="1" w:noHBand="1" w:noVBand="1"/>
      </w:tblPr>
      <w:tblGrid>
        <w:gridCol w:w="2523"/>
        <w:gridCol w:w="919"/>
        <w:gridCol w:w="1427"/>
        <w:gridCol w:w="1364"/>
        <w:gridCol w:w="1427"/>
        <w:gridCol w:w="1368"/>
      </w:tblGrid>
      <w:tr w:rsidR="00DA5FC4" w:rsidRPr="008C4C1B" w14:paraId="34D4B4C6"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00" w:type="dxa"/>
          </w:tcPr>
          <w:p w14:paraId="1A5D1BD4" w14:textId="77777777" w:rsidR="00DA5FC4" w:rsidRPr="008C4C1B" w:rsidRDefault="00DA5FC4" w:rsidP="00DA5FC4">
            <w:pPr>
              <w:keepNext/>
              <w:rPr>
                <w:rFonts w:ascii="Times New Roman" w:hAnsi="Times New Roman" w:cs="Times New Roman"/>
              </w:rPr>
            </w:pPr>
          </w:p>
        </w:tc>
        <w:tc>
          <w:tcPr>
            <w:tcW w:w="250" w:type="dxa"/>
          </w:tcPr>
          <w:p w14:paraId="0101513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12" w:type="dxa"/>
          </w:tcPr>
          <w:p w14:paraId="2A962DA2"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77" w:type="dxa"/>
          </w:tcPr>
          <w:p w14:paraId="5E617A9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12" w:type="dxa"/>
          </w:tcPr>
          <w:p w14:paraId="5CA8D6E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77" w:type="dxa"/>
          </w:tcPr>
          <w:p w14:paraId="5449F8A5"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6BBE0BA8" w14:textId="77777777" w:rsidTr="00DA5FC4">
        <w:tc>
          <w:tcPr>
            <w:cnfStyle w:val="001000000000" w:firstRow="0" w:lastRow="0" w:firstColumn="1" w:lastColumn="0" w:oddVBand="0" w:evenVBand="0" w:oddHBand="0" w:evenHBand="0" w:firstRowFirstColumn="0" w:firstRowLastColumn="0" w:lastRowFirstColumn="0" w:lastRowLastColumn="0"/>
            <w:tcW w:w="2800" w:type="dxa"/>
          </w:tcPr>
          <w:p w14:paraId="5F27D9CF"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e gestation at which a fetus/newborn is viable has changed in the last 10 years (1) </w:t>
            </w:r>
          </w:p>
        </w:tc>
        <w:tc>
          <w:tcPr>
            <w:tcW w:w="250" w:type="dxa"/>
          </w:tcPr>
          <w:p w14:paraId="16DBB7C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06266ED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0B76F94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6E4539E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70CC614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548BA53E" w14:textId="77777777" w:rsidTr="00DA5FC4">
        <w:tc>
          <w:tcPr>
            <w:cnfStyle w:val="001000000000" w:firstRow="0" w:lastRow="0" w:firstColumn="1" w:lastColumn="0" w:oddVBand="0" w:evenVBand="0" w:oddHBand="0" w:evenHBand="0" w:firstRowFirstColumn="0" w:firstRowLastColumn="0" w:lastRowFirstColumn="0" w:lastRowLastColumn="0"/>
            <w:tcW w:w="2800" w:type="dxa"/>
          </w:tcPr>
          <w:p w14:paraId="74D224E3"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mprovements in neonatal intensive care in the last decade change how I feel about resuscitation being offered for infants at 23 weeks gestation (2) </w:t>
            </w:r>
          </w:p>
        </w:tc>
        <w:tc>
          <w:tcPr>
            <w:tcW w:w="250" w:type="dxa"/>
          </w:tcPr>
          <w:p w14:paraId="3CDE183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2F53EAA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415D8EA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3D36D79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7BFA834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56F94A70" w14:textId="77777777" w:rsidTr="00DA5FC4">
        <w:tc>
          <w:tcPr>
            <w:cnfStyle w:val="001000000000" w:firstRow="0" w:lastRow="0" w:firstColumn="1" w:lastColumn="0" w:oddVBand="0" w:evenVBand="0" w:oddHBand="0" w:evenHBand="0" w:firstRowFirstColumn="0" w:firstRowLastColumn="0" w:lastRowFirstColumn="0" w:lastRowLastColumn="0"/>
            <w:tcW w:w="2800" w:type="dxa"/>
          </w:tcPr>
          <w:p w14:paraId="0C4F2301"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mprovements in neonatal intensive care in the last decade change how I feel about non-resuscitation being offered for infants at 23 weeks gestation (3) </w:t>
            </w:r>
          </w:p>
        </w:tc>
        <w:tc>
          <w:tcPr>
            <w:tcW w:w="250" w:type="dxa"/>
          </w:tcPr>
          <w:p w14:paraId="52FE8AE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0A2443F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2C51535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46F647C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712C991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3FCFC361" w14:textId="77777777" w:rsidTr="00DA5FC4">
        <w:tc>
          <w:tcPr>
            <w:cnfStyle w:val="001000000000" w:firstRow="0" w:lastRow="0" w:firstColumn="1" w:lastColumn="0" w:oddVBand="0" w:evenVBand="0" w:oddHBand="0" w:evenHBand="0" w:firstRowFirstColumn="0" w:firstRowLastColumn="0" w:lastRowFirstColumn="0" w:lastRowLastColumn="0"/>
            <w:tcW w:w="2800" w:type="dxa"/>
          </w:tcPr>
          <w:p w14:paraId="34A9911E"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mprovements in neonatal intensive care in the last decade change how I feel about termination of pregnancy being offered at 23 weeks gestation (4) </w:t>
            </w:r>
          </w:p>
        </w:tc>
        <w:tc>
          <w:tcPr>
            <w:tcW w:w="250" w:type="dxa"/>
          </w:tcPr>
          <w:p w14:paraId="6830EAF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37B3C38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065FEC4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28F927E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797CB24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43B1B0F1" w14:textId="77777777" w:rsidTr="00DA5FC4">
        <w:tc>
          <w:tcPr>
            <w:cnfStyle w:val="001000000000" w:firstRow="0" w:lastRow="0" w:firstColumn="1" w:lastColumn="0" w:oddVBand="0" w:evenVBand="0" w:oddHBand="0" w:evenHBand="0" w:firstRowFirstColumn="0" w:firstRowLastColumn="0" w:lastRowFirstColumn="0" w:lastRowLastColumn="0"/>
            <w:tcW w:w="2800" w:type="dxa"/>
          </w:tcPr>
          <w:p w14:paraId="208730A3"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Laws around termination of pregnancy should change according to the gestation when a fetus is viable (5) </w:t>
            </w:r>
          </w:p>
        </w:tc>
        <w:tc>
          <w:tcPr>
            <w:tcW w:w="250" w:type="dxa"/>
          </w:tcPr>
          <w:p w14:paraId="7D61B33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2825CC5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4D1D848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2" w:type="dxa"/>
          </w:tcPr>
          <w:p w14:paraId="0071A46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22BCE53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2DDE39C"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5718F91" w14:textId="77777777" w:rsidR="00DA5FC4" w:rsidRPr="008C4C1B" w:rsidRDefault="00DA5FC4" w:rsidP="00DA5FC4">
      <w:pPr>
        <w:spacing w:after="0" w:line="240" w:lineRule="auto"/>
        <w:ind w:left="3" w:right="33"/>
        <w:rPr>
          <w:rFonts w:ascii="Times New Roman" w:eastAsia="Arial" w:hAnsi="Times New Roman" w:cs="Times New Roman"/>
          <w:b/>
          <w:sz w:val="20"/>
          <w:szCs w:val="20"/>
        </w:rPr>
      </w:pPr>
    </w:p>
    <w:p w14:paraId="509D9AD8" w14:textId="77777777" w:rsidR="00DA5FC4" w:rsidRPr="008C4C1B" w:rsidRDefault="00DA5FC4" w:rsidP="00DA5FC4">
      <w:pPr>
        <w:spacing w:after="0" w:line="240" w:lineRule="auto"/>
        <w:ind w:left="3" w:right="33"/>
        <w:rPr>
          <w:rFonts w:ascii="Times New Roman" w:eastAsia="Arial" w:hAnsi="Times New Roman" w:cs="Times New Roman"/>
          <w:b/>
          <w:sz w:val="20"/>
          <w:szCs w:val="20"/>
        </w:rPr>
      </w:pPr>
    </w:p>
    <w:p w14:paraId="494A4342" w14:textId="77777777" w:rsidR="00DA5FC4" w:rsidRPr="008C4C1B" w:rsidRDefault="00DA5FC4" w:rsidP="00DA5FC4">
      <w:pPr>
        <w:spacing w:after="0" w:line="240" w:lineRule="auto"/>
        <w:ind w:left="3" w:right="33"/>
        <w:rPr>
          <w:rFonts w:ascii="Times New Roman" w:hAnsi="Times New Roman" w:cs="Times New Roman"/>
          <w:sz w:val="20"/>
          <w:szCs w:val="20"/>
        </w:rPr>
      </w:pPr>
      <w:r w:rsidRPr="008C4C1B">
        <w:rPr>
          <w:rFonts w:ascii="Times New Roman" w:eastAsia="Arial" w:hAnsi="Times New Roman" w:cs="Times New Roman"/>
          <w:b/>
          <w:sz w:val="20"/>
          <w:szCs w:val="20"/>
        </w:rPr>
        <w:t>Please consider the following information:</w:t>
      </w:r>
    </w:p>
    <w:p w14:paraId="41031F4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FD4D57E" w14:textId="77777777" w:rsidR="00DA5FC4" w:rsidRPr="008C4C1B" w:rsidRDefault="00DA5FC4" w:rsidP="00DA5FC4">
      <w:pPr>
        <w:spacing w:after="0" w:line="240" w:lineRule="auto"/>
        <w:ind w:left="-5" w:right="77"/>
        <w:rPr>
          <w:rFonts w:ascii="Times New Roman" w:hAnsi="Times New Roman" w:cs="Times New Roman"/>
          <w:sz w:val="20"/>
          <w:szCs w:val="20"/>
        </w:rPr>
      </w:pPr>
      <w:r w:rsidRPr="008C4C1B">
        <w:rPr>
          <w:rFonts w:ascii="Times New Roman" w:eastAsia="Arial" w:hAnsi="Times New Roman" w:cs="Times New Roman"/>
          <w:i/>
          <w:sz w:val="20"/>
          <w:szCs w:val="20"/>
        </w:rPr>
        <w:t xml:space="preserve">Changes in outcomes in NICU have sometimes led to debate about whether there should be changes in the law. </w:t>
      </w:r>
    </w:p>
    <w:p w14:paraId="130F1AAB"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57EC812" w14:textId="77777777" w:rsidR="00DA5FC4" w:rsidRPr="008C4C1B" w:rsidRDefault="00DA5FC4" w:rsidP="00DA5FC4">
      <w:pPr>
        <w:spacing w:after="0" w:line="240" w:lineRule="auto"/>
        <w:ind w:left="-5" w:right="77"/>
        <w:rPr>
          <w:rFonts w:ascii="Times New Roman" w:hAnsi="Times New Roman" w:cs="Times New Roman"/>
          <w:sz w:val="20"/>
          <w:szCs w:val="20"/>
        </w:rPr>
      </w:pPr>
      <w:r w:rsidRPr="008C4C1B">
        <w:rPr>
          <w:rFonts w:ascii="Times New Roman" w:eastAsia="Arial" w:hAnsi="Times New Roman" w:cs="Times New Roman"/>
          <w:i/>
          <w:sz w:val="20"/>
          <w:szCs w:val="20"/>
        </w:rPr>
        <w:t xml:space="preserve">In Victoria, the Abortion Law Reform Act 2008 determines doctors’ ability to legally perform termination of pregnancy. At less than 24 weeks gestation a registered medical practitioner may perform a termination. After 24 weeks gestation, a registered medical practitioner may perform a termination only if they, and at least one other medical practitioner, believe termination is appropriate considering current and future medical, physical and social circumstances.  </w:t>
      </w:r>
    </w:p>
    <w:p w14:paraId="2BCE2BFD"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tbl>
      <w:tblPr>
        <w:tblStyle w:val="QQuestionTable"/>
        <w:tblW w:w="0" w:type="auto"/>
        <w:tblLook w:val="07E0" w:firstRow="1" w:lastRow="1" w:firstColumn="1" w:lastColumn="1" w:noHBand="1" w:noVBand="1"/>
      </w:tblPr>
      <w:tblGrid>
        <w:gridCol w:w="2455"/>
        <w:gridCol w:w="919"/>
        <w:gridCol w:w="1491"/>
        <w:gridCol w:w="1449"/>
        <w:gridCol w:w="1491"/>
        <w:gridCol w:w="1451"/>
      </w:tblGrid>
      <w:tr w:rsidR="00DA5FC4" w:rsidRPr="008C4C1B" w14:paraId="76A8C0F9"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1F7A4D66" w14:textId="77777777" w:rsidR="00DA5FC4" w:rsidRPr="008C4C1B" w:rsidRDefault="00DA5FC4" w:rsidP="00DA5FC4">
            <w:pPr>
              <w:keepNext/>
              <w:rPr>
                <w:rFonts w:ascii="Times New Roman" w:hAnsi="Times New Roman" w:cs="Times New Roman"/>
              </w:rPr>
            </w:pPr>
          </w:p>
        </w:tc>
        <w:tc>
          <w:tcPr>
            <w:tcW w:w="454" w:type="dxa"/>
          </w:tcPr>
          <w:p w14:paraId="31F7F64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21" w:type="dxa"/>
          </w:tcPr>
          <w:p w14:paraId="10AFF2CA"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89" w:type="dxa"/>
          </w:tcPr>
          <w:p w14:paraId="4901DF9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21" w:type="dxa"/>
          </w:tcPr>
          <w:p w14:paraId="67EA694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89" w:type="dxa"/>
          </w:tcPr>
          <w:p w14:paraId="26D5E46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218BC21D" w14:textId="77777777" w:rsidTr="00DA5FC4">
        <w:tc>
          <w:tcPr>
            <w:cnfStyle w:val="001000000000" w:firstRow="0" w:lastRow="0" w:firstColumn="1" w:lastColumn="0" w:oddVBand="0" w:evenVBand="0" w:oddHBand="0" w:evenHBand="0" w:firstRowFirstColumn="0" w:firstRowLastColumn="0" w:lastRowFirstColumn="0" w:lastRowLastColumn="0"/>
            <w:tcW w:w="2552" w:type="dxa"/>
          </w:tcPr>
          <w:p w14:paraId="43000412"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e Abortion Law Reform Act 2008 should change to reflect viability with current techniques for neonatal intensive care used in Victoria (1) </w:t>
            </w:r>
          </w:p>
        </w:tc>
        <w:tc>
          <w:tcPr>
            <w:tcW w:w="454" w:type="dxa"/>
          </w:tcPr>
          <w:p w14:paraId="72A90AD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1" w:type="dxa"/>
          </w:tcPr>
          <w:p w14:paraId="5A12C8C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9" w:type="dxa"/>
          </w:tcPr>
          <w:p w14:paraId="1DAE5EE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21" w:type="dxa"/>
          </w:tcPr>
          <w:p w14:paraId="457AA1A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9" w:type="dxa"/>
          </w:tcPr>
          <w:p w14:paraId="0C97405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9A2A615" w14:textId="77777777" w:rsidR="00DA5FC4" w:rsidRPr="008C4C1B" w:rsidRDefault="00DA5FC4" w:rsidP="00DA5FC4">
      <w:pPr>
        <w:pStyle w:val="Heading1"/>
        <w:spacing w:line="240" w:lineRule="auto"/>
        <w:ind w:left="3" w:right="33"/>
        <w:rPr>
          <w:sz w:val="20"/>
          <w:szCs w:val="20"/>
        </w:rPr>
      </w:pPr>
    </w:p>
    <w:p w14:paraId="3FCA3B69" w14:textId="77777777" w:rsidR="00DA5FC4" w:rsidRPr="008C4C1B" w:rsidRDefault="00DA5FC4" w:rsidP="00DA5FC4">
      <w:pPr>
        <w:pStyle w:val="Heading1"/>
        <w:spacing w:line="240" w:lineRule="auto"/>
        <w:ind w:left="3" w:right="33"/>
        <w:rPr>
          <w:sz w:val="20"/>
          <w:szCs w:val="20"/>
        </w:rPr>
      </w:pPr>
    </w:p>
    <w:p w14:paraId="4C56056F" w14:textId="77777777" w:rsidR="00DA5FC4" w:rsidRPr="008C4C1B" w:rsidRDefault="00DA5FC4" w:rsidP="00DA5FC4">
      <w:pPr>
        <w:pStyle w:val="Heading1"/>
        <w:spacing w:line="240" w:lineRule="auto"/>
        <w:ind w:right="33"/>
        <w:rPr>
          <w:sz w:val="20"/>
          <w:szCs w:val="20"/>
        </w:rPr>
      </w:pPr>
    </w:p>
    <w:p w14:paraId="1B1B4872" w14:textId="77777777" w:rsidR="00DA5FC4" w:rsidRPr="008C4C1B" w:rsidRDefault="00DA5FC4" w:rsidP="00DA5FC4">
      <w:pPr>
        <w:rPr>
          <w:rFonts w:ascii="Times New Roman" w:eastAsia="Arial" w:hAnsi="Times New Roman" w:cs="Times New Roman"/>
          <w:b/>
          <w:color w:val="004185"/>
          <w:sz w:val="20"/>
          <w:szCs w:val="20"/>
          <w:lang w:eastAsia="en-AU"/>
        </w:rPr>
      </w:pPr>
      <w:r w:rsidRPr="008C4C1B">
        <w:rPr>
          <w:rFonts w:ascii="Times New Roman" w:hAnsi="Times New Roman" w:cs="Times New Roman"/>
          <w:sz w:val="20"/>
          <w:szCs w:val="20"/>
        </w:rPr>
        <w:br w:type="page"/>
      </w:r>
    </w:p>
    <w:p w14:paraId="00B6FE15" w14:textId="77777777" w:rsidR="00DA5FC4" w:rsidRPr="008C4C1B" w:rsidRDefault="00DA5FC4" w:rsidP="00DA5FC4">
      <w:pPr>
        <w:pStyle w:val="Heading1"/>
        <w:spacing w:line="240" w:lineRule="auto"/>
        <w:ind w:left="3" w:right="33"/>
        <w:rPr>
          <w:sz w:val="20"/>
          <w:szCs w:val="20"/>
        </w:rPr>
      </w:pPr>
      <w:r w:rsidRPr="008C4C1B">
        <w:rPr>
          <w:sz w:val="20"/>
          <w:szCs w:val="20"/>
        </w:rPr>
        <w:lastRenderedPageBreak/>
        <w:t>Section C</w:t>
      </w:r>
    </w:p>
    <w:p w14:paraId="073E15BE" w14:textId="77777777" w:rsidR="00DA5FC4" w:rsidRPr="008C4C1B" w:rsidRDefault="00DA5FC4" w:rsidP="00DA5FC4">
      <w:pPr>
        <w:rPr>
          <w:rFonts w:ascii="Times New Roman" w:hAnsi="Times New Roman" w:cs="Times New Roman"/>
          <w:lang w:eastAsia="en-AU"/>
        </w:rPr>
      </w:pPr>
    </w:p>
    <w:p w14:paraId="73D4D0A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For the next section of the survey we would like you to consider a potential new medical technique to improve the outcome for extremely premature infants, sometimes referred to as '</w:t>
      </w:r>
      <w:r w:rsidRPr="008C4C1B">
        <w:rPr>
          <w:rFonts w:ascii="Times New Roman" w:eastAsia="Arial" w:hAnsi="Times New Roman" w:cs="Times New Roman"/>
          <w:b/>
          <w:sz w:val="20"/>
          <w:szCs w:val="20"/>
        </w:rPr>
        <w:t>ectogestation</w:t>
      </w:r>
      <w:r w:rsidRPr="008C4C1B">
        <w:rPr>
          <w:rFonts w:ascii="Times New Roman" w:hAnsi="Times New Roman" w:cs="Times New Roman"/>
          <w:sz w:val="20"/>
          <w:szCs w:val="20"/>
        </w:rPr>
        <w:t>'.</w:t>
      </w:r>
    </w:p>
    <w:p w14:paraId="46553F3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F6801F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We will provide some information about the science behind this technique. We will then ask you to consider what implications you believe this technique should have if it were successful in trials.</w:t>
      </w:r>
    </w:p>
    <w:p w14:paraId="642055C4"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78735C4" w14:textId="77777777" w:rsidR="00DA5FC4" w:rsidRPr="008C4C1B" w:rsidRDefault="00DA5FC4" w:rsidP="00DA5FC4">
      <w:pPr>
        <w:spacing w:after="0" w:line="240" w:lineRule="auto"/>
        <w:ind w:left="-5" w:right="77"/>
        <w:rPr>
          <w:rFonts w:ascii="Times New Roman" w:hAnsi="Times New Roman" w:cs="Times New Roman"/>
          <w:sz w:val="20"/>
          <w:szCs w:val="20"/>
        </w:rPr>
      </w:pPr>
      <w:r w:rsidRPr="008C4C1B">
        <w:rPr>
          <w:rFonts w:ascii="Times New Roman" w:eastAsia="Arial" w:hAnsi="Times New Roman" w:cs="Times New Roman"/>
          <w:i/>
          <w:sz w:val="20"/>
          <w:szCs w:val="20"/>
        </w:rPr>
        <w:t>In 2017, a paper in Nature described a technique that involved supporting extremely premature newborn lambs in a liquid environment outside the uterus for a period of up to four weeks (https://www.ncbi.nlm.nih.gov/pubmed/28440792). The lambs were delivered by caesarean section at a level of lung maturity equivalent to ~23 week gestation human infants. Blood vessels in the umbilical cord were connected rapidly to a low-resistance oxygenator circuit, which also provided artificial intravenous nutrition. The lambs were supported within a sealed fluid-filled bag (a “</w:t>
      </w:r>
      <w:proofErr w:type="spellStart"/>
      <w:r w:rsidRPr="008C4C1B">
        <w:rPr>
          <w:rFonts w:ascii="Times New Roman" w:eastAsia="Arial" w:hAnsi="Times New Roman" w:cs="Times New Roman"/>
          <w:i/>
          <w:sz w:val="20"/>
          <w:szCs w:val="20"/>
        </w:rPr>
        <w:t>Biobag</w:t>
      </w:r>
      <w:proofErr w:type="spellEnd"/>
      <w:r w:rsidRPr="008C4C1B">
        <w:rPr>
          <w:rFonts w:ascii="Times New Roman" w:eastAsia="Arial" w:hAnsi="Times New Roman" w:cs="Times New Roman"/>
          <w:i/>
          <w:sz w:val="20"/>
          <w:szCs w:val="20"/>
        </w:rPr>
        <w:t>”), the</w:t>
      </w:r>
      <w:r w:rsidRPr="008C4C1B">
        <w:rPr>
          <w:rFonts w:ascii="Times New Roman" w:hAnsi="Times New Roman" w:cs="Times New Roman"/>
          <w:sz w:val="20"/>
          <w:szCs w:val="20"/>
        </w:rPr>
        <w:t xml:space="preserve"> </w:t>
      </w:r>
      <w:r w:rsidRPr="008C4C1B">
        <w:rPr>
          <w:rFonts w:ascii="Times New Roman" w:eastAsia="Arial" w:hAnsi="Times New Roman" w:cs="Times New Roman"/>
          <w:i/>
          <w:sz w:val="20"/>
          <w:szCs w:val="20"/>
        </w:rPr>
        <w:t>fluid continuously exchanged to prevent infection.</w:t>
      </w:r>
    </w:p>
    <w:p w14:paraId="292679D2" w14:textId="77777777" w:rsidR="00DA5FC4" w:rsidRPr="008C4C1B" w:rsidRDefault="00DA5FC4" w:rsidP="00DA5FC4">
      <w:pPr>
        <w:spacing w:after="0" w:line="240" w:lineRule="auto"/>
        <w:ind w:left="1622"/>
        <w:jc w:val="center"/>
        <w:rPr>
          <w:rFonts w:ascii="Times New Roman" w:hAnsi="Times New Roman" w:cs="Times New Roman"/>
          <w:sz w:val="20"/>
          <w:szCs w:val="20"/>
        </w:rPr>
      </w:pPr>
      <w:r w:rsidRPr="008C4C1B">
        <w:rPr>
          <w:rFonts w:ascii="Times New Roman" w:hAnsi="Times New Roman" w:cs="Times New Roman"/>
          <w:sz w:val="20"/>
          <w:szCs w:val="20"/>
        </w:rPr>
        <w:t xml:space="preserve"> </w:t>
      </w:r>
    </w:p>
    <w:p w14:paraId="441C2A0E" w14:textId="77777777" w:rsidR="00DA5FC4" w:rsidRPr="008C4C1B" w:rsidRDefault="00DA5FC4" w:rsidP="00DA5FC4">
      <w:pPr>
        <w:spacing w:after="0" w:line="240" w:lineRule="auto"/>
        <w:ind w:left="3" w:right="33"/>
        <w:rPr>
          <w:rFonts w:ascii="Times New Roman" w:hAnsi="Times New Roman" w:cs="Times New Roman"/>
          <w:sz w:val="20"/>
          <w:szCs w:val="20"/>
        </w:rPr>
      </w:pPr>
      <w:r w:rsidRPr="008C4C1B">
        <w:rPr>
          <w:rFonts w:ascii="Times New Roman" w:eastAsia="Arial" w:hAnsi="Times New Roman" w:cs="Times New Roman"/>
          <w:b/>
          <w:sz w:val="20"/>
          <w:szCs w:val="20"/>
        </w:rPr>
        <w:t>For the following questions, please assume that this technique has been evaluated in humans and proven to improve mortality and morbidity rates for extremely premature infants. Please also assume the costs of this technique are equivalent to other forms of neonatal intensive care.</w:t>
      </w:r>
    </w:p>
    <w:p w14:paraId="078640D8"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44724535"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magine that this technique if applied to infants at 22+3 weeks gestation has been</w:t>
      </w:r>
    </w:p>
    <w:p w14:paraId="6ED5D892"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 xml:space="preserve">shown to yield 75% survival, with no or mild disability in 75% of surviving infants. </w:t>
      </w:r>
    </w:p>
    <w:p w14:paraId="1CE23C79" w14:textId="77777777" w:rsidR="00DA5FC4" w:rsidRPr="008C4C1B" w:rsidRDefault="00DA5FC4" w:rsidP="00DA5FC4">
      <w:pPr>
        <w:spacing w:after="0" w:line="240" w:lineRule="auto"/>
        <w:ind w:right="498"/>
        <w:rPr>
          <w:rFonts w:ascii="Times New Roman" w:hAnsi="Times New Roman" w:cs="Times New Roman"/>
          <w:sz w:val="20"/>
          <w:szCs w:val="20"/>
        </w:rPr>
      </w:pPr>
      <w:r w:rsidRPr="008C4C1B">
        <w:rPr>
          <w:rFonts w:ascii="Times New Roman" w:hAnsi="Times New Roman" w:cs="Times New Roman"/>
          <w:sz w:val="20"/>
          <w:szCs w:val="20"/>
        </w:rPr>
        <w:t xml:space="preserve">  </w:t>
      </w:r>
    </w:p>
    <w:p w14:paraId="2E36A2EF"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 at 22+3 weeks gestation. She has a dilated cervix and bulging membranes and delivery is thought to be imminent.</w:t>
      </w:r>
    </w:p>
    <w:p w14:paraId="01156E6A"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2E3985D7" w14:textId="77777777" w:rsidR="00DA5FC4" w:rsidRPr="008C4C1B" w:rsidRDefault="00DA5FC4" w:rsidP="00DA5FC4">
      <w:pPr>
        <w:spacing w:after="0" w:line="240" w:lineRule="auto"/>
        <w:ind w:left="75"/>
        <w:rPr>
          <w:rFonts w:ascii="Times New Roman" w:hAnsi="Times New Roman" w:cs="Times New Roman"/>
          <w:sz w:val="20"/>
          <w:szCs w:val="20"/>
        </w:rPr>
      </w:pPr>
      <w:r w:rsidRPr="008C4C1B">
        <w:rPr>
          <w:rFonts w:ascii="Times New Roman" w:hAnsi="Times New Roman" w:cs="Times New Roman"/>
          <w:sz w:val="20"/>
          <w:szCs w:val="20"/>
        </w:rPr>
        <w:t xml:space="preserve"> </w:t>
      </w:r>
    </w:p>
    <w:p w14:paraId="6FD05ED2"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p w14:paraId="27D2A234" w14:textId="77777777" w:rsidR="00DA5FC4" w:rsidRPr="008C4C1B" w:rsidRDefault="00DA5FC4" w:rsidP="00DA5FC4">
      <w:pPr>
        <w:spacing w:after="0" w:line="240" w:lineRule="auto"/>
        <w:ind w:left="-5" w:right="31"/>
        <w:rPr>
          <w:rFonts w:ascii="Times New Roman" w:hAnsi="Times New Roman" w:cs="Times New Roman"/>
          <w:color w:val="43464D"/>
          <w:sz w:val="20"/>
          <w:szCs w:val="20"/>
        </w:rPr>
      </w:pPr>
    </w:p>
    <w:tbl>
      <w:tblPr>
        <w:tblStyle w:val="QQuestionTable"/>
        <w:tblW w:w="0" w:type="auto"/>
        <w:tblLook w:val="07E0" w:firstRow="1" w:lastRow="1" w:firstColumn="1" w:lastColumn="1" w:noHBand="1" w:noVBand="1"/>
      </w:tblPr>
      <w:tblGrid>
        <w:gridCol w:w="2578"/>
        <w:gridCol w:w="919"/>
        <w:gridCol w:w="1464"/>
        <w:gridCol w:w="1414"/>
        <w:gridCol w:w="1464"/>
        <w:gridCol w:w="1417"/>
      </w:tblGrid>
      <w:tr w:rsidR="00DA5FC4" w:rsidRPr="008C4C1B" w14:paraId="06471FAC"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0" w:type="dxa"/>
          </w:tcPr>
          <w:p w14:paraId="56A56328" w14:textId="77777777" w:rsidR="00DA5FC4" w:rsidRPr="008C4C1B" w:rsidRDefault="00DA5FC4" w:rsidP="00DA5FC4">
            <w:pPr>
              <w:keepNext/>
              <w:rPr>
                <w:rFonts w:ascii="Times New Roman" w:hAnsi="Times New Roman" w:cs="Times New Roman"/>
              </w:rPr>
            </w:pPr>
          </w:p>
        </w:tc>
        <w:tc>
          <w:tcPr>
            <w:tcW w:w="250" w:type="dxa"/>
          </w:tcPr>
          <w:p w14:paraId="21D9CD33"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18" w:type="dxa"/>
          </w:tcPr>
          <w:p w14:paraId="3BA1E4E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85" w:type="dxa"/>
          </w:tcPr>
          <w:p w14:paraId="4CD882A2"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18" w:type="dxa"/>
          </w:tcPr>
          <w:p w14:paraId="29186A94"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85" w:type="dxa"/>
          </w:tcPr>
          <w:p w14:paraId="28BD6E8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40DCE142" w14:textId="77777777" w:rsidTr="00DA5FC4">
        <w:tc>
          <w:tcPr>
            <w:cnfStyle w:val="001000000000" w:firstRow="0" w:lastRow="0" w:firstColumn="1" w:lastColumn="0" w:oddVBand="0" w:evenVBand="0" w:oddHBand="0" w:evenHBand="0" w:firstRowFirstColumn="0" w:firstRowLastColumn="0" w:lastRowFirstColumn="0" w:lastRowLastColumn="0"/>
            <w:tcW w:w="2770" w:type="dxa"/>
          </w:tcPr>
          <w:p w14:paraId="7196B40A"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infant is viable (1) </w:t>
            </w:r>
          </w:p>
        </w:tc>
        <w:tc>
          <w:tcPr>
            <w:tcW w:w="250" w:type="dxa"/>
          </w:tcPr>
          <w:p w14:paraId="3D85EA6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557F4F1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5" w:type="dxa"/>
          </w:tcPr>
          <w:p w14:paraId="100AB42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05ADDA8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5" w:type="dxa"/>
          </w:tcPr>
          <w:p w14:paraId="79A4C31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07676105" w14:textId="77777777" w:rsidTr="00DA5FC4">
        <w:tc>
          <w:tcPr>
            <w:cnfStyle w:val="001000000000" w:firstRow="0" w:lastRow="0" w:firstColumn="1" w:lastColumn="0" w:oddVBand="0" w:evenVBand="0" w:oddHBand="0" w:evenHBand="0" w:firstRowFirstColumn="0" w:firstRowLastColumn="0" w:lastRowFirstColumn="0" w:lastRowLastColumn="0"/>
            <w:tcW w:w="2770" w:type="dxa"/>
          </w:tcPr>
          <w:p w14:paraId="74BA78B7"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t is in the infant’s best interests to be resuscitated (2) </w:t>
            </w:r>
          </w:p>
        </w:tc>
        <w:tc>
          <w:tcPr>
            <w:tcW w:w="250" w:type="dxa"/>
          </w:tcPr>
          <w:p w14:paraId="30B5F93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5026B32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5" w:type="dxa"/>
          </w:tcPr>
          <w:p w14:paraId="77B4E3B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7191EFC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5" w:type="dxa"/>
          </w:tcPr>
          <w:p w14:paraId="06A8739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401A548" w14:textId="77777777" w:rsidR="00DA5FC4" w:rsidRPr="008C4C1B" w:rsidRDefault="00DA5FC4" w:rsidP="00DA5FC4">
      <w:pPr>
        <w:spacing w:after="0" w:line="240" w:lineRule="auto"/>
        <w:ind w:left="-5" w:right="31"/>
        <w:rPr>
          <w:rFonts w:ascii="Times New Roman" w:hAnsi="Times New Roman" w:cs="Times New Roman"/>
          <w:sz w:val="20"/>
          <w:szCs w:val="20"/>
        </w:rPr>
      </w:pPr>
    </w:p>
    <w:p w14:paraId="6E2E71ED" w14:textId="77777777" w:rsidR="00DA5FC4" w:rsidRPr="008C4C1B" w:rsidRDefault="00DA5FC4" w:rsidP="00DA5FC4">
      <w:pPr>
        <w:spacing w:after="0" w:line="240" w:lineRule="auto"/>
        <w:ind w:left="-5" w:right="31"/>
        <w:rPr>
          <w:rFonts w:ascii="Times New Roman" w:hAnsi="Times New Roman" w:cs="Times New Roman"/>
          <w:sz w:val="20"/>
          <w:szCs w:val="20"/>
        </w:rPr>
      </w:pPr>
    </w:p>
    <w:p w14:paraId="06D588D6" w14:textId="77777777" w:rsidR="00DA5FC4" w:rsidRPr="008C4C1B" w:rsidRDefault="00DA5FC4" w:rsidP="00DA5FC4">
      <w:pPr>
        <w:spacing w:after="0" w:line="240" w:lineRule="auto"/>
        <w:ind w:right="31"/>
        <w:rPr>
          <w:rFonts w:ascii="Times New Roman" w:hAnsi="Times New Roman" w:cs="Times New Roman"/>
          <w:sz w:val="20"/>
          <w:szCs w:val="20"/>
        </w:rPr>
      </w:pPr>
      <w:r w:rsidRPr="008C4C1B">
        <w:rPr>
          <w:rFonts w:ascii="Times New Roman" w:hAnsi="Times New Roman" w:cs="Times New Roman"/>
          <w:sz w:val="20"/>
          <w:szCs w:val="20"/>
        </w:rPr>
        <w:t>Imagine that the parents are concerned about the risk of death despite treatment, or survival with severe disability. They are requesting non-resuscitation of the infant.</w:t>
      </w:r>
    </w:p>
    <w:p w14:paraId="48EF3768"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1C2D7D6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w:t>
      </w:r>
    </w:p>
    <w:p w14:paraId="1831A6FA" w14:textId="77777777" w:rsidR="00DA5FC4" w:rsidRPr="008C4C1B" w:rsidRDefault="00DA5FC4" w:rsidP="00DA5FC4">
      <w:pPr>
        <w:spacing w:after="0" w:line="240" w:lineRule="auto"/>
        <w:ind w:left="-5" w:right="31"/>
        <w:rPr>
          <w:rFonts w:ascii="Times New Roman" w:hAnsi="Times New Roman" w:cs="Times New Roman"/>
          <w:color w:val="43464D"/>
          <w:sz w:val="20"/>
          <w:szCs w:val="20"/>
        </w:rPr>
      </w:pPr>
    </w:p>
    <w:tbl>
      <w:tblPr>
        <w:tblStyle w:val="QQuestionTable"/>
        <w:tblW w:w="0" w:type="auto"/>
        <w:tblLook w:val="07E0" w:firstRow="1" w:lastRow="1" w:firstColumn="1" w:lastColumn="1" w:noHBand="1" w:noVBand="1"/>
      </w:tblPr>
      <w:tblGrid>
        <w:gridCol w:w="2552"/>
        <w:gridCol w:w="919"/>
        <w:gridCol w:w="1456"/>
        <w:gridCol w:w="1398"/>
        <w:gridCol w:w="1456"/>
        <w:gridCol w:w="1398"/>
      </w:tblGrid>
      <w:tr w:rsidR="00DA5FC4" w:rsidRPr="008C4C1B" w14:paraId="22CC53F9"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3DF7945" w14:textId="77777777" w:rsidR="00DA5FC4" w:rsidRPr="008C4C1B" w:rsidRDefault="00DA5FC4" w:rsidP="00DA5FC4">
            <w:pPr>
              <w:keepNext/>
              <w:rPr>
                <w:rFonts w:ascii="Times New Roman" w:hAnsi="Times New Roman" w:cs="Times New Roman"/>
              </w:rPr>
            </w:pPr>
          </w:p>
        </w:tc>
        <w:tc>
          <w:tcPr>
            <w:tcW w:w="766" w:type="dxa"/>
          </w:tcPr>
          <w:p w14:paraId="6F3C2B99"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456" w:type="dxa"/>
          </w:tcPr>
          <w:p w14:paraId="72617D1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398" w:type="dxa"/>
          </w:tcPr>
          <w:p w14:paraId="210A07DF"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456" w:type="dxa"/>
          </w:tcPr>
          <w:p w14:paraId="18DCC85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398" w:type="dxa"/>
          </w:tcPr>
          <w:p w14:paraId="68FF3CC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475B6294" w14:textId="77777777" w:rsidTr="00DA5FC4">
        <w:tc>
          <w:tcPr>
            <w:cnfStyle w:val="001000000000" w:firstRow="0" w:lastRow="0" w:firstColumn="1" w:lastColumn="0" w:oddVBand="0" w:evenVBand="0" w:oddHBand="0" w:evenHBand="0" w:firstRowFirstColumn="0" w:firstRowLastColumn="0" w:lastRowFirstColumn="0" w:lastRowLastColumn="0"/>
            <w:tcW w:w="2552" w:type="dxa"/>
          </w:tcPr>
          <w:p w14:paraId="13BE4696"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I would support this management (</w:t>
            </w:r>
            <w:proofErr w:type="spellStart"/>
            <w:r w:rsidRPr="008C4C1B">
              <w:rPr>
                <w:rFonts w:ascii="Times New Roman" w:hAnsi="Times New Roman" w:cs="Times New Roman"/>
              </w:rPr>
              <w:t>ie</w:t>
            </w:r>
            <w:proofErr w:type="spellEnd"/>
            <w:r w:rsidRPr="008C4C1B">
              <w:rPr>
                <w:rFonts w:ascii="Times New Roman" w:hAnsi="Times New Roman" w:cs="Times New Roman"/>
              </w:rPr>
              <w:t xml:space="preserve"> no “</w:t>
            </w:r>
            <w:proofErr w:type="spellStart"/>
            <w:r w:rsidRPr="008C4C1B">
              <w:rPr>
                <w:rFonts w:ascii="Times New Roman" w:hAnsi="Times New Roman" w:cs="Times New Roman"/>
              </w:rPr>
              <w:t>biobag</w:t>
            </w:r>
            <w:proofErr w:type="spellEnd"/>
            <w:r w:rsidRPr="008C4C1B">
              <w:rPr>
                <w:rFonts w:ascii="Times New Roman" w:hAnsi="Times New Roman" w:cs="Times New Roman"/>
              </w:rPr>
              <w:t xml:space="preserve">”) (1) </w:t>
            </w:r>
          </w:p>
        </w:tc>
        <w:tc>
          <w:tcPr>
            <w:tcW w:w="766" w:type="dxa"/>
          </w:tcPr>
          <w:p w14:paraId="05A694C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6" w:type="dxa"/>
          </w:tcPr>
          <w:p w14:paraId="62A6572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8" w:type="dxa"/>
          </w:tcPr>
          <w:p w14:paraId="226B651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56" w:type="dxa"/>
          </w:tcPr>
          <w:p w14:paraId="0D11F3F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8" w:type="dxa"/>
          </w:tcPr>
          <w:p w14:paraId="04C9A8B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7E1B4A4"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8DBA822" w14:textId="77777777" w:rsidR="00DA5FC4" w:rsidRPr="008C4C1B" w:rsidRDefault="00DA5FC4" w:rsidP="00DA5FC4">
      <w:pPr>
        <w:spacing w:after="0" w:line="240" w:lineRule="auto"/>
        <w:ind w:left="-5" w:right="31"/>
        <w:rPr>
          <w:rFonts w:ascii="Times New Roman" w:hAnsi="Times New Roman" w:cs="Times New Roman"/>
          <w:sz w:val="20"/>
          <w:szCs w:val="20"/>
        </w:rPr>
      </w:pPr>
    </w:p>
    <w:p w14:paraId="2DCDEECE"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Imagine that the parents are concerned about the risk of death despite treatment, or survival with severe disability. They are requesting termination of pregnancy.</w:t>
      </w:r>
    </w:p>
    <w:p w14:paraId="504F0F21"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04044AF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lastRenderedPageBreak/>
        <w:t>Please indicate how much you agree or disagree with the following statement.</w:t>
      </w:r>
    </w:p>
    <w:p w14:paraId="33BCC7BD" w14:textId="77777777" w:rsidR="00DA5FC4" w:rsidRPr="008C4C1B" w:rsidRDefault="00DA5FC4" w:rsidP="00DA5FC4">
      <w:pPr>
        <w:spacing w:after="0" w:line="240" w:lineRule="auto"/>
        <w:ind w:left="-5" w:right="31"/>
        <w:rPr>
          <w:rFonts w:ascii="Times New Roman" w:hAnsi="Times New Roman" w:cs="Times New Roman"/>
          <w:sz w:val="20"/>
          <w:szCs w:val="20"/>
        </w:rPr>
      </w:pPr>
    </w:p>
    <w:tbl>
      <w:tblPr>
        <w:tblStyle w:val="QQuestionTable"/>
        <w:tblW w:w="0" w:type="auto"/>
        <w:tblLook w:val="07E0" w:firstRow="1" w:lastRow="1" w:firstColumn="1" w:lastColumn="1" w:noHBand="1" w:noVBand="1"/>
      </w:tblPr>
      <w:tblGrid>
        <w:gridCol w:w="2552"/>
        <w:gridCol w:w="919"/>
        <w:gridCol w:w="1470"/>
        <w:gridCol w:w="1410"/>
        <w:gridCol w:w="1470"/>
        <w:gridCol w:w="1410"/>
      </w:tblGrid>
      <w:tr w:rsidR="00DA5FC4" w:rsidRPr="008C4C1B" w14:paraId="62051585"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6C47679D" w14:textId="77777777" w:rsidR="00DA5FC4" w:rsidRPr="008C4C1B" w:rsidRDefault="00DA5FC4" w:rsidP="00DA5FC4">
            <w:pPr>
              <w:keepNext/>
              <w:rPr>
                <w:rFonts w:ascii="Times New Roman" w:hAnsi="Times New Roman" w:cs="Times New Roman"/>
              </w:rPr>
            </w:pPr>
          </w:p>
        </w:tc>
        <w:tc>
          <w:tcPr>
            <w:tcW w:w="714" w:type="dxa"/>
          </w:tcPr>
          <w:p w14:paraId="0A5ED69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470" w:type="dxa"/>
          </w:tcPr>
          <w:p w14:paraId="735B2FB3"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10" w:type="dxa"/>
          </w:tcPr>
          <w:p w14:paraId="0C41E5D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470" w:type="dxa"/>
          </w:tcPr>
          <w:p w14:paraId="571BD7E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10" w:type="dxa"/>
          </w:tcPr>
          <w:p w14:paraId="62368E7C"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5B946D53" w14:textId="77777777" w:rsidTr="00DA5FC4">
        <w:tc>
          <w:tcPr>
            <w:cnfStyle w:val="001000000000" w:firstRow="0" w:lastRow="0" w:firstColumn="1" w:lastColumn="0" w:oddVBand="0" w:evenVBand="0" w:oddHBand="0" w:evenHBand="0" w:firstRowFirstColumn="0" w:firstRowLastColumn="0" w:lastRowFirstColumn="0" w:lastRowLastColumn="0"/>
            <w:tcW w:w="2552" w:type="dxa"/>
          </w:tcPr>
          <w:p w14:paraId="78176D6C"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This option should be available to them (1) </w:t>
            </w:r>
          </w:p>
        </w:tc>
        <w:tc>
          <w:tcPr>
            <w:tcW w:w="714" w:type="dxa"/>
          </w:tcPr>
          <w:p w14:paraId="35CDCDD5"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0" w:type="dxa"/>
          </w:tcPr>
          <w:p w14:paraId="335E392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10" w:type="dxa"/>
          </w:tcPr>
          <w:p w14:paraId="40C244C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0" w:type="dxa"/>
          </w:tcPr>
          <w:p w14:paraId="77D69E4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10" w:type="dxa"/>
          </w:tcPr>
          <w:p w14:paraId="7F82E4E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832E949" w14:textId="77777777" w:rsidR="00DA5FC4" w:rsidRPr="008C4C1B" w:rsidRDefault="00DA5FC4" w:rsidP="00DA5FC4">
      <w:pPr>
        <w:spacing w:after="0" w:line="240" w:lineRule="auto"/>
        <w:ind w:left="3" w:right="33"/>
        <w:rPr>
          <w:rFonts w:ascii="Times New Roman" w:hAnsi="Times New Roman" w:cs="Times New Roman"/>
          <w:color w:val="43464D"/>
          <w:sz w:val="20"/>
          <w:szCs w:val="20"/>
        </w:rPr>
      </w:pPr>
    </w:p>
    <w:p w14:paraId="042C7116" w14:textId="77777777" w:rsidR="00DA5FC4" w:rsidRPr="008C4C1B" w:rsidRDefault="00DA5FC4" w:rsidP="00DA5FC4">
      <w:pPr>
        <w:spacing w:after="0" w:line="240" w:lineRule="auto"/>
        <w:ind w:left="3" w:right="33"/>
        <w:rPr>
          <w:rFonts w:ascii="Times New Roman" w:eastAsia="Arial" w:hAnsi="Times New Roman" w:cs="Times New Roman"/>
          <w:b/>
          <w:sz w:val="20"/>
          <w:szCs w:val="20"/>
        </w:rPr>
      </w:pPr>
    </w:p>
    <w:p w14:paraId="37FB0B1F" w14:textId="77777777" w:rsidR="00DA5FC4" w:rsidRPr="008C4C1B" w:rsidRDefault="00DA5FC4" w:rsidP="00DA5FC4">
      <w:pPr>
        <w:spacing w:after="0" w:line="240" w:lineRule="auto"/>
        <w:ind w:left="3" w:right="33"/>
        <w:rPr>
          <w:rFonts w:ascii="Times New Roman" w:hAnsi="Times New Roman" w:cs="Times New Roman"/>
          <w:sz w:val="20"/>
          <w:szCs w:val="20"/>
        </w:rPr>
      </w:pPr>
      <w:r w:rsidRPr="008C4C1B">
        <w:rPr>
          <w:rFonts w:ascii="Times New Roman" w:eastAsia="Arial" w:hAnsi="Times New Roman" w:cs="Times New Roman"/>
          <w:b/>
          <w:sz w:val="20"/>
          <w:szCs w:val="20"/>
        </w:rPr>
        <w:t>Assume that this technique required caesarean section to be applied successfully.</w:t>
      </w:r>
    </w:p>
    <w:p w14:paraId="34E66B98"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06BA7D11"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A mother has gone into extremely premature labour at 22+3 weeks gestation. She has a dilated cervix and bulging membranes and delivery is thought to be imminent.</w:t>
      </w:r>
    </w:p>
    <w:p w14:paraId="3B5C964B"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 </w:t>
      </w:r>
    </w:p>
    <w:p w14:paraId="69FEA006" w14:textId="77777777" w:rsidR="00DA5FC4" w:rsidRPr="008C4C1B" w:rsidRDefault="00DA5FC4" w:rsidP="00DA5FC4">
      <w:pPr>
        <w:spacing w:after="0" w:line="240" w:lineRule="auto"/>
        <w:ind w:left="75"/>
        <w:rPr>
          <w:rFonts w:ascii="Times New Roman" w:hAnsi="Times New Roman" w:cs="Times New Roman"/>
          <w:sz w:val="20"/>
          <w:szCs w:val="20"/>
        </w:rPr>
      </w:pPr>
      <w:r w:rsidRPr="008C4C1B">
        <w:rPr>
          <w:rFonts w:ascii="Times New Roman" w:hAnsi="Times New Roman" w:cs="Times New Roman"/>
          <w:sz w:val="20"/>
          <w:szCs w:val="20"/>
        </w:rPr>
        <w:t xml:space="preserve"> </w:t>
      </w:r>
    </w:p>
    <w:p w14:paraId="684DEBC8"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p w14:paraId="105B3D30" w14:textId="77777777" w:rsidR="00DA5FC4" w:rsidRPr="008C4C1B" w:rsidRDefault="00DA5FC4" w:rsidP="00DA5FC4">
      <w:pPr>
        <w:spacing w:after="0" w:line="240" w:lineRule="auto"/>
        <w:ind w:left="-5" w:right="31"/>
        <w:rPr>
          <w:rFonts w:ascii="Times New Roman" w:hAnsi="Times New Roman" w:cs="Times New Roman"/>
          <w:sz w:val="20"/>
          <w:szCs w:val="20"/>
        </w:rPr>
      </w:pPr>
    </w:p>
    <w:tbl>
      <w:tblPr>
        <w:tblStyle w:val="QQuestionTable"/>
        <w:tblW w:w="9028" w:type="dxa"/>
        <w:tblLook w:val="07E0" w:firstRow="1" w:lastRow="1" w:firstColumn="1" w:lastColumn="1" w:noHBand="1" w:noVBand="1"/>
      </w:tblPr>
      <w:tblGrid>
        <w:gridCol w:w="2475"/>
        <w:gridCol w:w="919"/>
        <w:gridCol w:w="1437"/>
        <w:gridCol w:w="1378"/>
        <w:gridCol w:w="1437"/>
        <w:gridCol w:w="1382"/>
      </w:tblGrid>
      <w:tr w:rsidR="00DA5FC4" w:rsidRPr="008C4C1B" w14:paraId="29BECDE8"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0" w:type="dxa"/>
          </w:tcPr>
          <w:p w14:paraId="174712A3" w14:textId="77777777" w:rsidR="00DA5FC4" w:rsidRPr="008C4C1B" w:rsidRDefault="00DA5FC4" w:rsidP="00DA5FC4">
            <w:pPr>
              <w:keepNext/>
              <w:rPr>
                <w:rFonts w:ascii="Times New Roman" w:hAnsi="Times New Roman" w:cs="Times New Roman"/>
              </w:rPr>
            </w:pPr>
          </w:p>
        </w:tc>
        <w:tc>
          <w:tcPr>
            <w:tcW w:w="250" w:type="dxa"/>
          </w:tcPr>
          <w:p w14:paraId="1CA2B389"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18" w:type="dxa"/>
          </w:tcPr>
          <w:p w14:paraId="28CE4AB7"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86" w:type="dxa"/>
          </w:tcPr>
          <w:p w14:paraId="0D150DF3"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18" w:type="dxa"/>
          </w:tcPr>
          <w:p w14:paraId="7BC4D0F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86" w:type="dxa"/>
          </w:tcPr>
          <w:p w14:paraId="489225BE"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42BBF53B" w14:textId="77777777" w:rsidTr="00DA5FC4">
        <w:tc>
          <w:tcPr>
            <w:cnfStyle w:val="001000000000" w:firstRow="0" w:lastRow="0" w:firstColumn="1" w:lastColumn="0" w:oddVBand="0" w:evenVBand="0" w:oddHBand="0" w:evenHBand="0" w:firstRowFirstColumn="0" w:firstRowLastColumn="0" w:lastRowFirstColumn="0" w:lastRowLastColumn="0"/>
            <w:tcW w:w="2770" w:type="dxa"/>
          </w:tcPr>
          <w:p w14:paraId="17EDF5A1"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Caesarean section should be optional at 22 weeks gestation (1) </w:t>
            </w:r>
          </w:p>
        </w:tc>
        <w:tc>
          <w:tcPr>
            <w:tcW w:w="250" w:type="dxa"/>
          </w:tcPr>
          <w:p w14:paraId="1EF4EBB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3504B21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1030DC9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3D8A9A1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09454D8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0780D33F" w14:textId="77777777" w:rsidTr="00DA5FC4">
        <w:tc>
          <w:tcPr>
            <w:cnfStyle w:val="001000000000" w:firstRow="0" w:lastRow="0" w:firstColumn="1" w:lastColumn="0" w:oddVBand="0" w:evenVBand="0" w:oddHBand="0" w:evenHBand="0" w:firstRowFirstColumn="0" w:firstRowLastColumn="0" w:lastRowFirstColumn="0" w:lastRowLastColumn="0"/>
            <w:tcW w:w="2770" w:type="dxa"/>
          </w:tcPr>
          <w:p w14:paraId="3FBBB352"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Caesarean section should be strongly encouraged (2) </w:t>
            </w:r>
          </w:p>
        </w:tc>
        <w:tc>
          <w:tcPr>
            <w:tcW w:w="250" w:type="dxa"/>
          </w:tcPr>
          <w:p w14:paraId="1EDB374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5AE4FE4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1DFCC9C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05D6CB04"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1C37108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6B3BAE23" w14:textId="77777777" w:rsidTr="00DA5FC4">
        <w:tc>
          <w:tcPr>
            <w:cnfStyle w:val="001000000000" w:firstRow="0" w:lastRow="0" w:firstColumn="1" w:lastColumn="0" w:oddVBand="0" w:evenVBand="0" w:oddHBand="0" w:evenHBand="0" w:firstRowFirstColumn="0" w:firstRowLastColumn="0" w:lastRowFirstColumn="0" w:lastRowLastColumn="0"/>
            <w:tcW w:w="2770" w:type="dxa"/>
          </w:tcPr>
          <w:p w14:paraId="7434DC12"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Caesarean section should be mandatory (3) </w:t>
            </w:r>
          </w:p>
        </w:tc>
        <w:tc>
          <w:tcPr>
            <w:tcW w:w="250" w:type="dxa"/>
          </w:tcPr>
          <w:p w14:paraId="2AEB839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28251F97"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33399981"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8" w:type="dxa"/>
          </w:tcPr>
          <w:p w14:paraId="43C2C5C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86" w:type="dxa"/>
          </w:tcPr>
          <w:p w14:paraId="222B1E72"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B9473CA" w14:textId="77777777" w:rsidR="00DA5FC4" w:rsidRPr="008C4C1B" w:rsidRDefault="00DA5FC4" w:rsidP="00DA5FC4">
      <w:pPr>
        <w:spacing w:after="0" w:line="240" w:lineRule="auto"/>
        <w:ind w:left="-5" w:right="31"/>
        <w:rPr>
          <w:rFonts w:ascii="Times New Roman" w:hAnsi="Times New Roman" w:cs="Times New Roman"/>
          <w:sz w:val="20"/>
          <w:szCs w:val="20"/>
        </w:rPr>
      </w:pPr>
    </w:p>
    <w:p w14:paraId="392B0EFC" w14:textId="77777777" w:rsidR="00DA5FC4" w:rsidRPr="008C4C1B" w:rsidRDefault="00DA5FC4" w:rsidP="00DA5FC4">
      <w:pPr>
        <w:spacing w:after="0" w:line="240" w:lineRule="auto"/>
        <w:ind w:left="-5" w:right="31"/>
        <w:rPr>
          <w:rFonts w:ascii="Times New Roman" w:hAnsi="Times New Roman" w:cs="Times New Roman"/>
          <w:sz w:val="20"/>
          <w:szCs w:val="20"/>
        </w:rPr>
      </w:pPr>
      <w:r w:rsidRPr="008C4C1B">
        <w:rPr>
          <w:rFonts w:ascii="Times New Roman" w:hAnsi="Times New Roman" w:cs="Times New Roman"/>
          <w:sz w:val="20"/>
          <w:szCs w:val="20"/>
        </w:rPr>
        <w:t>Please indicate how much you agree or disagree with the following statements.</w:t>
      </w:r>
    </w:p>
    <w:p w14:paraId="43EAA41A" w14:textId="77777777" w:rsidR="00DA5FC4" w:rsidRPr="008C4C1B" w:rsidRDefault="00DA5FC4" w:rsidP="00DA5FC4">
      <w:pPr>
        <w:spacing w:after="0" w:line="240" w:lineRule="auto"/>
        <w:ind w:left="-5" w:right="31"/>
        <w:rPr>
          <w:rFonts w:ascii="Times New Roman" w:hAnsi="Times New Roman" w:cs="Times New Roman"/>
          <w:sz w:val="20"/>
          <w:szCs w:val="20"/>
        </w:rPr>
      </w:pPr>
    </w:p>
    <w:tbl>
      <w:tblPr>
        <w:tblStyle w:val="QQuestionTable"/>
        <w:tblW w:w="0" w:type="auto"/>
        <w:tblLook w:val="07E0" w:firstRow="1" w:lastRow="1" w:firstColumn="1" w:lastColumn="1" w:noHBand="1" w:noVBand="1"/>
      </w:tblPr>
      <w:tblGrid>
        <w:gridCol w:w="2606"/>
        <w:gridCol w:w="919"/>
        <w:gridCol w:w="1460"/>
        <w:gridCol w:w="1404"/>
        <w:gridCol w:w="1460"/>
        <w:gridCol w:w="1407"/>
      </w:tblGrid>
      <w:tr w:rsidR="00DA5FC4" w:rsidRPr="008C4C1B" w14:paraId="158EA54B" w14:textId="77777777" w:rsidTr="00DA5F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14:paraId="1BA64906" w14:textId="77777777" w:rsidR="00DA5FC4" w:rsidRPr="008C4C1B" w:rsidRDefault="00DA5FC4" w:rsidP="00DA5FC4">
            <w:pPr>
              <w:keepNext/>
              <w:rPr>
                <w:rFonts w:ascii="Times New Roman" w:hAnsi="Times New Roman" w:cs="Times New Roman"/>
              </w:rPr>
            </w:pPr>
          </w:p>
        </w:tc>
        <w:tc>
          <w:tcPr>
            <w:tcW w:w="252" w:type="dxa"/>
          </w:tcPr>
          <w:p w14:paraId="554C1AE8"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agree (1)</w:t>
            </w:r>
          </w:p>
        </w:tc>
        <w:tc>
          <w:tcPr>
            <w:tcW w:w="1515" w:type="dxa"/>
          </w:tcPr>
          <w:p w14:paraId="63B12B2B"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agree (2)</w:t>
            </w:r>
          </w:p>
        </w:tc>
        <w:tc>
          <w:tcPr>
            <w:tcW w:w="1477" w:type="dxa"/>
          </w:tcPr>
          <w:p w14:paraId="1ED1F840"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Neither agree nor disagree (3)</w:t>
            </w:r>
          </w:p>
        </w:tc>
        <w:tc>
          <w:tcPr>
            <w:tcW w:w="1515" w:type="dxa"/>
          </w:tcPr>
          <w:p w14:paraId="782D6ABD"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omewhat disagree (4)</w:t>
            </w:r>
          </w:p>
        </w:tc>
        <w:tc>
          <w:tcPr>
            <w:tcW w:w="1477" w:type="dxa"/>
          </w:tcPr>
          <w:p w14:paraId="0164DD69" w14:textId="77777777" w:rsidR="00DA5FC4" w:rsidRPr="008C4C1B" w:rsidRDefault="00DA5FC4" w:rsidP="00DA5F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4C1B">
              <w:rPr>
                <w:rFonts w:ascii="Times New Roman" w:hAnsi="Times New Roman" w:cs="Times New Roman"/>
              </w:rPr>
              <w:t>Strongly disagree (5)</w:t>
            </w:r>
          </w:p>
        </w:tc>
      </w:tr>
      <w:tr w:rsidR="00DA5FC4" w:rsidRPr="008C4C1B" w14:paraId="71FD1353" w14:textId="77777777" w:rsidTr="00DA5FC4">
        <w:tc>
          <w:tcPr>
            <w:cnfStyle w:val="001000000000" w:firstRow="0" w:lastRow="0" w:firstColumn="1" w:lastColumn="0" w:oddVBand="0" w:evenVBand="0" w:oddHBand="0" w:evenHBand="0" w:firstRowFirstColumn="0" w:firstRowLastColumn="0" w:lastRowFirstColumn="0" w:lastRowLastColumn="0"/>
            <w:tcW w:w="2790" w:type="dxa"/>
          </w:tcPr>
          <w:p w14:paraId="1C67DECE"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Ectogestation should become common practice (1) </w:t>
            </w:r>
          </w:p>
        </w:tc>
        <w:tc>
          <w:tcPr>
            <w:tcW w:w="252" w:type="dxa"/>
          </w:tcPr>
          <w:p w14:paraId="57DB386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1010768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62A0727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4054DD8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12C3861F"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3F5C0ECE" w14:textId="77777777" w:rsidTr="00DA5FC4">
        <w:tc>
          <w:tcPr>
            <w:cnfStyle w:val="001000000000" w:firstRow="0" w:lastRow="0" w:firstColumn="1" w:lastColumn="0" w:oddVBand="0" w:evenVBand="0" w:oddHBand="0" w:evenHBand="0" w:firstRowFirstColumn="0" w:firstRowLastColumn="0" w:lastRowFirstColumn="0" w:lastRowLastColumn="0"/>
            <w:tcW w:w="2790" w:type="dxa"/>
          </w:tcPr>
          <w:p w14:paraId="14DB3C9C"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Ectogestation should not be used to extend viability by treating infants who would not otherwise survive (2) </w:t>
            </w:r>
          </w:p>
        </w:tc>
        <w:tc>
          <w:tcPr>
            <w:tcW w:w="252" w:type="dxa"/>
          </w:tcPr>
          <w:p w14:paraId="39B0DE0D"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51436719"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21D703C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50B886AA"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52130963"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104638A0" w14:textId="77777777" w:rsidTr="00DA5FC4">
        <w:tc>
          <w:tcPr>
            <w:cnfStyle w:val="001000000000" w:firstRow="0" w:lastRow="0" w:firstColumn="1" w:lastColumn="0" w:oddVBand="0" w:evenVBand="0" w:oddHBand="0" w:evenHBand="0" w:firstRowFirstColumn="0" w:firstRowLastColumn="0" w:lastRowFirstColumn="0" w:lastRowLastColumn="0"/>
            <w:tcW w:w="2790" w:type="dxa"/>
          </w:tcPr>
          <w:p w14:paraId="49B0C7A2"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f ectogestation decreased the gestational age of viability this would influence how I feel about termination of pregnancy being performed at 22 weeks gestation (3) </w:t>
            </w:r>
          </w:p>
        </w:tc>
        <w:tc>
          <w:tcPr>
            <w:tcW w:w="252" w:type="dxa"/>
          </w:tcPr>
          <w:p w14:paraId="1DE760AE"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5074A9F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26A9F9E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61E5904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3EDBC5F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DA5FC4" w:rsidRPr="008C4C1B" w14:paraId="0160CC1F" w14:textId="77777777" w:rsidTr="00DA5FC4">
        <w:tc>
          <w:tcPr>
            <w:cnfStyle w:val="001000000000" w:firstRow="0" w:lastRow="0" w:firstColumn="1" w:lastColumn="0" w:oddVBand="0" w:evenVBand="0" w:oddHBand="0" w:evenHBand="0" w:firstRowFirstColumn="0" w:firstRowLastColumn="0" w:lastRowFirstColumn="0" w:lastRowLastColumn="0"/>
            <w:tcW w:w="2790" w:type="dxa"/>
          </w:tcPr>
          <w:p w14:paraId="70F705D3" w14:textId="77777777" w:rsidR="00DA5FC4" w:rsidRPr="008C4C1B" w:rsidRDefault="00DA5FC4" w:rsidP="00DA5FC4">
            <w:pPr>
              <w:keepNext/>
              <w:rPr>
                <w:rFonts w:ascii="Times New Roman" w:hAnsi="Times New Roman" w:cs="Times New Roman"/>
              </w:rPr>
            </w:pPr>
            <w:r w:rsidRPr="008C4C1B">
              <w:rPr>
                <w:rFonts w:ascii="Times New Roman" w:hAnsi="Times New Roman" w:cs="Times New Roman"/>
              </w:rPr>
              <w:t xml:space="preserve">If ectogestation decreased the gestational age of viability this should influence laws around termination of pregnancy (4) </w:t>
            </w:r>
          </w:p>
        </w:tc>
        <w:tc>
          <w:tcPr>
            <w:tcW w:w="252" w:type="dxa"/>
          </w:tcPr>
          <w:p w14:paraId="4FA7563B"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61A3E288"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67367816"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15" w:type="dxa"/>
          </w:tcPr>
          <w:p w14:paraId="2FA9C76C"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77" w:type="dxa"/>
          </w:tcPr>
          <w:p w14:paraId="1F545580" w14:textId="77777777" w:rsidR="00DA5FC4" w:rsidRPr="008C4C1B" w:rsidRDefault="00DA5FC4" w:rsidP="00DA5FC4">
            <w:pPr>
              <w:pStyle w:val="ListParagraph"/>
              <w:keepNext/>
              <w:numPr>
                <w:ilvl w:val="0"/>
                <w:numId w:val="11"/>
              </w:numPr>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98372B6" w14:textId="77777777" w:rsidR="00DA5FC4" w:rsidRPr="008C4C1B" w:rsidRDefault="00DA5FC4" w:rsidP="00DA5FC4">
      <w:pPr>
        <w:spacing w:after="0" w:line="240" w:lineRule="auto"/>
        <w:ind w:left="-5" w:right="31"/>
        <w:rPr>
          <w:rFonts w:ascii="Times New Roman" w:hAnsi="Times New Roman" w:cs="Times New Roman"/>
          <w:sz w:val="20"/>
          <w:szCs w:val="20"/>
        </w:rPr>
      </w:pPr>
    </w:p>
    <w:p w14:paraId="42D4ABD3" w14:textId="77777777" w:rsidR="00DA5FC4" w:rsidRPr="008C4C1B" w:rsidRDefault="00DA5FC4" w:rsidP="00DA5FC4">
      <w:pPr>
        <w:rPr>
          <w:rFonts w:ascii="Times New Roman" w:eastAsia="Arial" w:hAnsi="Times New Roman" w:cs="Times New Roman"/>
          <w:b/>
          <w:color w:val="004185"/>
          <w:sz w:val="20"/>
          <w:szCs w:val="20"/>
          <w:lang w:eastAsia="en-AU"/>
        </w:rPr>
      </w:pPr>
      <w:r w:rsidRPr="008C4C1B">
        <w:rPr>
          <w:rFonts w:ascii="Times New Roman" w:hAnsi="Times New Roman" w:cs="Times New Roman"/>
          <w:sz w:val="20"/>
          <w:szCs w:val="20"/>
        </w:rPr>
        <w:br w:type="page"/>
      </w:r>
    </w:p>
    <w:p w14:paraId="73D09ED5" w14:textId="77777777" w:rsidR="00DA5FC4" w:rsidRPr="008C4C1B" w:rsidRDefault="00DA5FC4" w:rsidP="00DA5FC4">
      <w:pPr>
        <w:pStyle w:val="Heading1"/>
        <w:spacing w:line="240" w:lineRule="auto"/>
        <w:ind w:right="33"/>
        <w:rPr>
          <w:sz w:val="20"/>
          <w:szCs w:val="20"/>
        </w:rPr>
      </w:pPr>
      <w:r w:rsidRPr="008C4C1B">
        <w:rPr>
          <w:sz w:val="20"/>
          <w:szCs w:val="20"/>
        </w:rPr>
        <w:lastRenderedPageBreak/>
        <w:t>Section D: Personal Data</w:t>
      </w:r>
    </w:p>
    <w:bookmarkEnd w:id="14"/>
    <w:p w14:paraId="256A41C6" w14:textId="77777777" w:rsidR="00DA5FC4" w:rsidRPr="008C4C1B" w:rsidRDefault="00DA5FC4" w:rsidP="00DA5FC4">
      <w:pPr>
        <w:spacing w:after="0" w:line="240" w:lineRule="auto"/>
        <w:rPr>
          <w:rFonts w:ascii="Times New Roman" w:hAnsi="Times New Roman" w:cs="Times New Roman"/>
        </w:rPr>
      </w:pPr>
    </w:p>
    <w:p w14:paraId="786A0E16"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Gender</w:t>
      </w:r>
    </w:p>
    <w:p w14:paraId="17AB54EF"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Male</w:t>
      </w:r>
    </w:p>
    <w:p w14:paraId="22E620E1"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Female</w:t>
      </w:r>
    </w:p>
    <w:p w14:paraId="71881939"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Other </w:t>
      </w:r>
    </w:p>
    <w:p w14:paraId="0D3C9679" w14:textId="77777777" w:rsidR="00DA5FC4" w:rsidRPr="008C4C1B" w:rsidRDefault="00DA5FC4" w:rsidP="00DA5FC4">
      <w:pPr>
        <w:keepNext/>
        <w:spacing w:after="0" w:line="240" w:lineRule="auto"/>
        <w:rPr>
          <w:rFonts w:ascii="Times New Roman" w:hAnsi="Times New Roman" w:cs="Times New Roman"/>
          <w:sz w:val="20"/>
          <w:szCs w:val="20"/>
        </w:rPr>
      </w:pPr>
    </w:p>
    <w:p w14:paraId="68654FAF" w14:textId="77777777" w:rsidR="00DA5FC4" w:rsidRPr="008C4C1B" w:rsidRDefault="00DA5FC4" w:rsidP="00DA5FC4">
      <w:pPr>
        <w:keepNext/>
        <w:spacing w:after="0" w:line="240" w:lineRule="auto"/>
        <w:rPr>
          <w:rFonts w:ascii="Times New Roman" w:eastAsiaTheme="minorEastAsia" w:hAnsi="Times New Roman" w:cs="Times New Roman"/>
          <w:sz w:val="20"/>
          <w:szCs w:val="20"/>
          <w:lang w:val="en-US"/>
        </w:rPr>
      </w:pPr>
      <w:r w:rsidRPr="008C4C1B">
        <w:rPr>
          <w:rFonts w:ascii="Times New Roman" w:hAnsi="Times New Roman" w:cs="Times New Roman"/>
          <w:sz w:val="20"/>
          <w:szCs w:val="20"/>
        </w:rPr>
        <w:t>Age (years)</w:t>
      </w:r>
    </w:p>
    <w:p w14:paraId="11AEE177"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18-30</w:t>
      </w:r>
    </w:p>
    <w:p w14:paraId="7D0C537D"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30-40</w:t>
      </w:r>
    </w:p>
    <w:p w14:paraId="5CEBEAA1"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40-50</w:t>
      </w:r>
    </w:p>
    <w:p w14:paraId="61950504"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50-60</w:t>
      </w:r>
    </w:p>
    <w:p w14:paraId="2CEE6530"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60-70</w:t>
      </w:r>
    </w:p>
    <w:p w14:paraId="50ACAA25"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70+</w:t>
      </w:r>
    </w:p>
    <w:p w14:paraId="0B0820C4" w14:textId="77777777" w:rsidR="00DA5FC4" w:rsidRPr="008C4C1B" w:rsidRDefault="00DA5FC4" w:rsidP="00DA5FC4">
      <w:pPr>
        <w:spacing w:after="0" w:line="240" w:lineRule="auto"/>
        <w:rPr>
          <w:rFonts w:ascii="Times New Roman" w:hAnsi="Times New Roman" w:cs="Times New Roman"/>
          <w:sz w:val="20"/>
          <w:szCs w:val="20"/>
        </w:rPr>
      </w:pPr>
    </w:p>
    <w:p w14:paraId="51DDB214"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What is your professional role?</w:t>
      </w:r>
    </w:p>
    <w:p w14:paraId="41058FEB"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Consultant  </w:t>
      </w:r>
    </w:p>
    <w:p w14:paraId="0D6EFE5E"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r w:rsidRPr="008C4C1B">
        <w:rPr>
          <w:rFonts w:ascii="Times New Roman" w:hAnsi="Times New Roman" w:cs="Times New Roman"/>
          <w:sz w:val="20"/>
          <w:szCs w:val="20"/>
        </w:rPr>
        <w:t>Registrar/ fellow</w:t>
      </w:r>
    </w:p>
    <w:p w14:paraId="76212760" w14:textId="77777777" w:rsidR="00DA5FC4" w:rsidRPr="008C4C1B" w:rsidRDefault="00DA5FC4" w:rsidP="00DA5FC4">
      <w:pPr>
        <w:keepNext/>
        <w:spacing w:after="0" w:line="240" w:lineRule="auto"/>
        <w:rPr>
          <w:rFonts w:ascii="Times New Roman" w:hAnsi="Times New Roman" w:cs="Times New Roman"/>
          <w:sz w:val="20"/>
          <w:szCs w:val="20"/>
        </w:rPr>
      </w:pPr>
    </w:p>
    <w:p w14:paraId="70F075CC"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For how many years have you worked with extremely premature infants?</w:t>
      </w:r>
    </w:p>
    <w:p w14:paraId="53E410EA"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0-3</w:t>
      </w:r>
    </w:p>
    <w:p w14:paraId="6F69B9F2"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3-7</w:t>
      </w:r>
    </w:p>
    <w:p w14:paraId="460F6A0E"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7-15</w:t>
      </w:r>
    </w:p>
    <w:p w14:paraId="58647FB7" w14:textId="77777777" w:rsidR="00DA5FC4" w:rsidRPr="008C4C1B" w:rsidRDefault="00DA5FC4" w:rsidP="00DA5FC4">
      <w:pPr>
        <w:spacing w:after="0" w:line="240" w:lineRule="auto"/>
        <w:rPr>
          <w:rFonts w:ascii="Times New Roman" w:hAnsi="Times New Roman" w:cs="Times New Roman"/>
          <w:sz w:val="20"/>
          <w:szCs w:val="20"/>
        </w:rPr>
      </w:pPr>
      <w:r w:rsidRPr="008C4C1B">
        <w:rPr>
          <w:rFonts w:ascii="Times New Roman" w:hAnsi="Times New Roman" w:cs="Times New Roman"/>
          <w:sz w:val="20"/>
          <w:szCs w:val="20"/>
        </w:rPr>
        <w:tab/>
        <w:t>15+</w:t>
      </w:r>
    </w:p>
    <w:p w14:paraId="22846726" w14:textId="77777777" w:rsidR="00DA5FC4" w:rsidRPr="008C4C1B" w:rsidRDefault="00DA5FC4" w:rsidP="00DA5FC4">
      <w:pPr>
        <w:spacing w:after="0" w:line="240" w:lineRule="auto"/>
        <w:rPr>
          <w:rFonts w:ascii="Times New Roman" w:hAnsi="Times New Roman" w:cs="Times New Roman"/>
          <w:sz w:val="20"/>
          <w:szCs w:val="20"/>
        </w:rPr>
      </w:pPr>
    </w:p>
    <w:p w14:paraId="4C75E436"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Do you regard yourself as belonging to any religion?</w:t>
      </w:r>
    </w:p>
    <w:p w14:paraId="61C0C96D"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Yes </w:t>
      </w:r>
    </w:p>
    <w:p w14:paraId="3BFC4452"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No, I'm an atheist </w:t>
      </w:r>
    </w:p>
    <w:p w14:paraId="57D5E2F1"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Not sure, I'm agnostic </w:t>
      </w:r>
    </w:p>
    <w:p w14:paraId="437019A2" w14:textId="77777777" w:rsidR="00DA5FC4" w:rsidRPr="008C4C1B" w:rsidRDefault="00DA5FC4" w:rsidP="00DA5FC4">
      <w:pPr>
        <w:pStyle w:val="ListParagraph"/>
        <w:keepNext/>
        <w:spacing w:line="240" w:lineRule="auto"/>
        <w:ind w:left="360"/>
        <w:rPr>
          <w:rFonts w:ascii="Times New Roman" w:hAnsi="Times New Roman" w:cs="Times New Roman"/>
          <w:sz w:val="20"/>
          <w:szCs w:val="20"/>
        </w:rPr>
      </w:pPr>
    </w:p>
    <w:p w14:paraId="3E942CC6" w14:textId="77777777" w:rsidR="00DA5FC4" w:rsidRPr="008C4C1B" w:rsidRDefault="00DA5FC4" w:rsidP="00DA5FC4">
      <w:pPr>
        <w:pStyle w:val="QDisplayLogic"/>
        <w:keepNext/>
        <w:spacing w:before="0" w:after="0"/>
        <w:rPr>
          <w:rFonts w:ascii="Times New Roman" w:hAnsi="Times New Roman" w:cs="Times New Roman"/>
          <w:szCs w:val="20"/>
        </w:rPr>
      </w:pPr>
      <w:r w:rsidRPr="008C4C1B">
        <w:rPr>
          <w:rFonts w:ascii="Times New Roman" w:hAnsi="Times New Roman" w:cs="Times New Roman"/>
          <w:szCs w:val="20"/>
        </w:rPr>
        <w:t>Display This Question:</w:t>
      </w:r>
    </w:p>
    <w:p w14:paraId="5586885D" w14:textId="77777777" w:rsidR="00DA5FC4" w:rsidRPr="008C4C1B" w:rsidRDefault="00DA5FC4" w:rsidP="00DA5FC4">
      <w:pPr>
        <w:pStyle w:val="QDisplayLogic"/>
        <w:keepNext/>
        <w:spacing w:before="0" w:after="0"/>
        <w:ind w:firstLine="400"/>
        <w:rPr>
          <w:rFonts w:ascii="Times New Roman" w:hAnsi="Times New Roman" w:cs="Times New Roman"/>
          <w:szCs w:val="20"/>
        </w:rPr>
      </w:pPr>
      <w:r w:rsidRPr="008C4C1B">
        <w:rPr>
          <w:rFonts w:ascii="Times New Roman" w:hAnsi="Times New Roman" w:cs="Times New Roman"/>
          <w:szCs w:val="20"/>
        </w:rPr>
        <w:t>If Do you regard yourself as belonging to any religion? = Yes</w:t>
      </w:r>
    </w:p>
    <w:p w14:paraId="252A28DC" w14:textId="77777777" w:rsidR="00DA5FC4" w:rsidRPr="008C4C1B" w:rsidRDefault="00DA5FC4" w:rsidP="00DA5FC4">
      <w:pPr>
        <w:spacing w:after="0" w:line="240" w:lineRule="auto"/>
        <w:rPr>
          <w:rFonts w:ascii="Times New Roman" w:hAnsi="Times New Roman" w:cs="Times New Roman"/>
          <w:sz w:val="20"/>
          <w:szCs w:val="20"/>
        </w:rPr>
      </w:pPr>
    </w:p>
    <w:p w14:paraId="5D6E47ED"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Which religion do you belong to?</w:t>
      </w:r>
    </w:p>
    <w:p w14:paraId="6ACA3E4A"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Christianity  </w:t>
      </w:r>
    </w:p>
    <w:p w14:paraId="6BC48C00"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Islam  </w:t>
      </w:r>
    </w:p>
    <w:p w14:paraId="6E3BC439"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Judaism </w:t>
      </w:r>
    </w:p>
    <w:p w14:paraId="05E3B207"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Buddhism </w:t>
      </w:r>
    </w:p>
    <w:p w14:paraId="0B3158A4"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Hinduism </w:t>
      </w:r>
    </w:p>
    <w:p w14:paraId="7F22317D"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Other </w:t>
      </w:r>
    </w:p>
    <w:p w14:paraId="5DD1852A" w14:textId="77777777" w:rsidR="00DA5FC4" w:rsidRPr="008C4C1B" w:rsidRDefault="00DA5FC4" w:rsidP="00DA5FC4">
      <w:pPr>
        <w:keepNext/>
        <w:spacing w:after="0" w:line="240" w:lineRule="auto"/>
        <w:ind w:left="360"/>
        <w:rPr>
          <w:rFonts w:ascii="Times New Roman" w:hAnsi="Times New Roman" w:cs="Times New Roman"/>
          <w:sz w:val="20"/>
          <w:szCs w:val="20"/>
        </w:rPr>
      </w:pPr>
    </w:p>
    <w:p w14:paraId="49EE86BB" w14:textId="77777777" w:rsidR="00DA5FC4" w:rsidRPr="008C4C1B" w:rsidRDefault="00DA5FC4" w:rsidP="00DA5FC4">
      <w:pPr>
        <w:pStyle w:val="QDisplayLogic"/>
        <w:keepNext/>
        <w:spacing w:before="0" w:after="0"/>
        <w:rPr>
          <w:rFonts w:ascii="Times New Roman" w:hAnsi="Times New Roman" w:cs="Times New Roman"/>
          <w:szCs w:val="20"/>
        </w:rPr>
      </w:pPr>
      <w:r w:rsidRPr="008C4C1B">
        <w:rPr>
          <w:rFonts w:ascii="Times New Roman" w:hAnsi="Times New Roman" w:cs="Times New Roman"/>
          <w:szCs w:val="20"/>
        </w:rPr>
        <w:t>Display This Question:</w:t>
      </w:r>
    </w:p>
    <w:p w14:paraId="5EB3920B" w14:textId="77777777" w:rsidR="00DA5FC4" w:rsidRPr="008C4C1B" w:rsidRDefault="00DA5FC4" w:rsidP="00DA5FC4">
      <w:pPr>
        <w:pStyle w:val="QDisplayLogic"/>
        <w:keepNext/>
        <w:spacing w:before="0" w:after="0"/>
        <w:ind w:firstLine="400"/>
        <w:rPr>
          <w:rFonts w:ascii="Times New Roman" w:hAnsi="Times New Roman" w:cs="Times New Roman"/>
          <w:szCs w:val="20"/>
        </w:rPr>
      </w:pPr>
      <w:r w:rsidRPr="008C4C1B">
        <w:rPr>
          <w:rFonts w:ascii="Times New Roman" w:hAnsi="Times New Roman" w:cs="Times New Roman"/>
          <w:szCs w:val="20"/>
        </w:rPr>
        <w:t>If Do you regard yourself as belonging to any religion? = Yes</w:t>
      </w:r>
    </w:p>
    <w:p w14:paraId="29F68F3B" w14:textId="77777777" w:rsidR="00DA5FC4" w:rsidRPr="008C4C1B" w:rsidRDefault="00DA5FC4" w:rsidP="00DA5FC4">
      <w:pPr>
        <w:spacing w:after="0" w:line="240" w:lineRule="auto"/>
        <w:rPr>
          <w:rFonts w:ascii="Times New Roman" w:hAnsi="Times New Roman" w:cs="Times New Roman"/>
          <w:sz w:val="20"/>
          <w:szCs w:val="20"/>
        </w:rPr>
      </w:pPr>
    </w:p>
    <w:p w14:paraId="72E19F1A"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How often do you attend religious services?</w:t>
      </w:r>
    </w:p>
    <w:p w14:paraId="54A18C06"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Never  </w:t>
      </w:r>
    </w:p>
    <w:p w14:paraId="5485AB74"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Once a month or less </w:t>
      </w:r>
    </w:p>
    <w:p w14:paraId="270F62D9"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Twice a month or more</w:t>
      </w:r>
    </w:p>
    <w:p w14:paraId="144FF347"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 </w:t>
      </w:r>
    </w:p>
    <w:p w14:paraId="5A34B977" w14:textId="77777777" w:rsidR="00DA5FC4" w:rsidRPr="008C4C1B" w:rsidRDefault="00DA5FC4" w:rsidP="00DA5FC4">
      <w:pPr>
        <w:pStyle w:val="QDisplayLogic"/>
        <w:keepNext/>
        <w:spacing w:before="0" w:after="0"/>
        <w:rPr>
          <w:rFonts w:ascii="Times New Roman" w:hAnsi="Times New Roman" w:cs="Times New Roman"/>
          <w:szCs w:val="20"/>
        </w:rPr>
      </w:pPr>
      <w:r w:rsidRPr="008C4C1B">
        <w:rPr>
          <w:rFonts w:ascii="Times New Roman" w:hAnsi="Times New Roman" w:cs="Times New Roman"/>
          <w:szCs w:val="20"/>
        </w:rPr>
        <w:t>Display This Question:</w:t>
      </w:r>
    </w:p>
    <w:p w14:paraId="33BBFFCB" w14:textId="77777777" w:rsidR="00DA5FC4" w:rsidRPr="008C4C1B" w:rsidRDefault="00DA5FC4" w:rsidP="00DA5FC4">
      <w:pPr>
        <w:pStyle w:val="QDisplayLogic"/>
        <w:keepNext/>
        <w:spacing w:before="0" w:after="0"/>
        <w:ind w:firstLine="400"/>
        <w:rPr>
          <w:rFonts w:ascii="Times New Roman" w:hAnsi="Times New Roman" w:cs="Times New Roman"/>
          <w:szCs w:val="20"/>
        </w:rPr>
      </w:pPr>
      <w:r w:rsidRPr="008C4C1B">
        <w:rPr>
          <w:rFonts w:ascii="Times New Roman" w:hAnsi="Times New Roman" w:cs="Times New Roman"/>
          <w:szCs w:val="20"/>
        </w:rPr>
        <w:t>If Do you regard yourself as belonging to any religion? = Yes</w:t>
      </w:r>
    </w:p>
    <w:p w14:paraId="4E50E85C" w14:textId="77777777" w:rsidR="00DA5FC4" w:rsidRPr="008C4C1B" w:rsidRDefault="00DA5FC4" w:rsidP="00DA5FC4">
      <w:pPr>
        <w:spacing w:after="0" w:line="240" w:lineRule="auto"/>
        <w:rPr>
          <w:rFonts w:ascii="Times New Roman" w:hAnsi="Times New Roman" w:cs="Times New Roman"/>
          <w:sz w:val="20"/>
          <w:szCs w:val="20"/>
        </w:rPr>
      </w:pPr>
    </w:p>
    <w:p w14:paraId="10EEF48E"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lastRenderedPageBreak/>
        <w:t>How important would you say religion is in your life?</w:t>
      </w:r>
    </w:p>
    <w:p w14:paraId="3A28AAFA"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Not at all important </w:t>
      </w:r>
    </w:p>
    <w:p w14:paraId="453405EC"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Slightly important </w:t>
      </w:r>
    </w:p>
    <w:p w14:paraId="77D4050C"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Moderately important </w:t>
      </w:r>
    </w:p>
    <w:p w14:paraId="1BD2A728"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Very important </w:t>
      </w:r>
    </w:p>
    <w:p w14:paraId="7B635E81"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Extremely important</w:t>
      </w:r>
    </w:p>
    <w:p w14:paraId="2E2D64D0" w14:textId="77777777" w:rsidR="00DA5FC4" w:rsidRPr="008C4C1B" w:rsidRDefault="00DA5FC4" w:rsidP="00DA5FC4">
      <w:pPr>
        <w:keepNext/>
        <w:spacing w:line="240" w:lineRule="auto"/>
        <w:ind w:left="360"/>
        <w:rPr>
          <w:rFonts w:ascii="Times New Roman" w:hAnsi="Times New Roman" w:cs="Times New Roman"/>
          <w:sz w:val="20"/>
          <w:szCs w:val="20"/>
        </w:rPr>
      </w:pPr>
    </w:p>
    <w:p w14:paraId="1E815369"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How do you consider your general position towards abortion?</w:t>
      </w:r>
    </w:p>
    <w:p w14:paraId="6269A06F"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Strongly pro-life  </w:t>
      </w:r>
    </w:p>
    <w:p w14:paraId="093CB27F"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Moderately pro-life </w:t>
      </w:r>
    </w:p>
    <w:p w14:paraId="78986263"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Undecided </w:t>
      </w:r>
    </w:p>
    <w:p w14:paraId="09036F46"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Moderately pro-choice </w:t>
      </w:r>
    </w:p>
    <w:p w14:paraId="63D074EB" w14:textId="77777777" w:rsidR="00DA5FC4" w:rsidRPr="008C4C1B" w:rsidRDefault="00DA5FC4" w:rsidP="00DA5FC4">
      <w:pPr>
        <w:keepNext/>
        <w:spacing w:after="0" w:line="240" w:lineRule="auto"/>
        <w:ind w:left="360"/>
        <w:rPr>
          <w:rFonts w:ascii="Times New Roman" w:hAnsi="Times New Roman" w:cs="Times New Roman"/>
          <w:sz w:val="20"/>
          <w:szCs w:val="20"/>
        </w:rPr>
      </w:pPr>
      <w:r w:rsidRPr="008C4C1B">
        <w:rPr>
          <w:rFonts w:ascii="Times New Roman" w:hAnsi="Times New Roman" w:cs="Times New Roman"/>
          <w:sz w:val="20"/>
          <w:szCs w:val="20"/>
        </w:rPr>
        <w:t xml:space="preserve">Strongly pro-choice </w:t>
      </w:r>
    </w:p>
    <w:p w14:paraId="4F2246D1" w14:textId="77777777" w:rsidR="00DA5FC4" w:rsidRPr="008C4C1B" w:rsidRDefault="00DA5FC4" w:rsidP="00DA5FC4">
      <w:pPr>
        <w:spacing w:after="0" w:line="240" w:lineRule="auto"/>
        <w:rPr>
          <w:rFonts w:ascii="Times New Roman" w:hAnsi="Times New Roman" w:cs="Times New Roman"/>
          <w:sz w:val="20"/>
          <w:szCs w:val="20"/>
        </w:rPr>
      </w:pPr>
    </w:p>
    <w:p w14:paraId="7103ABE5" w14:textId="77777777" w:rsidR="00DA5FC4" w:rsidRPr="008C4C1B" w:rsidRDefault="00DA5FC4" w:rsidP="00DA5FC4">
      <w:pPr>
        <w:pStyle w:val="Heading1"/>
        <w:spacing w:line="240" w:lineRule="auto"/>
        <w:ind w:left="3" w:right="33"/>
        <w:rPr>
          <w:sz w:val="20"/>
          <w:szCs w:val="20"/>
        </w:rPr>
      </w:pPr>
    </w:p>
    <w:p w14:paraId="34E66694" w14:textId="77777777" w:rsidR="00DA5FC4" w:rsidRPr="008C4C1B" w:rsidRDefault="00DA5FC4" w:rsidP="00DA5FC4">
      <w:pPr>
        <w:pStyle w:val="Heading1"/>
        <w:spacing w:line="240" w:lineRule="auto"/>
        <w:ind w:left="3" w:right="33"/>
        <w:rPr>
          <w:sz w:val="20"/>
          <w:szCs w:val="20"/>
        </w:rPr>
      </w:pPr>
      <w:r w:rsidRPr="008C4C1B">
        <w:rPr>
          <w:sz w:val="20"/>
          <w:szCs w:val="20"/>
        </w:rPr>
        <w:t>Thank you</w:t>
      </w:r>
    </w:p>
    <w:p w14:paraId="05FA154F" w14:textId="77777777" w:rsidR="00DA5FC4" w:rsidRPr="008C4C1B" w:rsidRDefault="00DA5FC4" w:rsidP="00DA5FC4">
      <w:pPr>
        <w:keepNext/>
        <w:spacing w:after="0" w:line="240" w:lineRule="auto"/>
        <w:rPr>
          <w:rFonts w:ascii="Times New Roman" w:hAnsi="Times New Roman" w:cs="Times New Roman"/>
          <w:sz w:val="20"/>
          <w:szCs w:val="20"/>
        </w:rPr>
      </w:pPr>
    </w:p>
    <w:p w14:paraId="66102D7F"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t xml:space="preserve">Please provide any feedback in the text box below, or email the researcher (Dominic Wilkinson: </w:t>
      </w:r>
      <w:hyperlink r:id="rId15" w:history="1">
        <w:r w:rsidRPr="008C4C1B">
          <w:rPr>
            <w:rStyle w:val="Hyperlink"/>
            <w:rFonts w:ascii="Times New Roman" w:hAnsi="Times New Roman" w:cs="Times New Roman"/>
            <w:sz w:val="20"/>
            <w:szCs w:val="20"/>
          </w:rPr>
          <w:t>dominic.wilkinson@philosophy.ox.ac.uk</w:t>
        </w:r>
      </w:hyperlink>
      <w:r w:rsidRPr="008C4C1B">
        <w:rPr>
          <w:rFonts w:ascii="Times New Roman" w:hAnsi="Times New Roman" w:cs="Times New Roman"/>
          <w:sz w:val="20"/>
          <w:szCs w:val="20"/>
        </w:rPr>
        <w:t>).</w:t>
      </w:r>
    </w:p>
    <w:p w14:paraId="15AE4B03" w14:textId="77777777" w:rsidR="00DA5FC4" w:rsidRPr="008C4C1B" w:rsidRDefault="00DA5FC4" w:rsidP="00DA5FC4">
      <w:pPr>
        <w:keepNext/>
        <w:spacing w:after="0" w:line="240" w:lineRule="auto"/>
        <w:rPr>
          <w:rFonts w:ascii="Times New Roman" w:hAnsi="Times New Roman" w:cs="Times New Roman"/>
          <w:sz w:val="20"/>
          <w:szCs w:val="20"/>
        </w:rPr>
      </w:pPr>
      <w:r w:rsidRPr="008C4C1B">
        <w:rPr>
          <w:rFonts w:ascii="Times New Roman" w:hAnsi="Times New Roman" w:cs="Times New Roman"/>
          <w:sz w:val="20"/>
          <w:szCs w:val="20"/>
        </w:rPr>
        <w:br/>
        <w:t>Please refer to the question numbers if you have any concerns about a particular question. </w:t>
      </w:r>
      <w:r w:rsidRPr="008C4C1B">
        <w:rPr>
          <w:rFonts w:ascii="Times New Roman" w:hAnsi="Times New Roman" w:cs="Times New Roman"/>
          <w:sz w:val="20"/>
          <w:szCs w:val="20"/>
        </w:rPr>
        <w:br/>
        <w:t>Thank you for your help!</w:t>
      </w:r>
    </w:p>
    <w:p w14:paraId="5A807ED1" w14:textId="77777777" w:rsidR="00DA5FC4" w:rsidRPr="008C4C1B" w:rsidRDefault="00DA5FC4" w:rsidP="00DA5FC4">
      <w:pPr>
        <w:spacing w:after="0" w:line="240" w:lineRule="auto"/>
        <w:rPr>
          <w:rFonts w:ascii="Times New Roman" w:hAnsi="Times New Roman" w:cs="Times New Roman"/>
          <w:sz w:val="20"/>
          <w:szCs w:val="20"/>
          <w:lang w:val="en-US"/>
        </w:rPr>
      </w:pPr>
    </w:p>
    <w:p w14:paraId="0E8DF1C5" w14:textId="77777777" w:rsidR="00776E70" w:rsidRPr="00B039A9" w:rsidRDefault="00776E70" w:rsidP="00776E70">
      <w:pPr>
        <w:spacing w:after="0" w:line="480" w:lineRule="auto"/>
        <w:rPr>
          <w:rFonts w:ascii="Times New Roman" w:hAnsi="Times New Roman" w:cs="Times New Roman"/>
          <w:b/>
          <w:lang w:val="en-US"/>
        </w:rPr>
      </w:pPr>
    </w:p>
    <w:p w14:paraId="7680BDDF" w14:textId="77777777" w:rsidR="00776E70" w:rsidRPr="00B039A9" w:rsidRDefault="00776E70" w:rsidP="00776E70">
      <w:pPr>
        <w:spacing w:before="240" w:after="0" w:line="480" w:lineRule="auto"/>
        <w:rPr>
          <w:rFonts w:ascii="Times New Roman" w:hAnsi="Times New Roman" w:cs="Times New Roman"/>
          <w:b/>
          <w:u w:val="single"/>
          <w:lang w:val="en-US"/>
        </w:rPr>
      </w:pPr>
    </w:p>
    <w:p w14:paraId="440113C4" w14:textId="77777777" w:rsidR="008817CE" w:rsidRPr="00B039A9" w:rsidRDefault="008817CE" w:rsidP="00840DE3">
      <w:pPr>
        <w:rPr>
          <w:rFonts w:ascii="Times New Roman" w:hAnsi="Times New Roman" w:cs="Times New Roman"/>
          <w:sz w:val="24"/>
          <w:szCs w:val="24"/>
          <w:u w:val="single"/>
          <w:lang w:val="en-US"/>
        </w:rPr>
      </w:pPr>
    </w:p>
    <w:p w14:paraId="78601480" w14:textId="77777777" w:rsidR="008817CE" w:rsidRPr="00B039A9" w:rsidRDefault="008817CE" w:rsidP="00840DE3">
      <w:pPr>
        <w:rPr>
          <w:rFonts w:ascii="Times New Roman" w:hAnsi="Times New Roman" w:cs="Times New Roman"/>
          <w:sz w:val="24"/>
          <w:szCs w:val="24"/>
          <w:u w:val="single"/>
          <w:lang w:val="en-US"/>
        </w:rPr>
      </w:pPr>
    </w:p>
    <w:p w14:paraId="18FF6B96" w14:textId="77777777" w:rsidR="00334B1B" w:rsidRPr="00B039A9" w:rsidRDefault="00444F47" w:rsidP="00840DE3">
      <w:pPr>
        <w:rPr>
          <w:rFonts w:ascii="Times New Roman" w:hAnsi="Times New Roman" w:cs="Times New Roman"/>
          <w:sz w:val="24"/>
          <w:szCs w:val="24"/>
          <w:u w:val="single"/>
          <w:lang w:val="en-US"/>
        </w:rPr>
      </w:pPr>
      <w:r w:rsidRPr="00B97EA2">
        <w:rPr>
          <w:rFonts w:ascii="Times New Roman" w:hAnsi="Times New Roman" w:cs="Times New Roman"/>
          <w:sz w:val="24"/>
          <w:szCs w:val="24"/>
          <w:u w:val="single"/>
          <w:lang w:val="en-US"/>
        </w:rPr>
        <w:fldChar w:fldCharType="begin"/>
      </w:r>
      <w:r w:rsidR="00B97EA2" w:rsidRPr="00B97EA2">
        <w:rPr>
          <w:rFonts w:ascii="Times New Roman" w:hAnsi="Times New Roman" w:cs="Times New Roman"/>
          <w:sz w:val="24"/>
          <w:szCs w:val="24"/>
          <w:u w:val="single"/>
          <w:lang w:val="en-US"/>
        </w:rPr>
        <w:instrText xml:space="preserve"> ADDIN EN.REFLIST </w:instrText>
      </w:r>
      <w:r w:rsidRPr="00B97EA2">
        <w:rPr>
          <w:rFonts w:ascii="Times New Roman" w:hAnsi="Times New Roman" w:cs="Times New Roman"/>
          <w:sz w:val="24"/>
          <w:szCs w:val="24"/>
          <w:u w:val="single"/>
          <w:lang w:val="en-US"/>
        </w:rPr>
        <w:fldChar w:fldCharType="end"/>
      </w:r>
    </w:p>
    <w:sectPr w:rsidR="00334B1B" w:rsidRPr="00B039A9" w:rsidSect="00B97EA2">
      <w:headerReference w:type="default" r:id="rId16"/>
      <w:footerReference w:type="default" r:id="rId17"/>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melanie orros" w:date="2019-10-03T12:11:00Z" w:initials="mo">
    <w:p w14:paraId="21F21286" w14:textId="77777777" w:rsidR="00B31755" w:rsidRDefault="00B31755">
      <w:pPr>
        <w:pStyle w:val="CommentText"/>
      </w:pPr>
      <w:r>
        <w:rPr>
          <w:rStyle w:val="CommentReference"/>
        </w:rPr>
        <w:annotationRef/>
      </w:r>
      <w:r>
        <w:t>TYPESETTER: Please change ‘randomised’ to ‘randomized’ in Figure A1.</w:t>
      </w:r>
    </w:p>
  </w:comment>
  <w:comment w:id="2" w:author="melanie orros" w:date="2019-10-03T12:11:00Z" w:initials="mo">
    <w:p w14:paraId="5EBD712D" w14:textId="77777777" w:rsidR="00B31755" w:rsidRDefault="00B31755">
      <w:pPr>
        <w:pStyle w:val="CommentText"/>
      </w:pPr>
      <w:r>
        <w:rPr>
          <w:rStyle w:val="CommentReference"/>
        </w:rPr>
        <w:annotationRef/>
      </w:r>
      <w:r>
        <w:t>AUTHOR: Please confirm that the repeated questions on the left of the Figure A2 image are correct or provide a revised high-resolution image with your proof corrections.</w:t>
      </w:r>
    </w:p>
  </w:comment>
  <w:comment w:id="3" w:author="Lydia Di Stefano" w:date="2019-10-11T20:28:00Z" w:initials="LDS">
    <w:p w14:paraId="24ABA4AA" w14:textId="77777777" w:rsidR="00FD5E59" w:rsidRDefault="00FD5E59">
      <w:pPr>
        <w:pStyle w:val="CommentText"/>
      </w:pPr>
      <w:r>
        <w:rPr>
          <w:rStyle w:val="CommentReference"/>
        </w:rPr>
        <w:annotationRef/>
      </w:r>
      <w:r>
        <w:t>This has been corrected and new image is attached</w:t>
      </w:r>
    </w:p>
  </w:comment>
  <w:comment w:id="4" w:author="melanie orros" w:date="2019-10-03T12:11:00Z" w:initials="mo">
    <w:p w14:paraId="67D8D503" w14:textId="77777777" w:rsidR="00B31755" w:rsidRDefault="00B31755">
      <w:pPr>
        <w:pStyle w:val="CommentText"/>
      </w:pPr>
      <w:r>
        <w:rPr>
          <w:rStyle w:val="CommentReference"/>
        </w:rPr>
        <w:annotationRef/>
      </w:r>
      <w:r>
        <w:t>TYPESETTER: Please correct ‘</w:t>
      </w:r>
      <w:proofErr w:type="spellStart"/>
      <w:r>
        <w:t>sholuld</w:t>
      </w:r>
      <w:proofErr w:type="spellEnd"/>
      <w:r>
        <w:t>’ to ‘should’ at the top left of the Figure A3 image.</w:t>
      </w:r>
    </w:p>
  </w:comment>
  <w:comment w:id="5" w:author="melanie orros" w:date="2019-10-03T12:11:00Z" w:initials="mo">
    <w:p w14:paraId="0470CA55" w14:textId="77777777" w:rsidR="00B31755" w:rsidRDefault="00B31755">
      <w:pPr>
        <w:pStyle w:val="CommentText"/>
      </w:pPr>
      <w:r>
        <w:rPr>
          <w:rStyle w:val="CommentReference"/>
        </w:rPr>
        <w:annotationRef/>
      </w:r>
      <w:r>
        <w:t>AUTHOR: Please note that the spelling ‘sholuld’ has been corrected to ‘should’ in the text ‘Caesarean section should be optional at 22 weeks gestation’ in the Figure A3 image. Please confirm if this is correct or revise further if appropriate (e.g., if the original spelling was used in the original survey).</w:t>
      </w:r>
    </w:p>
  </w:comment>
  <w:comment w:id="6" w:author="Lydia Di Stefano" w:date="2019-10-11T20:28:00Z" w:initials="LDS">
    <w:p w14:paraId="760EC41E" w14:textId="77777777" w:rsidR="00FD5E59" w:rsidRDefault="00FD5E59">
      <w:pPr>
        <w:pStyle w:val="CommentText"/>
      </w:pPr>
      <w:r>
        <w:rPr>
          <w:rStyle w:val="CommentReference"/>
        </w:rPr>
        <w:annotationRef/>
      </w:r>
      <w:r>
        <w:t>This is correct</w:t>
      </w:r>
    </w:p>
  </w:comment>
  <w:comment w:id="7" w:author="melanie orros" w:date="2019-10-03T12:11:00Z" w:initials="mo">
    <w:p w14:paraId="2F86974E" w14:textId="77777777" w:rsidR="00B31755" w:rsidRDefault="00B31755">
      <w:pPr>
        <w:pStyle w:val="CommentText"/>
      </w:pPr>
      <w:r>
        <w:rPr>
          <w:rStyle w:val="CommentReference"/>
        </w:rPr>
        <w:annotationRef/>
      </w:r>
      <w:r>
        <w:t xml:space="preserve">AUTHOR: Please note that ‘Fost’ has been changed to ‘Fost et al.’ to match the cited reference. Please confirm if this is correct or revise further if appropriate. </w:t>
      </w:r>
    </w:p>
  </w:comment>
  <w:comment w:id="8" w:author="Lydia Di Stefano" w:date="2019-10-11T20:36:00Z" w:initials="LDS">
    <w:p w14:paraId="59674E19" w14:textId="77777777" w:rsidR="00FD5E59" w:rsidRDefault="00FD5E59">
      <w:pPr>
        <w:pStyle w:val="CommentText"/>
      </w:pPr>
      <w:r>
        <w:rPr>
          <w:rStyle w:val="CommentReference"/>
        </w:rPr>
        <w:annotationRef/>
      </w:r>
      <w:proofErr w:type="gramStart"/>
      <w:r>
        <w:t>ok</w:t>
      </w:r>
      <w:proofErr w:type="gramEnd"/>
    </w:p>
  </w:comment>
  <w:comment w:id="10" w:author="melanie orros" w:date="2019-10-03T12:11:00Z" w:initials="mo">
    <w:p w14:paraId="6B2BE8D9" w14:textId="77777777" w:rsidR="00B31755" w:rsidRDefault="00B31755">
      <w:pPr>
        <w:pStyle w:val="CommentText"/>
      </w:pPr>
      <w:r>
        <w:rPr>
          <w:rStyle w:val="CommentReference"/>
        </w:rPr>
        <w:annotationRef/>
      </w:r>
      <w:r>
        <w:t xml:space="preserve">AUTHOR: Please note that ‘Glass’ has been changed to ‘Glass et al.’ to match the cited reference. Please confirm if this is correct or revise further if appropriate. </w:t>
      </w:r>
    </w:p>
  </w:comment>
  <w:comment w:id="11" w:author="Lydia Di Stefano" w:date="2019-10-11T20:37:00Z" w:initials="LDS">
    <w:p w14:paraId="0E90CFE3" w14:textId="77777777" w:rsidR="00FD5E59" w:rsidRDefault="00FD5E59">
      <w:pPr>
        <w:pStyle w:val="CommentText"/>
      </w:pPr>
      <w:r>
        <w:rPr>
          <w:rStyle w:val="CommentReference"/>
        </w:rPr>
        <w:annotationRef/>
      </w:r>
      <w:proofErr w:type="gramStart"/>
      <w:r>
        <w:t>ok</w:t>
      </w:r>
      <w:proofErr w:type="gramEnd"/>
    </w:p>
  </w:comment>
  <w:comment w:id="12" w:author="melanie orros" w:date="2019-10-03T12:11:00Z" w:initials="mo">
    <w:p w14:paraId="6483DF1A" w14:textId="77777777" w:rsidR="00B31755" w:rsidRDefault="00B31755">
      <w:pPr>
        <w:pStyle w:val="CommentText"/>
      </w:pPr>
      <w:r>
        <w:rPr>
          <w:rStyle w:val="CommentReference"/>
        </w:rPr>
        <w:annotationRef/>
      </w:r>
      <w:r>
        <w:t>AUTHOR: Please complete the page range for Jensen, 2015 in footnote e or confirm that ‘460’ is the article code.</w:t>
      </w:r>
    </w:p>
  </w:comment>
  <w:comment w:id="13" w:author="Lydia Di Stefano" w:date="2019-10-11T20:38:00Z" w:initials="LDS">
    <w:p w14:paraId="3212C5A8" w14:textId="77777777" w:rsidR="00FD5E59" w:rsidRDefault="00FD5E59">
      <w:pPr>
        <w:pStyle w:val="CommentText"/>
      </w:pPr>
      <w:r>
        <w:rPr>
          <w:rStyle w:val="CommentReference"/>
        </w:rPr>
        <w:annotationRef/>
      </w:r>
      <w:proofErr w:type="gramStart"/>
      <w:r>
        <w:t>changed</w:t>
      </w:r>
      <w:proofErr w:type="gramEnd"/>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1F21286" w15:done="0"/>
  <w15:commentEx w15:paraId="5EBD712D" w15:done="0"/>
  <w15:commentEx w15:paraId="24ABA4AA" w15:paraIdParent="5EBD712D" w15:done="0"/>
  <w15:commentEx w15:paraId="67D8D503" w15:done="0"/>
  <w15:commentEx w15:paraId="0470CA55" w15:done="0"/>
  <w15:commentEx w15:paraId="760EC41E" w15:paraIdParent="0470CA55" w15:done="0"/>
  <w15:commentEx w15:paraId="2F86974E" w15:done="0"/>
  <w15:commentEx w15:paraId="59674E19" w15:paraIdParent="2F86974E" w15:done="0"/>
  <w15:commentEx w15:paraId="6B2BE8D9" w15:done="0"/>
  <w15:commentEx w15:paraId="0E90CFE3" w15:paraIdParent="6B2BE8D9" w15:done="0"/>
  <w15:commentEx w15:paraId="6483DF1A" w15:done="0"/>
  <w15:commentEx w15:paraId="3212C5A8" w15:paraIdParent="6483DF1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6E7B97" w16cid:durableId="2133187C"/>
  <w16cid:commentId w16cid:paraId="4DEA02E5" w16cid:durableId="213317B5"/>
  <w16cid:commentId w16cid:paraId="34988C3F" w16cid:durableId="21331971"/>
  <w16cid:commentId w16cid:paraId="58348366" w16cid:durableId="21331AA8"/>
  <w16cid:commentId w16cid:paraId="6F5B3105" w16cid:durableId="21331CCD"/>
  <w16cid:commentId w16cid:paraId="2D15CFAA" w16cid:durableId="21331C50"/>
  <w16cid:commentId w16cid:paraId="7F54DC83" w16cid:durableId="21331DA2"/>
  <w16cid:commentId w16cid:paraId="3AEA958E" w16cid:durableId="21331F62"/>
  <w16cid:commentId w16cid:paraId="62AA8220" w16cid:durableId="213320A6"/>
  <w16cid:commentId w16cid:paraId="4C6A6701" w16cid:durableId="213326E7"/>
  <w16cid:commentId w16cid:paraId="51B5BCEB" w16cid:durableId="21332802"/>
  <w16cid:commentId w16cid:paraId="3DF73A27" w16cid:durableId="21332B01"/>
  <w16cid:commentId w16cid:paraId="20E31FA1" w16cid:durableId="21332B89"/>
  <w16cid:commentId w16cid:paraId="1A1B29C5" w16cid:durableId="21332C68"/>
  <w16cid:commentId w16cid:paraId="318270D6" w16cid:durableId="21332D7D"/>
  <w16cid:commentId w16cid:paraId="3D1DA209" w16cid:durableId="21332E61"/>
  <w16cid:commentId w16cid:paraId="0F333415" w16cid:durableId="21335051"/>
  <w16cid:commentId w16cid:paraId="00EB1C76" w16cid:durableId="21335363"/>
  <w16cid:commentId w16cid:paraId="608691A4" w16cid:durableId="2133543C"/>
  <w16cid:commentId w16cid:paraId="278B2FF5" w16cid:durableId="213354E0"/>
  <w16cid:commentId w16cid:paraId="4D34E041" w16cid:durableId="213355E1"/>
  <w16cid:commentId w16cid:paraId="15E5C123" w16cid:durableId="2133565C"/>
  <w16cid:commentId w16cid:paraId="143AC38A" w16cid:durableId="213365AF"/>
  <w16cid:commentId w16cid:paraId="4D7FBD4D" w16cid:durableId="213366B8"/>
  <w16cid:commentId w16cid:paraId="3A4B4012" w16cid:durableId="213367A1"/>
  <w16cid:commentId w16cid:paraId="3C4E7E1C" w16cid:durableId="213367C5"/>
  <w16cid:commentId w16cid:paraId="2E2DC911" w16cid:durableId="21336A24"/>
  <w16cid:commentId w16cid:paraId="16094D1A" w16cid:durableId="21336888"/>
  <w16cid:commentId w16cid:paraId="301C8453" w16cid:durableId="21336A8A"/>
  <w16cid:commentId w16cid:paraId="4BD2102E" w16cid:durableId="213369B8"/>
  <w16cid:commentId w16cid:paraId="0FE2C5AF" w16cid:durableId="21336B01"/>
  <w16cid:commentId w16cid:paraId="7322D0DA" w16cid:durableId="21336AD7"/>
  <w16cid:commentId w16cid:paraId="4782389B" w16cid:durableId="21336BFD"/>
  <w16cid:commentId w16cid:paraId="152FEB68" w16cid:durableId="21332A9F"/>
  <w16cid:commentId w16cid:paraId="5E3B1C0C" w16cid:durableId="21336D82"/>
  <w16cid:commentId w16cid:paraId="0EB6F101" w16cid:durableId="21336E6F"/>
  <w16cid:commentId w16cid:paraId="17AEF491" w16cid:durableId="213370B2"/>
  <w16cid:commentId w16cid:paraId="6E44F7FB" w16cid:durableId="21336FF3"/>
  <w16cid:commentId w16cid:paraId="470F0E89" w16cid:durableId="21337215"/>
  <w16cid:commentId w16cid:paraId="5E819ACD" w16cid:durableId="21337173"/>
  <w16cid:commentId w16cid:paraId="0630BCC6" w16cid:durableId="21337321"/>
  <w16cid:commentId w16cid:paraId="7C63BF9D" w16cid:durableId="21337429"/>
  <w16cid:commentId w16cid:paraId="78ADEBF6" w16cid:durableId="2133753C"/>
  <w16cid:commentId w16cid:paraId="35704DFD" w16cid:durableId="21338A6A"/>
  <w16cid:commentId w16cid:paraId="443850B0" w16cid:durableId="21338A07"/>
  <w16cid:commentId w16cid:paraId="22284833" w16cid:durableId="213389F3"/>
  <w16cid:commentId w16cid:paraId="6D752FB4" w16cid:durableId="21338AAD"/>
  <w16cid:commentId w16cid:paraId="14950D72" w16cid:durableId="21338CC0"/>
  <w16cid:commentId w16cid:paraId="639FD67E" w16cid:durableId="21338CE0"/>
  <w16cid:commentId w16cid:paraId="2239F3C6" w16cid:durableId="21338D39"/>
  <w16cid:commentId w16cid:paraId="699BA640" w16cid:durableId="21338F63"/>
  <w16cid:commentId w16cid:paraId="0716685E" w16cid:durableId="213390C0"/>
  <w16cid:commentId w16cid:paraId="57FBE358" w16cid:durableId="2133905D"/>
  <w16cid:commentId w16cid:paraId="5CC5287F" w16cid:durableId="21338FE2"/>
  <w16cid:commentId w16cid:paraId="3F21F6DF" w16cid:durableId="21339307"/>
  <w16cid:commentId w16cid:paraId="3E6AA9F7" w16cid:durableId="213393A6"/>
  <w16cid:commentId w16cid:paraId="1924E73F" w16cid:durableId="213393F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C05B20" w14:textId="77777777" w:rsidR="00B31755" w:rsidRDefault="00B31755" w:rsidP="00086BB9">
      <w:pPr>
        <w:spacing w:after="0" w:line="240" w:lineRule="auto"/>
      </w:pPr>
      <w:r>
        <w:separator/>
      </w:r>
    </w:p>
  </w:endnote>
  <w:endnote w:type="continuationSeparator" w:id="0">
    <w:p w14:paraId="29BFC26D" w14:textId="77777777" w:rsidR="00B31755" w:rsidRDefault="00B31755" w:rsidP="00086BB9">
      <w:pPr>
        <w:spacing w:after="0" w:line="240" w:lineRule="auto"/>
      </w:pPr>
      <w:r>
        <w:continuationSeparator/>
      </w:r>
    </w:p>
  </w:endnote>
  <w:endnote w:type="continuationNotice" w:id="1">
    <w:p w14:paraId="5DD4C964" w14:textId="77777777" w:rsidR="00B31755" w:rsidRDefault="00B317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E2119" w14:textId="77777777" w:rsidR="00B31755" w:rsidRDefault="00B31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D69A45" w14:textId="77777777" w:rsidR="00B31755" w:rsidRDefault="00B31755" w:rsidP="00086BB9">
      <w:pPr>
        <w:spacing w:after="0" w:line="240" w:lineRule="auto"/>
      </w:pPr>
      <w:r>
        <w:separator/>
      </w:r>
    </w:p>
  </w:footnote>
  <w:footnote w:type="continuationSeparator" w:id="0">
    <w:p w14:paraId="7DB626E6" w14:textId="77777777" w:rsidR="00B31755" w:rsidRDefault="00B31755" w:rsidP="00086BB9">
      <w:pPr>
        <w:spacing w:after="0" w:line="240" w:lineRule="auto"/>
      </w:pPr>
      <w:r>
        <w:continuationSeparator/>
      </w:r>
    </w:p>
  </w:footnote>
  <w:footnote w:type="continuationNotice" w:id="1">
    <w:p w14:paraId="0C161867" w14:textId="77777777" w:rsidR="00B31755" w:rsidRDefault="00B3175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D838E3" w14:textId="77777777" w:rsidR="00B31755" w:rsidRDefault="00B317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A08F2"/>
    <w:multiLevelType w:val="multilevel"/>
    <w:tmpl w:val="D1B4813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6CC6493"/>
    <w:multiLevelType w:val="hybridMultilevel"/>
    <w:tmpl w:val="4BFA3E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2E1EED"/>
    <w:multiLevelType w:val="multilevel"/>
    <w:tmpl w:val="2ACA0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8940F3"/>
    <w:multiLevelType w:val="multilevel"/>
    <w:tmpl w:val="C2DE3248"/>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288E1CE2"/>
    <w:multiLevelType w:val="multilevel"/>
    <w:tmpl w:val="0409001D"/>
    <w:numStyleLink w:val="Multipunch"/>
  </w:abstractNum>
  <w:abstractNum w:abstractNumId="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DC470B"/>
    <w:multiLevelType w:val="multilevel"/>
    <w:tmpl w:val="B128C46E"/>
    <w:lvl w:ilvl="0">
      <w:start w:val="2"/>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5A99593C"/>
    <w:multiLevelType w:val="hybridMultilevel"/>
    <w:tmpl w:val="D8C6A0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8A2F9B"/>
    <w:multiLevelType w:val="hybridMultilevel"/>
    <w:tmpl w:val="D96E0C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9"/>
  </w:num>
  <w:num w:numId="3">
    <w:abstractNumId w:val="8"/>
  </w:num>
  <w:num w:numId="4">
    <w:abstractNumId w:val="1"/>
  </w:num>
  <w:num w:numId="5">
    <w:abstractNumId w:val="4"/>
  </w:num>
  <w:num w:numId="6">
    <w:abstractNumId w:val="0"/>
  </w:num>
  <w:num w:numId="7">
    <w:abstractNumId w:val="10"/>
  </w:num>
  <w:num w:numId="8">
    <w:abstractNumId w:val="6"/>
  </w:num>
  <w:num w:numId="9">
    <w:abstractNumId w:val="5"/>
  </w:num>
  <w:num w:numId="10">
    <w:abstractNumId w:val="7"/>
  </w:num>
  <w:num w:numId="1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elanie orros">
    <w15:presenceInfo w15:providerId="Windows Live" w15:userId="78485ad5c83436cc"/>
  </w15:person>
  <w15:person w15:author="Lydia Di Stefano">
    <w15:presenceInfo w15:providerId="Windows Live" w15:userId="7a05d4aec1cde1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hicago 16th Footno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f9zp0adessteretmvtzpkwz2vp9f5e9xw&quot;&gt;Dominic References-EN 8&lt;record-ids&gt;&lt;item&gt;3721&lt;/item&gt;&lt;/record-ids&gt;&lt;/item&gt;&lt;/Libraries&gt;"/>
    <w:docVar w:name="LastUserInfo" w:val="|Name: Kalyanasundaram K | SytemName: U2_B47_CE | Username: 0000008 | IP Address: 10.110.1.209 | TandF 8.0  Last updated on 7, May 2019 12:04:45 |  |  |"/>
  </w:docVars>
  <w:rsids>
    <w:rsidRoot w:val="009A0ECD"/>
    <w:rsid w:val="000001C2"/>
    <w:rsid w:val="00001837"/>
    <w:rsid w:val="000041AE"/>
    <w:rsid w:val="000056BD"/>
    <w:rsid w:val="0000688D"/>
    <w:rsid w:val="00007B8C"/>
    <w:rsid w:val="00007E61"/>
    <w:rsid w:val="00010585"/>
    <w:rsid w:val="00010D82"/>
    <w:rsid w:val="0001167C"/>
    <w:rsid w:val="000118D3"/>
    <w:rsid w:val="00013DD5"/>
    <w:rsid w:val="00013F18"/>
    <w:rsid w:val="000164BD"/>
    <w:rsid w:val="00020B97"/>
    <w:rsid w:val="00021A3A"/>
    <w:rsid w:val="000243E8"/>
    <w:rsid w:val="0002527F"/>
    <w:rsid w:val="000253CA"/>
    <w:rsid w:val="000324FF"/>
    <w:rsid w:val="00032629"/>
    <w:rsid w:val="000329B8"/>
    <w:rsid w:val="000335E9"/>
    <w:rsid w:val="000339F9"/>
    <w:rsid w:val="00034E15"/>
    <w:rsid w:val="00036C80"/>
    <w:rsid w:val="00036D41"/>
    <w:rsid w:val="0004144B"/>
    <w:rsid w:val="000442E1"/>
    <w:rsid w:val="000444ED"/>
    <w:rsid w:val="00044B50"/>
    <w:rsid w:val="00045806"/>
    <w:rsid w:val="00045869"/>
    <w:rsid w:val="00045EA2"/>
    <w:rsid w:val="00051585"/>
    <w:rsid w:val="00051F2B"/>
    <w:rsid w:val="00053E81"/>
    <w:rsid w:val="0005453A"/>
    <w:rsid w:val="0006091F"/>
    <w:rsid w:val="000619A6"/>
    <w:rsid w:val="00063413"/>
    <w:rsid w:val="00063CDB"/>
    <w:rsid w:val="00064142"/>
    <w:rsid w:val="00064D68"/>
    <w:rsid w:val="000654C0"/>
    <w:rsid w:val="000670C5"/>
    <w:rsid w:val="00067676"/>
    <w:rsid w:val="000711CF"/>
    <w:rsid w:val="00072989"/>
    <w:rsid w:val="0007341D"/>
    <w:rsid w:val="000737D8"/>
    <w:rsid w:val="000754D0"/>
    <w:rsid w:val="00076B41"/>
    <w:rsid w:val="000774F6"/>
    <w:rsid w:val="000868F9"/>
    <w:rsid w:val="00086BB9"/>
    <w:rsid w:val="00086D3C"/>
    <w:rsid w:val="00087FB4"/>
    <w:rsid w:val="000909E6"/>
    <w:rsid w:val="000916D1"/>
    <w:rsid w:val="00092588"/>
    <w:rsid w:val="00094DA4"/>
    <w:rsid w:val="000954BD"/>
    <w:rsid w:val="000959EF"/>
    <w:rsid w:val="000A0338"/>
    <w:rsid w:val="000A050B"/>
    <w:rsid w:val="000A0B07"/>
    <w:rsid w:val="000A0CAB"/>
    <w:rsid w:val="000A0F3F"/>
    <w:rsid w:val="000A39F8"/>
    <w:rsid w:val="000A466E"/>
    <w:rsid w:val="000A653D"/>
    <w:rsid w:val="000A7B01"/>
    <w:rsid w:val="000B17AC"/>
    <w:rsid w:val="000B29A6"/>
    <w:rsid w:val="000C165E"/>
    <w:rsid w:val="000C4717"/>
    <w:rsid w:val="000C4D62"/>
    <w:rsid w:val="000C5A2A"/>
    <w:rsid w:val="000D05DB"/>
    <w:rsid w:val="000D178C"/>
    <w:rsid w:val="000D4330"/>
    <w:rsid w:val="000D594E"/>
    <w:rsid w:val="000E3F42"/>
    <w:rsid w:val="000F2EFB"/>
    <w:rsid w:val="000F449D"/>
    <w:rsid w:val="000F76AD"/>
    <w:rsid w:val="00100F02"/>
    <w:rsid w:val="00110221"/>
    <w:rsid w:val="00112C32"/>
    <w:rsid w:val="00115C62"/>
    <w:rsid w:val="001206D0"/>
    <w:rsid w:val="00120BC7"/>
    <w:rsid w:val="00122306"/>
    <w:rsid w:val="00122699"/>
    <w:rsid w:val="00124425"/>
    <w:rsid w:val="001259CE"/>
    <w:rsid w:val="00125B9E"/>
    <w:rsid w:val="00126A9E"/>
    <w:rsid w:val="00127795"/>
    <w:rsid w:val="00127ED5"/>
    <w:rsid w:val="00130749"/>
    <w:rsid w:val="001309C2"/>
    <w:rsid w:val="001316B0"/>
    <w:rsid w:val="00131CAF"/>
    <w:rsid w:val="00132D37"/>
    <w:rsid w:val="001352A2"/>
    <w:rsid w:val="0013540E"/>
    <w:rsid w:val="0013560D"/>
    <w:rsid w:val="00141DF7"/>
    <w:rsid w:val="001437B1"/>
    <w:rsid w:val="00143A11"/>
    <w:rsid w:val="00144566"/>
    <w:rsid w:val="001449BA"/>
    <w:rsid w:val="001466B2"/>
    <w:rsid w:val="00147491"/>
    <w:rsid w:val="00147C0D"/>
    <w:rsid w:val="00151445"/>
    <w:rsid w:val="00151C54"/>
    <w:rsid w:val="001524C1"/>
    <w:rsid w:val="00152A76"/>
    <w:rsid w:val="00154F8F"/>
    <w:rsid w:val="0016213D"/>
    <w:rsid w:val="001630B9"/>
    <w:rsid w:val="00164235"/>
    <w:rsid w:val="00166617"/>
    <w:rsid w:val="001676EC"/>
    <w:rsid w:val="001709FE"/>
    <w:rsid w:val="0017110B"/>
    <w:rsid w:val="001744EE"/>
    <w:rsid w:val="00176F26"/>
    <w:rsid w:val="00180BD1"/>
    <w:rsid w:val="00183112"/>
    <w:rsid w:val="00185B0A"/>
    <w:rsid w:val="00187336"/>
    <w:rsid w:val="00191692"/>
    <w:rsid w:val="001922D6"/>
    <w:rsid w:val="00192A90"/>
    <w:rsid w:val="00192DB4"/>
    <w:rsid w:val="0019390B"/>
    <w:rsid w:val="00194E86"/>
    <w:rsid w:val="00195072"/>
    <w:rsid w:val="00196BBB"/>
    <w:rsid w:val="001979AC"/>
    <w:rsid w:val="001A08D7"/>
    <w:rsid w:val="001A1709"/>
    <w:rsid w:val="001A1FBC"/>
    <w:rsid w:val="001A3567"/>
    <w:rsid w:val="001A3AC2"/>
    <w:rsid w:val="001A3D88"/>
    <w:rsid w:val="001A4723"/>
    <w:rsid w:val="001A7311"/>
    <w:rsid w:val="001A73AB"/>
    <w:rsid w:val="001A7F1F"/>
    <w:rsid w:val="001B323B"/>
    <w:rsid w:val="001B3E2F"/>
    <w:rsid w:val="001B4300"/>
    <w:rsid w:val="001B4D85"/>
    <w:rsid w:val="001C246A"/>
    <w:rsid w:val="001C2B2C"/>
    <w:rsid w:val="001C2D10"/>
    <w:rsid w:val="001C41FB"/>
    <w:rsid w:val="001C7993"/>
    <w:rsid w:val="001D041C"/>
    <w:rsid w:val="001D3984"/>
    <w:rsid w:val="001D3FA9"/>
    <w:rsid w:val="001D4512"/>
    <w:rsid w:val="001D4C19"/>
    <w:rsid w:val="001D5396"/>
    <w:rsid w:val="001D5455"/>
    <w:rsid w:val="001D6BC0"/>
    <w:rsid w:val="001E26B7"/>
    <w:rsid w:val="001E39AF"/>
    <w:rsid w:val="001E3EDF"/>
    <w:rsid w:val="001E7453"/>
    <w:rsid w:val="001F0538"/>
    <w:rsid w:val="001F4A4B"/>
    <w:rsid w:val="001F6E7A"/>
    <w:rsid w:val="002008DC"/>
    <w:rsid w:val="00204AC1"/>
    <w:rsid w:val="00206C35"/>
    <w:rsid w:val="00206CA1"/>
    <w:rsid w:val="00210F3E"/>
    <w:rsid w:val="0021261A"/>
    <w:rsid w:val="00212F3C"/>
    <w:rsid w:val="00213843"/>
    <w:rsid w:val="0021476D"/>
    <w:rsid w:val="002147D5"/>
    <w:rsid w:val="00217684"/>
    <w:rsid w:val="002178C1"/>
    <w:rsid w:val="00220268"/>
    <w:rsid w:val="00220A63"/>
    <w:rsid w:val="00220A9C"/>
    <w:rsid w:val="00223DE6"/>
    <w:rsid w:val="00224714"/>
    <w:rsid w:val="002249FB"/>
    <w:rsid w:val="00225A34"/>
    <w:rsid w:val="0022771A"/>
    <w:rsid w:val="00231F86"/>
    <w:rsid w:val="00235A79"/>
    <w:rsid w:val="00236058"/>
    <w:rsid w:val="00241A17"/>
    <w:rsid w:val="002436CB"/>
    <w:rsid w:val="00245372"/>
    <w:rsid w:val="002466B6"/>
    <w:rsid w:val="002473E8"/>
    <w:rsid w:val="002567DF"/>
    <w:rsid w:val="00257D38"/>
    <w:rsid w:val="002601DD"/>
    <w:rsid w:val="0026067E"/>
    <w:rsid w:val="00261FBC"/>
    <w:rsid w:val="00262A99"/>
    <w:rsid w:val="00270EE5"/>
    <w:rsid w:val="00271603"/>
    <w:rsid w:val="00272452"/>
    <w:rsid w:val="002765AB"/>
    <w:rsid w:val="00276BFF"/>
    <w:rsid w:val="002779C3"/>
    <w:rsid w:val="00283C49"/>
    <w:rsid w:val="0028413F"/>
    <w:rsid w:val="00285EE1"/>
    <w:rsid w:val="002868B8"/>
    <w:rsid w:val="00290A42"/>
    <w:rsid w:val="0029192F"/>
    <w:rsid w:val="00291CC1"/>
    <w:rsid w:val="00294779"/>
    <w:rsid w:val="00295929"/>
    <w:rsid w:val="00295F2E"/>
    <w:rsid w:val="002A1E57"/>
    <w:rsid w:val="002A3D01"/>
    <w:rsid w:val="002A4242"/>
    <w:rsid w:val="002A4C4B"/>
    <w:rsid w:val="002A50F3"/>
    <w:rsid w:val="002A5256"/>
    <w:rsid w:val="002A6FF0"/>
    <w:rsid w:val="002B006E"/>
    <w:rsid w:val="002B2EDD"/>
    <w:rsid w:val="002B40AB"/>
    <w:rsid w:val="002B4A00"/>
    <w:rsid w:val="002B6E11"/>
    <w:rsid w:val="002C2729"/>
    <w:rsid w:val="002C2B29"/>
    <w:rsid w:val="002C6A93"/>
    <w:rsid w:val="002D0645"/>
    <w:rsid w:val="002D18AD"/>
    <w:rsid w:val="002D1B7E"/>
    <w:rsid w:val="002D32CD"/>
    <w:rsid w:val="002D394B"/>
    <w:rsid w:val="002D59BB"/>
    <w:rsid w:val="002D5BA6"/>
    <w:rsid w:val="002E30CC"/>
    <w:rsid w:val="002E3371"/>
    <w:rsid w:val="002E33BD"/>
    <w:rsid w:val="002E5ACE"/>
    <w:rsid w:val="002E65CE"/>
    <w:rsid w:val="002E774C"/>
    <w:rsid w:val="002E77E8"/>
    <w:rsid w:val="002E7D7A"/>
    <w:rsid w:val="002F0B5A"/>
    <w:rsid w:val="002F1627"/>
    <w:rsid w:val="002F2151"/>
    <w:rsid w:val="002F3414"/>
    <w:rsid w:val="002F6361"/>
    <w:rsid w:val="002F7DE4"/>
    <w:rsid w:val="00302763"/>
    <w:rsid w:val="00305B1C"/>
    <w:rsid w:val="003077FF"/>
    <w:rsid w:val="00307FE6"/>
    <w:rsid w:val="00310857"/>
    <w:rsid w:val="00311456"/>
    <w:rsid w:val="003123CC"/>
    <w:rsid w:val="003125DA"/>
    <w:rsid w:val="00312B5A"/>
    <w:rsid w:val="003133F9"/>
    <w:rsid w:val="003139DC"/>
    <w:rsid w:val="0031468D"/>
    <w:rsid w:val="00314953"/>
    <w:rsid w:val="00314EFE"/>
    <w:rsid w:val="00317071"/>
    <w:rsid w:val="00317085"/>
    <w:rsid w:val="00321005"/>
    <w:rsid w:val="0032232A"/>
    <w:rsid w:val="0032261F"/>
    <w:rsid w:val="003228BB"/>
    <w:rsid w:val="00323848"/>
    <w:rsid w:val="00324289"/>
    <w:rsid w:val="003276F4"/>
    <w:rsid w:val="003317E8"/>
    <w:rsid w:val="00332A38"/>
    <w:rsid w:val="00333207"/>
    <w:rsid w:val="003338D7"/>
    <w:rsid w:val="00334B1B"/>
    <w:rsid w:val="00336EB7"/>
    <w:rsid w:val="00342E79"/>
    <w:rsid w:val="00342EFB"/>
    <w:rsid w:val="003434F3"/>
    <w:rsid w:val="0035100D"/>
    <w:rsid w:val="003535B8"/>
    <w:rsid w:val="00354385"/>
    <w:rsid w:val="00355E9E"/>
    <w:rsid w:val="00356FBF"/>
    <w:rsid w:val="00360614"/>
    <w:rsid w:val="003613F8"/>
    <w:rsid w:val="0036164E"/>
    <w:rsid w:val="0036593C"/>
    <w:rsid w:val="00366997"/>
    <w:rsid w:val="00366DD0"/>
    <w:rsid w:val="003711A8"/>
    <w:rsid w:val="003729E7"/>
    <w:rsid w:val="00377801"/>
    <w:rsid w:val="00377E3E"/>
    <w:rsid w:val="00380AE4"/>
    <w:rsid w:val="00381272"/>
    <w:rsid w:val="0038240A"/>
    <w:rsid w:val="00383EBA"/>
    <w:rsid w:val="003851A4"/>
    <w:rsid w:val="00385F3C"/>
    <w:rsid w:val="00386620"/>
    <w:rsid w:val="003867B6"/>
    <w:rsid w:val="003869C1"/>
    <w:rsid w:val="0038799F"/>
    <w:rsid w:val="00390DBE"/>
    <w:rsid w:val="00391808"/>
    <w:rsid w:val="003918CB"/>
    <w:rsid w:val="00391CA8"/>
    <w:rsid w:val="00391E45"/>
    <w:rsid w:val="00392CFF"/>
    <w:rsid w:val="0039410C"/>
    <w:rsid w:val="00396D12"/>
    <w:rsid w:val="003974B0"/>
    <w:rsid w:val="003A113F"/>
    <w:rsid w:val="003A2810"/>
    <w:rsid w:val="003A4597"/>
    <w:rsid w:val="003A4F23"/>
    <w:rsid w:val="003A5041"/>
    <w:rsid w:val="003A5905"/>
    <w:rsid w:val="003A71D0"/>
    <w:rsid w:val="003B189B"/>
    <w:rsid w:val="003B3961"/>
    <w:rsid w:val="003B41E6"/>
    <w:rsid w:val="003B43B9"/>
    <w:rsid w:val="003B4D1A"/>
    <w:rsid w:val="003B6240"/>
    <w:rsid w:val="003B633A"/>
    <w:rsid w:val="003C0340"/>
    <w:rsid w:val="003C0414"/>
    <w:rsid w:val="003C062E"/>
    <w:rsid w:val="003C14B4"/>
    <w:rsid w:val="003C2B46"/>
    <w:rsid w:val="003C4A67"/>
    <w:rsid w:val="003C578D"/>
    <w:rsid w:val="003C589C"/>
    <w:rsid w:val="003C70CF"/>
    <w:rsid w:val="003C7317"/>
    <w:rsid w:val="003C7578"/>
    <w:rsid w:val="003C7A02"/>
    <w:rsid w:val="003C7DD0"/>
    <w:rsid w:val="003D1CF6"/>
    <w:rsid w:val="003D2953"/>
    <w:rsid w:val="003D499D"/>
    <w:rsid w:val="003D6ED5"/>
    <w:rsid w:val="003E38C8"/>
    <w:rsid w:val="003E5FE8"/>
    <w:rsid w:val="003F0F40"/>
    <w:rsid w:val="003F180F"/>
    <w:rsid w:val="003F2F14"/>
    <w:rsid w:val="003F3A0E"/>
    <w:rsid w:val="003F3DAB"/>
    <w:rsid w:val="003F49FC"/>
    <w:rsid w:val="003F4A28"/>
    <w:rsid w:val="003F796E"/>
    <w:rsid w:val="003F7BB6"/>
    <w:rsid w:val="00402076"/>
    <w:rsid w:val="00403470"/>
    <w:rsid w:val="004034B8"/>
    <w:rsid w:val="00405A24"/>
    <w:rsid w:val="00405F18"/>
    <w:rsid w:val="00406216"/>
    <w:rsid w:val="0041037D"/>
    <w:rsid w:val="00411112"/>
    <w:rsid w:val="00411924"/>
    <w:rsid w:val="00411B80"/>
    <w:rsid w:val="0041219D"/>
    <w:rsid w:val="00414158"/>
    <w:rsid w:val="00414FA3"/>
    <w:rsid w:val="00416229"/>
    <w:rsid w:val="004202D7"/>
    <w:rsid w:val="00421B5D"/>
    <w:rsid w:val="00423048"/>
    <w:rsid w:val="00423E5D"/>
    <w:rsid w:val="004244DA"/>
    <w:rsid w:val="0042669A"/>
    <w:rsid w:val="004302D1"/>
    <w:rsid w:val="004306C6"/>
    <w:rsid w:val="00431557"/>
    <w:rsid w:val="00431F1C"/>
    <w:rsid w:val="00435D56"/>
    <w:rsid w:val="004368B0"/>
    <w:rsid w:val="00437D0D"/>
    <w:rsid w:val="004404B0"/>
    <w:rsid w:val="004405E7"/>
    <w:rsid w:val="00442844"/>
    <w:rsid w:val="00442DF4"/>
    <w:rsid w:val="00444DA1"/>
    <w:rsid w:val="00444F47"/>
    <w:rsid w:val="0044500B"/>
    <w:rsid w:val="0044534B"/>
    <w:rsid w:val="0044601A"/>
    <w:rsid w:val="004479F3"/>
    <w:rsid w:val="00450D35"/>
    <w:rsid w:val="00453901"/>
    <w:rsid w:val="00454387"/>
    <w:rsid w:val="0045526A"/>
    <w:rsid w:val="00456470"/>
    <w:rsid w:val="00456496"/>
    <w:rsid w:val="0045794E"/>
    <w:rsid w:val="004627DA"/>
    <w:rsid w:val="00462AF4"/>
    <w:rsid w:val="004665C3"/>
    <w:rsid w:val="0046669B"/>
    <w:rsid w:val="0047097E"/>
    <w:rsid w:val="00471D4F"/>
    <w:rsid w:val="0047203C"/>
    <w:rsid w:val="00472E91"/>
    <w:rsid w:val="00473D5B"/>
    <w:rsid w:val="00474D42"/>
    <w:rsid w:val="0048014B"/>
    <w:rsid w:val="0048241F"/>
    <w:rsid w:val="00482BC9"/>
    <w:rsid w:val="00483D7F"/>
    <w:rsid w:val="0048464E"/>
    <w:rsid w:val="00485128"/>
    <w:rsid w:val="00485249"/>
    <w:rsid w:val="00486D89"/>
    <w:rsid w:val="004929EE"/>
    <w:rsid w:val="00497F3E"/>
    <w:rsid w:val="004A4D97"/>
    <w:rsid w:val="004A67AF"/>
    <w:rsid w:val="004A7294"/>
    <w:rsid w:val="004A786C"/>
    <w:rsid w:val="004B0084"/>
    <w:rsid w:val="004B0475"/>
    <w:rsid w:val="004B07F6"/>
    <w:rsid w:val="004B0AD8"/>
    <w:rsid w:val="004B1B8A"/>
    <w:rsid w:val="004B229D"/>
    <w:rsid w:val="004B252B"/>
    <w:rsid w:val="004B26EE"/>
    <w:rsid w:val="004B2A4E"/>
    <w:rsid w:val="004B2DDC"/>
    <w:rsid w:val="004B32FE"/>
    <w:rsid w:val="004B7944"/>
    <w:rsid w:val="004C045E"/>
    <w:rsid w:val="004C33FA"/>
    <w:rsid w:val="004C3B6C"/>
    <w:rsid w:val="004C4D53"/>
    <w:rsid w:val="004C5F1D"/>
    <w:rsid w:val="004C7F52"/>
    <w:rsid w:val="004D0F03"/>
    <w:rsid w:val="004D1D03"/>
    <w:rsid w:val="004D20DA"/>
    <w:rsid w:val="004D3DF5"/>
    <w:rsid w:val="004D4C07"/>
    <w:rsid w:val="004D525A"/>
    <w:rsid w:val="004E14B1"/>
    <w:rsid w:val="004E2FC8"/>
    <w:rsid w:val="004E3AD1"/>
    <w:rsid w:val="004E3DF9"/>
    <w:rsid w:val="004E4C7E"/>
    <w:rsid w:val="004E77B7"/>
    <w:rsid w:val="004F0984"/>
    <w:rsid w:val="004F47B8"/>
    <w:rsid w:val="004F4A67"/>
    <w:rsid w:val="004F51B4"/>
    <w:rsid w:val="004F7200"/>
    <w:rsid w:val="00503752"/>
    <w:rsid w:val="00503FC9"/>
    <w:rsid w:val="005050EA"/>
    <w:rsid w:val="00506999"/>
    <w:rsid w:val="005070E0"/>
    <w:rsid w:val="005128C5"/>
    <w:rsid w:val="0052078B"/>
    <w:rsid w:val="00520A5E"/>
    <w:rsid w:val="00521AB9"/>
    <w:rsid w:val="00523163"/>
    <w:rsid w:val="00524606"/>
    <w:rsid w:val="00525CA3"/>
    <w:rsid w:val="00526464"/>
    <w:rsid w:val="0052762B"/>
    <w:rsid w:val="00532501"/>
    <w:rsid w:val="005328BC"/>
    <w:rsid w:val="00532BEB"/>
    <w:rsid w:val="00532FE9"/>
    <w:rsid w:val="005401CF"/>
    <w:rsid w:val="00540BE6"/>
    <w:rsid w:val="005436F6"/>
    <w:rsid w:val="005444DC"/>
    <w:rsid w:val="005445A6"/>
    <w:rsid w:val="00546756"/>
    <w:rsid w:val="005470E0"/>
    <w:rsid w:val="00547218"/>
    <w:rsid w:val="00547C73"/>
    <w:rsid w:val="00547E36"/>
    <w:rsid w:val="00550EA9"/>
    <w:rsid w:val="00551478"/>
    <w:rsid w:val="00551482"/>
    <w:rsid w:val="00551933"/>
    <w:rsid w:val="005520CB"/>
    <w:rsid w:val="0055258B"/>
    <w:rsid w:val="00552C7D"/>
    <w:rsid w:val="00554097"/>
    <w:rsid w:val="005543F2"/>
    <w:rsid w:val="00554D8D"/>
    <w:rsid w:val="005602D2"/>
    <w:rsid w:val="005701DB"/>
    <w:rsid w:val="00571ABC"/>
    <w:rsid w:val="005742A3"/>
    <w:rsid w:val="00574473"/>
    <w:rsid w:val="00574BF1"/>
    <w:rsid w:val="00575710"/>
    <w:rsid w:val="005772AE"/>
    <w:rsid w:val="00581D2C"/>
    <w:rsid w:val="00581E1E"/>
    <w:rsid w:val="00582C2A"/>
    <w:rsid w:val="005839B2"/>
    <w:rsid w:val="00583BE8"/>
    <w:rsid w:val="00584336"/>
    <w:rsid w:val="00585614"/>
    <w:rsid w:val="00585812"/>
    <w:rsid w:val="00586D2E"/>
    <w:rsid w:val="00593DBE"/>
    <w:rsid w:val="005A17F1"/>
    <w:rsid w:val="005A5ECE"/>
    <w:rsid w:val="005A730B"/>
    <w:rsid w:val="005A79A3"/>
    <w:rsid w:val="005B01F2"/>
    <w:rsid w:val="005B15EC"/>
    <w:rsid w:val="005B4E64"/>
    <w:rsid w:val="005B7400"/>
    <w:rsid w:val="005C010F"/>
    <w:rsid w:val="005C2D78"/>
    <w:rsid w:val="005C3B5B"/>
    <w:rsid w:val="005C5674"/>
    <w:rsid w:val="005C62EE"/>
    <w:rsid w:val="005C66A4"/>
    <w:rsid w:val="005D0011"/>
    <w:rsid w:val="005D14EE"/>
    <w:rsid w:val="005D468D"/>
    <w:rsid w:val="005D5294"/>
    <w:rsid w:val="005D7BA3"/>
    <w:rsid w:val="005E42E0"/>
    <w:rsid w:val="005E4462"/>
    <w:rsid w:val="005E4AFB"/>
    <w:rsid w:val="005E720C"/>
    <w:rsid w:val="005F1C20"/>
    <w:rsid w:val="005F2180"/>
    <w:rsid w:val="005F4495"/>
    <w:rsid w:val="00602EFB"/>
    <w:rsid w:val="00602FA5"/>
    <w:rsid w:val="00603F92"/>
    <w:rsid w:val="00604E73"/>
    <w:rsid w:val="0060656C"/>
    <w:rsid w:val="006135A6"/>
    <w:rsid w:val="0061388D"/>
    <w:rsid w:val="00613ACA"/>
    <w:rsid w:val="00617173"/>
    <w:rsid w:val="006179B3"/>
    <w:rsid w:val="006205B1"/>
    <w:rsid w:val="00620A31"/>
    <w:rsid w:val="006255D1"/>
    <w:rsid w:val="006268DF"/>
    <w:rsid w:val="006279E2"/>
    <w:rsid w:val="00631473"/>
    <w:rsid w:val="00631C4C"/>
    <w:rsid w:val="00635884"/>
    <w:rsid w:val="00635CF1"/>
    <w:rsid w:val="0064028A"/>
    <w:rsid w:val="00640F42"/>
    <w:rsid w:val="00641434"/>
    <w:rsid w:val="00644311"/>
    <w:rsid w:val="00646264"/>
    <w:rsid w:val="00646AAA"/>
    <w:rsid w:val="00653390"/>
    <w:rsid w:val="00653AC3"/>
    <w:rsid w:val="0065466C"/>
    <w:rsid w:val="00654892"/>
    <w:rsid w:val="006561DE"/>
    <w:rsid w:val="0066183E"/>
    <w:rsid w:val="006622A0"/>
    <w:rsid w:val="00662C34"/>
    <w:rsid w:val="00666F3E"/>
    <w:rsid w:val="00667808"/>
    <w:rsid w:val="006714A2"/>
    <w:rsid w:val="006744C3"/>
    <w:rsid w:val="006748DC"/>
    <w:rsid w:val="00675188"/>
    <w:rsid w:val="00681454"/>
    <w:rsid w:val="00681C60"/>
    <w:rsid w:val="00683E0D"/>
    <w:rsid w:val="0068447A"/>
    <w:rsid w:val="006853A0"/>
    <w:rsid w:val="00690201"/>
    <w:rsid w:val="0069063E"/>
    <w:rsid w:val="00693424"/>
    <w:rsid w:val="00693B01"/>
    <w:rsid w:val="00695200"/>
    <w:rsid w:val="00695999"/>
    <w:rsid w:val="00696437"/>
    <w:rsid w:val="006A0439"/>
    <w:rsid w:val="006A1D53"/>
    <w:rsid w:val="006A223B"/>
    <w:rsid w:val="006A57E9"/>
    <w:rsid w:val="006A5F2B"/>
    <w:rsid w:val="006B14BA"/>
    <w:rsid w:val="006B15F9"/>
    <w:rsid w:val="006B1849"/>
    <w:rsid w:val="006B2E66"/>
    <w:rsid w:val="006B2F01"/>
    <w:rsid w:val="006B34C2"/>
    <w:rsid w:val="006B365D"/>
    <w:rsid w:val="006B3CA6"/>
    <w:rsid w:val="006B4E64"/>
    <w:rsid w:val="006B5D01"/>
    <w:rsid w:val="006C01F1"/>
    <w:rsid w:val="006C2EB3"/>
    <w:rsid w:val="006C3888"/>
    <w:rsid w:val="006C6896"/>
    <w:rsid w:val="006D022A"/>
    <w:rsid w:val="006D19FF"/>
    <w:rsid w:val="006D1D2B"/>
    <w:rsid w:val="006D2AF2"/>
    <w:rsid w:val="006D3023"/>
    <w:rsid w:val="006D3691"/>
    <w:rsid w:val="006D64D7"/>
    <w:rsid w:val="006D7979"/>
    <w:rsid w:val="006E2364"/>
    <w:rsid w:val="006F0C0C"/>
    <w:rsid w:val="006F1725"/>
    <w:rsid w:val="006F177B"/>
    <w:rsid w:val="006F1B2A"/>
    <w:rsid w:val="006F44E5"/>
    <w:rsid w:val="006F6343"/>
    <w:rsid w:val="006F64E7"/>
    <w:rsid w:val="006F766A"/>
    <w:rsid w:val="0070196A"/>
    <w:rsid w:val="00703791"/>
    <w:rsid w:val="007040E7"/>
    <w:rsid w:val="00704D84"/>
    <w:rsid w:val="00705044"/>
    <w:rsid w:val="0070574A"/>
    <w:rsid w:val="007078AB"/>
    <w:rsid w:val="00710F82"/>
    <w:rsid w:val="00711F37"/>
    <w:rsid w:val="00712C1D"/>
    <w:rsid w:val="00712D3C"/>
    <w:rsid w:val="007130A7"/>
    <w:rsid w:val="007141F7"/>
    <w:rsid w:val="0071429A"/>
    <w:rsid w:val="00715469"/>
    <w:rsid w:val="007157C0"/>
    <w:rsid w:val="0071590A"/>
    <w:rsid w:val="00715D82"/>
    <w:rsid w:val="00717987"/>
    <w:rsid w:val="00722153"/>
    <w:rsid w:val="00722847"/>
    <w:rsid w:val="00730243"/>
    <w:rsid w:val="00731BB4"/>
    <w:rsid w:val="007333AA"/>
    <w:rsid w:val="00733EB2"/>
    <w:rsid w:val="00735A6C"/>
    <w:rsid w:val="00736495"/>
    <w:rsid w:val="00737199"/>
    <w:rsid w:val="00740397"/>
    <w:rsid w:val="00743949"/>
    <w:rsid w:val="00745444"/>
    <w:rsid w:val="00747A4E"/>
    <w:rsid w:val="00751B2E"/>
    <w:rsid w:val="00753683"/>
    <w:rsid w:val="0075384D"/>
    <w:rsid w:val="00754A47"/>
    <w:rsid w:val="00755DA7"/>
    <w:rsid w:val="007573CB"/>
    <w:rsid w:val="00760C0F"/>
    <w:rsid w:val="0076149A"/>
    <w:rsid w:val="0076198E"/>
    <w:rsid w:val="0076278C"/>
    <w:rsid w:val="00763364"/>
    <w:rsid w:val="00765082"/>
    <w:rsid w:val="007657F1"/>
    <w:rsid w:val="007660AC"/>
    <w:rsid w:val="00766B61"/>
    <w:rsid w:val="007705AB"/>
    <w:rsid w:val="0077108C"/>
    <w:rsid w:val="00773861"/>
    <w:rsid w:val="007742D8"/>
    <w:rsid w:val="007765A2"/>
    <w:rsid w:val="00776E70"/>
    <w:rsid w:val="00777D8E"/>
    <w:rsid w:val="00780527"/>
    <w:rsid w:val="00781400"/>
    <w:rsid w:val="007818DB"/>
    <w:rsid w:val="0078339F"/>
    <w:rsid w:val="00786925"/>
    <w:rsid w:val="00787F13"/>
    <w:rsid w:val="00791B58"/>
    <w:rsid w:val="00793278"/>
    <w:rsid w:val="00793A53"/>
    <w:rsid w:val="00793F28"/>
    <w:rsid w:val="0079704C"/>
    <w:rsid w:val="007A1F2E"/>
    <w:rsid w:val="007A22AD"/>
    <w:rsid w:val="007A25A1"/>
    <w:rsid w:val="007A53F7"/>
    <w:rsid w:val="007A56D9"/>
    <w:rsid w:val="007A63C0"/>
    <w:rsid w:val="007A64ED"/>
    <w:rsid w:val="007A75D9"/>
    <w:rsid w:val="007B138D"/>
    <w:rsid w:val="007B3419"/>
    <w:rsid w:val="007B736B"/>
    <w:rsid w:val="007C03DE"/>
    <w:rsid w:val="007C0739"/>
    <w:rsid w:val="007C63C8"/>
    <w:rsid w:val="007C7739"/>
    <w:rsid w:val="007D21C5"/>
    <w:rsid w:val="007D3216"/>
    <w:rsid w:val="007D352D"/>
    <w:rsid w:val="007D478B"/>
    <w:rsid w:val="007D5994"/>
    <w:rsid w:val="007D6ABA"/>
    <w:rsid w:val="007D6E52"/>
    <w:rsid w:val="007E0036"/>
    <w:rsid w:val="007E0BD5"/>
    <w:rsid w:val="007E2B91"/>
    <w:rsid w:val="007E2D53"/>
    <w:rsid w:val="007E340A"/>
    <w:rsid w:val="007E40F3"/>
    <w:rsid w:val="007E4D1C"/>
    <w:rsid w:val="007E7897"/>
    <w:rsid w:val="007F0411"/>
    <w:rsid w:val="007F0E15"/>
    <w:rsid w:val="007F2478"/>
    <w:rsid w:val="007F3F92"/>
    <w:rsid w:val="007F4AD1"/>
    <w:rsid w:val="007F6E4D"/>
    <w:rsid w:val="007F76CB"/>
    <w:rsid w:val="00800866"/>
    <w:rsid w:val="00801441"/>
    <w:rsid w:val="008021B9"/>
    <w:rsid w:val="00802579"/>
    <w:rsid w:val="00804C2B"/>
    <w:rsid w:val="008050A9"/>
    <w:rsid w:val="00805ECA"/>
    <w:rsid w:val="008073FB"/>
    <w:rsid w:val="008103D4"/>
    <w:rsid w:val="00811728"/>
    <w:rsid w:val="008157D5"/>
    <w:rsid w:val="00815C68"/>
    <w:rsid w:val="00817058"/>
    <w:rsid w:val="00817D0C"/>
    <w:rsid w:val="00817F6B"/>
    <w:rsid w:val="008254AA"/>
    <w:rsid w:val="00825638"/>
    <w:rsid w:val="00830BB8"/>
    <w:rsid w:val="00831DD3"/>
    <w:rsid w:val="00832916"/>
    <w:rsid w:val="00833517"/>
    <w:rsid w:val="00840AA1"/>
    <w:rsid w:val="00840DE3"/>
    <w:rsid w:val="00841795"/>
    <w:rsid w:val="00841F42"/>
    <w:rsid w:val="008428BC"/>
    <w:rsid w:val="00843555"/>
    <w:rsid w:val="00844C9F"/>
    <w:rsid w:val="008465CE"/>
    <w:rsid w:val="0084722A"/>
    <w:rsid w:val="00850053"/>
    <w:rsid w:val="0085154C"/>
    <w:rsid w:val="00856CC9"/>
    <w:rsid w:val="0086110B"/>
    <w:rsid w:val="00861BD8"/>
    <w:rsid w:val="00862282"/>
    <w:rsid w:val="008632EF"/>
    <w:rsid w:val="008652ED"/>
    <w:rsid w:val="00866EDF"/>
    <w:rsid w:val="008677C2"/>
    <w:rsid w:val="00867F3F"/>
    <w:rsid w:val="0087013C"/>
    <w:rsid w:val="00870CED"/>
    <w:rsid w:val="00872FED"/>
    <w:rsid w:val="008762C4"/>
    <w:rsid w:val="008802EC"/>
    <w:rsid w:val="008803C4"/>
    <w:rsid w:val="00880B6A"/>
    <w:rsid w:val="00880F82"/>
    <w:rsid w:val="008817CE"/>
    <w:rsid w:val="00882288"/>
    <w:rsid w:val="0088243D"/>
    <w:rsid w:val="008833BF"/>
    <w:rsid w:val="00883437"/>
    <w:rsid w:val="00884086"/>
    <w:rsid w:val="00887CB9"/>
    <w:rsid w:val="008902BD"/>
    <w:rsid w:val="008914F3"/>
    <w:rsid w:val="00892A4A"/>
    <w:rsid w:val="00896576"/>
    <w:rsid w:val="008A0424"/>
    <w:rsid w:val="008A2A96"/>
    <w:rsid w:val="008A3257"/>
    <w:rsid w:val="008A3AC3"/>
    <w:rsid w:val="008B07BA"/>
    <w:rsid w:val="008B0B43"/>
    <w:rsid w:val="008B29B5"/>
    <w:rsid w:val="008B4007"/>
    <w:rsid w:val="008B40EC"/>
    <w:rsid w:val="008B5837"/>
    <w:rsid w:val="008B6942"/>
    <w:rsid w:val="008B7491"/>
    <w:rsid w:val="008C14E6"/>
    <w:rsid w:val="008C43F8"/>
    <w:rsid w:val="008D0CCB"/>
    <w:rsid w:val="008D14ED"/>
    <w:rsid w:val="008D1A5B"/>
    <w:rsid w:val="008D3536"/>
    <w:rsid w:val="008D463A"/>
    <w:rsid w:val="008D51B3"/>
    <w:rsid w:val="008D7167"/>
    <w:rsid w:val="008D75F9"/>
    <w:rsid w:val="008D7B34"/>
    <w:rsid w:val="008E1311"/>
    <w:rsid w:val="008E3425"/>
    <w:rsid w:val="008E3691"/>
    <w:rsid w:val="008E424C"/>
    <w:rsid w:val="008E660D"/>
    <w:rsid w:val="008E79AD"/>
    <w:rsid w:val="008F3D43"/>
    <w:rsid w:val="008F418D"/>
    <w:rsid w:val="008F5F54"/>
    <w:rsid w:val="008F6868"/>
    <w:rsid w:val="008F692C"/>
    <w:rsid w:val="008F718A"/>
    <w:rsid w:val="0090027D"/>
    <w:rsid w:val="00900743"/>
    <w:rsid w:val="00901221"/>
    <w:rsid w:val="0090284D"/>
    <w:rsid w:val="00903E2A"/>
    <w:rsid w:val="00912F30"/>
    <w:rsid w:val="00915D6D"/>
    <w:rsid w:val="009161A2"/>
    <w:rsid w:val="00917483"/>
    <w:rsid w:val="00920D2E"/>
    <w:rsid w:val="00923653"/>
    <w:rsid w:val="0092522E"/>
    <w:rsid w:val="0092535E"/>
    <w:rsid w:val="00926192"/>
    <w:rsid w:val="00927602"/>
    <w:rsid w:val="00930FDE"/>
    <w:rsid w:val="00932A21"/>
    <w:rsid w:val="00933710"/>
    <w:rsid w:val="00934D8A"/>
    <w:rsid w:val="00936569"/>
    <w:rsid w:val="00936B50"/>
    <w:rsid w:val="00937892"/>
    <w:rsid w:val="00940BFA"/>
    <w:rsid w:val="00940D1D"/>
    <w:rsid w:val="00940F3C"/>
    <w:rsid w:val="00941DE8"/>
    <w:rsid w:val="00942BB5"/>
    <w:rsid w:val="009433C9"/>
    <w:rsid w:val="00944638"/>
    <w:rsid w:val="00944CD4"/>
    <w:rsid w:val="00945434"/>
    <w:rsid w:val="00945895"/>
    <w:rsid w:val="00945BD9"/>
    <w:rsid w:val="00954F69"/>
    <w:rsid w:val="0095503D"/>
    <w:rsid w:val="00955D32"/>
    <w:rsid w:val="009600C9"/>
    <w:rsid w:val="009637E2"/>
    <w:rsid w:val="00964EAE"/>
    <w:rsid w:val="00965CC0"/>
    <w:rsid w:val="00965CE9"/>
    <w:rsid w:val="00966AB5"/>
    <w:rsid w:val="00970797"/>
    <w:rsid w:val="009739A0"/>
    <w:rsid w:val="0097431C"/>
    <w:rsid w:val="0097589A"/>
    <w:rsid w:val="009807DF"/>
    <w:rsid w:val="0098100B"/>
    <w:rsid w:val="009812FE"/>
    <w:rsid w:val="00984349"/>
    <w:rsid w:val="00985257"/>
    <w:rsid w:val="009863EE"/>
    <w:rsid w:val="00995B8A"/>
    <w:rsid w:val="009A000F"/>
    <w:rsid w:val="009A092A"/>
    <w:rsid w:val="009A0ECD"/>
    <w:rsid w:val="009A25E3"/>
    <w:rsid w:val="009A35A7"/>
    <w:rsid w:val="009A446E"/>
    <w:rsid w:val="009A4B58"/>
    <w:rsid w:val="009B0CDF"/>
    <w:rsid w:val="009B4E10"/>
    <w:rsid w:val="009C082F"/>
    <w:rsid w:val="009C1691"/>
    <w:rsid w:val="009C49BD"/>
    <w:rsid w:val="009C568E"/>
    <w:rsid w:val="009D08EE"/>
    <w:rsid w:val="009E110C"/>
    <w:rsid w:val="009E26AB"/>
    <w:rsid w:val="009E48F5"/>
    <w:rsid w:val="009E762F"/>
    <w:rsid w:val="009F501C"/>
    <w:rsid w:val="009F5E7B"/>
    <w:rsid w:val="009F74CA"/>
    <w:rsid w:val="009F7C65"/>
    <w:rsid w:val="00A010B3"/>
    <w:rsid w:val="00A019E6"/>
    <w:rsid w:val="00A035CB"/>
    <w:rsid w:val="00A06DCE"/>
    <w:rsid w:val="00A07792"/>
    <w:rsid w:val="00A101AB"/>
    <w:rsid w:val="00A108F7"/>
    <w:rsid w:val="00A10A56"/>
    <w:rsid w:val="00A10ED6"/>
    <w:rsid w:val="00A14F95"/>
    <w:rsid w:val="00A15A7E"/>
    <w:rsid w:val="00A21ABA"/>
    <w:rsid w:val="00A22CD4"/>
    <w:rsid w:val="00A23E6A"/>
    <w:rsid w:val="00A26E7F"/>
    <w:rsid w:val="00A30B4C"/>
    <w:rsid w:val="00A33993"/>
    <w:rsid w:val="00A36D75"/>
    <w:rsid w:val="00A36E6F"/>
    <w:rsid w:val="00A3702D"/>
    <w:rsid w:val="00A40808"/>
    <w:rsid w:val="00A4166B"/>
    <w:rsid w:val="00A42559"/>
    <w:rsid w:val="00A45978"/>
    <w:rsid w:val="00A45F22"/>
    <w:rsid w:val="00A500DD"/>
    <w:rsid w:val="00A521CA"/>
    <w:rsid w:val="00A525F0"/>
    <w:rsid w:val="00A5496B"/>
    <w:rsid w:val="00A55C89"/>
    <w:rsid w:val="00A5626C"/>
    <w:rsid w:val="00A57183"/>
    <w:rsid w:val="00A616BE"/>
    <w:rsid w:val="00A63E70"/>
    <w:rsid w:val="00A64F72"/>
    <w:rsid w:val="00A664A2"/>
    <w:rsid w:val="00A71B56"/>
    <w:rsid w:val="00A80B8D"/>
    <w:rsid w:val="00A81E3C"/>
    <w:rsid w:val="00A823F2"/>
    <w:rsid w:val="00A82EC3"/>
    <w:rsid w:val="00A83C9B"/>
    <w:rsid w:val="00A86828"/>
    <w:rsid w:val="00A911E5"/>
    <w:rsid w:val="00A94541"/>
    <w:rsid w:val="00AA03F9"/>
    <w:rsid w:val="00AA0E91"/>
    <w:rsid w:val="00AA170B"/>
    <w:rsid w:val="00AA221B"/>
    <w:rsid w:val="00AA35A5"/>
    <w:rsid w:val="00AA5564"/>
    <w:rsid w:val="00AA732D"/>
    <w:rsid w:val="00AA7A79"/>
    <w:rsid w:val="00AB3BA0"/>
    <w:rsid w:val="00AC0C20"/>
    <w:rsid w:val="00AC15C7"/>
    <w:rsid w:val="00AC6BAA"/>
    <w:rsid w:val="00AC7AEC"/>
    <w:rsid w:val="00AD00BF"/>
    <w:rsid w:val="00AD2DCE"/>
    <w:rsid w:val="00AD305D"/>
    <w:rsid w:val="00AD3746"/>
    <w:rsid w:val="00AD48E4"/>
    <w:rsid w:val="00AD4BE7"/>
    <w:rsid w:val="00AD506D"/>
    <w:rsid w:val="00AD603B"/>
    <w:rsid w:val="00AD7323"/>
    <w:rsid w:val="00AD767C"/>
    <w:rsid w:val="00AE35B9"/>
    <w:rsid w:val="00AE35E1"/>
    <w:rsid w:val="00AE43C8"/>
    <w:rsid w:val="00AE4F6E"/>
    <w:rsid w:val="00AE4FD4"/>
    <w:rsid w:val="00AE6657"/>
    <w:rsid w:val="00AF016B"/>
    <w:rsid w:val="00AF1ADC"/>
    <w:rsid w:val="00AF2363"/>
    <w:rsid w:val="00AF43C1"/>
    <w:rsid w:val="00AF44EC"/>
    <w:rsid w:val="00AF4732"/>
    <w:rsid w:val="00AF5081"/>
    <w:rsid w:val="00B013FB"/>
    <w:rsid w:val="00B039A9"/>
    <w:rsid w:val="00B05A9B"/>
    <w:rsid w:val="00B10E1B"/>
    <w:rsid w:val="00B14376"/>
    <w:rsid w:val="00B15458"/>
    <w:rsid w:val="00B15D0F"/>
    <w:rsid w:val="00B167DA"/>
    <w:rsid w:val="00B17C98"/>
    <w:rsid w:val="00B203EB"/>
    <w:rsid w:val="00B21873"/>
    <w:rsid w:val="00B23D10"/>
    <w:rsid w:val="00B2669E"/>
    <w:rsid w:val="00B3119A"/>
    <w:rsid w:val="00B3119F"/>
    <w:rsid w:val="00B31755"/>
    <w:rsid w:val="00B3261D"/>
    <w:rsid w:val="00B32E89"/>
    <w:rsid w:val="00B33257"/>
    <w:rsid w:val="00B33AF7"/>
    <w:rsid w:val="00B33BDE"/>
    <w:rsid w:val="00B355D6"/>
    <w:rsid w:val="00B35F0B"/>
    <w:rsid w:val="00B36499"/>
    <w:rsid w:val="00B37920"/>
    <w:rsid w:val="00B40253"/>
    <w:rsid w:val="00B42902"/>
    <w:rsid w:val="00B455CE"/>
    <w:rsid w:val="00B467EE"/>
    <w:rsid w:val="00B47131"/>
    <w:rsid w:val="00B50F75"/>
    <w:rsid w:val="00B5184A"/>
    <w:rsid w:val="00B51C11"/>
    <w:rsid w:val="00B51E35"/>
    <w:rsid w:val="00B52AC9"/>
    <w:rsid w:val="00B542F1"/>
    <w:rsid w:val="00B56212"/>
    <w:rsid w:val="00B56762"/>
    <w:rsid w:val="00B57A25"/>
    <w:rsid w:val="00B61941"/>
    <w:rsid w:val="00B6283E"/>
    <w:rsid w:val="00B62E75"/>
    <w:rsid w:val="00B64EFD"/>
    <w:rsid w:val="00B71774"/>
    <w:rsid w:val="00B7390C"/>
    <w:rsid w:val="00B74F07"/>
    <w:rsid w:val="00B8011E"/>
    <w:rsid w:val="00B83C48"/>
    <w:rsid w:val="00B8471E"/>
    <w:rsid w:val="00B852A3"/>
    <w:rsid w:val="00B90E53"/>
    <w:rsid w:val="00B9449A"/>
    <w:rsid w:val="00B95509"/>
    <w:rsid w:val="00B96F8F"/>
    <w:rsid w:val="00B97EA2"/>
    <w:rsid w:val="00BA0C50"/>
    <w:rsid w:val="00BA20CC"/>
    <w:rsid w:val="00BA350B"/>
    <w:rsid w:val="00BA4B70"/>
    <w:rsid w:val="00BA545B"/>
    <w:rsid w:val="00BA54D9"/>
    <w:rsid w:val="00BA7A0F"/>
    <w:rsid w:val="00BB09D4"/>
    <w:rsid w:val="00BB37A6"/>
    <w:rsid w:val="00BB450C"/>
    <w:rsid w:val="00BB5FC4"/>
    <w:rsid w:val="00BB616B"/>
    <w:rsid w:val="00BB6778"/>
    <w:rsid w:val="00BC083A"/>
    <w:rsid w:val="00BC0B9C"/>
    <w:rsid w:val="00BC1B82"/>
    <w:rsid w:val="00BC2D1E"/>
    <w:rsid w:val="00BC3E5E"/>
    <w:rsid w:val="00BC4D8B"/>
    <w:rsid w:val="00BC615C"/>
    <w:rsid w:val="00BC624B"/>
    <w:rsid w:val="00BC79FD"/>
    <w:rsid w:val="00BD09EB"/>
    <w:rsid w:val="00BD3170"/>
    <w:rsid w:val="00BD4CAD"/>
    <w:rsid w:val="00BD5511"/>
    <w:rsid w:val="00BE00CE"/>
    <w:rsid w:val="00BE09CA"/>
    <w:rsid w:val="00BE0E8E"/>
    <w:rsid w:val="00BE309C"/>
    <w:rsid w:val="00BE39A5"/>
    <w:rsid w:val="00BE4871"/>
    <w:rsid w:val="00BE52D3"/>
    <w:rsid w:val="00BE5EA5"/>
    <w:rsid w:val="00BE61F4"/>
    <w:rsid w:val="00BE7CE2"/>
    <w:rsid w:val="00BF084E"/>
    <w:rsid w:val="00BF2E8A"/>
    <w:rsid w:val="00BF5A80"/>
    <w:rsid w:val="00BF6B40"/>
    <w:rsid w:val="00C001CA"/>
    <w:rsid w:val="00C00A18"/>
    <w:rsid w:val="00C0328F"/>
    <w:rsid w:val="00C03905"/>
    <w:rsid w:val="00C0405C"/>
    <w:rsid w:val="00C052AE"/>
    <w:rsid w:val="00C06129"/>
    <w:rsid w:val="00C1256C"/>
    <w:rsid w:val="00C1528D"/>
    <w:rsid w:val="00C17721"/>
    <w:rsid w:val="00C17BF0"/>
    <w:rsid w:val="00C21B81"/>
    <w:rsid w:val="00C225E3"/>
    <w:rsid w:val="00C23C6D"/>
    <w:rsid w:val="00C246AC"/>
    <w:rsid w:val="00C24900"/>
    <w:rsid w:val="00C251EB"/>
    <w:rsid w:val="00C272B7"/>
    <w:rsid w:val="00C277FC"/>
    <w:rsid w:val="00C313F0"/>
    <w:rsid w:val="00C31E88"/>
    <w:rsid w:val="00C33175"/>
    <w:rsid w:val="00C40C86"/>
    <w:rsid w:val="00C40D6B"/>
    <w:rsid w:val="00C41B50"/>
    <w:rsid w:val="00C51959"/>
    <w:rsid w:val="00C5258A"/>
    <w:rsid w:val="00C52E78"/>
    <w:rsid w:val="00C53238"/>
    <w:rsid w:val="00C547F5"/>
    <w:rsid w:val="00C54B70"/>
    <w:rsid w:val="00C560E9"/>
    <w:rsid w:val="00C57715"/>
    <w:rsid w:val="00C649B2"/>
    <w:rsid w:val="00C65E76"/>
    <w:rsid w:val="00C70F97"/>
    <w:rsid w:val="00C727B3"/>
    <w:rsid w:val="00C72867"/>
    <w:rsid w:val="00C7643D"/>
    <w:rsid w:val="00C829F4"/>
    <w:rsid w:val="00C84749"/>
    <w:rsid w:val="00C85285"/>
    <w:rsid w:val="00C85725"/>
    <w:rsid w:val="00C85DAE"/>
    <w:rsid w:val="00C905EC"/>
    <w:rsid w:val="00C91043"/>
    <w:rsid w:val="00C9299D"/>
    <w:rsid w:val="00C92D4C"/>
    <w:rsid w:val="00C949EE"/>
    <w:rsid w:val="00C954E9"/>
    <w:rsid w:val="00C957C7"/>
    <w:rsid w:val="00C95952"/>
    <w:rsid w:val="00C96380"/>
    <w:rsid w:val="00CA3F93"/>
    <w:rsid w:val="00CA6DD2"/>
    <w:rsid w:val="00CB0FEA"/>
    <w:rsid w:val="00CB1D4F"/>
    <w:rsid w:val="00CB4C5E"/>
    <w:rsid w:val="00CB5519"/>
    <w:rsid w:val="00CB6915"/>
    <w:rsid w:val="00CC257C"/>
    <w:rsid w:val="00CC57FA"/>
    <w:rsid w:val="00CC7541"/>
    <w:rsid w:val="00CD0005"/>
    <w:rsid w:val="00CD01DD"/>
    <w:rsid w:val="00CD126F"/>
    <w:rsid w:val="00CD1F08"/>
    <w:rsid w:val="00CD3BD0"/>
    <w:rsid w:val="00CD47FB"/>
    <w:rsid w:val="00CD5F39"/>
    <w:rsid w:val="00CD5F60"/>
    <w:rsid w:val="00CD6BAD"/>
    <w:rsid w:val="00CE1207"/>
    <w:rsid w:val="00CE3558"/>
    <w:rsid w:val="00CE45EE"/>
    <w:rsid w:val="00CE5B01"/>
    <w:rsid w:val="00CE7E8A"/>
    <w:rsid w:val="00CF048C"/>
    <w:rsid w:val="00CF04B8"/>
    <w:rsid w:val="00CF055B"/>
    <w:rsid w:val="00CF118E"/>
    <w:rsid w:val="00CF2275"/>
    <w:rsid w:val="00CF23C3"/>
    <w:rsid w:val="00CF273E"/>
    <w:rsid w:val="00CF3317"/>
    <w:rsid w:val="00CF4895"/>
    <w:rsid w:val="00CF4D99"/>
    <w:rsid w:val="00CF4F8A"/>
    <w:rsid w:val="00CF605F"/>
    <w:rsid w:val="00D00701"/>
    <w:rsid w:val="00D007B8"/>
    <w:rsid w:val="00D04576"/>
    <w:rsid w:val="00D04F16"/>
    <w:rsid w:val="00D12200"/>
    <w:rsid w:val="00D126EE"/>
    <w:rsid w:val="00D1395E"/>
    <w:rsid w:val="00D17839"/>
    <w:rsid w:val="00D20508"/>
    <w:rsid w:val="00D209EF"/>
    <w:rsid w:val="00D221E6"/>
    <w:rsid w:val="00D23202"/>
    <w:rsid w:val="00D233A8"/>
    <w:rsid w:val="00D24DFE"/>
    <w:rsid w:val="00D26C24"/>
    <w:rsid w:val="00D275E5"/>
    <w:rsid w:val="00D31117"/>
    <w:rsid w:val="00D31FD6"/>
    <w:rsid w:val="00D32F24"/>
    <w:rsid w:val="00D341FA"/>
    <w:rsid w:val="00D34447"/>
    <w:rsid w:val="00D3719F"/>
    <w:rsid w:val="00D401F6"/>
    <w:rsid w:val="00D44696"/>
    <w:rsid w:val="00D51A57"/>
    <w:rsid w:val="00D52085"/>
    <w:rsid w:val="00D5245B"/>
    <w:rsid w:val="00D535E1"/>
    <w:rsid w:val="00D55AF6"/>
    <w:rsid w:val="00D57572"/>
    <w:rsid w:val="00D609BA"/>
    <w:rsid w:val="00D61BD8"/>
    <w:rsid w:val="00D620A6"/>
    <w:rsid w:val="00D628DB"/>
    <w:rsid w:val="00D6342F"/>
    <w:rsid w:val="00D65212"/>
    <w:rsid w:val="00D660BB"/>
    <w:rsid w:val="00D66CB2"/>
    <w:rsid w:val="00D70678"/>
    <w:rsid w:val="00D71A0E"/>
    <w:rsid w:val="00D73205"/>
    <w:rsid w:val="00D74975"/>
    <w:rsid w:val="00D74DFD"/>
    <w:rsid w:val="00D75EA9"/>
    <w:rsid w:val="00D7646C"/>
    <w:rsid w:val="00D77F30"/>
    <w:rsid w:val="00D80F56"/>
    <w:rsid w:val="00D82E80"/>
    <w:rsid w:val="00D831FD"/>
    <w:rsid w:val="00D835EA"/>
    <w:rsid w:val="00D83A14"/>
    <w:rsid w:val="00D84208"/>
    <w:rsid w:val="00D84997"/>
    <w:rsid w:val="00D87B30"/>
    <w:rsid w:val="00D90968"/>
    <w:rsid w:val="00D9338D"/>
    <w:rsid w:val="00D95862"/>
    <w:rsid w:val="00D95E99"/>
    <w:rsid w:val="00D96590"/>
    <w:rsid w:val="00DA138C"/>
    <w:rsid w:val="00DA5FC4"/>
    <w:rsid w:val="00DA73F8"/>
    <w:rsid w:val="00DA7A60"/>
    <w:rsid w:val="00DB08B9"/>
    <w:rsid w:val="00DB20F6"/>
    <w:rsid w:val="00DB2AC5"/>
    <w:rsid w:val="00DC2D53"/>
    <w:rsid w:val="00DC3C58"/>
    <w:rsid w:val="00DC5876"/>
    <w:rsid w:val="00DC5F79"/>
    <w:rsid w:val="00DD0384"/>
    <w:rsid w:val="00DD12FA"/>
    <w:rsid w:val="00DD1641"/>
    <w:rsid w:val="00DD5700"/>
    <w:rsid w:val="00DE0B87"/>
    <w:rsid w:val="00DE1524"/>
    <w:rsid w:val="00DE1B8F"/>
    <w:rsid w:val="00DE493E"/>
    <w:rsid w:val="00DE6817"/>
    <w:rsid w:val="00DE6FB9"/>
    <w:rsid w:val="00DE717C"/>
    <w:rsid w:val="00DF098F"/>
    <w:rsid w:val="00DF44C7"/>
    <w:rsid w:val="00DF4923"/>
    <w:rsid w:val="00DF4A6B"/>
    <w:rsid w:val="00E0064E"/>
    <w:rsid w:val="00E00A37"/>
    <w:rsid w:val="00E046FD"/>
    <w:rsid w:val="00E05415"/>
    <w:rsid w:val="00E05FA4"/>
    <w:rsid w:val="00E068EF"/>
    <w:rsid w:val="00E10171"/>
    <w:rsid w:val="00E10D0B"/>
    <w:rsid w:val="00E117E0"/>
    <w:rsid w:val="00E12297"/>
    <w:rsid w:val="00E14DE3"/>
    <w:rsid w:val="00E16A0D"/>
    <w:rsid w:val="00E16F2A"/>
    <w:rsid w:val="00E20D24"/>
    <w:rsid w:val="00E2134F"/>
    <w:rsid w:val="00E21F28"/>
    <w:rsid w:val="00E24153"/>
    <w:rsid w:val="00E31D45"/>
    <w:rsid w:val="00E32F64"/>
    <w:rsid w:val="00E35202"/>
    <w:rsid w:val="00E35F51"/>
    <w:rsid w:val="00E405FF"/>
    <w:rsid w:val="00E45270"/>
    <w:rsid w:val="00E50CDA"/>
    <w:rsid w:val="00E50F83"/>
    <w:rsid w:val="00E52D70"/>
    <w:rsid w:val="00E54E3A"/>
    <w:rsid w:val="00E55B04"/>
    <w:rsid w:val="00E563D0"/>
    <w:rsid w:val="00E56E0C"/>
    <w:rsid w:val="00E56FBD"/>
    <w:rsid w:val="00E574C6"/>
    <w:rsid w:val="00E5794B"/>
    <w:rsid w:val="00E57990"/>
    <w:rsid w:val="00E57F29"/>
    <w:rsid w:val="00E623AD"/>
    <w:rsid w:val="00E6263B"/>
    <w:rsid w:val="00E63196"/>
    <w:rsid w:val="00E65E71"/>
    <w:rsid w:val="00E66111"/>
    <w:rsid w:val="00E702A3"/>
    <w:rsid w:val="00E71094"/>
    <w:rsid w:val="00E73CA5"/>
    <w:rsid w:val="00E7485A"/>
    <w:rsid w:val="00E75D57"/>
    <w:rsid w:val="00E760E4"/>
    <w:rsid w:val="00E76C41"/>
    <w:rsid w:val="00E81964"/>
    <w:rsid w:val="00E82721"/>
    <w:rsid w:val="00E82FF5"/>
    <w:rsid w:val="00E85754"/>
    <w:rsid w:val="00E8650D"/>
    <w:rsid w:val="00E86A60"/>
    <w:rsid w:val="00E871E8"/>
    <w:rsid w:val="00E90A2F"/>
    <w:rsid w:val="00E92BE1"/>
    <w:rsid w:val="00E92C6A"/>
    <w:rsid w:val="00E93132"/>
    <w:rsid w:val="00E93766"/>
    <w:rsid w:val="00E93AED"/>
    <w:rsid w:val="00E95686"/>
    <w:rsid w:val="00EA0B32"/>
    <w:rsid w:val="00EA1F72"/>
    <w:rsid w:val="00EA396D"/>
    <w:rsid w:val="00EA41F6"/>
    <w:rsid w:val="00EA488A"/>
    <w:rsid w:val="00EA4F1F"/>
    <w:rsid w:val="00EA4FAD"/>
    <w:rsid w:val="00EA51B9"/>
    <w:rsid w:val="00EA5324"/>
    <w:rsid w:val="00EA7BEB"/>
    <w:rsid w:val="00EB05F2"/>
    <w:rsid w:val="00EB1E98"/>
    <w:rsid w:val="00EB48F5"/>
    <w:rsid w:val="00EB4B5A"/>
    <w:rsid w:val="00EC0D58"/>
    <w:rsid w:val="00EC22AC"/>
    <w:rsid w:val="00EC6902"/>
    <w:rsid w:val="00ED3180"/>
    <w:rsid w:val="00ED47CD"/>
    <w:rsid w:val="00ED4BFB"/>
    <w:rsid w:val="00ED53DD"/>
    <w:rsid w:val="00ED5460"/>
    <w:rsid w:val="00EE0220"/>
    <w:rsid w:val="00EE121C"/>
    <w:rsid w:val="00EE1E0D"/>
    <w:rsid w:val="00EE2D35"/>
    <w:rsid w:val="00EE4645"/>
    <w:rsid w:val="00EE4B37"/>
    <w:rsid w:val="00EE7073"/>
    <w:rsid w:val="00EF0687"/>
    <w:rsid w:val="00EF1517"/>
    <w:rsid w:val="00EF6575"/>
    <w:rsid w:val="00F00C03"/>
    <w:rsid w:val="00F018D4"/>
    <w:rsid w:val="00F03000"/>
    <w:rsid w:val="00F0424B"/>
    <w:rsid w:val="00F10BB1"/>
    <w:rsid w:val="00F114B5"/>
    <w:rsid w:val="00F135C6"/>
    <w:rsid w:val="00F13744"/>
    <w:rsid w:val="00F14936"/>
    <w:rsid w:val="00F17657"/>
    <w:rsid w:val="00F21050"/>
    <w:rsid w:val="00F232F8"/>
    <w:rsid w:val="00F266BF"/>
    <w:rsid w:val="00F2674E"/>
    <w:rsid w:val="00F271FE"/>
    <w:rsid w:val="00F30C6A"/>
    <w:rsid w:val="00F33193"/>
    <w:rsid w:val="00F35B4B"/>
    <w:rsid w:val="00F3700E"/>
    <w:rsid w:val="00F40C40"/>
    <w:rsid w:val="00F411B7"/>
    <w:rsid w:val="00F41835"/>
    <w:rsid w:val="00F442CC"/>
    <w:rsid w:val="00F442E6"/>
    <w:rsid w:val="00F44E07"/>
    <w:rsid w:val="00F46342"/>
    <w:rsid w:val="00F463AA"/>
    <w:rsid w:val="00F46476"/>
    <w:rsid w:val="00F464B3"/>
    <w:rsid w:val="00F47AB9"/>
    <w:rsid w:val="00F51CDA"/>
    <w:rsid w:val="00F524DA"/>
    <w:rsid w:val="00F52E76"/>
    <w:rsid w:val="00F54E56"/>
    <w:rsid w:val="00F553A7"/>
    <w:rsid w:val="00F56420"/>
    <w:rsid w:val="00F56BCC"/>
    <w:rsid w:val="00F57130"/>
    <w:rsid w:val="00F575F2"/>
    <w:rsid w:val="00F57EB7"/>
    <w:rsid w:val="00F645C3"/>
    <w:rsid w:val="00F65419"/>
    <w:rsid w:val="00F67B57"/>
    <w:rsid w:val="00F7070A"/>
    <w:rsid w:val="00F73E5C"/>
    <w:rsid w:val="00F774AE"/>
    <w:rsid w:val="00F8210A"/>
    <w:rsid w:val="00F84B21"/>
    <w:rsid w:val="00F86EF4"/>
    <w:rsid w:val="00F90FB4"/>
    <w:rsid w:val="00F92C57"/>
    <w:rsid w:val="00F933D6"/>
    <w:rsid w:val="00F95E71"/>
    <w:rsid w:val="00FA4686"/>
    <w:rsid w:val="00FA70D9"/>
    <w:rsid w:val="00FA779D"/>
    <w:rsid w:val="00FB0E3E"/>
    <w:rsid w:val="00FB120D"/>
    <w:rsid w:val="00FB1BE9"/>
    <w:rsid w:val="00FB2437"/>
    <w:rsid w:val="00FB2973"/>
    <w:rsid w:val="00FC106F"/>
    <w:rsid w:val="00FC16E5"/>
    <w:rsid w:val="00FC1E47"/>
    <w:rsid w:val="00FC229E"/>
    <w:rsid w:val="00FC26BD"/>
    <w:rsid w:val="00FC3205"/>
    <w:rsid w:val="00FC4545"/>
    <w:rsid w:val="00FC4553"/>
    <w:rsid w:val="00FC574D"/>
    <w:rsid w:val="00FC66D1"/>
    <w:rsid w:val="00FC7F19"/>
    <w:rsid w:val="00FD0B9F"/>
    <w:rsid w:val="00FD2422"/>
    <w:rsid w:val="00FD317F"/>
    <w:rsid w:val="00FD336D"/>
    <w:rsid w:val="00FD3B13"/>
    <w:rsid w:val="00FD5E59"/>
    <w:rsid w:val="00FD5F93"/>
    <w:rsid w:val="00FD615A"/>
    <w:rsid w:val="00FD6397"/>
    <w:rsid w:val="00FD7EC0"/>
    <w:rsid w:val="00FE052A"/>
    <w:rsid w:val="00FE0BCE"/>
    <w:rsid w:val="00FE0F67"/>
    <w:rsid w:val="00FE2694"/>
    <w:rsid w:val="00FE3572"/>
    <w:rsid w:val="00FE4E6F"/>
    <w:rsid w:val="00FE5864"/>
    <w:rsid w:val="00FE60C4"/>
    <w:rsid w:val="00FE792C"/>
    <w:rsid w:val="00FF116B"/>
    <w:rsid w:val="00FF1DD5"/>
    <w:rsid w:val="00FF24C2"/>
    <w:rsid w:val="00FF2BA4"/>
    <w:rsid w:val="00FF6479"/>
    <w:rsid w:val="00FF668B"/>
    <w:rsid w:val="00FF7139"/>
    <w:rsid w:val="00FF7C2C"/>
    <w:rsid w:val="00FF7F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74"/>
    <o:shapelayout v:ext="edit">
      <o:idmap v:ext="edit" data="1"/>
    </o:shapelayout>
  </w:shapeDefaults>
  <w:decimalSymbol w:val="."/>
  <w:listSeparator w:val=","/>
  <w14:docId w14:val="3BFCC1C3"/>
  <w15:docId w15:val="{3E5D6689-E05E-41EE-9A9F-DB2C65283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3E5C"/>
  </w:style>
  <w:style w:type="paragraph" w:styleId="Heading1">
    <w:name w:val="heading 1"/>
    <w:basedOn w:val="Normal"/>
    <w:next w:val="Normal"/>
    <w:link w:val="Heading1Char"/>
    <w:uiPriority w:val="9"/>
    <w:qFormat/>
    <w:rsid w:val="006F64E7"/>
    <w:pPr>
      <w:spacing w:before="240" w:after="0" w:line="276" w:lineRule="auto"/>
      <w:outlineLvl w:val="0"/>
    </w:pPr>
    <w:rPr>
      <w:rFonts w:ascii="Times New Roman" w:hAnsi="Times New Roman" w:cs="Times New Roman"/>
      <w:b/>
      <w:sz w:val="24"/>
      <w:szCs w:val="24"/>
    </w:rPr>
  </w:style>
  <w:style w:type="paragraph" w:styleId="Heading2">
    <w:name w:val="heading 2"/>
    <w:basedOn w:val="Normal"/>
    <w:next w:val="Normal"/>
    <w:link w:val="Heading2Char"/>
    <w:uiPriority w:val="9"/>
    <w:unhideWhenUsed/>
    <w:qFormat/>
    <w:rsid w:val="006F64E7"/>
    <w:pPr>
      <w:spacing w:before="240" w:after="0" w:line="276" w:lineRule="auto"/>
      <w:ind w:firstLine="360"/>
      <w:outlineLvl w:val="1"/>
    </w:pPr>
    <w:rPr>
      <w:rFonts w:ascii="Times New Roman" w:hAnsi="Times New Roman" w:cs="Times New Roman"/>
      <w:b/>
      <w:sz w:val="24"/>
    </w:rPr>
  </w:style>
  <w:style w:type="paragraph" w:styleId="Heading3">
    <w:name w:val="heading 3"/>
    <w:basedOn w:val="Normal"/>
    <w:next w:val="Normal"/>
    <w:link w:val="Heading3Char"/>
    <w:uiPriority w:val="9"/>
    <w:unhideWhenUsed/>
    <w:qFormat/>
    <w:rsid w:val="009550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F73E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73E5C"/>
    <w:rPr>
      <w:rFonts w:ascii="Calibri" w:hAnsi="Calibri" w:cs="Calibri"/>
      <w:noProof/>
      <w:lang w:val="en-US"/>
    </w:rPr>
  </w:style>
  <w:style w:type="table" w:styleId="TableGrid">
    <w:name w:val="Table Grid"/>
    <w:basedOn w:val="TableNormal"/>
    <w:uiPriority w:val="39"/>
    <w:rsid w:val="00176F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76F26"/>
    <w:pPr>
      <w:spacing w:line="240" w:lineRule="auto"/>
    </w:pPr>
    <w:rPr>
      <w:sz w:val="24"/>
      <w:szCs w:val="24"/>
    </w:rPr>
  </w:style>
  <w:style w:type="character" w:customStyle="1" w:styleId="CommentTextChar">
    <w:name w:val="Comment Text Char"/>
    <w:basedOn w:val="DefaultParagraphFont"/>
    <w:link w:val="CommentText"/>
    <w:uiPriority w:val="99"/>
    <w:rsid w:val="00176F26"/>
    <w:rPr>
      <w:sz w:val="24"/>
      <w:szCs w:val="24"/>
    </w:rPr>
  </w:style>
  <w:style w:type="character" w:styleId="CommentReference">
    <w:name w:val="annotation reference"/>
    <w:basedOn w:val="DefaultParagraphFont"/>
    <w:uiPriority w:val="99"/>
    <w:semiHidden/>
    <w:unhideWhenUsed/>
    <w:rsid w:val="00176F26"/>
    <w:rPr>
      <w:sz w:val="16"/>
      <w:szCs w:val="16"/>
    </w:rPr>
  </w:style>
  <w:style w:type="paragraph" w:styleId="BalloonText">
    <w:name w:val="Balloon Text"/>
    <w:basedOn w:val="Normal"/>
    <w:link w:val="BalloonTextChar"/>
    <w:uiPriority w:val="99"/>
    <w:semiHidden/>
    <w:unhideWhenUsed/>
    <w:rsid w:val="00176F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F26"/>
    <w:rPr>
      <w:rFonts w:ascii="Segoe UI" w:hAnsi="Segoe UI" w:cs="Segoe UI"/>
      <w:sz w:val="18"/>
      <w:szCs w:val="18"/>
    </w:rPr>
  </w:style>
  <w:style w:type="paragraph" w:customStyle="1" w:styleId="EndNoteBibliographyTitle">
    <w:name w:val="EndNote Bibliography Title"/>
    <w:basedOn w:val="Normal"/>
    <w:link w:val="EndNoteBibliographyTitleChar"/>
    <w:rsid w:val="00D0070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0701"/>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283C49"/>
    <w:rPr>
      <w:b/>
      <w:bCs/>
      <w:sz w:val="20"/>
      <w:szCs w:val="20"/>
    </w:rPr>
  </w:style>
  <w:style w:type="character" w:customStyle="1" w:styleId="CommentSubjectChar">
    <w:name w:val="Comment Subject Char"/>
    <w:basedOn w:val="CommentTextChar"/>
    <w:link w:val="CommentSubject"/>
    <w:uiPriority w:val="99"/>
    <w:semiHidden/>
    <w:rsid w:val="00283C49"/>
    <w:rPr>
      <w:b/>
      <w:bCs/>
      <w:sz w:val="20"/>
      <w:szCs w:val="20"/>
    </w:rPr>
  </w:style>
  <w:style w:type="character" w:styleId="Hyperlink">
    <w:name w:val="Hyperlink"/>
    <w:basedOn w:val="DefaultParagraphFont"/>
    <w:uiPriority w:val="99"/>
    <w:unhideWhenUsed/>
    <w:rsid w:val="0045794E"/>
    <w:rPr>
      <w:color w:val="0563C1" w:themeColor="hyperlink"/>
      <w:u w:val="single"/>
    </w:rPr>
  </w:style>
  <w:style w:type="character" w:customStyle="1" w:styleId="UnresolvedMention1">
    <w:name w:val="Unresolved Mention1"/>
    <w:basedOn w:val="DefaultParagraphFont"/>
    <w:uiPriority w:val="99"/>
    <w:semiHidden/>
    <w:unhideWhenUsed/>
    <w:rsid w:val="0045794E"/>
    <w:rPr>
      <w:color w:val="605E5C"/>
      <w:shd w:val="clear" w:color="auto" w:fill="E1DFDD"/>
    </w:rPr>
  </w:style>
  <w:style w:type="paragraph" w:styleId="Header">
    <w:name w:val="header"/>
    <w:basedOn w:val="Normal"/>
    <w:link w:val="HeaderChar"/>
    <w:uiPriority w:val="99"/>
    <w:unhideWhenUsed/>
    <w:rsid w:val="00086B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BB9"/>
  </w:style>
  <w:style w:type="paragraph" w:styleId="Footer">
    <w:name w:val="footer"/>
    <w:basedOn w:val="Normal"/>
    <w:link w:val="FooterChar"/>
    <w:uiPriority w:val="99"/>
    <w:unhideWhenUsed/>
    <w:rsid w:val="00086B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BB9"/>
  </w:style>
  <w:style w:type="paragraph" w:styleId="DocumentMap">
    <w:name w:val="Document Map"/>
    <w:basedOn w:val="Normal"/>
    <w:link w:val="DocumentMapChar"/>
    <w:uiPriority w:val="99"/>
    <w:semiHidden/>
    <w:unhideWhenUsed/>
    <w:rsid w:val="00D71A0E"/>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71A0E"/>
    <w:rPr>
      <w:rFonts w:ascii="Times New Roman" w:hAnsi="Times New Roman" w:cs="Times New Roman"/>
      <w:sz w:val="24"/>
      <w:szCs w:val="24"/>
    </w:rPr>
  </w:style>
  <w:style w:type="paragraph" w:styleId="NormalWeb">
    <w:name w:val="Normal (Web)"/>
    <w:basedOn w:val="Normal"/>
    <w:uiPriority w:val="99"/>
    <w:semiHidden/>
    <w:unhideWhenUsed/>
    <w:rsid w:val="006F1B2A"/>
    <w:pPr>
      <w:spacing w:before="100" w:beforeAutospacing="1" w:after="100" w:afterAutospacing="1" w:line="240" w:lineRule="auto"/>
    </w:pPr>
    <w:rPr>
      <w:rFonts w:ascii="Times New Roman" w:hAnsi="Times New Roman" w:cs="Times New Roman"/>
      <w:sz w:val="24"/>
      <w:szCs w:val="24"/>
      <w:lang w:val="en-US"/>
    </w:rPr>
  </w:style>
  <w:style w:type="character" w:customStyle="1" w:styleId="apple-converted-space">
    <w:name w:val="apple-converted-space"/>
    <w:basedOn w:val="DefaultParagraphFont"/>
    <w:rsid w:val="00817D0C"/>
  </w:style>
  <w:style w:type="character" w:customStyle="1" w:styleId="Heading1Char">
    <w:name w:val="Heading 1 Char"/>
    <w:basedOn w:val="DefaultParagraphFont"/>
    <w:link w:val="Heading1"/>
    <w:uiPriority w:val="9"/>
    <w:rsid w:val="006F64E7"/>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6F64E7"/>
    <w:rPr>
      <w:rFonts w:ascii="Times New Roman" w:hAnsi="Times New Roman" w:cs="Times New Roman"/>
      <w:b/>
      <w:sz w:val="24"/>
    </w:rPr>
  </w:style>
  <w:style w:type="paragraph" w:styleId="FootnoteText">
    <w:name w:val="footnote text"/>
    <w:basedOn w:val="Normal"/>
    <w:link w:val="FootnoteTextChar"/>
    <w:uiPriority w:val="99"/>
    <w:unhideWhenUsed/>
    <w:rsid w:val="007C0739"/>
    <w:pPr>
      <w:spacing w:after="0" w:line="240" w:lineRule="auto"/>
    </w:pPr>
    <w:rPr>
      <w:sz w:val="24"/>
      <w:szCs w:val="24"/>
    </w:rPr>
  </w:style>
  <w:style w:type="character" w:customStyle="1" w:styleId="FootnoteTextChar">
    <w:name w:val="Footnote Text Char"/>
    <w:basedOn w:val="DefaultParagraphFont"/>
    <w:link w:val="FootnoteText"/>
    <w:uiPriority w:val="99"/>
    <w:rsid w:val="007C0739"/>
    <w:rPr>
      <w:sz w:val="24"/>
      <w:szCs w:val="24"/>
    </w:rPr>
  </w:style>
  <w:style w:type="character" w:styleId="FootnoteReference">
    <w:name w:val="footnote reference"/>
    <w:basedOn w:val="DefaultParagraphFont"/>
    <w:uiPriority w:val="99"/>
    <w:unhideWhenUsed/>
    <w:rsid w:val="007C0739"/>
    <w:rPr>
      <w:vertAlign w:val="superscript"/>
    </w:rPr>
  </w:style>
  <w:style w:type="paragraph" w:styleId="ListParagraph">
    <w:name w:val="List Paragraph"/>
    <w:basedOn w:val="Normal"/>
    <w:uiPriority w:val="34"/>
    <w:qFormat/>
    <w:rsid w:val="00AF44EC"/>
    <w:pPr>
      <w:ind w:left="720"/>
      <w:contextualSpacing/>
    </w:pPr>
  </w:style>
  <w:style w:type="character" w:customStyle="1" w:styleId="Heading3Char">
    <w:name w:val="Heading 3 Char"/>
    <w:basedOn w:val="DefaultParagraphFont"/>
    <w:link w:val="Heading3"/>
    <w:uiPriority w:val="9"/>
    <w:rsid w:val="0095503D"/>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257D38"/>
    <w:pPr>
      <w:spacing w:after="0" w:line="240" w:lineRule="auto"/>
    </w:pPr>
  </w:style>
  <w:style w:type="character" w:customStyle="1" w:styleId="UnresolvedMention2">
    <w:name w:val="Unresolved Mention2"/>
    <w:basedOn w:val="DefaultParagraphFont"/>
    <w:uiPriority w:val="99"/>
    <w:rsid w:val="00257D38"/>
    <w:rPr>
      <w:color w:val="605E5C"/>
      <w:shd w:val="clear" w:color="auto" w:fill="E1DFDD"/>
    </w:rPr>
  </w:style>
  <w:style w:type="paragraph" w:customStyle="1" w:styleId="Default">
    <w:name w:val="Default"/>
    <w:rsid w:val="008E660D"/>
    <w:pPr>
      <w:autoSpaceDE w:val="0"/>
      <w:autoSpaceDN w:val="0"/>
      <w:adjustRightInd w:val="0"/>
      <w:spacing w:after="0" w:line="240" w:lineRule="auto"/>
    </w:pPr>
    <w:rPr>
      <w:rFonts w:ascii="Cambria" w:hAnsi="Cambria" w:cs="Cambria"/>
      <w:color w:val="000000"/>
      <w:sz w:val="24"/>
      <w:szCs w:val="24"/>
      <w:lang w:val="en-GB"/>
    </w:rPr>
  </w:style>
  <w:style w:type="character" w:styleId="FollowedHyperlink">
    <w:name w:val="FollowedHyperlink"/>
    <w:basedOn w:val="DefaultParagraphFont"/>
    <w:uiPriority w:val="99"/>
    <w:semiHidden/>
    <w:unhideWhenUsed/>
    <w:rsid w:val="00D620A6"/>
    <w:rPr>
      <w:color w:val="954F72" w:themeColor="followedHyperlink"/>
      <w:u w:val="single"/>
    </w:rPr>
  </w:style>
  <w:style w:type="table" w:customStyle="1" w:styleId="QTable">
    <w:name w:val="QTable"/>
    <w:uiPriority w:val="99"/>
    <w:qFormat/>
    <w:rsid w:val="00DA5FC4"/>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DA5FC4"/>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DA5FC4"/>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DA5FC4"/>
    <w:pPr>
      <w:spacing w:after="0" w:line="240" w:lineRule="auto"/>
      <w:jc w:val="center"/>
    </w:pPr>
    <w:rPr>
      <w:rFonts w:eastAsiaTheme="minorEastAsia"/>
      <w:sz w:val="20"/>
      <w:szCs w:val="20"/>
      <w:lang w:val="en-US" w:eastAsia="en-AU"/>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DA5FC4"/>
    <w:pPr>
      <w:spacing w:after="0" w:line="240" w:lineRule="auto"/>
    </w:pPr>
    <w:rPr>
      <w:rFonts w:eastAsiaTheme="minorEastAsia"/>
      <w:sz w:val="20"/>
      <w:szCs w:val="20"/>
      <w:lang w:val="en-US" w:eastAsia="en-AU"/>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DA5FC4"/>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DA5FC4"/>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DA5FC4"/>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DA5FC4"/>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DA5FC4"/>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DA5FC4"/>
    <w:pPr>
      <w:spacing w:after="0" w:line="276" w:lineRule="auto"/>
    </w:pPr>
    <w:rPr>
      <w:rFonts w:eastAsiaTheme="minorEastAsia"/>
      <w:b/>
      <w:lang w:val="en-US"/>
    </w:rPr>
  </w:style>
  <w:style w:type="table" w:customStyle="1" w:styleId="QQuestionIconTable">
    <w:name w:val="QQuestionIconTable"/>
    <w:uiPriority w:val="99"/>
    <w:qFormat/>
    <w:rsid w:val="00DA5FC4"/>
    <w:pPr>
      <w:spacing w:after="0" w:line="240" w:lineRule="auto"/>
      <w:jc w:val="center"/>
    </w:pPr>
    <w:rPr>
      <w:rFonts w:eastAsiaTheme="minorEastAsia"/>
      <w:lang w:val="en-US"/>
    </w:rPr>
    <w:tblPr>
      <w:tblInd w:w="0" w:type="dxa"/>
      <w:tblCellMar>
        <w:top w:w="0" w:type="dxa"/>
        <w:left w:w="0" w:type="dxa"/>
        <w:bottom w:w="0" w:type="dxa"/>
        <w:right w:w="0" w:type="dxa"/>
      </w:tblCellMar>
    </w:tblPr>
    <w:tcPr>
      <w:shd w:val="clear" w:color="auto" w:fill="auto"/>
      <w:vAlign w:val="center"/>
    </w:tcPr>
  </w:style>
  <w:style w:type="paragraph" w:customStyle="1" w:styleId="QLabel">
    <w:name w:val="QLabel"/>
    <w:basedOn w:val="Normal"/>
    <w:qFormat/>
    <w:rsid w:val="00DA5FC4"/>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DA5FC4"/>
    <w:pPr>
      <w:spacing w:after="0" w:line="240" w:lineRule="auto"/>
    </w:pPr>
    <w:rPr>
      <w:rFonts w:eastAsiaTheme="minorEastAsia"/>
      <w:sz w:val="18"/>
      <w:szCs w:val="20"/>
      <w:lang w:val="en-US"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DA5FC4"/>
    <w:pPr>
      <w:spacing w:after="0" w:line="240" w:lineRule="auto"/>
    </w:pPr>
    <w:rPr>
      <w:rFonts w:eastAsiaTheme="minorEastAsia"/>
      <w:b/>
      <w:color w:val="FFFFFF" w:themeColor="background1"/>
      <w:sz w:val="20"/>
      <w:szCs w:val="20"/>
      <w:lang w:val="en-US"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DA5FC4"/>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DA5FC4"/>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DA5FC4"/>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DA5FC4"/>
    <w:pPr>
      <w:numPr>
        <w:numId w:val="8"/>
      </w:numPr>
    </w:pPr>
  </w:style>
  <w:style w:type="numbering" w:customStyle="1" w:styleId="Singlepunch">
    <w:name w:val="Single punch"/>
    <w:rsid w:val="00DA5FC4"/>
    <w:pPr>
      <w:numPr>
        <w:numId w:val="10"/>
      </w:numPr>
    </w:pPr>
  </w:style>
  <w:style w:type="paragraph" w:customStyle="1" w:styleId="QDisplayLogic">
    <w:name w:val="QDisplayLogic"/>
    <w:basedOn w:val="Normal"/>
    <w:qFormat/>
    <w:rsid w:val="00DA5FC4"/>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DA5FC4"/>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DA5FC4"/>
    <w:pPr>
      <w:spacing w:after="0" w:line="240" w:lineRule="auto"/>
    </w:pPr>
    <w:rPr>
      <w:rFonts w:eastAsiaTheme="minorEastAsia"/>
      <w:lang w:val="en-US"/>
    </w:rPr>
  </w:style>
  <w:style w:type="paragraph" w:customStyle="1" w:styleId="QDynamicChoices">
    <w:name w:val="QDynamicChoices"/>
    <w:basedOn w:val="Normal"/>
    <w:qFormat/>
    <w:rsid w:val="00DA5FC4"/>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DA5FC4"/>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DA5FC4"/>
    <w:pPr>
      <w:spacing w:after="240" w:line="240" w:lineRule="auto"/>
    </w:pPr>
    <w:rPr>
      <w:rFonts w:eastAsiaTheme="minorEastAsia"/>
      <w:b/>
      <w:color w:val="000000"/>
      <w:sz w:val="64"/>
      <w:szCs w:val="64"/>
      <w:lang w:val="en-US"/>
    </w:rPr>
  </w:style>
  <w:style w:type="paragraph" w:customStyle="1" w:styleId="H2">
    <w:name w:val="H2"/>
    <w:next w:val="Normal"/>
    <w:rsid w:val="00DA5FC4"/>
    <w:pPr>
      <w:spacing w:after="240" w:line="240" w:lineRule="auto"/>
    </w:pPr>
    <w:rPr>
      <w:rFonts w:eastAsiaTheme="minorEastAsia"/>
      <w:b/>
      <w:color w:val="000000"/>
      <w:sz w:val="48"/>
      <w:szCs w:val="48"/>
      <w:lang w:val="en-US"/>
    </w:rPr>
  </w:style>
  <w:style w:type="paragraph" w:customStyle="1" w:styleId="H3">
    <w:name w:val="H3"/>
    <w:next w:val="Normal"/>
    <w:rsid w:val="00DA5FC4"/>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DA5FC4"/>
    <w:pPr>
      <w:spacing w:before="120" w:after="120" w:line="240" w:lineRule="auto"/>
    </w:pPr>
    <w:rPr>
      <w:rFonts w:eastAsiaTheme="minorEastAsia"/>
      <w:b/>
      <w:color w:val="CCCCCC"/>
      <w:lang w:val="en-US"/>
    </w:rPr>
  </w:style>
  <w:style w:type="paragraph" w:customStyle="1" w:styleId="BlockEndLabel">
    <w:name w:val="BlockEndLabel"/>
    <w:basedOn w:val="Normal"/>
    <w:qFormat/>
    <w:rsid w:val="00DA5FC4"/>
    <w:pPr>
      <w:spacing w:before="120" w:after="0" w:line="240" w:lineRule="auto"/>
    </w:pPr>
    <w:rPr>
      <w:rFonts w:eastAsiaTheme="minorEastAsia"/>
      <w:b/>
      <w:color w:val="CCCCCC"/>
      <w:lang w:val="en-US"/>
    </w:rPr>
  </w:style>
  <w:style w:type="paragraph" w:customStyle="1" w:styleId="BlockSeparator">
    <w:name w:val="BlockSeparator"/>
    <w:basedOn w:val="Normal"/>
    <w:qFormat/>
    <w:rsid w:val="00DA5FC4"/>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DA5FC4"/>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DA5FC4"/>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DA5FC4"/>
    <w:pPr>
      <w:spacing w:before="240" w:after="0" w:line="240" w:lineRule="auto"/>
    </w:pPr>
    <w:rPr>
      <w:rFonts w:eastAsiaTheme="minorEastAsia"/>
      <w:lang w:val="en-US"/>
    </w:rPr>
  </w:style>
  <w:style w:type="character" w:styleId="PageNumber">
    <w:name w:val="page number"/>
    <w:basedOn w:val="DefaultParagraphFont"/>
    <w:uiPriority w:val="99"/>
    <w:semiHidden/>
    <w:unhideWhenUsed/>
    <w:rsid w:val="00DA5FC4"/>
  </w:style>
  <w:style w:type="paragraph" w:customStyle="1" w:styleId="SFGreen">
    <w:name w:val="SFGreen"/>
    <w:basedOn w:val="Normal"/>
    <w:qFormat/>
    <w:rsid w:val="00DA5FC4"/>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DA5FC4"/>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DA5FC4"/>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DA5FC4"/>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DA5FC4"/>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table" w:customStyle="1" w:styleId="TableGrid0">
    <w:name w:val="TableGrid"/>
    <w:rsid w:val="00DA5FC4"/>
    <w:pPr>
      <w:spacing w:after="0" w:line="240" w:lineRule="auto"/>
    </w:pPr>
    <w:rPr>
      <w:rFonts w:eastAsiaTheme="minorEastAsia"/>
      <w:lang w:eastAsia="en-AU"/>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5307025">
      <w:bodyDiv w:val="1"/>
      <w:marLeft w:val="0"/>
      <w:marRight w:val="0"/>
      <w:marTop w:val="0"/>
      <w:marBottom w:val="0"/>
      <w:divBdr>
        <w:top w:val="none" w:sz="0" w:space="0" w:color="auto"/>
        <w:left w:val="none" w:sz="0" w:space="0" w:color="auto"/>
        <w:bottom w:val="none" w:sz="0" w:space="0" w:color="auto"/>
        <w:right w:val="none" w:sz="0" w:space="0" w:color="auto"/>
      </w:divBdr>
    </w:div>
    <w:div w:id="516039262">
      <w:bodyDiv w:val="1"/>
      <w:marLeft w:val="0"/>
      <w:marRight w:val="0"/>
      <w:marTop w:val="0"/>
      <w:marBottom w:val="0"/>
      <w:divBdr>
        <w:top w:val="none" w:sz="0" w:space="0" w:color="auto"/>
        <w:left w:val="none" w:sz="0" w:space="0" w:color="auto"/>
        <w:bottom w:val="none" w:sz="0" w:space="0" w:color="auto"/>
        <w:right w:val="none" w:sz="0" w:space="0" w:color="auto"/>
      </w:divBdr>
    </w:div>
    <w:div w:id="1111707273">
      <w:bodyDiv w:val="1"/>
      <w:marLeft w:val="0"/>
      <w:marRight w:val="0"/>
      <w:marTop w:val="0"/>
      <w:marBottom w:val="0"/>
      <w:divBdr>
        <w:top w:val="none" w:sz="0" w:space="0" w:color="auto"/>
        <w:left w:val="none" w:sz="0" w:space="0" w:color="auto"/>
        <w:bottom w:val="none" w:sz="0" w:space="0" w:color="auto"/>
        <w:right w:val="none" w:sz="0" w:space="0" w:color="auto"/>
      </w:divBdr>
    </w:div>
    <w:div w:id="2074346872">
      <w:bodyDiv w:val="1"/>
      <w:marLeft w:val="0"/>
      <w:marRight w:val="0"/>
      <w:marTop w:val="0"/>
      <w:marBottom w:val="0"/>
      <w:divBdr>
        <w:top w:val="none" w:sz="0" w:space="0" w:color="auto"/>
        <w:left w:val="none" w:sz="0" w:space="0" w:color="auto"/>
        <w:bottom w:val="none" w:sz="0" w:space="0" w:color="auto"/>
        <w:right w:val="none" w:sz="0" w:space="0" w:color="auto"/>
      </w:divBdr>
    </w:div>
    <w:div w:id="2106606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numbering" Target="numbering.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hyperlink" Target="mailto:dominic.wilkinson@philosophy.ox.ac.uk" TargetMode="External"/><Relationship Id="rId10" Type="http://schemas.openxmlformats.org/officeDocument/2006/relationships/comments" Target="comments.xml"/><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6F6A3-9A72-4B45-A47F-0D34FFC4706E}">
  <ds:schemaRefs>
    <ds:schemaRef ds:uri="http://schemas.openxmlformats.org/officeDocument/2006/bibliography"/>
  </ds:schemaRefs>
</ds:datastoreItem>
</file>

<file path=customXml/itemProps2.xml><?xml version="1.0" encoding="utf-8"?>
<ds:datastoreItem xmlns:ds="http://schemas.openxmlformats.org/officeDocument/2006/customXml" ds:itemID="{50CF6235-5A1C-433C-82B1-DCB7FE9BA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5636</Words>
  <Characters>3213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 Di Stefano</dc:creator>
  <cp:lastModifiedBy>Lydia Di Stefano</cp:lastModifiedBy>
  <cp:revision>2</cp:revision>
  <dcterms:created xsi:type="dcterms:W3CDTF">2019-10-11T19:38:00Z</dcterms:created>
  <dcterms:modified xsi:type="dcterms:W3CDTF">2019-10-11T19:38:00Z</dcterms:modified>
</cp:coreProperties>
</file>